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tasks/documenttasks1.xml" ContentType="application/vnd.ms-office.documenttask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8FD646" w14:textId="3662B795" w:rsidR="000A598D" w:rsidRDefault="00F83B00" w:rsidP="000A598D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1 Fig</w:t>
      </w:r>
      <w:r w:rsidR="000A598D" w:rsidRPr="00FE091E">
        <w:rPr>
          <w:rFonts w:ascii="Times New Roman" w:hAnsi="Times New Roman" w:cs="Times New Roman"/>
        </w:rPr>
        <w:t xml:space="preserve">: </w:t>
      </w:r>
      <w:r w:rsidR="000A598D" w:rsidRPr="00FE7B18">
        <w:rPr>
          <w:rFonts w:ascii="Times New Roman" w:hAnsi="Times New Roman" w:cs="Times New Roman"/>
        </w:rPr>
        <w:t>The optimal number of</w:t>
      </w:r>
      <w:r w:rsidR="000A598D">
        <w:rPr>
          <w:rFonts w:ascii="Times New Roman" w:hAnsi="Times New Roman" w:cs="Times New Roman"/>
        </w:rPr>
        <w:t xml:space="preserve"> chemical</w:t>
      </w:r>
      <w:r w:rsidR="000A598D" w:rsidRPr="00FE7B18">
        <w:rPr>
          <w:rFonts w:ascii="Times New Roman" w:hAnsi="Times New Roman" w:cs="Times New Roman"/>
        </w:rPr>
        <w:t xml:space="preserve"> clusters estimated from the </w:t>
      </w:r>
      <w:proofErr w:type="spellStart"/>
      <w:r w:rsidR="000A598D" w:rsidRPr="00FE7B18">
        <w:rPr>
          <w:rFonts w:ascii="Times New Roman" w:hAnsi="Times New Roman" w:cs="Times New Roman"/>
        </w:rPr>
        <w:t>Rousseeuw’s</w:t>
      </w:r>
      <w:proofErr w:type="spellEnd"/>
      <w:r w:rsidR="000A598D" w:rsidRPr="00FE7B18">
        <w:rPr>
          <w:rFonts w:ascii="Times New Roman" w:hAnsi="Times New Roman" w:cs="Times New Roman"/>
        </w:rPr>
        <w:t xml:space="preserve"> Silhouette quality index</w:t>
      </w:r>
      <w:r w:rsidR="000A598D">
        <w:rPr>
          <w:rFonts w:ascii="Times New Roman" w:hAnsi="Times New Roman" w:cs="Times New Roman"/>
        </w:rPr>
        <w:t xml:space="preserve"> based on the dissimilarity matrix of the </w:t>
      </w:r>
      <w:r w:rsidR="000A598D">
        <w:rPr>
          <w:rFonts w:ascii="Times New Roman" w:hAnsi="Times New Roman" w:cs="Times New Roman"/>
          <w:color w:val="000000" w:themeColor="text1"/>
        </w:rPr>
        <w:t>180</w:t>
      </w:r>
      <w:r w:rsidR="000A598D" w:rsidRPr="00D162EB">
        <w:rPr>
          <w:rFonts w:ascii="Times New Roman" w:hAnsi="Times New Roman" w:cs="Times New Roman"/>
          <w:color w:val="000000" w:themeColor="text1"/>
        </w:rPr>
        <w:t xml:space="preserve"> unique</w:t>
      </w:r>
      <w:r w:rsidR="000A598D">
        <w:rPr>
          <w:rFonts w:ascii="Times New Roman" w:hAnsi="Times New Roman" w:cs="Times New Roman"/>
          <w:color w:val="000000" w:themeColor="text1"/>
        </w:rPr>
        <w:t xml:space="preserve"> 2-D chemical</w:t>
      </w:r>
      <w:r w:rsidR="000A598D" w:rsidRPr="00D162EB">
        <w:rPr>
          <w:rFonts w:ascii="Times New Roman" w:hAnsi="Times New Roman" w:cs="Times New Roman"/>
          <w:color w:val="000000" w:themeColor="text1"/>
        </w:rPr>
        <w:t xml:space="preserve"> structures</w:t>
      </w:r>
      <w:r w:rsidR="000A598D" w:rsidRPr="00791242">
        <w:rPr>
          <w:rFonts w:ascii="Times New Roman" w:hAnsi="Times New Roman" w:cs="Times New Roman"/>
        </w:rPr>
        <w:t>.</w:t>
      </w:r>
    </w:p>
    <w:p w14:paraId="556142FB" w14:textId="7A97E927" w:rsidR="00BF7D6E" w:rsidRPr="00FE091E" w:rsidRDefault="003943B0" w:rsidP="00BF7D6E">
      <w:pPr>
        <w:spacing w:after="0" w:line="480" w:lineRule="auto"/>
        <w:rPr>
          <w:rFonts w:ascii="Times New Roman" w:eastAsiaTheme="majorEastAsia" w:hAnsi="Times New Roman" w:cs="Times New Roman"/>
          <w:b/>
          <w:bCs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0D86BB0" wp14:editId="4041E0E2">
            <wp:extent cx="5891917" cy="4881245"/>
            <wp:effectExtent l="0" t="0" r="0" b="0"/>
            <wp:docPr id="825531395" name="Picture 1" descr="Chart, line char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5531395" name="Picture 1" descr="Chart, line chart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97991" cy="48862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BF7D6E" w:rsidRPr="00791242">
        <w:rPr>
          <w:rFonts w:ascii="Times New Roman" w:hAnsi="Times New Roman" w:cs="Times New Roman"/>
        </w:rPr>
        <w:t xml:space="preserve"> </w:t>
      </w:r>
    </w:p>
    <w:p w14:paraId="335C66F8" w14:textId="77777777" w:rsidR="00795CD8" w:rsidRPr="00265D96" w:rsidRDefault="00795CD8" w:rsidP="00BE1048">
      <w:pPr>
        <w:pStyle w:val="ListParagraph"/>
        <w:spacing w:line="480" w:lineRule="auto"/>
        <w:rPr>
          <w:rFonts w:ascii="Times New Roman" w:hAnsi="Times New Roman" w:cs="Times New Roman"/>
          <w:color w:val="000000" w:themeColor="text1"/>
        </w:rPr>
      </w:pPr>
    </w:p>
    <w:sectPr w:rsidR="00795CD8" w:rsidRPr="00265D96" w:rsidSect="001E58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16CF3" w14:textId="77777777" w:rsidR="00810284" w:rsidRDefault="00810284">
      <w:pPr>
        <w:spacing w:after="0" w:line="240" w:lineRule="auto"/>
      </w:pPr>
      <w:r>
        <w:separator/>
      </w:r>
    </w:p>
  </w:endnote>
  <w:endnote w:type="continuationSeparator" w:id="0">
    <w:p w14:paraId="1317851F" w14:textId="77777777" w:rsidR="00810284" w:rsidRDefault="00810284">
      <w:pPr>
        <w:spacing w:after="0" w:line="240" w:lineRule="auto"/>
      </w:pPr>
      <w:r>
        <w:continuationSeparator/>
      </w:r>
    </w:p>
  </w:endnote>
  <w:endnote w:type="continuationNotice" w:id="1">
    <w:p w14:paraId="1BAF8C7F" w14:textId="77777777" w:rsidR="00810284" w:rsidRDefault="0081028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DC38C" w14:textId="77777777" w:rsidR="00810284" w:rsidRDefault="00810284">
      <w:pPr>
        <w:spacing w:after="0" w:line="240" w:lineRule="auto"/>
      </w:pPr>
      <w:r>
        <w:separator/>
      </w:r>
    </w:p>
  </w:footnote>
  <w:footnote w:type="continuationSeparator" w:id="0">
    <w:p w14:paraId="071A85B3" w14:textId="77777777" w:rsidR="00810284" w:rsidRDefault="00810284">
      <w:pPr>
        <w:spacing w:after="0" w:line="240" w:lineRule="auto"/>
      </w:pPr>
      <w:r>
        <w:continuationSeparator/>
      </w:r>
    </w:p>
  </w:footnote>
  <w:footnote w:type="continuationNotice" w:id="1">
    <w:p w14:paraId="38B6C94C" w14:textId="77777777" w:rsidR="00810284" w:rsidRDefault="0081028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3D18A5"/>
    <w:multiLevelType w:val="hybridMultilevel"/>
    <w:tmpl w:val="651C6C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7D1050"/>
    <w:multiLevelType w:val="hybridMultilevel"/>
    <w:tmpl w:val="E85230A6"/>
    <w:lvl w:ilvl="0" w:tplc="D5EEA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9D45B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FA0F0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1E6A34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F8B9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53A8D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F01289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8F21C7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4AF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0B915B60"/>
    <w:multiLevelType w:val="hybridMultilevel"/>
    <w:tmpl w:val="52920CB4"/>
    <w:lvl w:ilvl="0" w:tplc="D10EB10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A3827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84C9FF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88E260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53A660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D2A506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09A356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B70B89C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65C5AE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4F11340"/>
    <w:multiLevelType w:val="hybridMultilevel"/>
    <w:tmpl w:val="6380B7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59A6D2E"/>
    <w:multiLevelType w:val="hybridMultilevel"/>
    <w:tmpl w:val="B13240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FF1A4A"/>
    <w:multiLevelType w:val="hybridMultilevel"/>
    <w:tmpl w:val="921009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DB34AC"/>
    <w:multiLevelType w:val="hybridMultilevel"/>
    <w:tmpl w:val="B1E400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AD23F0"/>
    <w:multiLevelType w:val="hybridMultilevel"/>
    <w:tmpl w:val="BEFE8E5E"/>
    <w:lvl w:ilvl="0" w:tplc="1E3E7C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3CA0E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8C2846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2C75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16D4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3CEC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2256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245F4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8248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DCD6A0B"/>
    <w:multiLevelType w:val="hybridMultilevel"/>
    <w:tmpl w:val="B32644B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0B920FB"/>
    <w:multiLevelType w:val="hybridMultilevel"/>
    <w:tmpl w:val="E11C6FEE"/>
    <w:lvl w:ilvl="0" w:tplc="9DEE21E6">
      <w:start w:val="1"/>
      <w:numFmt w:val="decimal"/>
      <w:lvlText w:val="%1."/>
      <w:lvlJc w:val="left"/>
      <w:pPr>
        <w:ind w:left="720" w:hanging="360"/>
      </w:pPr>
    </w:lvl>
    <w:lvl w:ilvl="1" w:tplc="F12CCE1A">
      <w:start w:val="1"/>
      <w:numFmt w:val="decimal"/>
      <w:lvlText w:val="%2."/>
      <w:lvlJc w:val="left"/>
      <w:pPr>
        <w:ind w:left="720" w:hanging="360"/>
      </w:pPr>
    </w:lvl>
    <w:lvl w:ilvl="2" w:tplc="39CC911E">
      <w:start w:val="1"/>
      <w:numFmt w:val="decimal"/>
      <w:lvlText w:val="%3."/>
      <w:lvlJc w:val="left"/>
      <w:pPr>
        <w:ind w:left="720" w:hanging="360"/>
      </w:pPr>
    </w:lvl>
    <w:lvl w:ilvl="3" w:tplc="94A8619A">
      <w:start w:val="1"/>
      <w:numFmt w:val="decimal"/>
      <w:lvlText w:val="%4."/>
      <w:lvlJc w:val="left"/>
      <w:pPr>
        <w:ind w:left="720" w:hanging="360"/>
      </w:pPr>
    </w:lvl>
    <w:lvl w:ilvl="4" w:tplc="E2A2E9B0">
      <w:start w:val="1"/>
      <w:numFmt w:val="decimal"/>
      <w:lvlText w:val="%5."/>
      <w:lvlJc w:val="left"/>
      <w:pPr>
        <w:ind w:left="720" w:hanging="360"/>
      </w:pPr>
    </w:lvl>
    <w:lvl w:ilvl="5" w:tplc="CD724370">
      <w:start w:val="1"/>
      <w:numFmt w:val="decimal"/>
      <w:lvlText w:val="%6."/>
      <w:lvlJc w:val="left"/>
      <w:pPr>
        <w:ind w:left="720" w:hanging="360"/>
      </w:pPr>
    </w:lvl>
    <w:lvl w:ilvl="6" w:tplc="AA9CB3AA">
      <w:start w:val="1"/>
      <w:numFmt w:val="decimal"/>
      <w:lvlText w:val="%7."/>
      <w:lvlJc w:val="left"/>
      <w:pPr>
        <w:ind w:left="720" w:hanging="360"/>
      </w:pPr>
    </w:lvl>
    <w:lvl w:ilvl="7" w:tplc="08561864">
      <w:start w:val="1"/>
      <w:numFmt w:val="decimal"/>
      <w:lvlText w:val="%8."/>
      <w:lvlJc w:val="left"/>
      <w:pPr>
        <w:ind w:left="720" w:hanging="360"/>
      </w:pPr>
    </w:lvl>
    <w:lvl w:ilvl="8" w:tplc="3C12E1E8">
      <w:start w:val="1"/>
      <w:numFmt w:val="decimal"/>
      <w:lvlText w:val="%9."/>
      <w:lvlJc w:val="left"/>
      <w:pPr>
        <w:ind w:left="720" w:hanging="360"/>
      </w:pPr>
    </w:lvl>
  </w:abstractNum>
  <w:abstractNum w:abstractNumId="10" w15:restartNumberingAfterBreak="0">
    <w:nsid w:val="217D6EBB"/>
    <w:multiLevelType w:val="hybridMultilevel"/>
    <w:tmpl w:val="BC1020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2E44850"/>
    <w:multiLevelType w:val="hybridMultilevel"/>
    <w:tmpl w:val="D26CFAF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0F29D8"/>
    <w:multiLevelType w:val="hybridMultilevel"/>
    <w:tmpl w:val="FFAAC2F4"/>
    <w:lvl w:ilvl="0" w:tplc="9B1E77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26CA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09EBA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752BD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26254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A0C78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794B8B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2C8CD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F2C626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23EC594C"/>
    <w:multiLevelType w:val="hybridMultilevel"/>
    <w:tmpl w:val="017AE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8E04DE9"/>
    <w:multiLevelType w:val="hybridMultilevel"/>
    <w:tmpl w:val="5392A0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0277C93"/>
    <w:multiLevelType w:val="hybridMultilevel"/>
    <w:tmpl w:val="DF5EA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77C3F4E"/>
    <w:multiLevelType w:val="hybridMultilevel"/>
    <w:tmpl w:val="DFE4DA52"/>
    <w:lvl w:ilvl="0" w:tplc="65CE1F04">
      <w:numFmt w:val="bullet"/>
      <w:lvlText w:val="•"/>
      <w:lvlJc w:val="left"/>
      <w:pPr>
        <w:ind w:left="1440" w:hanging="720"/>
      </w:pPr>
      <w:rPr>
        <w:rFonts w:ascii="Times New Roman" w:eastAsiaTheme="maj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83224D4"/>
    <w:multiLevelType w:val="hybridMultilevel"/>
    <w:tmpl w:val="FF309BC2"/>
    <w:lvl w:ilvl="0" w:tplc="05945862">
      <w:start w:val="1"/>
      <w:numFmt w:val="decimal"/>
      <w:lvlText w:val="%1."/>
      <w:lvlJc w:val="left"/>
      <w:pPr>
        <w:ind w:left="720" w:hanging="360"/>
      </w:pPr>
    </w:lvl>
    <w:lvl w:ilvl="1" w:tplc="1B108FF4">
      <w:start w:val="1"/>
      <w:numFmt w:val="decimal"/>
      <w:lvlText w:val="%2."/>
      <w:lvlJc w:val="left"/>
      <w:pPr>
        <w:ind w:left="720" w:hanging="360"/>
      </w:pPr>
    </w:lvl>
    <w:lvl w:ilvl="2" w:tplc="EBC6B770">
      <w:start w:val="1"/>
      <w:numFmt w:val="decimal"/>
      <w:lvlText w:val="%3."/>
      <w:lvlJc w:val="left"/>
      <w:pPr>
        <w:ind w:left="720" w:hanging="360"/>
      </w:pPr>
    </w:lvl>
    <w:lvl w:ilvl="3" w:tplc="DD882830">
      <w:start w:val="1"/>
      <w:numFmt w:val="decimal"/>
      <w:lvlText w:val="%4."/>
      <w:lvlJc w:val="left"/>
      <w:pPr>
        <w:ind w:left="720" w:hanging="360"/>
      </w:pPr>
    </w:lvl>
    <w:lvl w:ilvl="4" w:tplc="1374B2DC">
      <w:start w:val="1"/>
      <w:numFmt w:val="decimal"/>
      <w:lvlText w:val="%5."/>
      <w:lvlJc w:val="left"/>
      <w:pPr>
        <w:ind w:left="720" w:hanging="360"/>
      </w:pPr>
    </w:lvl>
    <w:lvl w:ilvl="5" w:tplc="28AA7322">
      <w:start w:val="1"/>
      <w:numFmt w:val="decimal"/>
      <w:lvlText w:val="%6."/>
      <w:lvlJc w:val="left"/>
      <w:pPr>
        <w:ind w:left="720" w:hanging="360"/>
      </w:pPr>
    </w:lvl>
    <w:lvl w:ilvl="6" w:tplc="79A053DE">
      <w:start w:val="1"/>
      <w:numFmt w:val="decimal"/>
      <w:lvlText w:val="%7."/>
      <w:lvlJc w:val="left"/>
      <w:pPr>
        <w:ind w:left="720" w:hanging="360"/>
      </w:pPr>
    </w:lvl>
    <w:lvl w:ilvl="7" w:tplc="BCBAA9B2">
      <w:start w:val="1"/>
      <w:numFmt w:val="decimal"/>
      <w:lvlText w:val="%8."/>
      <w:lvlJc w:val="left"/>
      <w:pPr>
        <w:ind w:left="720" w:hanging="360"/>
      </w:pPr>
    </w:lvl>
    <w:lvl w:ilvl="8" w:tplc="B1B03B96">
      <w:start w:val="1"/>
      <w:numFmt w:val="decimal"/>
      <w:lvlText w:val="%9."/>
      <w:lvlJc w:val="left"/>
      <w:pPr>
        <w:ind w:left="720" w:hanging="360"/>
      </w:pPr>
    </w:lvl>
  </w:abstractNum>
  <w:abstractNum w:abstractNumId="18" w15:restartNumberingAfterBreak="0">
    <w:nsid w:val="3CE14936"/>
    <w:multiLevelType w:val="hybridMultilevel"/>
    <w:tmpl w:val="58B0F44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D745D88"/>
    <w:multiLevelType w:val="hybridMultilevel"/>
    <w:tmpl w:val="B7141C5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085B4A"/>
    <w:multiLevelType w:val="hybridMultilevel"/>
    <w:tmpl w:val="FC04C5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F880C6A"/>
    <w:multiLevelType w:val="hybridMultilevel"/>
    <w:tmpl w:val="13702356"/>
    <w:lvl w:ilvl="0" w:tplc="BA8C12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0A94D8A"/>
    <w:multiLevelType w:val="hybridMultilevel"/>
    <w:tmpl w:val="EE885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1A74D2"/>
    <w:multiLevelType w:val="hybridMultilevel"/>
    <w:tmpl w:val="55224F7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5A4725D"/>
    <w:multiLevelType w:val="hybridMultilevel"/>
    <w:tmpl w:val="4A04DF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8616EA4"/>
    <w:multiLevelType w:val="hybridMultilevel"/>
    <w:tmpl w:val="9F10ADE8"/>
    <w:lvl w:ilvl="0" w:tplc="4E742C0C">
      <w:start w:val="1"/>
      <w:numFmt w:val="decimal"/>
      <w:lvlText w:val="%1."/>
      <w:lvlJc w:val="left"/>
      <w:pPr>
        <w:ind w:left="720" w:hanging="360"/>
      </w:pPr>
    </w:lvl>
    <w:lvl w:ilvl="1" w:tplc="377CD7E0">
      <w:start w:val="1"/>
      <w:numFmt w:val="decimal"/>
      <w:lvlText w:val="%2."/>
      <w:lvlJc w:val="left"/>
      <w:pPr>
        <w:ind w:left="720" w:hanging="360"/>
      </w:pPr>
    </w:lvl>
    <w:lvl w:ilvl="2" w:tplc="32F8B1FC">
      <w:start w:val="1"/>
      <w:numFmt w:val="decimal"/>
      <w:lvlText w:val="%3."/>
      <w:lvlJc w:val="left"/>
      <w:pPr>
        <w:ind w:left="720" w:hanging="360"/>
      </w:pPr>
    </w:lvl>
    <w:lvl w:ilvl="3" w:tplc="B316E38E">
      <w:start w:val="1"/>
      <w:numFmt w:val="decimal"/>
      <w:lvlText w:val="%4."/>
      <w:lvlJc w:val="left"/>
      <w:pPr>
        <w:ind w:left="720" w:hanging="360"/>
      </w:pPr>
    </w:lvl>
    <w:lvl w:ilvl="4" w:tplc="85826676">
      <w:start w:val="1"/>
      <w:numFmt w:val="decimal"/>
      <w:lvlText w:val="%5."/>
      <w:lvlJc w:val="left"/>
      <w:pPr>
        <w:ind w:left="720" w:hanging="360"/>
      </w:pPr>
    </w:lvl>
    <w:lvl w:ilvl="5" w:tplc="16449D54">
      <w:start w:val="1"/>
      <w:numFmt w:val="decimal"/>
      <w:lvlText w:val="%6."/>
      <w:lvlJc w:val="left"/>
      <w:pPr>
        <w:ind w:left="720" w:hanging="360"/>
      </w:pPr>
    </w:lvl>
    <w:lvl w:ilvl="6" w:tplc="1C286FF8">
      <w:start w:val="1"/>
      <w:numFmt w:val="decimal"/>
      <w:lvlText w:val="%7."/>
      <w:lvlJc w:val="left"/>
      <w:pPr>
        <w:ind w:left="720" w:hanging="360"/>
      </w:pPr>
    </w:lvl>
    <w:lvl w:ilvl="7" w:tplc="E39C526C">
      <w:start w:val="1"/>
      <w:numFmt w:val="decimal"/>
      <w:lvlText w:val="%8."/>
      <w:lvlJc w:val="left"/>
      <w:pPr>
        <w:ind w:left="720" w:hanging="360"/>
      </w:pPr>
    </w:lvl>
    <w:lvl w:ilvl="8" w:tplc="8B6EA1E0">
      <w:start w:val="1"/>
      <w:numFmt w:val="decimal"/>
      <w:lvlText w:val="%9."/>
      <w:lvlJc w:val="left"/>
      <w:pPr>
        <w:ind w:left="720" w:hanging="360"/>
      </w:pPr>
    </w:lvl>
  </w:abstractNum>
  <w:abstractNum w:abstractNumId="26" w15:restartNumberingAfterBreak="0">
    <w:nsid w:val="4E973807"/>
    <w:multiLevelType w:val="hybridMultilevel"/>
    <w:tmpl w:val="8A6240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0CF5003"/>
    <w:multiLevelType w:val="hybridMultilevel"/>
    <w:tmpl w:val="A948D5DC"/>
    <w:lvl w:ilvl="0" w:tplc="0192921A">
      <w:start w:val="1"/>
      <w:numFmt w:val="decimal"/>
      <w:lvlText w:val="%1."/>
      <w:lvlJc w:val="left"/>
      <w:pPr>
        <w:ind w:left="720" w:hanging="360"/>
      </w:pPr>
    </w:lvl>
    <w:lvl w:ilvl="1" w:tplc="57166E22">
      <w:start w:val="1"/>
      <w:numFmt w:val="decimal"/>
      <w:lvlText w:val="%2."/>
      <w:lvlJc w:val="left"/>
      <w:pPr>
        <w:ind w:left="720" w:hanging="360"/>
      </w:pPr>
    </w:lvl>
    <w:lvl w:ilvl="2" w:tplc="781A0622">
      <w:start w:val="1"/>
      <w:numFmt w:val="decimal"/>
      <w:lvlText w:val="%3."/>
      <w:lvlJc w:val="left"/>
      <w:pPr>
        <w:ind w:left="720" w:hanging="360"/>
      </w:pPr>
    </w:lvl>
    <w:lvl w:ilvl="3" w:tplc="B226E12E">
      <w:start w:val="1"/>
      <w:numFmt w:val="decimal"/>
      <w:lvlText w:val="%4."/>
      <w:lvlJc w:val="left"/>
      <w:pPr>
        <w:ind w:left="720" w:hanging="360"/>
      </w:pPr>
    </w:lvl>
    <w:lvl w:ilvl="4" w:tplc="3C98FA1C">
      <w:start w:val="1"/>
      <w:numFmt w:val="decimal"/>
      <w:lvlText w:val="%5."/>
      <w:lvlJc w:val="left"/>
      <w:pPr>
        <w:ind w:left="720" w:hanging="360"/>
      </w:pPr>
    </w:lvl>
    <w:lvl w:ilvl="5" w:tplc="C4742582">
      <w:start w:val="1"/>
      <w:numFmt w:val="decimal"/>
      <w:lvlText w:val="%6."/>
      <w:lvlJc w:val="left"/>
      <w:pPr>
        <w:ind w:left="720" w:hanging="360"/>
      </w:pPr>
    </w:lvl>
    <w:lvl w:ilvl="6" w:tplc="72F8F666">
      <w:start w:val="1"/>
      <w:numFmt w:val="decimal"/>
      <w:lvlText w:val="%7."/>
      <w:lvlJc w:val="left"/>
      <w:pPr>
        <w:ind w:left="720" w:hanging="360"/>
      </w:pPr>
    </w:lvl>
    <w:lvl w:ilvl="7" w:tplc="51BE6D56">
      <w:start w:val="1"/>
      <w:numFmt w:val="decimal"/>
      <w:lvlText w:val="%8."/>
      <w:lvlJc w:val="left"/>
      <w:pPr>
        <w:ind w:left="720" w:hanging="360"/>
      </w:pPr>
    </w:lvl>
    <w:lvl w:ilvl="8" w:tplc="094033D6">
      <w:start w:val="1"/>
      <w:numFmt w:val="decimal"/>
      <w:lvlText w:val="%9."/>
      <w:lvlJc w:val="left"/>
      <w:pPr>
        <w:ind w:left="720" w:hanging="360"/>
      </w:pPr>
    </w:lvl>
  </w:abstractNum>
  <w:abstractNum w:abstractNumId="28" w15:restartNumberingAfterBreak="0">
    <w:nsid w:val="52EF705D"/>
    <w:multiLevelType w:val="hybridMultilevel"/>
    <w:tmpl w:val="C9A44C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52A704A"/>
    <w:multiLevelType w:val="hybridMultilevel"/>
    <w:tmpl w:val="297607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E1D55F2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1" w15:restartNumberingAfterBreak="0">
    <w:nsid w:val="62CB4097"/>
    <w:multiLevelType w:val="hybridMultilevel"/>
    <w:tmpl w:val="4978FBB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5315D2B"/>
    <w:multiLevelType w:val="hybridMultilevel"/>
    <w:tmpl w:val="255ED738"/>
    <w:lvl w:ilvl="0" w:tplc="1BB0A694">
      <w:start w:val="1"/>
      <w:numFmt w:val="decimal"/>
      <w:lvlText w:val="%1."/>
      <w:lvlJc w:val="left"/>
      <w:pPr>
        <w:ind w:left="720" w:hanging="360"/>
      </w:pPr>
    </w:lvl>
    <w:lvl w:ilvl="1" w:tplc="1E40CA5C">
      <w:start w:val="1"/>
      <w:numFmt w:val="decimal"/>
      <w:lvlText w:val="%2."/>
      <w:lvlJc w:val="left"/>
      <w:pPr>
        <w:ind w:left="720" w:hanging="360"/>
      </w:pPr>
    </w:lvl>
    <w:lvl w:ilvl="2" w:tplc="D39C9CEA">
      <w:start w:val="1"/>
      <w:numFmt w:val="decimal"/>
      <w:lvlText w:val="%3."/>
      <w:lvlJc w:val="left"/>
      <w:pPr>
        <w:ind w:left="720" w:hanging="360"/>
      </w:pPr>
    </w:lvl>
    <w:lvl w:ilvl="3" w:tplc="240E7D54">
      <w:start w:val="1"/>
      <w:numFmt w:val="decimal"/>
      <w:lvlText w:val="%4."/>
      <w:lvlJc w:val="left"/>
      <w:pPr>
        <w:ind w:left="720" w:hanging="360"/>
      </w:pPr>
    </w:lvl>
    <w:lvl w:ilvl="4" w:tplc="988232D0">
      <w:start w:val="1"/>
      <w:numFmt w:val="decimal"/>
      <w:lvlText w:val="%5."/>
      <w:lvlJc w:val="left"/>
      <w:pPr>
        <w:ind w:left="720" w:hanging="360"/>
      </w:pPr>
    </w:lvl>
    <w:lvl w:ilvl="5" w:tplc="C04A6A58">
      <w:start w:val="1"/>
      <w:numFmt w:val="decimal"/>
      <w:lvlText w:val="%6."/>
      <w:lvlJc w:val="left"/>
      <w:pPr>
        <w:ind w:left="720" w:hanging="360"/>
      </w:pPr>
    </w:lvl>
    <w:lvl w:ilvl="6" w:tplc="4E580280">
      <w:start w:val="1"/>
      <w:numFmt w:val="decimal"/>
      <w:lvlText w:val="%7."/>
      <w:lvlJc w:val="left"/>
      <w:pPr>
        <w:ind w:left="720" w:hanging="360"/>
      </w:pPr>
    </w:lvl>
    <w:lvl w:ilvl="7" w:tplc="638C8518">
      <w:start w:val="1"/>
      <w:numFmt w:val="decimal"/>
      <w:lvlText w:val="%8."/>
      <w:lvlJc w:val="left"/>
      <w:pPr>
        <w:ind w:left="720" w:hanging="360"/>
      </w:pPr>
    </w:lvl>
    <w:lvl w:ilvl="8" w:tplc="7E7E12A6">
      <w:start w:val="1"/>
      <w:numFmt w:val="decimal"/>
      <w:lvlText w:val="%9."/>
      <w:lvlJc w:val="left"/>
      <w:pPr>
        <w:ind w:left="720" w:hanging="360"/>
      </w:pPr>
    </w:lvl>
  </w:abstractNum>
  <w:abstractNum w:abstractNumId="33" w15:restartNumberingAfterBreak="0">
    <w:nsid w:val="67A73184"/>
    <w:multiLevelType w:val="hybridMultilevel"/>
    <w:tmpl w:val="80EEB7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464FB"/>
    <w:multiLevelType w:val="hybridMultilevel"/>
    <w:tmpl w:val="89700A9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6DD263C2"/>
    <w:multiLevelType w:val="hybridMultilevel"/>
    <w:tmpl w:val="09185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B262E4B"/>
    <w:multiLevelType w:val="hybridMultilevel"/>
    <w:tmpl w:val="8326B8CA"/>
    <w:lvl w:ilvl="0" w:tplc="AD400B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9B6021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CA4A6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1945D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95CB39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FCCF9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262F1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5890E1F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FEAC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7" w15:restartNumberingAfterBreak="0">
    <w:nsid w:val="7E636545"/>
    <w:multiLevelType w:val="multilevel"/>
    <w:tmpl w:val="AFD65BDE"/>
    <w:lvl w:ilvl="0">
      <w:start w:val="1"/>
      <w:numFmt w:val="decimal"/>
      <w:pStyle w:val="Heading1"/>
      <w:lvlText w:val="%1"/>
      <w:lvlJc w:val="left"/>
      <w:pPr>
        <w:ind w:left="1692" w:hanging="432"/>
      </w:pPr>
      <w:rPr>
        <w:b/>
        <w:color w:val="auto"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489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1172376547">
    <w:abstractNumId w:val="37"/>
  </w:num>
  <w:num w:numId="2" w16cid:durableId="1630017995">
    <w:abstractNumId w:val="14"/>
  </w:num>
  <w:num w:numId="3" w16cid:durableId="735011317">
    <w:abstractNumId w:val="6"/>
  </w:num>
  <w:num w:numId="4" w16cid:durableId="494344782">
    <w:abstractNumId w:val="11"/>
  </w:num>
  <w:num w:numId="5" w16cid:durableId="780535868">
    <w:abstractNumId w:val="3"/>
  </w:num>
  <w:num w:numId="6" w16cid:durableId="263465946">
    <w:abstractNumId w:val="30"/>
  </w:num>
  <w:num w:numId="7" w16cid:durableId="34235777">
    <w:abstractNumId w:val="10"/>
  </w:num>
  <w:num w:numId="8" w16cid:durableId="323437152">
    <w:abstractNumId w:val="26"/>
  </w:num>
  <w:num w:numId="9" w16cid:durableId="803236991">
    <w:abstractNumId w:val="35"/>
  </w:num>
  <w:num w:numId="10" w16cid:durableId="400760426">
    <w:abstractNumId w:val="13"/>
  </w:num>
  <w:num w:numId="11" w16cid:durableId="1132334576">
    <w:abstractNumId w:val="15"/>
  </w:num>
  <w:num w:numId="12" w16cid:durableId="1282958647">
    <w:abstractNumId w:val="31"/>
  </w:num>
  <w:num w:numId="13" w16cid:durableId="1450466796">
    <w:abstractNumId w:val="34"/>
  </w:num>
  <w:num w:numId="14" w16cid:durableId="1750274562">
    <w:abstractNumId w:val="0"/>
  </w:num>
  <w:num w:numId="15" w16cid:durableId="1174682235">
    <w:abstractNumId w:val="16"/>
  </w:num>
  <w:num w:numId="16" w16cid:durableId="1200435345">
    <w:abstractNumId w:val="20"/>
  </w:num>
  <w:num w:numId="17" w16cid:durableId="1569998402">
    <w:abstractNumId w:val="5"/>
  </w:num>
  <w:num w:numId="18" w16cid:durableId="1906333112">
    <w:abstractNumId w:val="24"/>
  </w:num>
  <w:num w:numId="19" w16cid:durableId="1092971744">
    <w:abstractNumId w:val="4"/>
  </w:num>
  <w:num w:numId="20" w16cid:durableId="1852795322">
    <w:abstractNumId w:val="33"/>
  </w:num>
  <w:num w:numId="21" w16cid:durableId="516770005">
    <w:abstractNumId w:val="19"/>
  </w:num>
  <w:num w:numId="22" w16cid:durableId="1521502730">
    <w:abstractNumId w:val="29"/>
  </w:num>
  <w:num w:numId="23" w16cid:durableId="1242374695">
    <w:abstractNumId w:val="22"/>
  </w:num>
  <w:num w:numId="24" w16cid:durableId="431126243">
    <w:abstractNumId w:val="23"/>
  </w:num>
  <w:num w:numId="25" w16cid:durableId="1235043102">
    <w:abstractNumId w:val="8"/>
  </w:num>
  <w:num w:numId="26" w16cid:durableId="881986975">
    <w:abstractNumId w:val="18"/>
  </w:num>
  <w:num w:numId="27" w16cid:durableId="1519345396">
    <w:abstractNumId w:val="36"/>
  </w:num>
  <w:num w:numId="28" w16cid:durableId="124279038">
    <w:abstractNumId w:val="12"/>
  </w:num>
  <w:num w:numId="29" w16cid:durableId="1164931283">
    <w:abstractNumId w:val="1"/>
  </w:num>
  <w:num w:numId="30" w16cid:durableId="238296236">
    <w:abstractNumId w:val="7"/>
  </w:num>
  <w:num w:numId="31" w16cid:durableId="1134250457">
    <w:abstractNumId w:val="2"/>
  </w:num>
  <w:num w:numId="32" w16cid:durableId="1650089748">
    <w:abstractNumId w:val="28"/>
  </w:num>
  <w:num w:numId="33" w16cid:durableId="151257233">
    <w:abstractNumId w:val="21"/>
  </w:num>
  <w:num w:numId="34" w16cid:durableId="239367399">
    <w:abstractNumId w:val="27"/>
  </w:num>
  <w:num w:numId="35" w16cid:durableId="157160407">
    <w:abstractNumId w:val="25"/>
  </w:num>
  <w:num w:numId="36" w16cid:durableId="1151094279">
    <w:abstractNumId w:val="9"/>
  </w:num>
  <w:num w:numId="37" w16cid:durableId="352804143">
    <w:abstractNumId w:val="32"/>
  </w:num>
  <w:num w:numId="38" w16cid:durableId="56348937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_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dss20z5v0xxees2acxdvwkd9af5vdtzw5f&quot;&gt;reemagoel-Converted&lt;record-ids&gt;&lt;item&gt;6&lt;/item&gt;&lt;item&gt;117&lt;/item&gt;&lt;item&gt;118&lt;/item&gt;&lt;item&gt;120&lt;/item&gt;&lt;item&gt;125&lt;/item&gt;&lt;item&gt;126&lt;/item&gt;&lt;item&gt;130&lt;/item&gt;&lt;item&gt;131&lt;/item&gt;&lt;item&gt;132&lt;/item&gt;&lt;item&gt;137&lt;/item&gt;&lt;item&gt;140&lt;/item&gt;&lt;item&gt;141&lt;/item&gt;&lt;item&gt;143&lt;/item&gt;&lt;item&gt;144&lt;/item&gt;&lt;item&gt;146&lt;/item&gt;&lt;item&gt;147&lt;/item&gt;&lt;item&gt;149&lt;/item&gt;&lt;item&gt;151&lt;/item&gt;&lt;item&gt;152&lt;/item&gt;&lt;item&gt;153&lt;/item&gt;&lt;item&gt;154&lt;/item&gt;&lt;item&gt;156&lt;/item&gt;&lt;item&gt;157&lt;/item&gt;&lt;item&gt;158&lt;/item&gt;&lt;item&gt;159&lt;/item&gt;&lt;item&gt;160&lt;/item&gt;&lt;item&gt;161&lt;/item&gt;&lt;item&gt;162&lt;/item&gt;&lt;item&gt;163&lt;/item&gt;&lt;item&gt;168&lt;/item&gt;&lt;item&gt;169&lt;/item&gt;&lt;item&gt;170&lt;/item&gt;&lt;item&gt;171&lt;/item&gt;&lt;item&gt;174&lt;/item&gt;&lt;item&gt;175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187&lt;/item&gt;&lt;item&gt;188&lt;/item&gt;&lt;item&gt;189&lt;/item&gt;&lt;item&gt;190&lt;/item&gt;&lt;item&gt;191&lt;/item&gt;&lt;item&gt;192&lt;/item&gt;&lt;item&gt;193&lt;/item&gt;&lt;item&gt;194&lt;/item&gt;&lt;item&gt;195&lt;/item&gt;&lt;item&gt;196&lt;/item&gt;&lt;item&gt;197&lt;/item&gt;&lt;/record-ids&gt;&lt;/item&gt;&lt;/Libraries&gt;"/>
  </w:docVars>
  <w:rsids>
    <w:rsidRoot w:val="00A4594B"/>
    <w:rsid w:val="0000011B"/>
    <w:rsid w:val="00000153"/>
    <w:rsid w:val="00000297"/>
    <w:rsid w:val="0000066F"/>
    <w:rsid w:val="0000078A"/>
    <w:rsid w:val="000009ED"/>
    <w:rsid w:val="00000DD3"/>
    <w:rsid w:val="00000F12"/>
    <w:rsid w:val="00001310"/>
    <w:rsid w:val="00001400"/>
    <w:rsid w:val="00001553"/>
    <w:rsid w:val="00001676"/>
    <w:rsid w:val="000016AB"/>
    <w:rsid w:val="0000194D"/>
    <w:rsid w:val="000019F1"/>
    <w:rsid w:val="00001A17"/>
    <w:rsid w:val="00001BFB"/>
    <w:rsid w:val="0000204D"/>
    <w:rsid w:val="00002101"/>
    <w:rsid w:val="00002124"/>
    <w:rsid w:val="00002214"/>
    <w:rsid w:val="0000242D"/>
    <w:rsid w:val="000027AC"/>
    <w:rsid w:val="00002E3B"/>
    <w:rsid w:val="0000311B"/>
    <w:rsid w:val="00003486"/>
    <w:rsid w:val="000035D3"/>
    <w:rsid w:val="00003745"/>
    <w:rsid w:val="00003752"/>
    <w:rsid w:val="000037BD"/>
    <w:rsid w:val="000039BB"/>
    <w:rsid w:val="00003BEA"/>
    <w:rsid w:val="00003D0D"/>
    <w:rsid w:val="00003EEF"/>
    <w:rsid w:val="00004070"/>
    <w:rsid w:val="000042BE"/>
    <w:rsid w:val="0000444C"/>
    <w:rsid w:val="0000447C"/>
    <w:rsid w:val="000045C4"/>
    <w:rsid w:val="000045E4"/>
    <w:rsid w:val="0000483F"/>
    <w:rsid w:val="00004868"/>
    <w:rsid w:val="000048E9"/>
    <w:rsid w:val="00004984"/>
    <w:rsid w:val="000049D4"/>
    <w:rsid w:val="00004B1A"/>
    <w:rsid w:val="00004B42"/>
    <w:rsid w:val="00004CC9"/>
    <w:rsid w:val="0000535F"/>
    <w:rsid w:val="00005663"/>
    <w:rsid w:val="00005736"/>
    <w:rsid w:val="000059A9"/>
    <w:rsid w:val="000060D1"/>
    <w:rsid w:val="000064E4"/>
    <w:rsid w:val="0000663A"/>
    <w:rsid w:val="00006F04"/>
    <w:rsid w:val="00006F7A"/>
    <w:rsid w:val="000072E1"/>
    <w:rsid w:val="000074B9"/>
    <w:rsid w:val="00007B35"/>
    <w:rsid w:val="00007C05"/>
    <w:rsid w:val="00007C30"/>
    <w:rsid w:val="00010025"/>
    <w:rsid w:val="00010079"/>
    <w:rsid w:val="0001015B"/>
    <w:rsid w:val="00010402"/>
    <w:rsid w:val="0001043B"/>
    <w:rsid w:val="000105E1"/>
    <w:rsid w:val="000106BA"/>
    <w:rsid w:val="00010B7F"/>
    <w:rsid w:val="00010BBF"/>
    <w:rsid w:val="00010BD8"/>
    <w:rsid w:val="00010DF3"/>
    <w:rsid w:val="00010E95"/>
    <w:rsid w:val="0001136A"/>
    <w:rsid w:val="0001146C"/>
    <w:rsid w:val="00011837"/>
    <w:rsid w:val="00011C53"/>
    <w:rsid w:val="00011CFE"/>
    <w:rsid w:val="00011ECC"/>
    <w:rsid w:val="00012223"/>
    <w:rsid w:val="0001256D"/>
    <w:rsid w:val="000127B3"/>
    <w:rsid w:val="000128C2"/>
    <w:rsid w:val="000129B4"/>
    <w:rsid w:val="00012DAA"/>
    <w:rsid w:val="00012FD4"/>
    <w:rsid w:val="00013367"/>
    <w:rsid w:val="000134E2"/>
    <w:rsid w:val="00013795"/>
    <w:rsid w:val="00013840"/>
    <w:rsid w:val="00013D1D"/>
    <w:rsid w:val="00013D2B"/>
    <w:rsid w:val="000141E4"/>
    <w:rsid w:val="000143C4"/>
    <w:rsid w:val="0001470E"/>
    <w:rsid w:val="00014AB5"/>
    <w:rsid w:val="00014B56"/>
    <w:rsid w:val="00014C11"/>
    <w:rsid w:val="00014C94"/>
    <w:rsid w:val="00015004"/>
    <w:rsid w:val="000150C3"/>
    <w:rsid w:val="00015361"/>
    <w:rsid w:val="00016147"/>
    <w:rsid w:val="00016390"/>
    <w:rsid w:val="000166D7"/>
    <w:rsid w:val="0001675F"/>
    <w:rsid w:val="00016984"/>
    <w:rsid w:val="00016B20"/>
    <w:rsid w:val="00016BE6"/>
    <w:rsid w:val="00016D4B"/>
    <w:rsid w:val="00016E60"/>
    <w:rsid w:val="0001726D"/>
    <w:rsid w:val="00017479"/>
    <w:rsid w:val="0001772E"/>
    <w:rsid w:val="000179F9"/>
    <w:rsid w:val="00017F35"/>
    <w:rsid w:val="00020D08"/>
    <w:rsid w:val="00020D68"/>
    <w:rsid w:val="00020DC8"/>
    <w:rsid w:val="00020E2B"/>
    <w:rsid w:val="00021088"/>
    <w:rsid w:val="000211EB"/>
    <w:rsid w:val="00021442"/>
    <w:rsid w:val="0002178D"/>
    <w:rsid w:val="00021C14"/>
    <w:rsid w:val="000224A7"/>
    <w:rsid w:val="00022788"/>
    <w:rsid w:val="00022812"/>
    <w:rsid w:val="00022B0C"/>
    <w:rsid w:val="00022C59"/>
    <w:rsid w:val="00022C68"/>
    <w:rsid w:val="00022C88"/>
    <w:rsid w:val="00022C9E"/>
    <w:rsid w:val="00022CD3"/>
    <w:rsid w:val="00022DF4"/>
    <w:rsid w:val="00022E21"/>
    <w:rsid w:val="00022F01"/>
    <w:rsid w:val="000230B9"/>
    <w:rsid w:val="0002323C"/>
    <w:rsid w:val="000235A0"/>
    <w:rsid w:val="000238AC"/>
    <w:rsid w:val="00023A6C"/>
    <w:rsid w:val="00023D0B"/>
    <w:rsid w:val="00023FE0"/>
    <w:rsid w:val="000240BF"/>
    <w:rsid w:val="00024236"/>
    <w:rsid w:val="0002438F"/>
    <w:rsid w:val="00024666"/>
    <w:rsid w:val="0002478C"/>
    <w:rsid w:val="0002488B"/>
    <w:rsid w:val="00024B8C"/>
    <w:rsid w:val="00024D84"/>
    <w:rsid w:val="00024E52"/>
    <w:rsid w:val="00024EB6"/>
    <w:rsid w:val="00025034"/>
    <w:rsid w:val="0002506B"/>
    <w:rsid w:val="00025D70"/>
    <w:rsid w:val="0002615D"/>
    <w:rsid w:val="00026273"/>
    <w:rsid w:val="000271B4"/>
    <w:rsid w:val="0002720D"/>
    <w:rsid w:val="00027919"/>
    <w:rsid w:val="0002798A"/>
    <w:rsid w:val="00027E18"/>
    <w:rsid w:val="000304AC"/>
    <w:rsid w:val="00030571"/>
    <w:rsid w:val="000308AC"/>
    <w:rsid w:val="00030911"/>
    <w:rsid w:val="00030C57"/>
    <w:rsid w:val="00030D59"/>
    <w:rsid w:val="00030F2D"/>
    <w:rsid w:val="000312A4"/>
    <w:rsid w:val="000312F8"/>
    <w:rsid w:val="000313DB"/>
    <w:rsid w:val="00031635"/>
    <w:rsid w:val="00031C55"/>
    <w:rsid w:val="000323B1"/>
    <w:rsid w:val="0003246E"/>
    <w:rsid w:val="000326DA"/>
    <w:rsid w:val="0003278A"/>
    <w:rsid w:val="00032A75"/>
    <w:rsid w:val="00032A8C"/>
    <w:rsid w:val="00032DBF"/>
    <w:rsid w:val="00033118"/>
    <w:rsid w:val="00033282"/>
    <w:rsid w:val="000332E5"/>
    <w:rsid w:val="0003368F"/>
    <w:rsid w:val="0003380A"/>
    <w:rsid w:val="00033860"/>
    <w:rsid w:val="00033FB5"/>
    <w:rsid w:val="00033FFD"/>
    <w:rsid w:val="00034055"/>
    <w:rsid w:val="00034067"/>
    <w:rsid w:val="0003427B"/>
    <w:rsid w:val="00034390"/>
    <w:rsid w:val="0003455B"/>
    <w:rsid w:val="00034782"/>
    <w:rsid w:val="00034973"/>
    <w:rsid w:val="00034A15"/>
    <w:rsid w:val="00034C0A"/>
    <w:rsid w:val="00034CAD"/>
    <w:rsid w:val="00034CFA"/>
    <w:rsid w:val="00034EAA"/>
    <w:rsid w:val="0003509B"/>
    <w:rsid w:val="000350B9"/>
    <w:rsid w:val="00035342"/>
    <w:rsid w:val="00035365"/>
    <w:rsid w:val="0003561C"/>
    <w:rsid w:val="000356D8"/>
    <w:rsid w:val="0003573F"/>
    <w:rsid w:val="000357C5"/>
    <w:rsid w:val="00035877"/>
    <w:rsid w:val="0003598C"/>
    <w:rsid w:val="00035A5D"/>
    <w:rsid w:val="00036147"/>
    <w:rsid w:val="000368AB"/>
    <w:rsid w:val="0003699A"/>
    <w:rsid w:val="000369FC"/>
    <w:rsid w:val="00036B8F"/>
    <w:rsid w:val="00036D44"/>
    <w:rsid w:val="00036FEC"/>
    <w:rsid w:val="00037088"/>
    <w:rsid w:val="0003798C"/>
    <w:rsid w:val="00037A90"/>
    <w:rsid w:val="00037C00"/>
    <w:rsid w:val="00037EF9"/>
    <w:rsid w:val="00037F3F"/>
    <w:rsid w:val="00040502"/>
    <w:rsid w:val="000406CB"/>
    <w:rsid w:val="0004096D"/>
    <w:rsid w:val="00040A8B"/>
    <w:rsid w:val="00040B52"/>
    <w:rsid w:val="00040C7C"/>
    <w:rsid w:val="00040D1A"/>
    <w:rsid w:val="00040D94"/>
    <w:rsid w:val="00041491"/>
    <w:rsid w:val="000416E1"/>
    <w:rsid w:val="00041BAC"/>
    <w:rsid w:val="00041BEA"/>
    <w:rsid w:val="00041BFC"/>
    <w:rsid w:val="00041FD2"/>
    <w:rsid w:val="00041FF8"/>
    <w:rsid w:val="000421BE"/>
    <w:rsid w:val="000423A0"/>
    <w:rsid w:val="00042AFB"/>
    <w:rsid w:val="00042BFB"/>
    <w:rsid w:val="00042CEE"/>
    <w:rsid w:val="00042F00"/>
    <w:rsid w:val="000434D4"/>
    <w:rsid w:val="00043594"/>
    <w:rsid w:val="000436B4"/>
    <w:rsid w:val="000437FC"/>
    <w:rsid w:val="00043A8C"/>
    <w:rsid w:val="00043C82"/>
    <w:rsid w:val="00043F81"/>
    <w:rsid w:val="00043FA5"/>
    <w:rsid w:val="00044695"/>
    <w:rsid w:val="00044768"/>
    <w:rsid w:val="000447A9"/>
    <w:rsid w:val="00044C71"/>
    <w:rsid w:val="00044E07"/>
    <w:rsid w:val="000451BF"/>
    <w:rsid w:val="000451C7"/>
    <w:rsid w:val="00045615"/>
    <w:rsid w:val="00045C84"/>
    <w:rsid w:val="0004603B"/>
    <w:rsid w:val="000460CB"/>
    <w:rsid w:val="000464D1"/>
    <w:rsid w:val="00046621"/>
    <w:rsid w:val="000467C8"/>
    <w:rsid w:val="0004692E"/>
    <w:rsid w:val="00046C35"/>
    <w:rsid w:val="00046DAB"/>
    <w:rsid w:val="000470F5"/>
    <w:rsid w:val="000474DD"/>
    <w:rsid w:val="000477FA"/>
    <w:rsid w:val="0004781A"/>
    <w:rsid w:val="000478AC"/>
    <w:rsid w:val="00047B2B"/>
    <w:rsid w:val="00047B31"/>
    <w:rsid w:val="00047E88"/>
    <w:rsid w:val="00047F65"/>
    <w:rsid w:val="00047FBC"/>
    <w:rsid w:val="00047FCC"/>
    <w:rsid w:val="0005005B"/>
    <w:rsid w:val="0005066E"/>
    <w:rsid w:val="0005078E"/>
    <w:rsid w:val="00050D3B"/>
    <w:rsid w:val="00050E80"/>
    <w:rsid w:val="00050F7D"/>
    <w:rsid w:val="000513CA"/>
    <w:rsid w:val="0005156E"/>
    <w:rsid w:val="0005178C"/>
    <w:rsid w:val="00051999"/>
    <w:rsid w:val="00051E61"/>
    <w:rsid w:val="00051FF8"/>
    <w:rsid w:val="0005217A"/>
    <w:rsid w:val="000525E6"/>
    <w:rsid w:val="000528C4"/>
    <w:rsid w:val="0005298D"/>
    <w:rsid w:val="00052A49"/>
    <w:rsid w:val="000531DF"/>
    <w:rsid w:val="00053409"/>
    <w:rsid w:val="00053485"/>
    <w:rsid w:val="0005355A"/>
    <w:rsid w:val="0005391E"/>
    <w:rsid w:val="00053A9B"/>
    <w:rsid w:val="00053BED"/>
    <w:rsid w:val="00053DB1"/>
    <w:rsid w:val="00053F25"/>
    <w:rsid w:val="0005402A"/>
    <w:rsid w:val="000540EB"/>
    <w:rsid w:val="000541E1"/>
    <w:rsid w:val="0005426F"/>
    <w:rsid w:val="00054459"/>
    <w:rsid w:val="000547F8"/>
    <w:rsid w:val="00054816"/>
    <w:rsid w:val="00054A79"/>
    <w:rsid w:val="00054D08"/>
    <w:rsid w:val="00054D25"/>
    <w:rsid w:val="00054DFC"/>
    <w:rsid w:val="00054E1F"/>
    <w:rsid w:val="00054FA9"/>
    <w:rsid w:val="00055874"/>
    <w:rsid w:val="000558BB"/>
    <w:rsid w:val="00055BE9"/>
    <w:rsid w:val="00055C0E"/>
    <w:rsid w:val="00055C42"/>
    <w:rsid w:val="00055CD4"/>
    <w:rsid w:val="000562C1"/>
    <w:rsid w:val="0005632C"/>
    <w:rsid w:val="000566CD"/>
    <w:rsid w:val="0005693F"/>
    <w:rsid w:val="00056DCF"/>
    <w:rsid w:val="0005711B"/>
    <w:rsid w:val="0005733F"/>
    <w:rsid w:val="000575A3"/>
    <w:rsid w:val="000575D7"/>
    <w:rsid w:val="000575E0"/>
    <w:rsid w:val="00057B5A"/>
    <w:rsid w:val="00057EC4"/>
    <w:rsid w:val="00060413"/>
    <w:rsid w:val="000607FE"/>
    <w:rsid w:val="0006081D"/>
    <w:rsid w:val="00060848"/>
    <w:rsid w:val="00060875"/>
    <w:rsid w:val="000608E0"/>
    <w:rsid w:val="0006118C"/>
    <w:rsid w:val="000613D5"/>
    <w:rsid w:val="000616A0"/>
    <w:rsid w:val="00061800"/>
    <w:rsid w:val="00061858"/>
    <w:rsid w:val="00061C40"/>
    <w:rsid w:val="00061C98"/>
    <w:rsid w:val="00061D12"/>
    <w:rsid w:val="00062007"/>
    <w:rsid w:val="000620BC"/>
    <w:rsid w:val="000621AD"/>
    <w:rsid w:val="0006227F"/>
    <w:rsid w:val="00062378"/>
    <w:rsid w:val="000625A3"/>
    <w:rsid w:val="00062673"/>
    <w:rsid w:val="0006268A"/>
    <w:rsid w:val="000626A7"/>
    <w:rsid w:val="0006325F"/>
    <w:rsid w:val="000632FA"/>
    <w:rsid w:val="000636F1"/>
    <w:rsid w:val="0006398B"/>
    <w:rsid w:val="000639A4"/>
    <w:rsid w:val="000639AF"/>
    <w:rsid w:val="00063E74"/>
    <w:rsid w:val="000642FB"/>
    <w:rsid w:val="00064AF3"/>
    <w:rsid w:val="00064CFE"/>
    <w:rsid w:val="00064E92"/>
    <w:rsid w:val="00065286"/>
    <w:rsid w:val="00065788"/>
    <w:rsid w:val="00065959"/>
    <w:rsid w:val="00065BE7"/>
    <w:rsid w:val="00066222"/>
    <w:rsid w:val="00066270"/>
    <w:rsid w:val="00066444"/>
    <w:rsid w:val="0006654B"/>
    <w:rsid w:val="00066631"/>
    <w:rsid w:val="000669D1"/>
    <w:rsid w:val="00066CB5"/>
    <w:rsid w:val="00067084"/>
    <w:rsid w:val="0006709C"/>
    <w:rsid w:val="00067A79"/>
    <w:rsid w:val="00067B78"/>
    <w:rsid w:val="00067D25"/>
    <w:rsid w:val="00067F20"/>
    <w:rsid w:val="00070090"/>
    <w:rsid w:val="000700E6"/>
    <w:rsid w:val="000707D2"/>
    <w:rsid w:val="00070AC7"/>
    <w:rsid w:val="000710E6"/>
    <w:rsid w:val="00071B0E"/>
    <w:rsid w:val="00071C7C"/>
    <w:rsid w:val="00071D1A"/>
    <w:rsid w:val="00071D26"/>
    <w:rsid w:val="00071DF1"/>
    <w:rsid w:val="000724E6"/>
    <w:rsid w:val="00072711"/>
    <w:rsid w:val="00072814"/>
    <w:rsid w:val="00072891"/>
    <w:rsid w:val="000728A5"/>
    <w:rsid w:val="000729BD"/>
    <w:rsid w:val="00072DA4"/>
    <w:rsid w:val="00072EBC"/>
    <w:rsid w:val="00072F62"/>
    <w:rsid w:val="000730E2"/>
    <w:rsid w:val="0007312E"/>
    <w:rsid w:val="000735C3"/>
    <w:rsid w:val="000739C7"/>
    <w:rsid w:val="00073A55"/>
    <w:rsid w:val="00073E60"/>
    <w:rsid w:val="00073EFB"/>
    <w:rsid w:val="00074347"/>
    <w:rsid w:val="00074A0A"/>
    <w:rsid w:val="00074C71"/>
    <w:rsid w:val="00074DAA"/>
    <w:rsid w:val="00074E26"/>
    <w:rsid w:val="000751A9"/>
    <w:rsid w:val="0007521C"/>
    <w:rsid w:val="000756B8"/>
    <w:rsid w:val="00075735"/>
    <w:rsid w:val="00075820"/>
    <w:rsid w:val="00075C6E"/>
    <w:rsid w:val="00075FD3"/>
    <w:rsid w:val="00075FF1"/>
    <w:rsid w:val="000760B3"/>
    <w:rsid w:val="0007615F"/>
    <w:rsid w:val="00076166"/>
    <w:rsid w:val="00076664"/>
    <w:rsid w:val="000768A5"/>
    <w:rsid w:val="000769DA"/>
    <w:rsid w:val="00076DAF"/>
    <w:rsid w:val="00076FC0"/>
    <w:rsid w:val="000771DE"/>
    <w:rsid w:val="00077244"/>
    <w:rsid w:val="000774A4"/>
    <w:rsid w:val="00077542"/>
    <w:rsid w:val="000778A6"/>
    <w:rsid w:val="000779C3"/>
    <w:rsid w:val="000779CC"/>
    <w:rsid w:val="00077AA8"/>
    <w:rsid w:val="00077C09"/>
    <w:rsid w:val="00080501"/>
    <w:rsid w:val="000807A9"/>
    <w:rsid w:val="00080B13"/>
    <w:rsid w:val="00080B26"/>
    <w:rsid w:val="00080BDA"/>
    <w:rsid w:val="00080E91"/>
    <w:rsid w:val="00080E97"/>
    <w:rsid w:val="00081B2B"/>
    <w:rsid w:val="000822BB"/>
    <w:rsid w:val="000823F4"/>
    <w:rsid w:val="00082739"/>
    <w:rsid w:val="00082912"/>
    <w:rsid w:val="00082A54"/>
    <w:rsid w:val="00082BB6"/>
    <w:rsid w:val="00082BCA"/>
    <w:rsid w:val="00082C67"/>
    <w:rsid w:val="00082F38"/>
    <w:rsid w:val="00083243"/>
    <w:rsid w:val="000833ED"/>
    <w:rsid w:val="00083472"/>
    <w:rsid w:val="0008364D"/>
    <w:rsid w:val="000837AD"/>
    <w:rsid w:val="0008388C"/>
    <w:rsid w:val="00083926"/>
    <w:rsid w:val="00083B9F"/>
    <w:rsid w:val="0008402A"/>
    <w:rsid w:val="00084374"/>
    <w:rsid w:val="0008456A"/>
    <w:rsid w:val="00084622"/>
    <w:rsid w:val="00084782"/>
    <w:rsid w:val="000847FF"/>
    <w:rsid w:val="000849A6"/>
    <w:rsid w:val="00084AD7"/>
    <w:rsid w:val="00084C80"/>
    <w:rsid w:val="00084CF2"/>
    <w:rsid w:val="00084D22"/>
    <w:rsid w:val="00085AD1"/>
    <w:rsid w:val="00085BD4"/>
    <w:rsid w:val="00085D28"/>
    <w:rsid w:val="0008626A"/>
    <w:rsid w:val="00086593"/>
    <w:rsid w:val="00086634"/>
    <w:rsid w:val="000867E7"/>
    <w:rsid w:val="00086AD6"/>
    <w:rsid w:val="00086B20"/>
    <w:rsid w:val="00087292"/>
    <w:rsid w:val="000877B3"/>
    <w:rsid w:val="000878DA"/>
    <w:rsid w:val="00087CC9"/>
    <w:rsid w:val="00087D68"/>
    <w:rsid w:val="000900A2"/>
    <w:rsid w:val="000900BB"/>
    <w:rsid w:val="00090A92"/>
    <w:rsid w:val="00090AB6"/>
    <w:rsid w:val="00090AC2"/>
    <w:rsid w:val="00090B45"/>
    <w:rsid w:val="00090F1A"/>
    <w:rsid w:val="00090FE8"/>
    <w:rsid w:val="00091117"/>
    <w:rsid w:val="000912A0"/>
    <w:rsid w:val="000918E5"/>
    <w:rsid w:val="00091976"/>
    <w:rsid w:val="00091A41"/>
    <w:rsid w:val="00091AEB"/>
    <w:rsid w:val="00091E64"/>
    <w:rsid w:val="00091FCE"/>
    <w:rsid w:val="0009213D"/>
    <w:rsid w:val="0009227B"/>
    <w:rsid w:val="000922A5"/>
    <w:rsid w:val="0009238E"/>
    <w:rsid w:val="000925F2"/>
    <w:rsid w:val="00092937"/>
    <w:rsid w:val="00092B3E"/>
    <w:rsid w:val="00092B97"/>
    <w:rsid w:val="00092C69"/>
    <w:rsid w:val="00092ECE"/>
    <w:rsid w:val="00092F03"/>
    <w:rsid w:val="000932D6"/>
    <w:rsid w:val="000933A2"/>
    <w:rsid w:val="0009345B"/>
    <w:rsid w:val="00093473"/>
    <w:rsid w:val="0009360F"/>
    <w:rsid w:val="00093702"/>
    <w:rsid w:val="000939B6"/>
    <w:rsid w:val="00093D90"/>
    <w:rsid w:val="00093F88"/>
    <w:rsid w:val="00094422"/>
    <w:rsid w:val="0009479A"/>
    <w:rsid w:val="00094C1A"/>
    <w:rsid w:val="00094C6D"/>
    <w:rsid w:val="00094F26"/>
    <w:rsid w:val="00094FEB"/>
    <w:rsid w:val="000951C0"/>
    <w:rsid w:val="000952F2"/>
    <w:rsid w:val="000953B2"/>
    <w:rsid w:val="000953E7"/>
    <w:rsid w:val="000959C7"/>
    <w:rsid w:val="00095B3F"/>
    <w:rsid w:val="00095CFD"/>
    <w:rsid w:val="00095DBA"/>
    <w:rsid w:val="00095F04"/>
    <w:rsid w:val="00096037"/>
    <w:rsid w:val="0009604B"/>
    <w:rsid w:val="000960AD"/>
    <w:rsid w:val="00096129"/>
    <w:rsid w:val="00096511"/>
    <w:rsid w:val="000968FF"/>
    <w:rsid w:val="00096963"/>
    <w:rsid w:val="00096ADE"/>
    <w:rsid w:val="00096B01"/>
    <w:rsid w:val="00096D01"/>
    <w:rsid w:val="00096EF9"/>
    <w:rsid w:val="0009703D"/>
    <w:rsid w:val="00097452"/>
    <w:rsid w:val="00097650"/>
    <w:rsid w:val="000976AD"/>
    <w:rsid w:val="00097872"/>
    <w:rsid w:val="00097C67"/>
    <w:rsid w:val="00097D7F"/>
    <w:rsid w:val="00097F38"/>
    <w:rsid w:val="000A02EB"/>
    <w:rsid w:val="000A04BA"/>
    <w:rsid w:val="000A079C"/>
    <w:rsid w:val="000A0A6A"/>
    <w:rsid w:val="000A0FB0"/>
    <w:rsid w:val="000A10C9"/>
    <w:rsid w:val="000A1172"/>
    <w:rsid w:val="000A12E0"/>
    <w:rsid w:val="000A1302"/>
    <w:rsid w:val="000A1876"/>
    <w:rsid w:val="000A1C84"/>
    <w:rsid w:val="000A1E05"/>
    <w:rsid w:val="000A1EEE"/>
    <w:rsid w:val="000A21B6"/>
    <w:rsid w:val="000A246A"/>
    <w:rsid w:val="000A24AB"/>
    <w:rsid w:val="000A27C0"/>
    <w:rsid w:val="000A2B3C"/>
    <w:rsid w:val="000A2B41"/>
    <w:rsid w:val="000A2B5F"/>
    <w:rsid w:val="000A34FE"/>
    <w:rsid w:val="000A3734"/>
    <w:rsid w:val="000A3860"/>
    <w:rsid w:val="000A3939"/>
    <w:rsid w:val="000A39ED"/>
    <w:rsid w:val="000A3D89"/>
    <w:rsid w:val="000A3E0C"/>
    <w:rsid w:val="000A3F6A"/>
    <w:rsid w:val="000A4092"/>
    <w:rsid w:val="000A40E4"/>
    <w:rsid w:val="000A43AD"/>
    <w:rsid w:val="000A43E8"/>
    <w:rsid w:val="000A4838"/>
    <w:rsid w:val="000A48DF"/>
    <w:rsid w:val="000A49A1"/>
    <w:rsid w:val="000A4B36"/>
    <w:rsid w:val="000A4B77"/>
    <w:rsid w:val="000A4D5F"/>
    <w:rsid w:val="000A4DB5"/>
    <w:rsid w:val="000A4DBD"/>
    <w:rsid w:val="000A4E42"/>
    <w:rsid w:val="000A546D"/>
    <w:rsid w:val="000A55DB"/>
    <w:rsid w:val="000A5621"/>
    <w:rsid w:val="000A598D"/>
    <w:rsid w:val="000A59A8"/>
    <w:rsid w:val="000A5A31"/>
    <w:rsid w:val="000A5A32"/>
    <w:rsid w:val="000A5AA8"/>
    <w:rsid w:val="000A5B74"/>
    <w:rsid w:val="000A5D21"/>
    <w:rsid w:val="000A5D6B"/>
    <w:rsid w:val="000A5DC3"/>
    <w:rsid w:val="000A5FEA"/>
    <w:rsid w:val="000A621A"/>
    <w:rsid w:val="000A641D"/>
    <w:rsid w:val="000A6643"/>
    <w:rsid w:val="000A665B"/>
    <w:rsid w:val="000A694C"/>
    <w:rsid w:val="000A69A0"/>
    <w:rsid w:val="000A6A0A"/>
    <w:rsid w:val="000A6B85"/>
    <w:rsid w:val="000A6DA3"/>
    <w:rsid w:val="000A6ED3"/>
    <w:rsid w:val="000A71BD"/>
    <w:rsid w:val="000A733E"/>
    <w:rsid w:val="000A73E6"/>
    <w:rsid w:val="000A74EE"/>
    <w:rsid w:val="000A7621"/>
    <w:rsid w:val="000A772E"/>
    <w:rsid w:val="000A776C"/>
    <w:rsid w:val="000A7921"/>
    <w:rsid w:val="000A7932"/>
    <w:rsid w:val="000A79F5"/>
    <w:rsid w:val="000A7E15"/>
    <w:rsid w:val="000B0295"/>
    <w:rsid w:val="000B030E"/>
    <w:rsid w:val="000B031E"/>
    <w:rsid w:val="000B0345"/>
    <w:rsid w:val="000B0B87"/>
    <w:rsid w:val="000B0DF2"/>
    <w:rsid w:val="000B0EF7"/>
    <w:rsid w:val="000B1350"/>
    <w:rsid w:val="000B165F"/>
    <w:rsid w:val="000B1684"/>
    <w:rsid w:val="000B1870"/>
    <w:rsid w:val="000B189E"/>
    <w:rsid w:val="000B1B79"/>
    <w:rsid w:val="000B258C"/>
    <w:rsid w:val="000B25DE"/>
    <w:rsid w:val="000B2E6A"/>
    <w:rsid w:val="000B303F"/>
    <w:rsid w:val="000B3394"/>
    <w:rsid w:val="000B3531"/>
    <w:rsid w:val="000B3621"/>
    <w:rsid w:val="000B37F7"/>
    <w:rsid w:val="000B395C"/>
    <w:rsid w:val="000B39F5"/>
    <w:rsid w:val="000B3BE8"/>
    <w:rsid w:val="000B3C9A"/>
    <w:rsid w:val="000B3D2E"/>
    <w:rsid w:val="000B3D69"/>
    <w:rsid w:val="000B415F"/>
    <w:rsid w:val="000B4253"/>
    <w:rsid w:val="000B44DF"/>
    <w:rsid w:val="000B475D"/>
    <w:rsid w:val="000B4769"/>
    <w:rsid w:val="000B4784"/>
    <w:rsid w:val="000B496B"/>
    <w:rsid w:val="000B4AE7"/>
    <w:rsid w:val="000B4B8D"/>
    <w:rsid w:val="000B4CB0"/>
    <w:rsid w:val="000B4F19"/>
    <w:rsid w:val="000B52EB"/>
    <w:rsid w:val="000B5433"/>
    <w:rsid w:val="000B5486"/>
    <w:rsid w:val="000B574F"/>
    <w:rsid w:val="000B576D"/>
    <w:rsid w:val="000B5783"/>
    <w:rsid w:val="000B588A"/>
    <w:rsid w:val="000B59BF"/>
    <w:rsid w:val="000B5E11"/>
    <w:rsid w:val="000B5E45"/>
    <w:rsid w:val="000B5E68"/>
    <w:rsid w:val="000B6384"/>
    <w:rsid w:val="000B6394"/>
    <w:rsid w:val="000B671D"/>
    <w:rsid w:val="000B6769"/>
    <w:rsid w:val="000B6874"/>
    <w:rsid w:val="000B6B06"/>
    <w:rsid w:val="000B6D99"/>
    <w:rsid w:val="000B6E0D"/>
    <w:rsid w:val="000B708A"/>
    <w:rsid w:val="000B74D6"/>
    <w:rsid w:val="000B7A94"/>
    <w:rsid w:val="000B7B39"/>
    <w:rsid w:val="000B7BEF"/>
    <w:rsid w:val="000B7C10"/>
    <w:rsid w:val="000B7FD1"/>
    <w:rsid w:val="000C0231"/>
    <w:rsid w:val="000C0275"/>
    <w:rsid w:val="000C0D64"/>
    <w:rsid w:val="000C115D"/>
    <w:rsid w:val="000C1534"/>
    <w:rsid w:val="000C1690"/>
    <w:rsid w:val="000C19C7"/>
    <w:rsid w:val="000C1E72"/>
    <w:rsid w:val="000C1FC9"/>
    <w:rsid w:val="000C220D"/>
    <w:rsid w:val="000C22A7"/>
    <w:rsid w:val="000C23CB"/>
    <w:rsid w:val="000C2466"/>
    <w:rsid w:val="000C24DB"/>
    <w:rsid w:val="000C26F9"/>
    <w:rsid w:val="000C28BE"/>
    <w:rsid w:val="000C28D5"/>
    <w:rsid w:val="000C2D54"/>
    <w:rsid w:val="000C2E80"/>
    <w:rsid w:val="000C2EE5"/>
    <w:rsid w:val="000C2FE3"/>
    <w:rsid w:val="000C3011"/>
    <w:rsid w:val="000C301F"/>
    <w:rsid w:val="000C309D"/>
    <w:rsid w:val="000C3250"/>
    <w:rsid w:val="000C333A"/>
    <w:rsid w:val="000C338C"/>
    <w:rsid w:val="000C3678"/>
    <w:rsid w:val="000C378A"/>
    <w:rsid w:val="000C3984"/>
    <w:rsid w:val="000C3B79"/>
    <w:rsid w:val="000C3F9B"/>
    <w:rsid w:val="000C3FCD"/>
    <w:rsid w:val="000C4150"/>
    <w:rsid w:val="000C4498"/>
    <w:rsid w:val="000C45B8"/>
    <w:rsid w:val="000C52C5"/>
    <w:rsid w:val="000C53CF"/>
    <w:rsid w:val="000C562A"/>
    <w:rsid w:val="000C58FC"/>
    <w:rsid w:val="000C5C4E"/>
    <w:rsid w:val="000C5D81"/>
    <w:rsid w:val="000C5DC1"/>
    <w:rsid w:val="000C5E99"/>
    <w:rsid w:val="000C624F"/>
    <w:rsid w:val="000C652A"/>
    <w:rsid w:val="000C6609"/>
    <w:rsid w:val="000C6917"/>
    <w:rsid w:val="000C6980"/>
    <w:rsid w:val="000C6BB1"/>
    <w:rsid w:val="000C6EFE"/>
    <w:rsid w:val="000C71BA"/>
    <w:rsid w:val="000C71FB"/>
    <w:rsid w:val="000C725C"/>
    <w:rsid w:val="000C72FA"/>
    <w:rsid w:val="000C7684"/>
    <w:rsid w:val="000C77A8"/>
    <w:rsid w:val="000C77F6"/>
    <w:rsid w:val="000C78CD"/>
    <w:rsid w:val="000D04FE"/>
    <w:rsid w:val="000D064B"/>
    <w:rsid w:val="000D06C0"/>
    <w:rsid w:val="000D07EE"/>
    <w:rsid w:val="000D092B"/>
    <w:rsid w:val="000D0933"/>
    <w:rsid w:val="000D098B"/>
    <w:rsid w:val="000D0B62"/>
    <w:rsid w:val="000D0F99"/>
    <w:rsid w:val="000D0FC1"/>
    <w:rsid w:val="000D101E"/>
    <w:rsid w:val="000D1047"/>
    <w:rsid w:val="000D11E7"/>
    <w:rsid w:val="000D1822"/>
    <w:rsid w:val="000D1C68"/>
    <w:rsid w:val="000D1CA2"/>
    <w:rsid w:val="000D1DD6"/>
    <w:rsid w:val="000D1FF7"/>
    <w:rsid w:val="000D21C7"/>
    <w:rsid w:val="000D21F7"/>
    <w:rsid w:val="000D277C"/>
    <w:rsid w:val="000D2936"/>
    <w:rsid w:val="000D2BFE"/>
    <w:rsid w:val="000D3772"/>
    <w:rsid w:val="000D37D1"/>
    <w:rsid w:val="000D3835"/>
    <w:rsid w:val="000D3875"/>
    <w:rsid w:val="000D389B"/>
    <w:rsid w:val="000D3A47"/>
    <w:rsid w:val="000D3AE1"/>
    <w:rsid w:val="000D3D5F"/>
    <w:rsid w:val="000D444A"/>
    <w:rsid w:val="000D4784"/>
    <w:rsid w:val="000D4854"/>
    <w:rsid w:val="000D48A8"/>
    <w:rsid w:val="000D48CB"/>
    <w:rsid w:val="000D49E1"/>
    <w:rsid w:val="000D4C4A"/>
    <w:rsid w:val="000D4E58"/>
    <w:rsid w:val="000D5057"/>
    <w:rsid w:val="000D5414"/>
    <w:rsid w:val="000D5740"/>
    <w:rsid w:val="000D6FCC"/>
    <w:rsid w:val="000D75D6"/>
    <w:rsid w:val="000E0BE9"/>
    <w:rsid w:val="000E0BEC"/>
    <w:rsid w:val="000E0DE6"/>
    <w:rsid w:val="000E10B3"/>
    <w:rsid w:val="000E120B"/>
    <w:rsid w:val="000E125D"/>
    <w:rsid w:val="000E13EC"/>
    <w:rsid w:val="000E1498"/>
    <w:rsid w:val="000E16AB"/>
    <w:rsid w:val="000E17D7"/>
    <w:rsid w:val="000E1BFD"/>
    <w:rsid w:val="000E1D80"/>
    <w:rsid w:val="000E1DA9"/>
    <w:rsid w:val="000E1E8A"/>
    <w:rsid w:val="000E20D8"/>
    <w:rsid w:val="000E2155"/>
    <w:rsid w:val="000E235B"/>
    <w:rsid w:val="000E275A"/>
    <w:rsid w:val="000E2961"/>
    <w:rsid w:val="000E2ADA"/>
    <w:rsid w:val="000E2C26"/>
    <w:rsid w:val="000E2DD8"/>
    <w:rsid w:val="000E2FDB"/>
    <w:rsid w:val="000E3077"/>
    <w:rsid w:val="000E316C"/>
    <w:rsid w:val="000E32DA"/>
    <w:rsid w:val="000E3698"/>
    <w:rsid w:val="000E3B1F"/>
    <w:rsid w:val="000E429A"/>
    <w:rsid w:val="000E4436"/>
    <w:rsid w:val="000E48E4"/>
    <w:rsid w:val="000E48E9"/>
    <w:rsid w:val="000E4BE4"/>
    <w:rsid w:val="000E4CBA"/>
    <w:rsid w:val="000E523E"/>
    <w:rsid w:val="000E546D"/>
    <w:rsid w:val="000E55ED"/>
    <w:rsid w:val="000E5EA2"/>
    <w:rsid w:val="000E6060"/>
    <w:rsid w:val="000E6695"/>
    <w:rsid w:val="000E67F3"/>
    <w:rsid w:val="000E6890"/>
    <w:rsid w:val="000E699C"/>
    <w:rsid w:val="000E69AF"/>
    <w:rsid w:val="000E6A14"/>
    <w:rsid w:val="000E6A65"/>
    <w:rsid w:val="000E6BD6"/>
    <w:rsid w:val="000E6D3C"/>
    <w:rsid w:val="000E6EF6"/>
    <w:rsid w:val="000E709B"/>
    <w:rsid w:val="000E7425"/>
    <w:rsid w:val="000E74DB"/>
    <w:rsid w:val="000E7AA5"/>
    <w:rsid w:val="000E7B22"/>
    <w:rsid w:val="000F01B6"/>
    <w:rsid w:val="000F0208"/>
    <w:rsid w:val="000F0504"/>
    <w:rsid w:val="000F0D4C"/>
    <w:rsid w:val="000F10F3"/>
    <w:rsid w:val="000F168C"/>
    <w:rsid w:val="000F1A1A"/>
    <w:rsid w:val="000F1AA7"/>
    <w:rsid w:val="000F1CC9"/>
    <w:rsid w:val="000F2261"/>
    <w:rsid w:val="000F22D2"/>
    <w:rsid w:val="000F2410"/>
    <w:rsid w:val="000F2483"/>
    <w:rsid w:val="000F250D"/>
    <w:rsid w:val="000F268E"/>
    <w:rsid w:val="000F2923"/>
    <w:rsid w:val="000F2932"/>
    <w:rsid w:val="000F2B57"/>
    <w:rsid w:val="000F3247"/>
    <w:rsid w:val="000F332E"/>
    <w:rsid w:val="000F344F"/>
    <w:rsid w:val="000F3669"/>
    <w:rsid w:val="000F37EE"/>
    <w:rsid w:val="000F3A01"/>
    <w:rsid w:val="000F3C3F"/>
    <w:rsid w:val="000F3FC4"/>
    <w:rsid w:val="000F4060"/>
    <w:rsid w:val="000F4163"/>
    <w:rsid w:val="000F4187"/>
    <w:rsid w:val="000F452C"/>
    <w:rsid w:val="000F4880"/>
    <w:rsid w:val="000F494A"/>
    <w:rsid w:val="000F49C5"/>
    <w:rsid w:val="000F4BA2"/>
    <w:rsid w:val="000F4BAB"/>
    <w:rsid w:val="000F4CA6"/>
    <w:rsid w:val="000F4D57"/>
    <w:rsid w:val="000F504A"/>
    <w:rsid w:val="000F5203"/>
    <w:rsid w:val="000F5213"/>
    <w:rsid w:val="000F5687"/>
    <w:rsid w:val="000F5786"/>
    <w:rsid w:val="000F5799"/>
    <w:rsid w:val="000F59F8"/>
    <w:rsid w:val="000F5E86"/>
    <w:rsid w:val="000F606C"/>
    <w:rsid w:val="000F60E8"/>
    <w:rsid w:val="000F621C"/>
    <w:rsid w:val="000F6527"/>
    <w:rsid w:val="000F6790"/>
    <w:rsid w:val="000F6836"/>
    <w:rsid w:val="000F69CB"/>
    <w:rsid w:val="000F69F2"/>
    <w:rsid w:val="000F6AB2"/>
    <w:rsid w:val="000F6BA2"/>
    <w:rsid w:val="000F6CA9"/>
    <w:rsid w:val="000F6DE3"/>
    <w:rsid w:val="000F6F22"/>
    <w:rsid w:val="000F729C"/>
    <w:rsid w:val="000F733E"/>
    <w:rsid w:val="000F7401"/>
    <w:rsid w:val="000F7783"/>
    <w:rsid w:val="000F79CC"/>
    <w:rsid w:val="000F7C2E"/>
    <w:rsid w:val="00100564"/>
    <w:rsid w:val="00100E56"/>
    <w:rsid w:val="00100F00"/>
    <w:rsid w:val="001011F0"/>
    <w:rsid w:val="001015A3"/>
    <w:rsid w:val="00101930"/>
    <w:rsid w:val="00101A18"/>
    <w:rsid w:val="00101A19"/>
    <w:rsid w:val="00101A32"/>
    <w:rsid w:val="00101B42"/>
    <w:rsid w:val="00101E3E"/>
    <w:rsid w:val="00102421"/>
    <w:rsid w:val="00102BE2"/>
    <w:rsid w:val="00102BE5"/>
    <w:rsid w:val="00102D4D"/>
    <w:rsid w:val="00103146"/>
    <w:rsid w:val="00103763"/>
    <w:rsid w:val="0010396B"/>
    <w:rsid w:val="0010440F"/>
    <w:rsid w:val="00104431"/>
    <w:rsid w:val="00104523"/>
    <w:rsid w:val="00104857"/>
    <w:rsid w:val="00104991"/>
    <w:rsid w:val="00104B20"/>
    <w:rsid w:val="00104D81"/>
    <w:rsid w:val="00104EEA"/>
    <w:rsid w:val="00104FA0"/>
    <w:rsid w:val="00104FB3"/>
    <w:rsid w:val="00105153"/>
    <w:rsid w:val="001052F9"/>
    <w:rsid w:val="00105631"/>
    <w:rsid w:val="00105645"/>
    <w:rsid w:val="00105715"/>
    <w:rsid w:val="00105C3B"/>
    <w:rsid w:val="00105CD5"/>
    <w:rsid w:val="00105DC3"/>
    <w:rsid w:val="001060E7"/>
    <w:rsid w:val="001061C7"/>
    <w:rsid w:val="001064AC"/>
    <w:rsid w:val="00106505"/>
    <w:rsid w:val="00106679"/>
    <w:rsid w:val="001066F1"/>
    <w:rsid w:val="00106794"/>
    <w:rsid w:val="0010695D"/>
    <w:rsid w:val="00106C26"/>
    <w:rsid w:val="001071C2"/>
    <w:rsid w:val="001073C2"/>
    <w:rsid w:val="00107525"/>
    <w:rsid w:val="001078A9"/>
    <w:rsid w:val="00107C69"/>
    <w:rsid w:val="00107FA2"/>
    <w:rsid w:val="0011007E"/>
    <w:rsid w:val="001100F5"/>
    <w:rsid w:val="0011019B"/>
    <w:rsid w:val="001101F2"/>
    <w:rsid w:val="0011024A"/>
    <w:rsid w:val="00110298"/>
    <w:rsid w:val="001102A6"/>
    <w:rsid w:val="001102E0"/>
    <w:rsid w:val="00110402"/>
    <w:rsid w:val="00110484"/>
    <w:rsid w:val="00110503"/>
    <w:rsid w:val="001105D8"/>
    <w:rsid w:val="001109F2"/>
    <w:rsid w:val="00110BE9"/>
    <w:rsid w:val="00110D0D"/>
    <w:rsid w:val="00110D9F"/>
    <w:rsid w:val="001111C1"/>
    <w:rsid w:val="00111A2D"/>
    <w:rsid w:val="00111C1D"/>
    <w:rsid w:val="00111CB4"/>
    <w:rsid w:val="00111D7B"/>
    <w:rsid w:val="00111EAE"/>
    <w:rsid w:val="0011202F"/>
    <w:rsid w:val="0011248D"/>
    <w:rsid w:val="00112534"/>
    <w:rsid w:val="00112839"/>
    <w:rsid w:val="00112D3E"/>
    <w:rsid w:val="00112E81"/>
    <w:rsid w:val="00113201"/>
    <w:rsid w:val="00113604"/>
    <w:rsid w:val="00113A60"/>
    <w:rsid w:val="00113BE9"/>
    <w:rsid w:val="00113DC6"/>
    <w:rsid w:val="00113FFC"/>
    <w:rsid w:val="00114201"/>
    <w:rsid w:val="0011440B"/>
    <w:rsid w:val="0011449D"/>
    <w:rsid w:val="0011454A"/>
    <w:rsid w:val="001145DE"/>
    <w:rsid w:val="001145E3"/>
    <w:rsid w:val="00114916"/>
    <w:rsid w:val="00114C23"/>
    <w:rsid w:val="00114C36"/>
    <w:rsid w:val="00114F23"/>
    <w:rsid w:val="0011500B"/>
    <w:rsid w:val="001151F4"/>
    <w:rsid w:val="001159EB"/>
    <w:rsid w:val="00115A52"/>
    <w:rsid w:val="00115C80"/>
    <w:rsid w:val="00115F7A"/>
    <w:rsid w:val="00116039"/>
    <w:rsid w:val="00116690"/>
    <w:rsid w:val="00116853"/>
    <w:rsid w:val="00116981"/>
    <w:rsid w:val="00116AAF"/>
    <w:rsid w:val="00116ABA"/>
    <w:rsid w:val="00116C08"/>
    <w:rsid w:val="00116EA0"/>
    <w:rsid w:val="00116F51"/>
    <w:rsid w:val="00116F72"/>
    <w:rsid w:val="00117022"/>
    <w:rsid w:val="00117102"/>
    <w:rsid w:val="00117223"/>
    <w:rsid w:val="00117414"/>
    <w:rsid w:val="0011743D"/>
    <w:rsid w:val="001175A0"/>
    <w:rsid w:val="00117719"/>
    <w:rsid w:val="0011791B"/>
    <w:rsid w:val="00117971"/>
    <w:rsid w:val="00117C0A"/>
    <w:rsid w:val="00117CC4"/>
    <w:rsid w:val="00117CF3"/>
    <w:rsid w:val="00117D04"/>
    <w:rsid w:val="00120005"/>
    <w:rsid w:val="001200DA"/>
    <w:rsid w:val="0012063B"/>
    <w:rsid w:val="00120654"/>
    <w:rsid w:val="0012066D"/>
    <w:rsid w:val="00120852"/>
    <w:rsid w:val="00120A3D"/>
    <w:rsid w:val="00120B5D"/>
    <w:rsid w:val="00120C99"/>
    <w:rsid w:val="00120F76"/>
    <w:rsid w:val="00121076"/>
    <w:rsid w:val="001215CC"/>
    <w:rsid w:val="00121855"/>
    <w:rsid w:val="00121A8B"/>
    <w:rsid w:val="00121B10"/>
    <w:rsid w:val="00122471"/>
    <w:rsid w:val="0012292B"/>
    <w:rsid w:val="001229F2"/>
    <w:rsid w:val="00122C34"/>
    <w:rsid w:val="00122D69"/>
    <w:rsid w:val="00122E32"/>
    <w:rsid w:val="00122EBA"/>
    <w:rsid w:val="00122F9C"/>
    <w:rsid w:val="001230CA"/>
    <w:rsid w:val="00123463"/>
    <w:rsid w:val="001236FC"/>
    <w:rsid w:val="00123833"/>
    <w:rsid w:val="00123852"/>
    <w:rsid w:val="00123AB3"/>
    <w:rsid w:val="00123B0C"/>
    <w:rsid w:val="00123B38"/>
    <w:rsid w:val="00123B57"/>
    <w:rsid w:val="00123B90"/>
    <w:rsid w:val="00123C94"/>
    <w:rsid w:val="00123FF1"/>
    <w:rsid w:val="001241DD"/>
    <w:rsid w:val="00124377"/>
    <w:rsid w:val="001244D7"/>
    <w:rsid w:val="00124592"/>
    <w:rsid w:val="0012471C"/>
    <w:rsid w:val="001249AD"/>
    <w:rsid w:val="00124A29"/>
    <w:rsid w:val="00124ACE"/>
    <w:rsid w:val="00124DF5"/>
    <w:rsid w:val="001250BC"/>
    <w:rsid w:val="001251B1"/>
    <w:rsid w:val="001251C7"/>
    <w:rsid w:val="00125326"/>
    <w:rsid w:val="0012566B"/>
    <w:rsid w:val="001256CC"/>
    <w:rsid w:val="00125CFA"/>
    <w:rsid w:val="00125F3C"/>
    <w:rsid w:val="00126009"/>
    <w:rsid w:val="00126118"/>
    <w:rsid w:val="0012631E"/>
    <w:rsid w:val="00126563"/>
    <w:rsid w:val="001266CE"/>
    <w:rsid w:val="00126B18"/>
    <w:rsid w:val="0012727F"/>
    <w:rsid w:val="00127779"/>
    <w:rsid w:val="00127C52"/>
    <w:rsid w:val="00127C7C"/>
    <w:rsid w:val="00127D14"/>
    <w:rsid w:val="00127EBB"/>
    <w:rsid w:val="001301D5"/>
    <w:rsid w:val="001308F2"/>
    <w:rsid w:val="00130A97"/>
    <w:rsid w:val="00130D02"/>
    <w:rsid w:val="00130D4A"/>
    <w:rsid w:val="00130E15"/>
    <w:rsid w:val="00130F09"/>
    <w:rsid w:val="001311B7"/>
    <w:rsid w:val="0013141C"/>
    <w:rsid w:val="001314C2"/>
    <w:rsid w:val="00131A3A"/>
    <w:rsid w:val="00131B7A"/>
    <w:rsid w:val="00131D18"/>
    <w:rsid w:val="00131DBF"/>
    <w:rsid w:val="00132050"/>
    <w:rsid w:val="0013234F"/>
    <w:rsid w:val="0013245B"/>
    <w:rsid w:val="001327A3"/>
    <w:rsid w:val="001328DE"/>
    <w:rsid w:val="001329CA"/>
    <w:rsid w:val="00132A22"/>
    <w:rsid w:val="00132FAE"/>
    <w:rsid w:val="00133677"/>
    <w:rsid w:val="00133CFC"/>
    <w:rsid w:val="00133E34"/>
    <w:rsid w:val="00133EC8"/>
    <w:rsid w:val="0013425A"/>
    <w:rsid w:val="00134264"/>
    <w:rsid w:val="0013436C"/>
    <w:rsid w:val="0013440F"/>
    <w:rsid w:val="00134562"/>
    <w:rsid w:val="001347D7"/>
    <w:rsid w:val="001347EB"/>
    <w:rsid w:val="00134862"/>
    <w:rsid w:val="00134B74"/>
    <w:rsid w:val="00134C32"/>
    <w:rsid w:val="00134F5F"/>
    <w:rsid w:val="001350B0"/>
    <w:rsid w:val="001350C5"/>
    <w:rsid w:val="00135151"/>
    <w:rsid w:val="0013520E"/>
    <w:rsid w:val="00135244"/>
    <w:rsid w:val="00135376"/>
    <w:rsid w:val="00135576"/>
    <w:rsid w:val="00135639"/>
    <w:rsid w:val="00135B10"/>
    <w:rsid w:val="00135EE1"/>
    <w:rsid w:val="00136040"/>
    <w:rsid w:val="00136123"/>
    <w:rsid w:val="001362BE"/>
    <w:rsid w:val="0013630C"/>
    <w:rsid w:val="0013644B"/>
    <w:rsid w:val="00136552"/>
    <w:rsid w:val="001366DB"/>
    <w:rsid w:val="0013675D"/>
    <w:rsid w:val="00136CD3"/>
    <w:rsid w:val="00136DFF"/>
    <w:rsid w:val="00136F26"/>
    <w:rsid w:val="00137016"/>
    <w:rsid w:val="001370BC"/>
    <w:rsid w:val="001375C2"/>
    <w:rsid w:val="0013782E"/>
    <w:rsid w:val="00137A31"/>
    <w:rsid w:val="001402EF"/>
    <w:rsid w:val="001402F3"/>
    <w:rsid w:val="0014046F"/>
    <w:rsid w:val="001405DC"/>
    <w:rsid w:val="00140A05"/>
    <w:rsid w:val="001410B4"/>
    <w:rsid w:val="001410CE"/>
    <w:rsid w:val="00141107"/>
    <w:rsid w:val="00141149"/>
    <w:rsid w:val="0014119F"/>
    <w:rsid w:val="00141285"/>
    <w:rsid w:val="00141697"/>
    <w:rsid w:val="0014180B"/>
    <w:rsid w:val="001419F8"/>
    <w:rsid w:val="00141B05"/>
    <w:rsid w:val="00141B22"/>
    <w:rsid w:val="00141FD4"/>
    <w:rsid w:val="001420A1"/>
    <w:rsid w:val="001422D4"/>
    <w:rsid w:val="001424AC"/>
    <w:rsid w:val="0014259A"/>
    <w:rsid w:val="0014268C"/>
    <w:rsid w:val="00142CE0"/>
    <w:rsid w:val="00142E63"/>
    <w:rsid w:val="00142F54"/>
    <w:rsid w:val="00142F9A"/>
    <w:rsid w:val="00143002"/>
    <w:rsid w:val="0014342A"/>
    <w:rsid w:val="0014354C"/>
    <w:rsid w:val="001436C3"/>
    <w:rsid w:val="001437CF"/>
    <w:rsid w:val="00143A05"/>
    <w:rsid w:val="00143B22"/>
    <w:rsid w:val="00143DBC"/>
    <w:rsid w:val="00143EE5"/>
    <w:rsid w:val="00144116"/>
    <w:rsid w:val="001444F3"/>
    <w:rsid w:val="00144DE3"/>
    <w:rsid w:val="00144ECB"/>
    <w:rsid w:val="00145060"/>
    <w:rsid w:val="00145165"/>
    <w:rsid w:val="001452D6"/>
    <w:rsid w:val="00145614"/>
    <w:rsid w:val="001458E8"/>
    <w:rsid w:val="00145C93"/>
    <w:rsid w:val="00145F0C"/>
    <w:rsid w:val="00146018"/>
    <w:rsid w:val="001463A7"/>
    <w:rsid w:val="00146504"/>
    <w:rsid w:val="00146520"/>
    <w:rsid w:val="0014658B"/>
    <w:rsid w:val="00146758"/>
    <w:rsid w:val="00146821"/>
    <w:rsid w:val="00146A9F"/>
    <w:rsid w:val="00146B64"/>
    <w:rsid w:val="00146B99"/>
    <w:rsid w:val="00146C26"/>
    <w:rsid w:val="00146E3C"/>
    <w:rsid w:val="00146F42"/>
    <w:rsid w:val="00147082"/>
    <w:rsid w:val="001470DB"/>
    <w:rsid w:val="0014711C"/>
    <w:rsid w:val="001471FF"/>
    <w:rsid w:val="0014720D"/>
    <w:rsid w:val="0014758C"/>
    <w:rsid w:val="00147971"/>
    <w:rsid w:val="00147A3E"/>
    <w:rsid w:val="00147A97"/>
    <w:rsid w:val="00147D19"/>
    <w:rsid w:val="00147EBD"/>
    <w:rsid w:val="001500A4"/>
    <w:rsid w:val="001508A5"/>
    <w:rsid w:val="0015093F"/>
    <w:rsid w:val="001509B8"/>
    <w:rsid w:val="00150D41"/>
    <w:rsid w:val="00150E8F"/>
    <w:rsid w:val="0015137E"/>
    <w:rsid w:val="00151814"/>
    <w:rsid w:val="001518DF"/>
    <w:rsid w:val="00151990"/>
    <w:rsid w:val="00151A6E"/>
    <w:rsid w:val="00152170"/>
    <w:rsid w:val="001521CC"/>
    <w:rsid w:val="0015240B"/>
    <w:rsid w:val="00152A8B"/>
    <w:rsid w:val="00152AC0"/>
    <w:rsid w:val="00152BA5"/>
    <w:rsid w:val="00152E79"/>
    <w:rsid w:val="00153218"/>
    <w:rsid w:val="0015346A"/>
    <w:rsid w:val="001535FE"/>
    <w:rsid w:val="0015363F"/>
    <w:rsid w:val="001536C1"/>
    <w:rsid w:val="00153793"/>
    <w:rsid w:val="00153F4B"/>
    <w:rsid w:val="00153FFA"/>
    <w:rsid w:val="0015418B"/>
    <w:rsid w:val="001542D6"/>
    <w:rsid w:val="001542E6"/>
    <w:rsid w:val="0015442A"/>
    <w:rsid w:val="0015448C"/>
    <w:rsid w:val="00154527"/>
    <w:rsid w:val="00154577"/>
    <w:rsid w:val="001545A3"/>
    <w:rsid w:val="00154B85"/>
    <w:rsid w:val="001551FC"/>
    <w:rsid w:val="00155313"/>
    <w:rsid w:val="0015532B"/>
    <w:rsid w:val="0015576C"/>
    <w:rsid w:val="00155983"/>
    <w:rsid w:val="00155B1C"/>
    <w:rsid w:val="00155B9F"/>
    <w:rsid w:val="00155C7B"/>
    <w:rsid w:val="00156030"/>
    <w:rsid w:val="0015606A"/>
    <w:rsid w:val="00156086"/>
    <w:rsid w:val="0015609D"/>
    <w:rsid w:val="0015626A"/>
    <w:rsid w:val="001567E6"/>
    <w:rsid w:val="001568CE"/>
    <w:rsid w:val="001568F1"/>
    <w:rsid w:val="00156B39"/>
    <w:rsid w:val="00156B8A"/>
    <w:rsid w:val="00156BC4"/>
    <w:rsid w:val="0015753C"/>
    <w:rsid w:val="001575D3"/>
    <w:rsid w:val="00157B52"/>
    <w:rsid w:val="00157BA2"/>
    <w:rsid w:val="00157CF6"/>
    <w:rsid w:val="00160178"/>
    <w:rsid w:val="001602FC"/>
    <w:rsid w:val="00160446"/>
    <w:rsid w:val="0016048D"/>
    <w:rsid w:val="00160637"/>
    <w:rsid w:val="00160680"/>
    <w:rsid w:val="001606E5"/>
    <w:rsid w:val="00160833"/>
    <w:rsid w:val="0016113D"/>
    <w:rsid w:val="0016114A"/>
    <w:rsid w:val="0016126B"/>
    <w:rsid w:val="001613D1"/>
    <w:rsid w:val="001614A5"/>
    <w:rsid w:val="00161872"/>
    <w:rsid w:val="001619AF"/>
    <w:rsid w:val="00161A42"/>
    <w:rsid w:val="00161B42"/>
    <w:rsid w:val="00161E37"/>
    <w:rsid w:val="00162057"/>
    <w:rsid w:val="00162161"/>
    <w:rsid w:val="00162371"/>
    <w:rsid w:val="00162640"/>
    <w:rsid w:val="0016283C"/>
    <w:rsid w:val="00162892"/>
    <w:rsid w:val="00162C48"/>
    <w:rsid w:val="00162C84"/>
    <w:rsid w:val="00162D89"/>
    <w:rsid w:val="00162ECB"/>
    <w:rsid w:val="00163490"/>
    <w:rsid w:val="001635E5"/>
    <w:rsid w:val="00163AD5"/>
    <w:rsid w:val="00163B35"/>
    <w:rsid w:val="00163E51"/>
    <w:rsid w:val="0016427E"/>
    <w:rsid w:val="00164296"/>
    <w:rsid w:val="00164379"/>
    <w:rsid w:val="001647AE"/>
    <w:rsid w:val="0016487F"/>
    <w:rsid w:val="001649A2"/>
    <w:rsid w:val="00164A98"/>
    <w:rsid w:val="00164B23"/>
    <w:rsid w:val="00164C3C"/>
    <w:rsid w:val="00164CD5"/>
    <w:rsid w:val="00164CE6"/>
    <w:rsid w:val="0016510E"/>
    <w:rsid w:val="001655C5"/>
    <w:rsid w:val="001657F8"/>
    <w:rsid w:val="00165859"/>
    <w:rsid w:val="00165CC3"/>
    <w:rsid w:val="00165D2D"/>
    <w:rsid w:val="00166134"/>
    <w:rsid w:val="0016621B"/>
    <w:rsid w:val="00166D79"/>
    <w:rsid w:val="00166EE7"/>
    <w:rsid w:val="00167222"/>
    <w:rsid w:val="0016755B"/>
    <w:rsid w:val="00167564"/>
    <w:rsid w:val="00167611"/>
    <w:rsid w:val="00167746"/>
    <w:rsid w:val="00167889"/>
    <w:rsid w:val="00167F8D"/>
    <w:rsid w:val="00167FE5"/>
    <w:rsid w:val="001701F1"/>
    <w:rsid w:val="001702FA"/>
    <w:rsid w:val="00170B27"/>
    <w:rsid w:val="00170F2A"/>
    <w:rsid w:val="0017110D"/>
    <w:rsid w:val="001712CE"/>
    <w:rsid w:val="00171357"/>
    <w:rsid w:val="0017187D"/>
    <w:rsid w:val="00171CC2"/>
    <w:rsid w:val="00171F7C"/>
    <w:rsid w:val="00172060"/>
    <w:rsid w:val="0017222D"/>
    <w:rsid w:val="0017248B"/>
    <w:rsid w:val="00172650"/>
    <w:rsid w:val="00172AA6"/>
    <w:rsid w:val="00173129"/>
    <w:rsid w:val="00173158"/>
    <w:rsid w:val="001732B8"/>
    <w:rsid w:val="0017332B"/>
    <w:rsid w:val="0017362F"/>
    <w:rsid w:val="001736CB"/>
    <w:rsid w:val="001737B3"/>
    <w:rsid w:val="001738EA"/>
    <w:rsid w:val="001739E8"/>
    <w:rsid w:val="00173DEA"/>
    <w:rsid w:val="00173DF8"/>
    <w:rsid w:val="001741F0"/>
    <w:rsid w:val="00174490"/>
    <w:rsid w:val="00174646"/>
    <w:rsid w:val="0017491C"/>
    <w:rsid w:val="00174A1F"/>
    <w:rsid w:val="00174B27"/>
    <w:rsid w:val="00174BA7"/>
    <w:rsid w:val="00174CC1"/>
    <w:rsid w:val="0017515A"/>
    <w:rsid w:val="0017522A"/>
    <w:rsid w:val="00175384"/>
    <w:rsid w:val="001754A5"/>
    <w:rsid w:val="00175590"/>
    <w:rsid w:val="001755EF"/>
    <w:rsid w:val="0017580C"/>
    <w:rsid w:val="00175BDA"/>
    <w:rsid w:val="00175DBC"/>
    <w:rsid w:val="00175DBF"/>
    <w:rsid w:val="00175F5F"/>
    <w:rsid w:val="00175F8C"/>
    <w:rsid w:val="0017637A"/>
    <w:rsid w:val="001766B5"/>
    <w:rsid w:val="001766DA"/>
    <w:rsid w:val="00176723"/>
    <w:rsid w:val="00176F99"/>
    <w:rsid w:val="00176FC3"/>
    <w:rsid w:val="001770DE"/>
    <w:rsid w:val="001770E0"/>
    <w:rsid w:val="001770E8"/>
    <w:rsid w:val="00177220"/>
    <w:rsid w:val="0017748C"/>
    <w:rsid w:val="0017750E"/>
    <w:rsid w:val="00177791"/>
    <w:rsid w:val="0017779B"/>
    <w:rsid w:val="001777C5"/>
    <w:rsid w:val="00177AE7"/>
    <w:rsid w:val="00177FB2"/>
    <w:rsid w:val="001805DF"/>
    <w:rsid w:val="00180637"/>
    <w:rsid w:val="001808EB"/>
    <w:rsid w:val="0018098E"/>
    <w:rsid w:val="00180A8E"/>
    <w:rsid w:val="00180C80"/>
    <w:rsid w:val="00180DE4"/>
    <w:rsid w:val="00180F29"/>
    <w:rsid w:val="00180F84"/>
    <w:rsid w:val="001811B2"/>
    <w:rsid w:val="00181217"/>
    <w:rsid w:val="001813AD"/>
    <w:rsid w:val="001818DF"/>
    <w:rsid w:val="00181917"/>
    <w:rsid w:val="0018203D"/>
    <w:rsid w:val="00182319"/>
    <w:rsid w:val="0018255A"/>
    <w:rsid w:val="001827D1"/>
    <w:rsid w:val="00183246"/>
    <w:rsid w:val="0018343C"/>
    <w:rsid w:val="00183875"/>
    <w:rsid w:val="0018398A"/>
    <w:rsid w:val="00183C52"/>
    <w:rsid w:val="00184279"/>
    <w:rsid w:val="001842F1"/>
    <w:rsid w:val="001844EF"/>
    <w:rsid w:val="00184576"/>
    <w:rsid w:val="00184584"/>
    <w:rsid w:val="00184676"/>
    <w:rsid w:val="001846A3"/>
    <w:rsid w:val="00184793"/>
    <w:rsid w:val="00184BEE"/>
    <w:rsid w:val="00184C40"/>
    <w:rsid w:val="00185066"/>
    <w:rsid w:val="001851DB"/>
    <w:rsid w:val="001852E0"/>
    <w:rsid w:val="00185305"/>
    <w:rsid w:val="00185AF0"/>
    <w:rsid w:val="00185B0E"/>
    <w:rsid w:val="00185C57"/>
    <w:rsid w:val="00185D03"/>
    <w:rsid w:val="00185D64"/>
    <w:rsid w:val="00185E22"/>
    <w:rsid w:val="00185FDA"/>
    <w:rsid w:val="00186242"/>
    <w:rsid w:val="00186773"/>
    <w:rsid w:val="00186A04"/>
    <w:rsid w:val="00186A48"/>
    <w:rsid w:val="00186C34"/>
    <w:rsid w:val="00186ECB"/>
    <w:rsid w:val="001870EE"/>
    <w:rsid w:val="00187241"/>
    <w:rsid w:val="001872FF"/>
    <w:rsid w:val="00187454"/>
    <w:rsid w:val="001877C0"/>
    <w:rsid w:val="00187981"/>
    <w:rsid w:val="00187D16"/>
    <w:rsid w:val="00187D29"/>
    <w:rsid w:val="00187DB1"/>
    <w:rsid w:val="00187DC9"/>
    <w:rsid w:val="001900A4"/>
    <w:rsid w:val="00190115"/>
    <w:rsid w:val="00190279"/>
    <w:rsid w:val="00190640"/>
    <w:rsid w:val="001908E4"/>
    <w:rsid w:val="00190AC0"/>
    <w:rsid w:val="00190D05"/>
    <w:rsid w:val="00190D9D"/>
    <w:rsid w:val="00190E36"/>
    <w:rsid w:val="0019105A"/>
    <w:rsid w:val="00191066"/>
    <w:rsid w:val="001919AD"/>
    <w:rsid w:val="00191C87"/>
    <w:rsid w:val="00192017"/>
    <w:rsid w:val="001921FA"/>
    <w:rsid w:val="00192213"/>
    <w:rsid w:val="0019252F"/>
    <w:rsid w:val="001925BB"/>
    <w:rsid w:val="00192AEA"/>
    <w:rsid w:val="00192C10"/>
    <w:rsid w:val="00192D54"/>
    <w:rsid w:val="00192D57"/>
    <w:rsid w:val="00192FA4"/>
    <w:rsid w:val="00193420"/>
    <w:rsid w:val="0019364C"/>
    <w:rsid w:val="001936F7"/>
    <w:rsid w:val="00193709"/>
    <w:rsid w:val="001938B1"/>
    <w:rsid w:val="001939D9"/>
    <w:rsid w:val="00193B4E"/>
    <w:rsid w:val="00193CB4"/>
    <w:rsid w:val="00194163"/>
    <w:rsid w:val="0019416A"/>
    <w:rsid w:val="001944E6"/>
    <w:rsid w:val="00194A68"/>
    <w:rsid w:val="00194A88"/>
    <w:rsid w:val="00194CEB"/>
    <w:rsid w:val="00194EB7"/>
    <w:rsid w:val="00194F95"/>
    <w:rsid w:val="0019516D"/>
    <w:rsid w:val="00195631"/>
    <w:rsid w:val="00195760"/>
    <w:rsid w:val="00195AAC"/>
    <w:rsid w:val="00195C17"/>
    <w:rsid w:val="00195CA4"/>
    <w:rsid w:val="00195F3D"/>
    <w:rsid w:val="00196273"/>
    <w:rsid w:val="0019639F"/>
    <w:rsid w:val="00196419"/>
    <w:rsid w:val="0019650D"/>
    <w:rsid w:val="00196523"/>
    <w:rsid w:val="0019663F"/>
    <w:rsid w:val="001967AB"/>
    <w:rsid w:val="00196A16"/>
    <w:rsid w:val="00197119"/>
    <w:rsid w:val="0019714A"/>
    <w:rsid w:val="00197335"/>
    <w:rsid w:val="001977BC"/>
    <w:rsid w:val="00197A3D"/>
    <w:rsid w:val="00197F36"/>
    <w:rsid w:val="001A0052"/>
    <w:rsid w:val="001A00DD"/>
    <w:rsid w:val="001A01D9"/>
    <w:rsid w:val="001A042D"/>
    <w:rsid w:val="001A04AA"/>
    <w:rsid w:val="001A0681"/>
    <w:rsid w:val="001A0697"/>
    <w:rsid w:val="001A0768"/>
    <w:rsid w:val="001A098F"/>
    <w:rsid w:val="001A0C27"/>
    <w:rsid w:val="001A0C2D"/>
    <w:rsid w:val="001A0EEB"/>
    <w:rsid w:val="001A101B"/>
    <w:rsid w:val="001A1314"/>
    <w:rsid w:val="001A13E2"/>
    <w:rsid w:val="001A14F1"/>
    <w:rsid w:val="001A1528"/>
    <w:rsid w:val="001A186E"/>
    <w:rsid w:val="001A1F18"/>
    <w:rsid w:val="001A22F1"/>
    <w:rsid w:val="001A2479"/>
    <w:rsid w:val="001A24FF"/>
    <w:rsid w:val="001A2673"/>
    <w:rsid w:val="001A32F6"/>
    <w:rsid w:val="001A33B2"/>
    <w:rsid w:val="001A3793"/>
    <w:rsid w:val="001A39C6"/>
    <w:rsid w:val="001A3B67"/>
    <w:rsid w:val="001A3B75"/>
    <w:rsid w:val="001A3FB9"/>
    <w:rsid w:val="001A413A"/>
    <w:rsid w:val="001A427C"/>
    <w:rsid w:val="001A4306"/>
    <w:rsid w:val="001A4325"/>
    <w:rsid w:val="001A4741"/>
    <w:rsid w:val="001A477D"/>
    <w:rsid w:val="001A4C1C"/>
    <w:rsid w:val="001A4C6A"/>
    <w:rsid w:val="001A5045"/>
    <w:rsid w:val="001A5557"/>
    <w:rsid w:val="001A5CAD"/>
    <w:rsid w:val="001A61A4"/>
    <w:rsid w:val="001A61AB"/>
    <w:rsid w:val="001A6252"/>
    <w:rsid w:val="001A634A"/>
    <w:rsid w:val="001A693B"/>
    <w:rsid w:val="001A6AEF"/>
    <w:rsid w:val="001A6B01"/>
    <w:rsid w:val="001A6E61"/>
    <w:rsid w:val="001A6F9A"/>
    <w:rsid w:val="001A6FEE"/>
    <w:rsid w:val="001A77B3"/>
    <w:rsid w:val="001A79CB"/>
    <w:rsid w:val="001A7C40"/>
    <w:rsid w:val="001A7E14"/>
    <w:rsid w:val="001A7EB7"/>
    <w:rsid w:val="001A7FA9"/>
    <w:rsid w:val="001B0250"/>
    <w:rsid w:val="001B0372"/>
    <w:rsid w:val="001B046A"/>
    <w:rsid w:val="001B07D2"/>
    <w:rsid w:val="001B097D"/>
    <w:rsid w:val="001B0A3F"/>
    <w:rsid w:val="001B0B58"/>
    <w:rsid w:val="001B0D45"/>
    <w:rsid w:val="001B10A7"/>
    <w:rsid w:val="001B133E"/>
    <w:rsid w:val="001B155C"/>
    <w:rsid w:val="001B1644"/>
    <w:rsid w:val="001B18A7"/>
    <w:rsid w:val="001B1B5A"/>
    <w:rsid w:val="001B1F59"/>
    <w:rsid w:val="001B1FDB"/>
    <w:rsid w:val="001B21CA"/>
    <w:rsid w:val="001B2551"/>
    <w:rsid w:val="001B258E"/>
    <w:rsid w:val="001B25D4"/>
    <w:rsid w:val="001B2623"/>
    <w:rsid w:val="001B2CB7"/>
    <w:rsid w:val="001B2D81"/>
    <w:rsid w:val="001B2DE5"/>
    <w:rsid w:val="001B2EC5"/>
    <w:rsid w:val="001B2EF1"/>
    <w:rsid w:val="001B2F40"/>
    <w:rsid w:val="001B30B4"/>
    <w:rsid w:val="001B310C"/>
    <w:rsid w:val="001B318B"/>
    <w:rsid w:val="001B33CE"/>
    <w:rsid w:val="001B360F"/>
    <w:rsid w:val="001B3660"/>
    <w:rsid w:val="001B38E2"/>
    <w:rsid w:val="001B3CDD"/>
    <w:rsid w:val="001B3D2F"/>
    <w:rsid w:val="001B3DF7"/>
    <w:rsid w:val="001B406A"/>
    <w:rsid w:val="001B43D4"/>
    <w:rsid w:val="001B4764"/>
    <w:rsid w:val="001B4777"/>
    <w:rsid w:val="001B487E"/>
    <w:rsid w:val="001B4E0B"/>
    <w:rsid w:val="001B5494"/>
    <w:rsid w:val="001B54A1"/>
    <w:rsid w:val="001B597D"/>
    <w:rsid w:val="001B5996"/>
    <w:rsid w:val="001B5A24"/>
    <w:rsid w:val="001B5ECA"/>
    <w:rsid w:val="001B652F"/>
    <w:rsid w:val="001B6695"/>
    <w:rsid w:val="001B6794"/>
    <w:rsid w:val="001B6919"/>
    <w:rsid w:val="001B6C93"/>
    <w:rsid w:val="001B6D1A"/>
    <w:rsid w:val="001B6D96"/>
    <w:rsid w:val="001B709D"/>
    <w:rsid w:val="001B71FD"/>
    <w:rsid w:val="001B7454"/>
    <w:rsid w:val="001B7587"/>
    <w:rsid w:val="001B76C6"/>
    <w:rsid w:val="001B76E1"/>
    <w:rsid w:val="001B7751"/>
    <w:rsid w:val="001B7960"/>
    <w:rsid w:val="001B7A4A"/>
    <w:rsid w:val="001B7A6F"/>
    <w:rsid w:val="001B7ABD"/>
    <w:rsid w:val="001B7D39"/>
    <w:rsid w:val="001C004A"/>
    <w:rsid w:val="001C0071"/>
    <w:rsid w:val="001C0080"/>
    <w:rsid w:val="001C037D"/>
    <w:rsid w:val="001C0574"/>
    <w:rsid w:val="001C0596"/>
    <w:rsid w:val="001C1130"/>
    <w:rsid w:val="001C116A"/>
    <w:rsid w:val="001C1256"/>
    <w:rsid w:val="001C142D"/>
    <w:rsid w:val="001C1509"/>
    <w:rsid w:val="001C1739"/>
    <w:rsid w:val="001C1881"/>
    <w:rsid w:val="001C1900"/>
    <w:rsid w:val="001C1A12"/>
    <w:rsid w:val="001C1B0C"/>
    <w:rsid w:val="001C1C6D"/>
    <w:rsid w:val="001C1F39"/>
    <w:rsid w:val="001C2689"/>
    <w:rsid w:val="001C26DE"/>
    <w:rsid w:val="001C273C"/>
    <w:rsid w:val="001C2754"/>
    <w:rsid w:val="001C27A1"/>
    <w:rsid w:val="001C2920"/>
    <w:rsid w:val="001C2D6D"/>
    <w:rsid w:val="001C339C"/>
    <w:rsid w:val="001C34DC"/>
    <w:rsid w:val="001C354F"/>
    <w:rsid w:val="001C366B"/>
    <w:rsid w:val="001C372B"/>
    <w:rsid w:val="001C3B54"/>
    <w:rsid w:val="001C3DCB"/>
    <w:rsid w:val="001C40C2"/>
    <w:rsid w:val="001C4379"/>
    <w:rsid w:val="001C468E"/>
    <w:rsid w:val="001C47F9"/>
    <w:rsid w:val="001C4A6A"/>
    <w:rsid w:val="001C4AF3"/>
    <w:rsid w:val="001C4BD2"/>
    <w:rsid w:val="001C4D8F"/>
    <w:rsid w:val="001C4F0A"/>
    <w:rsid w:val="001C4F30"/>
    <w:rsid w:val="001C4FAF"/>
    <w:rsid w:val="001C51AA"/>
    <w:rsid w:val="001C527F"/>
    <w:rsid w:val="001C52E1"/>
    <w:rsid w:val="001C55B4"/>
    <w:rsid w:val="001C56AA"/>
    <w:rsid w:val="001C59F1"/>
    <w:rsid w:val="001C5A92"/>
    <w:rsid w:val="001C5DBE"/>
    <w:rsid w:val="001C5DDF"/>
    <w:rsid w:val="001C5FDF"/>
    <w:rsid w:val="001C5FF3"/>
    <w:rsid w:val="001C6155"/>
    <w:rsid w:val="001C61EC"/>
    <w:rsid w:val="001C64FE"/>
    <w:rsid w:val="001C6835"/>
    <w:rsid w:val="001C6A1B"/>
    <w:rsid w:val="001C7255"/>
    <w:rsid w:val="001C7256"/>
    <w:rsid w:val="001C72F4"/>
    <w:rsid w:val="001C7432"/>
    <w:rsid w:val="001C7439"/>
    <w:rsid w:val="001C7465"/>
    <w:rsid w:val="001C75AB"/>
    <w:rsid w:val="001C77A0"/>
    <w:rsid w:val="001C791A"/>
    <w:rsid w:val="001C7C0A"/>
    <w:rsid w:val="001C7EAA"/>
    <w:rsid w:val="001D035C"/>
    <w:rsid w:val="001D0466"/>
    <w:rsid w:val="001D0557"/>
    <w:rsid w:val="001D058A"/>
    <w:rsid w:val="001D0652"/>
    <w:rsid w:val="001D09D5"/>
    <w:rsid w:val="001D0AA5"/>
    <w:rsid w:val="001D0BFE"/>
    <w:rsid w:val="001D10C0"/>
    <w:rsid w:val="001D10DF"/>
    <w:rsid w:val="001D11CF"/>
    <w:rsid w:val="001D1533"/>
    <w:rsid w:val="001D1833"/>
    <w:rsid w:val="001D18C2"/>
    <w:rsid w:val="001D19C4"/>
    <w:rsid w:val="001D1A6F"/>
    <w:rsid w:val="001D1B9B"/>
    <w:rsid w:val="001D1BFE"/>
    <w:rsid w:val="001D1CF2"/>
    <w:rsid w:val="001D232C"/>
    <w:rsid w:val="001D23AA"/>
    <w:rsid w:val="001D2631"/>
    <w:rsid w:val="001D2875"/>
    <w:rsid w:val="001D2A45"/>
    <w:rsid w:val="001D2C43"/>
    <w:rsid w:val="001D2C5B"/>
    <w:rsid w:val="001D2E3C"/>
    <w:rsid w:val="001D2FD2"/>
    <w:rsid w:val="001D305D"/>
    <w:rsid w:val="001D32DC"/>
    <w:rsid w:val="001D36D3"/>
    <w:rsid w:val="001D370A"/>
    <w:rsid w:val="001D371C"/>
    <w:rsid w:val="001D376D"/>
    <w:rsid w:val="001D37CF"/>
    <w:rsid w:val="001D4452"/>
    <w:rsid w:val="001D4669"/>
    <w:rsid w:val="001D4740"/>
    <w:rsid w:val="001D49A0"/>
    <w:rsid w:val="001D4A1F"/>
    <w:rsid w:val="001D4D01"/>
    <w:rsid w:val="001D4D20"/>
    <w:rsid w:val="001D4F46"/>
    <w:rsid w:val="001D512F"/>
    <w:rsid w:val="001D537F"/>
    <w:rsid w:val="001D601F"/>
    <w:rsid w:val="001D61AD"/>
    <w:rsid w:val="001D6232"/>
    <w:rsid w:val="001D67C4"/>
    <w:rsid w:val="001D6CEB"/>
    <w:rsid w:val="001D6D53"/>
    <w:rsid w:val="001D6F10"/>
    <w:rsid w:val="001D73DC"/>
    <w:rsid w:val="001D7459"/>
    <w:rsid w:val="001D75CB"/>
    <w:rsid w:val="001D76AA"/>
    <w:rsid w:val="001D7794"/>
    <w:rsid w:val="001D7C0F"/>
    <w:rsid w:val="001D7DC8"/>
    <w:rsid w:val="001E0290"/>
    <w:rsid w:val="001E0456"/>
    <w:rsid w:val="001E058A"/>
    <w:rsid w:val="001E0809"/>
    <w:rsid w:val="001E086E"/>
    <w:rsid w:val="001E0914"/>
    <w:rsid w:val="001E0AB3"/>
    <w:rsid w:val="001E0AF6"/>
    <w:rsid w:val="001E0D49"/>
    <w:rsid w:val="001E0FC2"/>
    <w:rsid w:val="001E12B3"/>
    <w:rsid w:val="001E1390"/>
    <w:rsid w:val="001E1563"/>
    <w:rsid w:val="001E1607"/>
    <w:rsid w:val="001E16D7"/>
    <w:rsid w:val="001E1947"/>
    <w:rsid w:val="001E1A50"/>
    <w:rsid w:val="001E1AB1"/>
    <w:rsid w:val="001E1F57"/>
    <w:rsid w:val="001E20ED"/>
    <w:rsid w:val="001E20F1"/>
    <w:rsid w:val="001E219F"/>
    <w:rsid w:val="001E2356"/>
    <w:rsid w:val="001E2386"/>
    <w:rsid w:val="001E24C1"/>
    <w:rsid w:val="001E2615"/>
    <w:rsid w:val="001E2998"/>
    <w:rsid w:val="001E2A1A"/>
    <w:rsid w:val="001E2C3A"/>
    <w:rsid w:val="001E2F17"/>
    <w:rsid w:val="001E2F31"/>
    <w:rsid w:val="001E2FD6"/>
    <w:rsid w:val="001E30A8"/>
    <w:rsid w:val="001E3276"/>
    <w:rsid w:val="001E370A"/>
    <w:rsid w:val="001E384D"/>
    <w:rsid w:val="001E3CAD"/>
    <w:rsid w:val="001E4BA2"/>
    <w:rsid w:val="001E4BC5"/>
    <w:rsid w:val="001E4D85"/>
    <w:rsid w:val="001E4E25"/>
    <w:rsid w:val="001E4E94"/>
    <w:rsid w:val="001E4F7B"/>
    <w:rsid w:val="001E512F"/>
    <w:rsid w:val="001E5453"/>
    <w:rsid w:val="001E5459"/>
    <w:rsid w:val="001E54E3"/>
    <w:rsid w:val="001E5576"/>
    <w:rsid w:val="001E5796"/>
    <w:rsid w:val="001E57BA"/>
    <w:rsid w:val="001E5886"/>
    <w:rsid w:val="001E5AFB"/>
    <w:rsid w:val="001E5D4F"/>
    <w:rsid w:val="001E5E44"/>
    <w:rsid w:val="001E611B"/>
    <w:rsid w:val="001E6389"/>
    <w:rsid w:val="001E66E3"/>
    <w:rsid w:val="001E678A"/>
    <w:rsid w:val="001E6868"/>
    <w:rsid w:val="001E6971"/>
    <w:rsid w:val="001E69CE"/>
    <w:rsid w:val="001E6B69"/>
    <w:rsid w:val="001E6ED2"/>
    <w:rsid w:val="001E7108"/>
    <w:rsid w:val="001E7219"/>
    <w:rsid w:val="001E723D"/>
    <w:rsid w:val="001E734C"/>
    <w:rsid w:val="001E79EE"/>
    <w:rsid w:val="001E7B5F"/>
    <w:rsid w:val="001E7CEB"/>
    <w:rsid w:val="001E7F44"/>
    <w:rsid w:val="001E7FE9"/>
    <w:rsid w:val="001F01A8"/>
    <w:rsid w:val="001F060E"/>
    <w:rsid w:val="001F0B2F"/>
    <w:rsid w:val="001F0F85"/>
    <w:rsid w:val="001F145C"/>
    <w:rsid w:val="001F14E9"/>
    <w:rsid w:val="001F179E"/>
    <w:rsid w:val="001F180F"/>
    <w:rsid w:val="001F1AD3"/>
    <w:rsid w:val="001F1B55"/>
    <w:rsid w:val="001F1D71"/>
    <w:rsid w:val="001F1DDB"/>
    <w:rsid w:val="001F1DF7"/>
    <w:rsid w:val="001F1E81"/>
    <w:rsid w:val="001F1FB3"/>
    <w:rsid w:val="001F20C7"/>
    <w:rsid w:val="001F21AD"/>
    <w:rsid w:val="001F222A"/>
    <w:rsid w:val="001F22AA"/>
    <w:rsid w:val="001F24DC"/>
    <w:rsid w:val="001F25AD"/>
    <w:rsid w:val="001F2B4B"/>
    <w:rsid w:val="001F2B7A"/>
    <w:rsid w:val="001F2B7C"/>
    <w:rsid w:val="001F2B7E"/>
    <w:rsid w:val="001F2BC3"/>
    <w:rsid w:val="001F2D49"/>
    <w:rsid w:val="001F2E25"/>
    <w:rsid w:val="001F2E29"/>
    <w:rsid w:val="001F2FC8"/>
    <w:rsid w:val="001F30F0"/>
    <w:rsid w:val="001F31A7"/>
    <w:rsid w:val="001F347F"/>
    <w:rsid w:val="001F3493"/>
    <w:rsid w:val="001F395B"/>
    <w:rsid w:val="001F3B67"/>
    <w:rsid w:val="001F3C8A"/>
    <w:rsid w:val="001F445F"/>
    <w:rsid w:val="001F4527"/>
    <w:rsid w:val="001F4881"/>
    <w:rsid w:val="001F4CBC"/>
    <w:rsid w:val="001F4DC2"/>
    <w:rsid w:val="001F4DF6"/>
    <w:rsid w:val="001F4FBB"/>
    <w:rsid w:val="001F5047"/>
    <w:rsid w:val="001F51D4"/>
    <w:rsid w:val="001F5365"/>
    <w:rsid w:val="001F5436"/>
    <w:rsid w:val="001F5719"/>
    <w:rsid w:val="001F5812"/>
    <w:rsid w:val="001F59BC"/>
    <w:rsid w:val="001F5A0D"/>
    <w:rsid w:val="001F5A41"/>
    <w:rsid w:val="001F5FCB"/>
    <w:rsid w:val="001F6106"/>
    <w:rsid w:val="001F634E"/>
    <w:rsid w:val="001F6A47"/>
    <w:rsid w:val="001F6E8B"/>
    <w:rsid w:val="001F70DA"/>
    <w:rsid w:val="001F710E"/>
    <w:rsid w:val="001F7162"/>
    <w:rsid w:val="001F769C"/>
    <w:rsid w:val="001F78F4"/>
    <w:rsid w:val="001F79F6"/>
    <w:rsid w:val="001F7B57"/>
    <w:rsid w:val="001F7C04"/>
    <w:rsid w:val="001F7DA9"/>
    <w:rsid w:val="001F7FC3"/>
    <w:rsid w:val="0020015D"/>
    <w:rsid w:val="0020044F"/>
    <w:rsid w:val="00200679"/>
    <w:rsid w:val="00200DE0"/>
    <w:rsid w:val="00200E94"/>
    <w:rsid w:val="00201287"/>
    <w:rsid w:val="00201718"/>
    <w:rsid w:val="00201890"/>
    <w:rsid w:val="002018BE"/>
    <w:rsid w:val="00201A2E"/>
    <w:rsid w:val="00201B42"/>
    <w:rsid w:val="00201EF3"/>
    <w:rsid w:val="00202163"/>
    <w:rsid w:val="002023EB"/>
    <w:rsid w:val="00202813"/>
    <w:rsid w:val="00202B05"/>
    <w:rsid w:val="00202C6C"/>
    <w:rsid w:val="00202CDF"/>
    <w:rsid w:val="00202F4A"/>
    <w:rsid w:val="002030D8"/>
    <w:rsid w:val="002031E0"/>
    <w:rsid w:val="00203564"/>
    <w:rsid w:val="002035C0"/>
    <w:rsid w:val="00203602"/>
    <w:rsid w:val="00203679"/>
    <w:rsid w:val="002039BB"/>
    <w:rsid w:val="002043AF"/>
    <w:rsid w:val="00204CA2"/>
    <w:rsid w:val="002051CF"/>
    <w:rsid w:val="00205216"/>
    <w:rsid w:val="00205272"/>
    <w:rsid w:val="0020535F"/>
    <w:rsid w:val="002053DD"/>
    <w:rsid w:val="0020559D"/>
    <w:rsid w:val="00205721"/>
    <w:rsid w:val="00205942"/>
    <w:rsid w:val="00205965"/>
    <w:rsid w:val="00205B0D"/>
    <w:rsid w:val="002060F9"/>
    <w:rsid w:val="002061C2"/>
    <w:rsid w:val="00206261"/>
    <w:rsid w:val="002062CC"/>
    <w:rsid w:val="00206319"/>
    <w:rsid w:val="00206769"/>
    <w:rsid w:val="0020680D"/>
    <w:rsid w:val="002068A9"/>
    <w:rsid w:val="00206D21"/>
    <w:rsid w:val="00206EF7"/>
    <w:rsid w:val="0020717F"/>
    <w:rsid w:val="002072D6"/>
    <w:rsid w:val="002074B8"/>
    <w:rsid w:val="00207621"/>
    <w:rsid w:val="002076DB"/>
    <w:rsid w:val="00207B35"/>
    <w:rsid w:val="00207F76"/>
    <w:rsid w:val="00210486"/>
    <w:rsid w:val="002104DD"/>
    <w:rsid w:val="0021066D"/>
    <w:rsid w:val="00210965"/>
    <w:rsid w:val="00210A64"/>
    <w:rsid w:val="00210D15"/>
    <w:rsid w:val="00210D3D"/>
    <w:rsid w:val="00210DAA"/>
    <w:rsid w:val="00210F16"/>
    <w:rsid w:val="002114AF"/>
    <w:rsid w:val="0021185E"/>
    <w:rsid w:val="0021187C"/>
    <w:rsid w:val="00211AE3"/>
    <w:rsid w:val="00211C7A"/>
    <w:rsid w:val="00211CF8"/>
    <w:rsid w:val="00211DE4"/>
    <w:rsid w:val="00211F8F"/>
    <w:rsid w:val="0021236F"/>
    <w:rsid w:val="002128FE"/>
    <w:rsid w:val="00212C7A"/>
    <w:rsid w:val="00212D4A"/>
    <w:rsid w:val="00212DF5"/>
    <w:rsid w:val="002134D3"/>
    <w:rsid w:val="00213698"/>
    <w:rsid w:val="0021378C"/>
    <w:rsid w:val="0021398C"/>
    <w:rsid w:val="00213D3E"/>
    <w:rsid w:val="00213F0D"/>
    <w:rsid w:val="00214247"/>
    <w:rsid w:val="002142AE"/>
    <w:rsid w:val="002147CF"/>
    <w:rsid w:val="002147D3"/>
    <w:rsid w:val="002147D8"/>
    <w:rsid w:val="00214A4E"/>
    <w:rsid w:val="00214B3A"/>
    <w:rsid w:val="00214DAF"/>
    <w:rsid w:val="00214E1B"/>
    <w:rsid w:val="0021503E"/>
    <w:rsid w:val="00215165"/>
    <w:rsid w:val="002151AC"/>
    <w:rsid w:val="00215460"/>
    <w:rsid w:val="00215802"/>
    <w:rsid w:val="00215815"/>
    <w:rsid w:val="00215881"/>
    <w:rsid w:val="00215894"/>
    <w:rsid w:val="00215ED1"/>
    <w:rsid w:val="00215FDD"/>
    <w:rsid w:val="00216143"/>
    <w:rsid w:val="00216344"/>
    <w:rsid w:val="00216A82"/>
    <w:rsid w:val="00216A89"/>
    <w:rsid w:val="00216E55"/>
    <w:rsid w:val="00216F7A"/>
    <w:rsid w:val="00217339"/>
    <w:rsid w:val="0021757F"/>
    <w:rsid w:val="00217618"/>
    <w:rsid w:val="002178C9"/>
    <w:rsid w:val="002178D3"/>
    <w:rsid w:val="00217924"/>
    <w:rsid w:val="00217A84"/>
    <w:rsid w:val="00217B2C"/>
    <w:rsid w:val="0022033C"/>
    <w:rsid w:val="0022036F"/>
    <w:rsid w:val="0022067D"/>
    <w:rsid w:val="002208AF"/>
    <w:rsid w:val="002208C1"/>
    <w:rsid w:val="00220BD3"/>
    <w:rsid w:val="00220C38"/>
    <w:rsid w:val="00220C88"/>
    <w:rsid w:val="00220DE8"/>
    <w:rsid w:val="00220E63"/>
    <w:rsid w:val="002213AF"/>
    <w:rsid w:val="00221786"/>
    <w:rsid w:val="00221E2E"/>
    <w:rsid w:val="00222120"/>
    <w:rsid w:val="00222353"/>
    <w:rsid w:val="0022269D"/>
    <w:rsid w:val="002227EA"/>
    <w:rsid w:val="00222941"/>
    <w:rsid w:val="00222DA7"/>
    <w:rsid w:val="00223170"/>
    <w:rsid w:val="002231E7"/>
    <w:rsid w:val="00223208"/>
    <w:rsid w:val="00223298"/>
    <w:rsid w:val="00223420"/>
    <w:rsid w:val="0022353A"/>
    <w:rsid w:val="00223B98"/>
    <w:rsid w:val="00223C06"/>
    <w:rsid w:val="00223CB3"/>
    <w:rsid w:val="00223F08"/>
    <w:rsid w:val="00223FE6"/>
    <w:rsid w:val="00224093"/>
    <w:rsid w:val="00224145"/>
    <w:rsid w:val="00224221"/>
    <w:rsid w:val="00224266"/>
    <w:rsid w:val="0022427E"/>
    <w:rsid w:val="00224C7D"/>
    <w:rsid w:val="00224FC9"/>
    <w:rsid w:val="00224FCE"/>
    <w:rsid w:val="00225228"/>
    <w:rsid w:val="00225446"/>
    <w:rsid w:val="002255CE"/>
    <w:rsid w:val="0022565D"/>
    <w:rsid w:val="002260A9"/>
    <w:rsid w:val="0022624C"/>
    <w:rsid w:val="00226372"/>
    <w:rsid w:val="002263B1"/>
    <w:rsid w:val="0022659B"/>
    <w:rsid w:val="00226648"/>
    <w:rsid w:val="00226C1A"/>
    <w:rsid w:val="00227058"/>
    <w:rsid w:val="002270D3"/>
    <w:rsid w:val="00227149"/>
    <w:rsid w:val="002271EA"/>
    <w:rsid w:val="002272B6"/>
    <w:rsid w:val="002272C4"/>
    <w:rsid w:val="00227410"/>
    <w:rsid w:val="002277AB"/>
    <w:rsid w:val="00227A98"/>
    <w:rsid w:val="00227C4B"/>
    <w:rsid w:val="00227DDA"/>
    <w:rsid w:val="00227EF0"/>
    <w:rsid w:val="00227F0C"/>
    <w:rsid w:val="002300B6"/>
    <w:rsid w:val="002302FC"/>
    <w:rsid w:val="002306DA"/>
    <w:rsid w:val="0023072D"/>
    <w:rsid w:val="00230755"/>
    <w:rsid w:val="002309FA"/>
    <w:rsid w:val="00230B75"/>
    <w:rsid w:val="00230E99"/>
    <w:rsid w:val="002312BA"/>
    <w:rsid w:val="0023145F"/>
    <w:rsid w:val="002314DC"/>
    <w:rsid w:val="002315B3"/>
    <w:rsid w:val="0023182A"/>
    <w:rsid w:val="0023192C"/>
    <w:rsid w:val="00231937"/>
    <w:rsid w:val="00231DF9"/>
    <w:rsid w:val="00232037"/>
    <w:rsid w:val="00232333"/>
    <w:rsid w:val="002329CC"/>
    <w:rsid w:val="00232A37"/>
    <w:rsid w:val="00232AFE"/>
    <w:rsid w:val="00232C4E"/>
    <w:rsid w:val="00232C9F"/>
    <w:rsid w:val="00232CF5"/>
    <w:rsid w:val="00232E62"/>
    <w:rsid w:val="00232F16"/>
    <w:rsid w:val="00233203"/>
    <w:rsid w:val="00233261"/>
    <w:rsid w:val="00233637"/>
    <w:rsid w:val="002339E5"/>
    <w:rsid w:val="00233B7F"/>
    <w:rsid w:val="00233CE1"/>
    <w:rsid w:val="00233E36"/>
    <w:rsid w:val="00234194"/>
    <w:rsid w:val="002342BC"/>
    <w:rsid w:val="00234685"/>
    <w:rsid w:val="002349D2"/>
    <w:rsid w:val="00234A3D"/>
    <w:rsid w:val="00234B19"/>
    <w:rsid w:val="00234ED5"/>
    <w:rsid w:val="00234F5E"/>
    <w:rsid w:val="002351DB"/>
    <w:rsid w:val="002351FE"/>
    <w:rsid w:val="002353BF"/>
    <w:rsid w:val="002355A3"/>
    <w:rsid w:val="0023573F"/>
    <w:rsid w:val="00235779"/>
    <w:rsid w:val="00235819"/>
    <w:rsid w:val="0023597E"/>
    <w:rsid w:val="00235AF6"/>
    <w:rsid w:val="00235D1E"/>
    <w:rsid w:val="00235FA2"/>
    <w:rsid w:val="00235FBF"/>
    <w:rsid w:val="00235FE5"/>
    <w:rsid w:val="002362FC"/>
    <w:rsid w:val="00236399"/>
    <w:rsid w:val="00236418"/>
    <w:rsid w:val="00236BB0"/>
    <w:rsid w:val="00236C7F"/>
    <w:rsid w:val="00236D26"/>
    <w:rsid w:val="00237168"/>
    <w:rsid w:val="002376D1"/>
    <w:rsid w:val="00237753"/>
    <w:rsid w:val="002377C7"/>
    <w:rsid w:val="00237803"/>
    <w:rsid w:val="00237873"/>
    <w:rsid w:val="00237B01"/>
    <w:rsid w:val="00237BAF"/>
    <w:rsid w:val="00237CE5"/>
    <w:rsid w:val="00237E6C"/>
    <w:rsid w:val="0024011F"/>
    <w:rsid w:val="002403FB"/>
    <w:rsid w:val="002404FA"/>
    <w:rsid w:val="002405C0"/>
    <w:rsid w:val="0024064D"/>
    <w:rsid w:val="00240701"/>
    <w:rsid w:val="00240994"/>
    <w:rsid w:val="00241726"/>
    <w:rsid w:val="002418CE"/>
    <w:rsid w:val="00241A17"/>
    <w:rsid w:val="00241EBD"/>
    <w:rsid w:val="0024347F"/>
    <w:rsid w:val="00243610"/>
    <w:rsid w:val="00243B99"/>
    <w:rsid w:val="00243BE1"/>
    <w:rsid w:val="00243CBB"/>
    <w:rsid w:val="002440A2"/>
    <w:rsid w:val="002440CA"/>
    <w:rsid w:val="0024423B"/>
    <w:rsid w:val="0024433C"/>
    <w:rsid w:val="00244430"/>
    <w:rsid w:val="002446AD"/>
    <w:rsid w:val="00244931"/>
    <w:rsid w:val="00244C3C"/>
    <w:rsid w:val="00244C98"/>
    <w:rsid w:val="00244FB7"/>
    <w:rsid w:val="00245089"/>
    <w:rsid w:val="0024519B"/>
    <w:rsid w:val="002458DE"/>
    <w:rsid w:val="00245A8E"/>
    <w:rsid w:val="00246057"/>
    <w:rsid w:val="00246203"/>
    <w:rsid w:val="002463A5"/>
    <w:rsid w:val="00246B1A"/>
    <w:rsid w:val="0024702B"/>
    <w:rsid w:val="0024716C"/>
    <w:rsid w:val="00247447"/>
    <w:rsid w:val="00247475"/>
    <w:rsid w:val="0024772A"/>
    <w:rsid w:val="00247858"/>
    <w:rsid w:val="002478A5"/>
    <w:rsid w:val="00247959"/>
    <w:rsid w:val="00247A69"/>
    <w:rsid w:val="00247BC4"/>
    <w:rsid w:val="00247EDC"/>
    <w:rsid w:val="002501AA"/>
    <w:rsid w:val="00250427"/>
    <w:rsid w:val="00250505"/>
    <w:rsid w:val="002507F5"/>
    <w:rsid w:val="00250830"/>
    <w:rsid w:val="00250881"/>
    <w:rsid w:val="00250CD9"/>
    <w:rsid w:val="00250F7A"/>
    <w:rsid w:val="00251031"/>
    <w:rsid w:val="00251049"/>
    <w:rsid w:val="002510B0"/>
    <w:rsid w:val="0025120B"/>
    <w:rsid w:val="00251314"/>
    <w:rsid w:val="002515DB"/>
    <w:rsid w:val="00251850"/>
    <w:rsid w:val="00251BDD"/>
    <w:rsid w:val="00251CD4"/>
    <w:rsid w:val="00251EA7"/>
    <w:rsid w:val="0025245D"/>
    <w:rsid w:val="00252544"/>
    <w:rsid w:val="002528D6"/>
    <w:rsid w:val="0025290B"/>
    <w:rsid w:val="00252A8D"/>
    <w:rsid w:val="00252B49"/>
    <w:rsid w:val="00252CC9"/>
    <w:rsid w:val="00252E7F"/>
    <w:rsid w:val="00252FAF"/>
    <w:rsid w:val="002531E2"/>
    <w:rsid w:val="0025337B"/>
    <w:rsid w:val="002539DC"/>
    <w:rsid w:val="00254179"/>
    <w:rsid w:val="002541C3"/>
    <w:rsid w:val="0025428D"/>
    <w:rsid w:val="002542B0"/>
    <w:rsid w:val="00254695"/>
    <w:rsid w:val="00254876"/>
    <w:rsid w:val="00254888"/>
    <w:rsid w:val="002548D9"/>
    <w:rsid w:val="0025492E"/>
    <w:rsid w:val="00254DD5"/>
    <w:rsid w:val="00254EE4"/>
    <w:rsid w:val="0025566C"/>
    <w:rsid w:val="002556D4"/>
    <w:rsid w:val="00255750"/>
    <w:rsid w:val="00255C6C"/>
    <w:rsid w:val="00255CAD"/>
    <w:rsid w:val="00255DA6"/>
    <w:rsid w:val="00255F61"/>
    <w:rsid w:val="00256132"/>
    <w:rsid w:val="002562BA"/>
    <w:rsid w:val="00256350"/>
    <w:rsid w:val="00256400"/>
    <w:rsid w:val="0025642D"/>
    <w:rsid w:val="002564A6"/>
    <w:rsid w:val="00256861"/>
    <w:rsid w:val="00256ED0"/>
    <w:rsid w:val="00256F0D"/>
    <w:rsid w:val="002571F5"/>
    <w:rsid w:val="002579F5"/>
    <w:rsid w:val="00257A32"/>
    <w:rsid w:val="00257EDE"/>
    <w:rsid w:val="00257F96"/>
    <w:rsid w:val="0026047F"/>
    <w:rsid w:val="002604B9"/>
    <w:rsid w:val="0026054F"/>
    <w:rsid w:val="00260634"/>
    <w:rsid w:val="0026066C"/>
    <w:rsid w:val="0026082C"/>
    <w:rsid w:val="0026084F"/>
    <w:rsid w:val="002608A6"/>
    <w:rsid w:val="00260B29"/>
    <w:rsid w:val="00260BE5"/>
    <w:rsid w:val="00260C7B"/>
    <w:rsid w:val="00260F62"/>
    <w:rsid w:val="002610EB"/>
    <w:rsid w:val="002612CC"/>
    <w:rsid w:val="002612D4"/>
    <w:rsid w:val="00261B16"/>
    <w:rsid w:val="002621C7"/>
    <w:rsid w:val="00262415"/>
    <w:rsid w:val="00262585"/>
    <w:rsid w:val="002626DC"/>
    <w:rsid w:val="00262990"/>
    <w:rsid w:val="00263910"/>
    <w:rsid w:val="00263A8C"/>
    <w:rsid w:val="00263AC2"/>
    <w:rsid w:val="00263EDA"/>
    <w:rsid w:val="00264156"/>
    <w:rsid w:val="0026415A"/>
    <w:rsid w:val="002641A6"/>
    <w:rsid w:val="00264261"/>
    <w:rsid w:val="00264330"/>
    <w:rsid w:val="002648C3"/>
    <w:rsid w:val="00264B28"/>
    <w:rsid w:val="00264B9A"/>
    <w:rsid w:val="00264CAA"/>
    <w:rsid w:val="00264D1C"/>
    <w:rsid w:val="00265134"/>
    <w:rsid w:val="002651D4"/>
    <w:rsid w:val="002652AF"/>
    <w:rsid w:val="0026531F"/>
    <w:rsid w:val="002658CD"/>
    <w:rsid w:val="00265CED"/>
    <w:rsid w:val="00265D96"/>
    <w:rsid w:val="00265E9F"/>
    <w:rsid w:val="00265EB4"/>
    <w:rsid w:val="0026612A"/>
    <w:rsid w:val="00266605"/>
    <w:rsid w:val="00266A62"/>
    <w:rsid w:val="00266AD0"/>
    <w:rsid w:val="00266D9C"/>
    <w:rsid w:val="00266DC0"/>
    <w:rsid w:val="00266DDC"/>
    <w:rsid w:val="0026702E"/>
    <w:rsid w:val="002675DE"/>
    <w:rsid w:val="0026784D"/>
    <w:rsid w:val="00267A00"/>
    <w:rsid w:val="00267EEA"/>
    <w:rsid w:val="0027005A"/>
    <w:rsid w:val="002701D2"/>
    <w:rsid w:val="002701EE"/>
    <w:rsid w:val="00270771"/>
    <w:rsid w:val="002709C8"/>
    <w:rsid w:val="00270A3B"/>
    <w:rsid w:val="00270E84"/>
    <w:rsid w:val="00270E98"/>
    <w:rsid w:val="0027114B"/>
    <w:rsid w:val="0027137D"/>
    <w:rsid w:val="002713EB"/>
    <w:rsid w:val="002716EF"/>
    <w:rsid w:val="0027184E"/>
    <w:rsid w:val="00271D85"/>
    <w:rsid w:val="00271DA7"/>
    <w:rsid w:val="00271F51"/>
    <w:rsid w:val="00272097"/>
    <w:rsid w:val="00272176"/>
    <w:rsid w:val="00272587"/>
    <w:rsid w:val="002725ED"/>
    <w:rsid w:val="00272664"/>
    <w:rsid w:val="002728AE"/>
    <w:rsid w:val="00272AA5"/>
    <w:rsid w:val="00272C0E"/>
    <w:rsid w:val="00272C6F"/>
    <w:rsid w:val="00272D20"/>
    <w:rsid w:val="00272E25"/>
    <w:rsid w:val="00272F48"/>
    <w:rsid w:val="0027317C"/>
    <w:rsid w:val="00273637"/>
    <w:rsid w:val="00273810"/>
    <w:rsid w:val="00273914"/>
    <w:rsid w:val="00273AD4"/>
    <w:rsid w:val="00273B49"/>
    <w:rsid w:val="00273CD3"/>
    <w:rsid w:val="00273E6D"/>
    <w:rsid w:val="002741DB"/>
    <w:rsid w:val="00274331"/>
    <w:rsid w:val="0027439B"/>
    <w:rsid w:val="0027457F"/>
    <w:rsid w:val="00274A6F"/>
    <w:rsid w:val="00274AE3"/>
    <w:rsid w:val="00274F36"/>
    <w:rsid w:val="00275445"/>
    <w:rsid w:val="0027547D"/>
    <w:rsid w:val="002754C7"/>
    <w:rsid w:val="002756F3"/>
    <w:rsid w:val="002757E4"/>
    <w:rsid w:val="00275D07"/>
    <w:rsid w:val="00275E07"/>
    <w:rsid w:val="00275F50"/>
    <w:rsid w:val="00276343"/>
    <w:rsid w:val="002764EB"/>
    <w:rsid w:val="00276572"/>
    <w:rsid w:val="00276619"/>
    <w:rsid w:val="00276655"/>
    <w:rsid w:val="00276AC7"/>
    <w:rsid w:val="00276B53"/>
    <w:rsid w:val="00276D12"/>
    <w:rsid w:val="00276EB5"/>
    <w:rsid w:val="002776C4"/>
    <w:rsid w:val="002778CD"/>
    <w:rsid w:val="00277910"/>
    <w:rsid w:val="0027797A"/>
    <w:rsid w:val="00277BD6"/>
    <w:rsid w:val="00277C56"/>
    <w:rsid w:val="00277DA5"/>
    <w:rsid w:val="00277E5A"/>
    <w:rsid w:val="00277FB1"/>
    <w:rsid w:val="00277FD3"/>
    <w:rsid w:val="00280580"/>
    <w:rsid w:val="00280741"/>
    <w:rsid w:val="00280A8D"/>
    <w:rsid w:val="00280B9B"/>
    <w:rsid w:val="00280BDA"/>
    <w:rsid w:val="00280D8F"/>
    <w:rsid w:val="0028137F"/>
    <w:rsid w:val="00281598"/>
    <w:rsid w:val="002816E1"/>
    <w:rsid w:val="00281D0A"/>
    <w:rsid w:val="00281EEC"/>
    <w:rsid w:val="00281EF2"/>
    <w:rsid w:val="0028201F"/>
    <w:rsid w:val="00282053"/>
    <w:rsid w:val="00282079"/>
    <w:rsid w:val="00282229"/>
    <w:rsid w:val="002823B5"/>
    <w:rsid w:val="00282A1E"/>
    <w:rsid w:val="00282A68"/>
    <w:rsid w:val="00282A82"/>
    <w:rsid w:val="00282BD3"/>
    <w:rsid w:val="00282CAD"/>
    <w:rsid w:val="00282E8E"/>
    <w:rsid w:val="00283385"/>
    <w:rsid w:val="002836C5"/>
    <w:rsid w:val="002836D3"/>
    <w:rsid w:val="00283B48"/>
    <w:rsid w:val="00283CB1"/>
    <w:rsid w:val="00283ED7"/>
    <w:rsid w:val="00283F3D"/>
    <w:rsid w:val="002844FB"/>
    <w:rsid w:val="002845F1"/>
    <w:rsid w:val="002846E3"/>
    <w:rsid w:val="00284B9B"/>
    <w:rsid w:val="00284E14"/>
    <w:rsid w:val="00284ED2"/>
    <w:rsid w:val="00284ED8"/>
    <w:rsid w:val="00284F91"/>
    <w:rsid w:val="002850E1"/>
    <w:rsid w:val="002850FC"/>
    <w:rsid w:val="0028564C"/>
    <w:rsid w:val="00285F58"/>
    <w:rsid w:val="00285F98"/>
    <w:rsid w:val="00285FF7"/>
    <w:rsid w:val="002864CF"/>
    <w:rsid w:val="00286710"/>
    <w:rsid w:val="0028678C"/>
    <w:rsid w:val="002868D3"/>
    <w:rsid w:val="002868EA"/>
    <w:rsid w:val="00286B6D"/>
    <w:rsid w:val="00286CD8"/>
    <w:rsid w:val="00286CED"/>
    <w:rsid w:val="00286D1D"/>
    <w:rsid w:val="00286ED6"/>
    <w:rsid w:val="00286F83"/>
    <w:rsid w:val="00287218"/>
    <w:rsid w:val="00287260"/>
    <w:rsid w:val="002872B8"/>
    <w:rsid w:val="002872EE"/>
    <w:rsid w:val="002876F8"/>
    <w:rsid w:val="00290029"/>
    <w:rsid w:val="00290968"/>
    <w:rsid w:val="00290AD6"/>
    <w:rsid w:val="00290E43"/>
    <w:rsid w:val="00290E82"/>
    <w:rsid w:val="00290ED2"/>
    <w:rsid w:val="0029106A"/>
    <w:rsid w:val="00291255"/>
    <w:rsid w:val="00291524"/>
    <w:rsid w:val="0029159B"/>
    <w:rsid w:val="002917AD"/>
    <w:rsid w:val="00291953"/>
    <w:rsid w:val="00291AD8"/>
    <w:rsid w:val="00291DB3"/>
    <w:rsid w:val="00291E73"/>
    <w:rsid w:val="00291F18"/>
    <w:rsid w:val="0029221A"/>
    <w:rsid w:val="00292225"/>
    <w:rsid w:val="002924F7"/>
    <w:rsid w:val="00292587"/>
    <w:rsid w:val="00292642"/>
    <w:rsid w:val="00292782"/>
    <w:rsid w:val="00292B5E"/>
    <w:rsid w:val="0029305F"/>
    <w:rsid w:val="00293089"/>
    <w:rsid w:val="002931C8"/>
    <w:rsid w:val="002931F2"/>
    <w:rsid w:val="0029321A"/>
    <w:rsid w:val="002934BD"/>
    <w:rsid w:val="002936C1"/>
    <w:rsid w:val="002937E0"/>
    <w:rsid w:val="0029388E"/>
    <w:rsid w:val="0029392A"/>
    <w:rsid w:val="00293A6A"/>
    <w:rsid w:val="00293AF3"/>
    <w:rsid w:val="00293B1F"/>
    <w:rsid w:val="00293B34"/>
    <w:rsid w:val="00294038"/>
    <w:rsid w:val="00294495"/>
    <w:rsid w:val="00294594"/>
    <w:rsid w:val="00294A3C"/>
    <w:rsid w:val="00294B54"/>
    <w:rsid w:val="00294B5D"/>
    <w:rsid w:val="00295092"/>
    <w:rsid w:val="002951B3"/>
    <w:rsid w:val="002952AE"/>
    <w:rsid w:val="00295949"/>
    <w:rsid w:val="002959FD"/>
    <w:rsid w:val="00295B49"/>
    <w:rsid w:val="00295DC9"/>
    <w:rsid w:val="00295EF2"/>
    <w:rsid w:val="0029604F"/>
    <w:rsid w:val="0029623C"/>
    <w:rsid w:val="002963E2"/>
    <w:rsid w:val="002963EB"/>
    <w:rsid w:val="00296891"/>
    <w:rsid w:val="00297444"/>
    <w:rsid w:val="002975A8"/>
    <w:rsid w:val="002976D7"/>
    <w:rsid w:val="00297AB3"/>
    <w:rsid w:val="002A0320"/>
    <w:rsid w:val="002A05AD"/>
    <w:rsid w:val="002A0626"/>
    <w:rsid w:val="002A0683"/>
    <w:rsid w:val="002A07B0"/>
    <w:rsid w:val="002A07BE"/>
    <w:rsid w:val="002A092B"/>
    <w:rsid w:val="002A0FB0"/>
    <w:rsid w:val="002A1012"/>
    <w:rsid w:val="002A11C6"/>
    <w:rsid w:val="002A11E4"/>
    <w:rsid w:val="002A1263"/>
    <w:rsid w:val="002A13DA"/>
    <w:rsid w:val="002A177A"/>
    <w:rsid w:val="002A181C"/>
    <w:rsid w:val="002A18E4"/>
    <w:rsid w:val="002A1994"/>
    <w:rsid w:val="002A1A0B"/>
    <w:rsid w:val="002A1C37"/>
    <w:rsid w:val="002A1F8D"/>
    <w:rsid w:val="002A216B"/>
    <w:rsid w:val="002A22E1"/>
    <w:rsid w:val="002A2548"/>
    <w:rsid w:val="002A26BB"/>
    <w:rsid w:val="002A26C2"/>
    <w:rsid w:val="002A28CF"/>
    <w:rsid w:val="002A2B24"/>
    <w:rsid w:val="002A2BC7"/>
    <w:rsid w:val="002A2CCC"/>
    <w:rsid w:val="002A2D9E"/>
    <w:rsid w:val="002A2DD9"/>
    <w:rsid w:val="002A2EEB"/>
    <w:rsid w:val="002A31C0"/>
    <w:rsid w:val="002A32CE"/>
    <w:rsid w:val="002A3515"/>
    <w:rsid w:val="002A35E2"/>
    <w:rsid w:val="002A366B"/>
    <w:rsid w:val="002A3A6F"/>
    <w:rsid w:val="002A3C56"/>
    <w:rsid w:val="002A3D29"/>
    <w:rsid w:val="002A3E1F"/>
    <w:rsid w:val="002A3F1B"/>
    <w:rsid w:val="002A3FAA"/>
    <w:rsid w:val="002A4023"/>
    <w:rsid w:val="002A4103"/>
    <w:rsid w:val="002A42FA"/>
    <w:rsid w:val="002A4304"/>
    <w:rsid w:val="002A4508"/>
    <w:rsid w:val="002A49DB"/>
    <w:rsid w:val="002A4AC4"/>
    <w:rsid w:val="002A4ED9"/>
    <w:rsid w:val="002A5160"/>
    <w:rsid w:val="002A58AA"/>
    <w:rsid w:val="002A5C04"/>
    <w:rsid w:val="002A5C26"/>
    <w:rsid w:val="002A5DA7"/>
    <w:rsid w:val="002A5EE5"/>
    <w:rsid w:val="002A6194"/>
    <w:rsid w:val="002A64C5"/>
    <w:rsid w:val="002A6643"/>
    <w:rsid w:val="002A684C"/>
    <w:rsid w:val="002A6B0C"/>
    <w:rsid w:val="002A6BD0"/>
    <w:rsid w:val="002A6E93"/>
    <w:rsid w:val="002A6EA8"/>
    <w:rsid w:val="002A6FD8"/>
    <w:rsid w:val="002A7142"/>
    <w:rsid w:val="002A76EC"/>
    <w:rsid w:val="002A7933"/>
    <w:rsid w:val="002A7C59"/>
    <w:rsid w:val="002A7DB7"/>
    <w:rsid w:val="002A7EC4"/>
    <w:rsid w:val="002A7F48"/>
    <w:rsid w:val="002A7FD3"/>
    <w:rsid w:val="002B040F"/>
    <w:rsid w:val="002B0C30"/>
    <w:rsid w:val="002B0C5F"/>
    <w:rsid w:val="002B0CDB"/>
    <w:rsid w:val="002B0DC6"/>
    <w:rsid w:val="002B0DE7"/>
    <w:rsid w:val="002B10CD"/>
    <w:rsid w:val="002B149B"/>
    <w:rsid w:val="002B14B2"/>
    <w:rsid w:val="002B1518"/>
    <w:rsid w:val="002B177B"/>
    <w:rsid w:val="002B1DA8"/>
    <w:rsid w:val="002B1E57"/>
    <w:rsid w:val="002B1EBC"/>
    <w:rsid w:val="002B1FF5"/>
    <w:rsid w:val="002B252C"/>
    <w:rsid w:val="002B270B"/>
    <w:rsid w:val="002B27A9"/>
    <w:rsid w:val="002B2E60"/>
    <w:rsid w:val="002B355C"/>
    <w:rsid w:val="002B3B0F"/>
    <w:rsid w:val="002B3ED2"/>
    <w:rsid w:val="002B3F4E"/>
    <w:rsid w:val="002B4141"/>
    <w:rsid w:val="002B41D2"/>
    <w:rsid w:val="002B4609"/>
    <w:rsid w:val="002B46D6"/>
    <w:rsid w:val="002B49D6"/>
    <w:rsid w:val="002B4B3A"/>
    <w:rsid w:val="002B4F96"/>
    <w:rsid w:val="002B4FD6"/>
    <w:rsid w:val="002B5198"/>
    <w:rsid w:val="002B5282"/>
    <w:rsid w:val="002B55B0"/>
    <w:rsid w:val="002B5604"/>
    <w:rsid w:val="002B573D"/>
    <w:rsid w:val="002B595E"/>
    <w:rsid w:val="002B5BC1"/>
    <w:rsid w:val="002B5DFF"/>
    <w:rsid w:val="002B61AB"/>
    <w:rsid w:val="002B631E"/>
    <w:rsid w:val="002B63AD"/>
    <w:rsid w:val="002B64BD"/>
    <w:rsid w:val="002B6E22"/>
    <w:rsid w:val="002B746D"/>
    <w:rsid w:val="002B7A54"/>
    <w:rsid w:val="002B7B60"/>
    <w:rsid w:val="002B7E3B"/>
    <w:rsid w:val="002C0097"/>
    <w:rsid w:val="002C00D0"/>
    <w:rsid w:val="002C01AD"/>
    <w:rsid w:val="002C0275"/>
    <w:rsid w:val="002C045B"/>
    <w:rsid w:val="002C06E7"/>
    <w:rsid w:val="002C08AC"/>
    <w:rsid w:val="002C0C0C"/>
    <w:rsid w:val="002C0F00"/>
    <w:rsid w:val="002C0F4F"/>
    <w:rsid w:val="002C0FBA"/>
    <w:rsid w:val="002C0FFC"/>
    <w:rsid w:val="002C1461"/>
    <w:rsid w:val="002C15C1"/>
    <w:rsid w:val="002C16B4"/>
    <w:rsid w:val="002C176A"/>
    <w:rsid w:val="002C1A50"/>
    <w:rsid w:val="002C1BAF"/>
    <w:rsid w:val="002C1C61"/>
    <w:rsid w:val="002C20D0"/>
    <w:rsid w:val="002C21F0"/>
    <w:rsid w:val="002C263A"/>
    <w:rsid w:val="002C286D"/>
    <w:rsid w:val="002C2D7C"/>
    <w:rsid w:val="002C347F"/>
    <w:rsid w:val="002C3AA0"/>
    <w:rsid w:val="002C3D82"/>
    <w:rsid w:val="002C3F25"/>
    <w:rsid w:val="002C4427"/>
    <w:rsid w:val="002C44C1"/>
    <w:rsid w:val="002C4741"/>
    <w:rsid w:val="002C4BA4"/>
    <w:rsid w:val="002C4F16"/>
    <w:rsid w:val="002C5114"/>
    <w:rsid w:val="002C51B8"/>
    <w:rsid w:val="002C5275"/>
    <w:rsid w:val="002C564B"/>
    <w:rsid w:val="002C58B1"/>
    <w:rsid w:val="002C5A64"/>
    <w:rsid w:val="002C5B44"/>
    <w:rsid w:val="002C5ED7"/>
    <w:rsid w:val="002C607F"/>
    <w:rsid w:val="002C6224"/>
    <w:rsid w:val="002C6289"/>
    <w:rsid w:val="002C62A0"/>
    <w:rsid w:val="002C648C"/>
    <w:rsid w:val="002C6AF4"/>
    <w:rsid w:val="002C6C78"/>
    <w:rsid w:val="002C6E40"/>
    <w:rsid w:val="002C70C9"/>
    <w:rsid w:val="002C71B6"/>
    <w:rsid w:val="002C71DC"/>
    <w:rsid w:val="002C7291"/>
    <w:rsid w:val="002C7A41"/>
    <w:rsid w:val="002C7B91"/>
    <w:rsid w:val="002C7D75"/>
    <w:rsid w:val="002C7E2B"/>
    <w:rsid w:val="002D0043"/>
    <w:rsid w:val="002D020D"/>
    <w:rsid w:val="002D026A"/>
    <w:rsid w:val="002D0401"/>
    <w:rsid w:val="002D0418"/>
    <w:rsid w:val="002D081B"/>
    <w:rsid w:val="002D0B9E"/>
    <w:rsid w:val="002D0C0C"/>
    <w:rsid w:val="002D0CAC"/>
    <w:rsid w:val="002D0D89"/>
    <w:rsid w:val="002D1304"/>
    <w:rsid w:val="002D142F"/>
    <w:rsid w:val="002D1569"/>
    <w:rsid w:val="002D1686"/>
    <w:rsid w:val="002D1A30"/>
    <w:rsid w:val="002D1BF3"/>
    <w:rsid w:val="002D1DAA"/>
    <w:rsid w:val="002D1F2C"/>
    <w:rsid w:val="002D2051"/>
    <w:rsid w:val="002D20BA"/>
    <w:rsid w:val="002D23AA"/>
    <w:rsid w:val="002D2555"/>
    <w:rsid w:val="002D2957"/>
    <w:rsid w:val="002D2B30"/>
    <w:rsid w:val="002D2C41"/>
    <w:rsid w:val="002D2CCD"/>
    <w:rsid w:val="002D2CF1"/>
    <w:rsid w:val="002D2DF5"/>
    <w:rsid w:val="002D3038"/>
    <w:rsid w:val="002D3292"/>
    <w:rsid w:val="002D3337"/>
    <w:rsid w:val="002D35DA"/>
    <w:rsid w:val="002D3782"/>
    <w:rsid w:val="002D3BCB"/>
    <w:rsid w:val="002D3E49"/>
    <w:rsid w:val="002D3E61"/>
    <w:rsid w:val="002D4384"/>
    <w:rsid w:val="002D457F"/>
    <w:rsid w:val="002D4772"/>
    <w:rsid w:val="002D489D"/>
    <w:rsid w:val="002D4B26"/>
    <w:rsid w:val="002D4EB7"/>
    <w:rsid w:val="002D5143"/>
    <w:rsid w:val="002D515B"/>
    <w:rsid w:val="002D57DB"/>
    <w:rsid w:val="002D5979"/>
    <w:rsid w:val="002D5E01"/>
    <w:rsid w:val="002D5F7C"/>
    <w:rsid w:val="002D6625"/>
    <w:rsid w:val="002D6A29"/>
    <w:rsid w:val="002D6B77"/>
    <w:rsid w:val="002D6BBD"/>
    <w:rsid w:val="002D70AF"/>
    <w:rsid w:val="002D75AB"/>
    <w:rsid w:val="002D7728"/>
    <w:rsid w:val="002D7A18"/>
    <w:rsid w:val="002D7B7D"/>
    <w:rsid w:val="002E0154"/>
    <w:rsid w:val="002E0256"/>
    <w:rsid w:val="002E02E4"/>
    <w:rsid w:val="002E0601"/>
    <w:rsid w:val="002E061F"/>
    <w:rsid w:val="002E062B"/>
    <w:rsid w:val="002E06CB"/>
    <w:rsid w:val="002E08AB"/>
    <w:rsid w:val="002E0945"/>
    <w:rsid w:val="002E0A97"/>
    <w:rsid w:val="002E0D91"/>
    <w:rsid w:val="002E1074"/>
    <w:rsid w:val="002E138A"/>
    <w:rsid w:val="002E14A7"/>
    <w:rsid w:val="002E1BD4"/>
    <w:rsid w:val="002E1FD1"/>
    <w:rsid w:val="002E233C"/>
    <w:rsid w:val="002E2479"/>
    <w:rsid w:val="002E2545"/>
    <w:rsid w:val="002E2585"/>
    <w:rsid w:val="002E2632"/>
    <w:rsid w:val="002E2A93"/>
    <w:rsid w:val="002E2E3C"/>
    <w:rsid w:val="002E2E71"/>
    <w:rsid w:val="002E31C3"/>
    <w:rsid w:val="002E32B9"/>
    <w:rsid w:val="002E3418"/>
    <w:rsid w:val="002E3433"/>
    <w:rsid w:val="002E35AB"/>
    <w:rsid w:val="002E3BF0"/>
    <w:rsid w:val="002E3D5F"/>
    <w:rsid w:val="002E40E1"/>
    <w:rsid w:val="002E4155"/>
    <w:rsid w:val="002E4243"/>
    <w:rsid w:val="002E42B0"/>
    <w:rsid w:val="002E477D"/>
    <w:rsid w:val="002E4BB3"/>
    <w:rsid w:val="002E4C7C"/>
    <w:rsid w:val="002E4FA5"/>
    <w:rsid w:val="002E512E"/>
    <w:rsid w:val="002E52D1"/>
    <w:rsid w:val="002E578D"/>
    <w:rsid w:val="002E5A3B"/>
    <w:rsid w:val="002E5ACC"/>
    <w:rsid w:val="002E5CD1"/>
    <w:rsid w:val="002E5D2B"/>
    <w:rsid w:val="002E5D8E"/>
    <w:rsid w:val="002E5E3B"/>
    <w:rsid w:val="002E6342"/>
    <w:rsid w:val="002E6360"/>
    <w:rsid w:val="002E64F8"/>
    <w:rsid w:val="002E6547"/>
    <w:rsid w:val="002E66D9"/>
    <w:rsid w:val="002E679A"/>
    <w:rsid w:val="002E6868"/>
    <w:rsid w:val="002E68D5"/>
    <w:rsid w:val="002E69EC"/>
    <w:rsid w:val="002E6A4B"/>
    <w:rsid w:val="002E6B47"/>
    <w:rsid w:val="002E6DC2"/>
    <w:rsid w:val="002E701D"/>
    <w:rsid w:val="002E7183"/>
    <w:rsid w:val="002E72C3"/>
    <w:rsid w:val="002E7409"/>
    <w:rsid w:val="002E77D4"/>
    <w:rsid w:val="002E78F4"/>
    <w:rsid w:val="002E79DD"/>
    <w:rsid w:val="002E7A3E"/>
    <w:rsid w:val="002E7A90"/>
    <w:rsid w:val="002E7B5F"/>
    <w:rsid w:val="002E7D03"/>
    <w:rsid w:val="002E7E57"/>
    <w:rsid w:val="002E7F69"/>
    <w:rsid w:val="002F023B"/>
    <w:rsid w:val="002F02E8"/>
    <w:rsid w:val="002F0364"/>
    <w:rsid w:val="002F0561"/>
    <w:rsid w:val="002F11C2"/>
    <w:rsid w:val="002F157F"/>
    <w:rsid w:val="002F15B8"/>
    <w:rsid w:val="002F18EB"/>
    <w:rsid w:val="002F233F"/>
    <w:rsid w:val="002F24E9"/>
    <w:rsid w:val="002F2C12"/>
    <w:rsid w:val="002F33DD"/>
    <w:rsid w:val="002F360A"/>
    <w:rsid w:val="002F36AA"/>
    <w:rsid w:val="002F3933"/>
    <w:rsid w:val="002F39A9"/>
    <w:rsid w:val="002F39FA"/>
    <w:rsid w:val="002F3AE4"/>
    <w:rsid w:val="002F3B22"/>
    <w:rsid w:val="002F3C0A"/>
    <w:rsid w:val="002F3DE1"/>
    <w:rsid w:val="002F3E25"/>
    <w:rsid w:val="002F416F"/>
    <w:rsid w:val="002F42DD"/>
    <w:rsid w:val="002F47DF"/>
    <w:rsid w:val="002F4830"/>
    <w:rsid w:val="002F48C9"/>
    <w:rsid w:val="002F4CD8"/>
    <w:rsid w:val="002F4CFB"/>
    <w:rsid w:val="002F4D40"/>
    <w:rsid w:val="002F4D54"/>
    <w:rsid w:val="002F5054"/>
    <w:rsid w:val="002F51A2"/>
    <w:rsid w:val="002F5211"/>
    <w:rsid w:val="002F5369"/>
    <w:rsid w:val="002F550D"/>
    <w:rsid w:val="002F5829"/>
    <w:rsid w:val="002F590C"/>
    <w:rsid w:val="002F5A28"/>
    <w:rsid w:val="002F5B3B"/>
    <w:rsid w:val="002F5C29"/>
    <w:rsid w:val="002F5C86"/>
    <w:rsid w:val="002F5E98"/>
    <w:rsid w:val="002F5F04"/>
    <w:rsid w:val="002F6306"/>
    <w:rsid w:val="002F67BB"/>
    <w:rsid w:val="002F68B3"/>
    <w:rsid w:val="002F695B"/>
    <w:rsid w:val="002F69C5"/>
    <w:rsid w:val="002F6B0F"/>
    <w:rsid w:val="002F6C1C"/>
    <w:rsid w:val="002F6F8B"/>
    <w:rsid w:val="002F7050"/>
    <w:rsid w:val="002F721C"/>
    <w:rsid w:val="002F738A"/>
    <w:rsid w:val="002F75D4"/>
    <w:rsid w:val="002F77F0"/>
    <w:rsid w:val="002F79D2"/>
    <w:rsid w:val="002F7A8D"/>
    <w:rsid w:val="002F7ACB"/>
    <w:rsid w:val="0030008C"/>
    <w:rsid w:val="0030048A"/>
    <w:rsid w:val="0030054E"/>
    <w:rsid w:val="00300637"/>
    <w:rsid w:val="00300807"/>
    <w:rsid w:val="00300829"/>
    <w:rsid w:val="00300E47"/>
    <w:rsid w:val="00301305"/>
    <w:rsid w:val="0030150E"/>
    <w:rsid w:val="00301562"/>
    <w:rsid w:val="003016F2"/>
    <w:rsid w:val="00301CD5"/>
    <w:rsid w:val="00301DF3"/>
    <w:rsid w:val="00301F14"/>
    <w:rsid w:val="00302203"/>
    <w:rsid w:val="00302534"/>
    <w:rsid w:val="0030257C"/>
    <w:rsid w:val="00302659"/>
    <w:rsid w:val="00302692"/>
    <w:rsid w:val="003027D4"/>
    <w:rsid w:val="00302B49"/>
    <w:rsid w:val="00302B71"/>
    <w:rsid w:val="00302D33"/>
    <w:rsid w:val="00302E4F"/>
    <w:rsid w:val="00302F4B"/>
    <w:rsid w:val="00302F8C"/>
    <w:rsid w:val="003031DF"/>
    <w:rsid w:val="00303229"/>
    <w:rsid w:val="0030324C"/>
    <w:rsid w:val="0030326E"/>
    <w:rsid w:val="00303950"/>
    <w:rsid w:val="00303C3A"/>
    <w:rsid w:val="00303C8E"/>
    <w:rsid w:val="00304364"/>
    <w:rsid w:val="003046C9"/>
    <w:rsid w:val="00304825"/>
    <w:rsid w:val="00304CCE"/>
    <w:rsid w:val="00304E82"/>
    <w:rsid w:val="00304F3E"/>
    <w:rsid w:val="00305012"/>
    <w:rsid w:val="003050D4"/>
    <w:rsid w:val="00305158"/>
    <w:rsid w:val="0030528D"/>
    <w:rsid w:val="00305316"/>
    <w:rsid w:val="003056E9"/>
    <w:rsid w:val="003057EF"/>
    <w:rsid w:val="00305851"/>
    <w:rsid w:val="0030586F"/>
    <w:rsid w:val="0030595D"/>
    <w:rsid w:val="00305B1A"/>
    <w:rsid w:val="00305CBD"/>
    <w:rsid w:val="00305DBE"/>
    <w:rsid w:val="00305E00"/>
    <w:rsid w:val="00305F5A"/>
    <w:rsid w:val="00306274"/>
    <w:rsid w:val="003064BE"/>
    <w:rsid w:val="003064CE"/>
    <w:rsid w:val="003065B2"/>
    <w:rsid w:val="003065B8"/>
    <w:rsid w:val="003065E5"/>
    <w:rsid w:val="003065E7"/>
    <w:rsid w:val="0030666B"/>
    <w:rsid w:val="003067D1"/>
    <w:rsid w:val="00306921"/>
    <w:rsid w:val="003069AC"/>
    <w:rsid w:val="00306CEF"/>
    <w:rsid w:val="00307159"/>
    <w:rsid w:val="003071B4"/>
    <w:rsid w:val="0030730C"/>
    <w:rsid w:val="00307699"/>
    <w:rsid w:val="003077BB"/>
    <w:rsid w:val="0030793C"/>
    <w:rsid w:val="00307999"/>
    <w:rsid w:val="0031015D"/>
    <w:rsid w:val="003101E7"/>
    <w:rsid w:val="00310223"/>
    <w:rsid w:val="0031026E"/>
    <w:rsid w:val="00310360"/>
    <w:rsid w:val="00310449"/>
    <w:rsid w:val="0031083C"/>
    <w:rsid w:val="00310A30"/>
    <w:rsid w:val="00310E86"/>
    <w:rsid w:val="003113D5"/>
    <w:rsid w:val="00311429"/>
    <w:rsid w:val="00311469"/>
    <w:rsid w:val="0031175E"/>
    <w:rsid w:val="003117E8"/>
    <w:rsid w:val="00311B98"/>
    <w:rsid w:val="00311C00"/>
    <w:rsid w:val="00311C73"/>
    <w:rsid w:val="00312071"/>
    <w:rsid w:val="003125EE"/>
    <w:rsid w:val="003127C8"/>
    <w:rsid w:val="0031293F"/>
    <w:rsid w:val="00312ADA"/>
    <w:rsid w:val="00312C1C"/>
    <w:rsid w:val="00312C3E"/>
    <w:rsid w:val="00312DF7"/>
    <w:rsid w:val="0031309C"/>
    <w:rsid w:val="003130DD"/>
    <w:rsid w:val="003134D9"/>
    <w:rsid w:val="0031359A"/>
    <w:rsid w:val="003136C0"/>
    <w:rsid w:val="003137AF"/>
    <w:rsid w:val="00313C4D"/>
    <w:rsid w:val="00313CAD"/>
    <w:rsid w:val="00313D3E"/>
    <w:rsid w:val="00314106"/>
    <w:rsid w:val="003142CE"/>
    <w:rsid w:val="0031478A"/>
    <w:rsid w:val="00314B5A"/>
    <w:rsid w:val="00314E66"/>
    <w:rsid w:val="003151C9"/>
    <w:rsid w:val="0031523C"/>
    <w:rsid w:val="0031527E"/>
    <w:rsid w:val="0031534C"/>
    <w:rsid w:val="0031574C"/>
    <w:rsid w:val="00315954"/>
    <w:rsid w:val="00315985"/>
    <w:rsid w:val="00315DB4"/>
    <w:rsid w:val="00315EE8"/>
    <w:rsid w:val="0031661F"/>
    <w:rsid w:val="003167FB"/>
    <w:rsid w:val="0031693E"/>
    <w:rsid w:val="00316AF3"/>
    <w:rsid w:val="00316B18"/>
    <w:rsid w:val="00316C47"/>
    <w:rsid w:val="00316F1C"/>
    <w:rsid w:val="00316F23"/>
    <w:rsid w:val="003171C6"/>
    <w:rsid w:val="0031734B"/>
    <w:rsid w:val="0031767D"/>
    <w:rsid w:val="003179F2"/>
    <w:rsid w:val="00317C0E"/>
    <w:rsid w:val="00317CEA"/>
    <w:rsid w:val="00317D36"/>
    <w:rsid w:val="00317F53"/>
    <w:rsid w:val="00320015"/>
    <w:rsid w:val="003200B8"/>
    <w:rsid w:val="0032059E"/>
    <w:rsid w:val="00320BEA"/>
    <w:rsid w:val="00320C5C"/>
    <w:rsid w:val="00320DEF"/>
    <w:rsid w:val="00320F38"/>
    <w:rsid w:val="00321034"/>
    <w:rsid w:val="00321174"/>
    <w:rsid w:val="0032127D"/>
    <w:rsid w:val="003214EE"/>
    <w:rsid w:val="0032161D"/>
    <w:rsid w:val="0032170C"/>
    <w:rsid w:val="0032175F"/>
    <w:rsid w:val="00321784"/>
    <w:rsid w:val="003217BB"/>
    <w:rsid w:val="00321941"/>
    <w:rsid w:val="00321B21"/>
    <w:rsid w:val="00321BB0"/>
    <w:rsid w:val="00321C7D"/>
    <w:rsid w:val="00321E03"/>
    <w:rsid w:val="00322012"/>
    <w:rsid w:val="003220E3"/>
    <w:rsid w:val="00322346"/>
    <w:rsid w:val="0032235D"/>
    <w:rsid w:val="0032254E"/>
    <w:rsid w:val="003225A6"/>
    <w:rsid w:val="003229B5"/>
    <w:rsid w:val="00322A22"/>
    <w:rsid w:val="00322FEA"/>
    <w:rsid w:val="00323012"/>
    <w:rsid w:val="0032332D"/>
    <w:rsid w:val="003233AA"/>
    <w:rsid w:val="003236D2"/>
    <w:rsid w:val="00323A21"/>
    <w:rsid w:val="00323E5F"/>
    <w:rsid w:val="00324190"/>
    <w:rsid w:val="003242BF"/>
    <w:rsid w:val="0032434C"/>
    <w:rsid w:val="00324351"/>
    <w:rsid w:val="0032439C"/>
    <w:rsid w:val="0032440B"/>
    <w:rsid w:val="00324CAE"/>
    <w:rsid w:val="00324FD5"/>
    <w:rsid w:val="003250FC"/>
    <w:rsid w:val="0032555F"/>
    <w:rsid w:val="003257AC"/>
    <w:rsid w:val="00325AC7"/>
    <w:rsid w:val="00325B5E"/>
    <w:rsid w:val="00325BB9"/>
    <w:rsid w:val="00325BD1"/>
    <w:rsid w:val="00325FE6"/>
    <w:rsid w:val="0032609C"/>
    <w:rsid w:val="0032613A"/>
    <w:rsid w:val="00326262"/>
    <w:rsid w:val="003262A0"/>
    <w:rsid w:val="00326827"/>
    <w:rsid w:val="0032684A"/>
    <w:rsid w:val="00326A3C"/>
    <w:rsid w:val="00326D6E"/>
    <w:rsid w:val="00326ECF"/>
    <w:rsid w:val="003272C7"/>
    <w:rsid w:val="00327703"/>
    <w:rsid w:val="00327811"/>
    <w:rsid w:val="00327B06"/>
    <w:rsid w:val="00327C69"/>
    <w:rsid w:val="00327D99"/>
    <w:rsid w:val="003300D1"/>
    <w:rsid w:val="00330344"/>
    <w:rsid w:val="003304E6"/>
    <w:rsid w:val="00330997"/>
    <w:rsid w:val="00330D3E"/>
    <w:rsid w:val="0033100E"/>
    <w:rsid w:val="00331052"/>
    <w:rsid w:val="003311F3"/>
    <w:rsid w:val="00331207"/>
    <w:rsid w:val="003313F5"/>
    <w:rsid w:val="00331525"/>
    <w:rsid w:val="0033183C"/>
    <w:rsid w:val="00331DA9"/>
    <w:rsid w:val="00331FEA"/>
    <w:rsid w:val="00332083"/>
    <w:rsid w:val="00332151"/>
    <w:rsid w:val="00332291"/>
    <w:rsid w:val="00332324"/>
    <w:rsid w:val="0033241F"/>
    <w:rsid w:val="00332777"/>
    <w:rsid w:val="00332937"/>
    <w:rsid w:val="00332B77"/>
    <w:rsid w:val="00332F74"/>
    <w:rsid w:val="0033306E"/>
    <w:rsid w:val="0033349A"/>
    <w:rsid w:val="00333627"/>
    <w:rsid w:val="003336FF"/>
    <w:rsid w:val="00333783"/>
    <w:rsid w:val="00333BD2"/>
    <w:rsid w:val="00333C22"/>
    <w:rsid w:val="003343B9"/>
    <w:rsid w:val="0033467C"/>
    <w:rsid w:val="00334C8C"/>
    <w:rsid w:val="00334CE7"/>
    <w:rsid w:val="00334D5B"/>
    <w:rsid w:val="00334E29"/>
    <w:rsid w:val="00334EB3"/>
    <w:rsid w:val="003351DE"/>
    <w:rsid w:val="003353E7"/>
    <w:rsid w:val="0033547E"/>
    <w:rsid w:val="0033588E"/>
    <w:rsid w:val="00335987"/>
    <w:rsid w:val="00335EBB"/>
    <w:rsid w:val="00336248"/>
    <w:rsid w:val="00336795"/>
    <w:rsid w:val="00336894"/>
    <w:rsid w:val="003368A6"/>
    <w:rsid w:val="00336A8C"/>
    <w:rsid w:val="003371A3"/>
    <w:rsid w:val="003374D0"/>
    <w:rsid w:val="00337632"/>
    <w:rsid w:val="00337E65"/>
    <w:rsid w:val="003400F6"/>
    <w:rsid w:val="003401A5"/>
    <w:rsid w:val="003402E3"/>
    <w:rsid w:val="003404E3"/>
    <w:rsid w:val="00340706"/>
    <w:rsid w:val="003407F1"/>
    <w:rsid w:val="0034080C"/>
    <w:rsid w:val="00340A19"/>
    <w:rsid w:val="00340B3C"/>
    <w:rsid w:val="00340D63"/>
    <w:rsid w:val="003411E8"/>
    <w:rsid w:val="003412DB"/>
    <w:rsid w:val="00341319"/>
    <w:rsid w:val="003413B0"/>
    <w:rsid w:val="0034146F"/>
    <w:rsid w:val="003415B6"/>
    <w:rsid w:val="003415C1"/>
    <w:rsid w:val="003417B2"/>
    <w:rsid w:val="0034192A"/>
    <w:rsid w:val="00341AE6"/>
    <w:rsid w:val="00341C17"/>
    <w:rsid w:val="00341E2A"/>
    <w:rsid w:val="00341E3F"/>
    <w:rsid w:val="003421DD"/>
    <w:rsid w:val="00342215"/>
    <w:rsid w:val="003424D3"/>
    <w:rsid w:val="003427BA"/>
    <w:rsid w:val="00342C17"/>
    <w:rsid w:val="00342EEB"/>
    <w:rsid w:val="00343350"/>
    <w:rsid w:val="003436C7"/>
    <w:rsid w:val="0034373F"/>
    <w:rsid w:val="00343807"/>
    <w:rsid w:val="0034387D"/>
    <w:rsid w:val="003438B9"/>
    <w:rsid w:val="00343997"/>
    <w:rsid w:val="00343CD5"/>
    <w:rsid w:val="00344081"/>
    <w:rsid w:val="0034415B"/>
    <w:rsid w:val="003443D9"/>
    <w:rsid w:val="0034467D"/>
    <w:rsid w:val="003446FE"/>
    <w:rsid w:val="00344887"/>
    <w:rsid w:val="003449A7"/>
    <w:rsid w:val="00344DED"/>
    <w:rsid w:val="00344E2E"/>
    <w:rsid w:val="003454AE"/>
    <w:rsid w:val="00345894"/>
    <w:rsid w:val="00345D92"/>
    <w:rsid w:val="00345F95"/>
    <w:rsid w:val="00346117"/>
    <w:rsid w:val="003461D8"/>
    <w:rsid w:val="00346224"/>
    <w:rsid w:val="003463A5"/>
    <w:rsid w:val="00346517"/>
    <w:rsid w:val="00346532"/>
    <w:rsid w:val="00346657"/>
    <w:rsid w:val="00346683"/>
    <w:rsid w:val="003468C7"/>
    <w:rsid w:val="00346947"/>
    <w:rsid w:val="00346B87"/>
    <w:rsid w:val="00346BE7"/>
    <w:rsid w:val="00346CFB"/>
    <w:rsid w:val="003471EC"/>
    <w:rsid w:val="00347328"/>
    <w:rsid w:val="003473B4"/>
    <w:rsid w:val="003474E7"/>
    <w:rsid w:val="003475B6"/>
    <w:rsid w:val="0034762B"/>
    <w:rsid w:val="00347C91"/>
    <w:rsid w:val="00347EFD"/>
    <w:rsid w:val="00347F02"/>
    <w:rsid w:val="00350019"/>
    <w:rsid w:val="0035037C"/>
    <w:rsid w:val="00350465"/>
    <w:rsid w:val="003505E0"/>
    <w:rsid w:val="0035076A"/>
    <w:rsid w:val="003508FE"/>
    <w:rsid w:val="00350FB5"/>
    <w:rsid w:val="0035134F"/>
    <w:rsid w:val="00351885"/>
    <w:rsid w:val="00351DBE"/>
    <w:rsid w:val="003523AB"/>
    <w:rsid w:val="00352515"/>
    <w:rsid w:val="003529CE"/>
    <w:rsid w:val="00352BB4"/>
    <w:rsid w:val="00353073"/>
    <w:rsid w:val="0035325D"/>
    <w:rsid w:val="00353343"/>
    <w:rsid w:val="003533CF"/>
    <w:rsid w:val="0035353D"/>
    <w:rsid w:val="0035367E"/>
    <w:rsid w:val="00353ECF"/>
    <w:rsid w:val="003540CC"/>
    <w:rsid w:val="0035439E"/>
    <w:rsid w:val="00354772"/>
    <w:rsid w:val="00354854"/>
    <w:rsid w:val="00354B09"/>
    <w:rsid w:val="00354C9A"/>
    <w:rsid w:val="00354CC5"/>
    <w:rsid w:val="00355533"/>
    <w:rsid w:val="00355650"/>
    <w:rsid w:val="003556BE"/>
    <w:rsid w:val="00355979"/>
    <w:rsid w:val="00355DE3"/>
    <w:rsid w:val="00355E17"/>
    <w:rsid w:val="003562F2"/>
    <w:rsid w:val="0035648C"/>
    <w:rsid w:val="0035688B"/>
    <w:rsid w:val="003568B7"/>
    <w:rsid w:val="00356C98"/>
    <w:rsid w:val="00356D15"/>
    <w:rsid w:val="00357214"/>
    <w:rsid w:val="00357330"/>
    <w:rsid w:val="00357998"/>
    <w:rsid w:val="00357C1B"/>
    <w:rsid w:val="00357C7F"/>
    <w:rsid w:val="003600CB"/>
    <w:rsid w:val="003603F8"/>
    <w:rsid w:val="003606AA"/>
    <w:rsid w:val="00360A1B"/>
    <w:rsid w:val="00360F5A"/>
    <w:rsid w:val="00361167"/>
    <w:rsid w:val="00361513"/>
    <w:rsid w:val="003616FB"/>
    <w:rsid w:val="003617F8"/>
    <w:rsid w:val="003618AE"/>
    <w:rsid w:val="00361C50"/>
    <w:rsid w:val="00361F04"/>
    <w:rsid w:val="0036209F"/>
    <w:rsid w:val="00362356"/>
    <w:rsid w:val="00362437"/>
    <w:rsid w:val="0036252D"/>
    <w:rsid w:val="00362595"/>
    <w:rsid w:val="00362727"/>
    <w:rsid w:val="00362D2A"/>
    <w:rsid w:val="00363281"/>
    <w:rsid w:val="0036354F"/>
    <w:rsid w:val="00363730"/>
    <w:rsid w:val="00363ABC"/>
    <w:rsid w:val="00363B11"/>
    <w:rsid w:val="00363C3E"/>
    <w:rsid w:val="00364128"/>
    <w:rsid w:val="0036418F"/>
    <w:rsid w:val="00364645"/>
    <w:rsid w:val="00364694"/>
    <w:rsid w:val="0036473C"/>
    <w:rsid w:val="00364AB3"/>
    <w:rsid w:val="00364DB5"/>
    <w:rsid w:val="00364EB7"/>
    <w:rsid w:val="00365295"/>
    <w:rsid w:val="003653DD"/>
    <w:rsid w:val="003656E7"/>
    <w:rsid w:val="00365932"/>
    <w:rsid w:val="0036599B"/>
    <w:rsid w:val="00365A18"/>
    <w:rsid w:val="00365A3C"/>
    <w:rsid w:val="00365BA9"/>
    <w:rsid w:val="0036637E"/>
    <w:rsid w:val="00366459"/>
    <w:rsid w:val="003664FE"/>
    <w:rsid w:val="00366508"/>
    <w:rsid w:val="00366531"/>
    <w:rsid w:val="003667E0"/>
    <w:rsid w:val="00366A56"/>
    <w:rsid w:val="00366DA0"/>
    <w:rsid w:val="003672D4"/>
    <w:rsid w:val="00367A86"/>
    <w:rsid w:val="00367AA3"/>
    <w:rsid w:val="00367CC0"/>
    <w:rsid w:val="00367E21"/>
    <w:rsid w:val="00367F99"/>
    <w:rsid w:val="0037022C"/>
    <w:rsid w:val="0037062D"/>
    <w:rsid w:val="00370B05"/>
    <w:rsid w:val="00370B69"/>
    <w:rsid w:val="00370E3C"/>
    <w:rsid w:val="003710E8"/>
    <w:rsid w:val="003711F2"/>
    <w:rsid w:val="00371309"/>
    <w:rsid w:val="003716AC"/>
    <w:rsid w:val="0037173C"/>
    <w:rsid w:val="00371B3A"/>
    <w:rsid w:val="003726E8"/>
    <w:rsid w:val="00372720"/>
    <w:rsid w:val="003727CC"/>
    <w:rsid w:val="003727FB"/>
    <w:rsid w:val="00372AB2"/>
    <w:rsid w:val="00372DE4"/>
    <w:rsid w:val="003730C3"/>
    <w:rsid w:val="003733EE"/>
    <w:rsid w:val="003739DD"/>
    <w:rsid w:val="00373BA2"/>
    <w:rsid w:val="00373D71"/>
    <w:rsid w:val="00373DD9"/>
    <w:rsid w:val="00373FC0"/>
    <w:rsid w:val="00373FE7"/>
    <w:rsid w:val="00374159"/>
    <w:rsid w:val="003741A6"/>
    <w:rsid w:val="00374376"/>
    <w:rsid w:val="003745F9"/>
    <w:rsid w:val="00374803"/>
    <w:rsid w:val="00374AA7"/>
    <w:rsid w:val="00374ACE"/>
    <w:rsid w:val="00374C89"/>
    <w:rsid w:val="003750E1"/>
    <w:rsid w:val="00375505"/>
    <w:rsid w:val="00375694"/>
    <w:rsid w:val="003757C8"/>
    <w:rsid w:val="00375D64"/>
    <w:rsid w:val="00375E74"/>
    <w:rsid w:val="00376035"/>
    <w:rsid w:val="00376297"/>
    <w:rsid w:val="0037645F"/>
    <w:rsid w:val="00376555"/>
    <w:rsid w:val="00376573"/>
    <w:rsid w:val="00376A38"/>
    <w:rsid w:val="00376ACA"/>
    <w:rsid w:val="00376D30"/>
    <w:rsid w:val="00376D41"/>
    <w:rsid w:val="00376DB3"/>
    <w:rsid w:val="00376E2A"/>
    <w:rsid w:val="00376ED9"/>
    <w:rsid w:val="00376FC5"/>
    <w:rsid w:val="00377106"/>
    <w:rsid w:val="00377158"/>
    <w:rsid w:val="0037750D"/>
    <w:rsid w:val="0037765E"/>
    <w:rsid w:val="00377861"/>
    <w:rsid w:val="00377FDA"/>
    <w:rsid w:val="003805C5"/>
    <w:rsid w:val="00380708"/>
    <w:rsid w:val="0038075A"/>
    <w:rsid w:val="003807DC"/>
    <w:rsid w:val="0038087C"/>
    <w:rsid w:val="00380B72"/>
    <w:rsid w:val="00380C56"/>
    <w:rsid w:val="00380E72"/>
    <w:rsid w:val="003812A0"/>
    <w:rsid w:val="00381425"/>
    <w:rsid w:val="0038145F"/>
    <w:rsid w:val="00381485"/>
    <w:rsid w:val="00381990"/>
    <w:rsid w:val="003819C7"/>
    <w:rsid w:val="00381C34"/>
    <w:rsid w:val="00381E38"/>
    <w:rsid w:val="00381FDC"/>
    <w:rsid w:val="0038237E"/>
    <w:rsid w:val="0038246A"/>
    <w:rsid w:val="003824C4"/>
    <w:rsid w:val="003825B5"/>
    <w:rsid w:val="00382A4B"/>
    <w:rsid w:val="00382B15"/>
    <w:rsid w:val="00382E9B"/>
    <w:rsid w:val="00383036"/>
    <w:rsid w:val="00383302"/>
    <w:rsid w:val="003833A1"/>
    <w:rsid w:val="003833D0"/>
    <w:rsid w:val="00383A10"/>
    <w:rsid w:val="00383AE9"/>
    <w:rsid w:val="00383B1A"/>
    <w:rsid w:val="00383D15"/>
    <w:rsid w:val="00383F6C"/>
    <w:rsid w:val="00383FB3"/>
    <w:rsid w:val="003840EA"/>
    <w:rsid w:val="00384430"/>
    <w:rsid w:val="00384445"/>
    <w:rsid w:val="00384480"/>
    <w:rsid w:val="00384708"/>
    <w:rsid w:val="00384733"/>
    <w:rsid w:val="0038489A"/>
    <w:rsid w:val="0038495E"/>
    <w:rsid w:val="003849E6"/>
    <w:rsid w:val="00384DE3"/>
    <w:rsid w:val="00384FAA"/>
    <w:rsid w:val="003851C6"/>
    <w:rsid w:val="00385285"/>
    <w:rsid w:val="003853B0"/>
    <w:rsid w:val="003857BD"/>
    <w:rsid w:val="00385826"/>
    <w:rsid w:val="00385D30"/>
    <w:rsid w:val="00385EB8"/>
    <w:rsid w:val="00385FFC"/>
    <w:rsid w:val="00386057"/>
    <w:rsid w:val="0038609C"/>
    <w:rsid w:val="003862C4"/>
    <w:rsid w:val="00386A53"/>
    <w:rsid w:val="00386AB2"/>
    <w:rsid w:val="00386BA4"/>
    <w:rsid w:val="00386C2E"/>
    <w:rsid w:val="00386D24"/>
    <w:rsid w:val="00387153"/>
    <w:rsid w:val="0038740C"/>
    <w:rsid w:val="003879E8"/>
    <w:rsid w:val="00387A4C"/>
    <w:rsid w:val="00387CF7"/>
    <w:rsid w:val="00387E88"/>
    <w:rsid w:val="00387FF0"/>
    <w:rsid w:val="0039016D"/>
    <w:rsid w:val="00390261"/>
    <w:rsid w:val="0039042E"/>
    <w:rsid w:val="00390484"/>
    <w:rsid w:val="0039048F"/>
    <w:rsid w:val="003906FD"/>
    <w:rsid w:val="00390802"/>
    <w:rsid w:val="003908F1"/>
    <w:rsid w:val="003912FD"/>
    <w:rsid w:val="003918D7"/>
    <w:rsid w:val="003921F8"/>
    <w:rsid w:val="0039281C"/>
    <w:rsid w:val="00392A6F"/>
    <w:rsid w:val="00393070"/>
    <w:rsid w:val="003930FB"/>
    <w:rsid w:val="00393192"/>
    <w:rsid w:val="00393384"/>
    <w:rsid w:val="0039367D"/>
    <w:rsid w:val="00393BBA"/>
    <w:rsid w:val="00393C2E"/>
    <w:rsid w:val="00393D2C"/>
    <w:rsid w:val="00393DC4"/>
    <w:rsid w:val="00393E1D"/>
    <w:rsid w:val="0039426F"/>
    <w:rsid w:val="003943B0"/>
    <w:rsid w:val="00394662"/>
    <w:rsid w:val="0039499E"/>
    <w:rsid w:val="00394AF9"/>
    <w:rsid w:val="00394CD7"/>
    <w:rsid w:val="00394DE4"/>
    <w:rsid w:val="00395113"/>
    <w:rsid w:val="0039557B"/>
    <w:rsid w:val="00395631"/>
    <w:rsid w:val="00395643"/>
    <w:rsid w:val="0039573D"/>
    <w:rsid w:val="003958C6"/>
    <w:rsid w:val="00395A03"/>
    <w:rsid w:val="00395A23"/>
    <w:rsid w:val="00395AED"/>
    <w:rsid w:val="00395BB7"/>
    <w:rsid w:val="00395FEE"/>
    <w:rsid w:val="0039619A"/>
    <w:rsid w:val="0039652B"/>
    <w:rsid w:val="0039661C"/>
    <w:rsid w:val="00396836"/>
    <w:rsid w:val="003969CD"/>
    <w:rsid w:val="00396E9F"/>
    <w:rsid w:val="00396F10"/>
    <w:rsid w:val="00397081"/>
    <w:rsid w:val="003970C0"/>
    <w:rsid w:val="00397417"/>
    <w:rsid w:val="0039746D"/>
    <w:rsid w:val="00397608"/>
    <w:rsid w:val="0039762F"/>
    <w:rsid w:val="00397664"/>
    <w:rsid w:val="003978B3"/>
    <w:rsid w:val="003979F6"/>
    <w:rsid w:val="00397C37"/>
    <w:rsid w:val="003A00A5"/>
    <w:rsid w:val="003A03CE"/>
    <w:rsid w:val="003A04F6"/>
    <w:rsid w:val="003A06DF"/>
    <w:rsid w:val="003A0E37"/>
    <w:rsid w:val="003A0E4A"/>
    <w:rsid w:val="003A10B8"/>
    <w:rsid w:val="003A114F"/>
    <w:rsid w:val="003A1285"/>
    <w:rsid w:val="003A1373"/>
    <w:rsid w:val="003A14DF"/>
    <w:rsid w:val="003A160D"/>
    <w:rsid w:val="003A1744"/>
    <w:rsid w:val="003A18A4"/>
    <w:rsid w:val="003A198B"/>
    <w:rsid w:val="003A1C49"/>
    <w:rsid w:val="003A1C8A"/>
    <w:rsid w:val="003A1EA1"/>
    <w:rsid w:val="003A1F71"/>
    <w:rsid w:val="003A2088"/>
    <w:rsid w:val="003A22DB"/>
    <w:rsid w:val="003A275D"/>
    <w:rsid w:val="003A2949"/>
    <w:rsid w:val="003A296A"/>
    <w:rsid w:val="003A2AA3"/>
    <w:rsid w:val="003A2DE2"/>
    <w:rsid w:val="003A32D7"/>
    <w:rsid w:val="003A3556"/>
    <w:rsid w:val="003A3732"/>
    <w:rsid w:val="003A38AE"/>
    <w:rsid w:val="003A38F2"/>
    <w:rsid w:val="003A3948"/>
    <w:rsid w:val="003A3A4E"/>
    <w:rsid w:val="003A4158"/>
    <w:rsid w:val="003A438C"/>
    <w:rsid w:val="003A44AF"/>
    <w:rsid w:val="003A466A"/>
    <w:rsid w:val="003A4724"/>
    <w:rsid w:val="003A4743"/>
    <w:rsid w:val="003A4970"/>
    <w:rsid w:val="003A4BF3"/>
    <w:rsid w:val="003A4CF1"/>
    <w:rsid w:val="003A4D1E"/>
    <w:rsid w:val="003A4DAD"/>
    <w:rsid w:val="003A5263"/>
    <w:rsid w:val="003A5AAA"/>
    <w:rsid w:val="003A5CA7"/>
    <w:rsid w:val="003A5CAE"/>
    <w:rsid w:val="003A5DAB"/>
    <w:rsid w:val="003A5EE7"/>
    <w:rsid w:val="003A5FDF"/>
    <w:rsid w:val="003A6251"/>
    <w:rsid w:val="003A63C3"/>
    <w:rsid w:val="003A65D4"/>
    <w:rsid w:val="003A6653"/>
    <w:rsid w:val="003A690A"/>
    <w:rsid w:val="003A6CB8"/>
    <w:rsid w:val="003A7148"/>
    <w:rsid w:val="003A7183"/>
    <w:rsid w:val="003A71C4"/>
    <w:rsid w:val="003A726C"/>
    <w:rsid w:val="003A73A4"/>
    <w:rsid w:val="003A775C"/>
    <w:rsid w:val="003A77EF"/>
    <w:rsid w:val="003A7951"/>
    <w:rsid w:val="003A798A"/>
    <w:rsid w:val="003A7C20"/>
    <w:rsid w:val="003A7D2A"/>
    <w:rsid w:val="003A7DA5"/>
    <w:rsid w:val="003A7E71"/>
    <w:rsid w:val="003A7FE2"/>
    <w:rsid w:val="003B01E0"/>
    <w:rsid w:val="003B02BF"/>
    <w:rsid w:val="003B0311"/>
    <w:rsid w:val="003B056D"/>
    <w:rsid w:val="003B0781"/>
    <w:rsid w:val="003B0A9E"/>
    <w:rsid w:val="003B0B50"/>
    <w:rsid w:val="003B0CB9"/>
    <w:rsid w:val="003B0D66"/>
    <w:rsid w:val="003B0F1E"/>
    <w:rsid w:val="003B15C7"/>
    <w:rsid w:val="003B1770"/>
    <w:rsid w:val="003B1D71"/>
    <w:rsid w:val="003B1EE9"/>
    <w:rsid w:val="003B1FDA"/>
    <w:rsid w:val="003B21DE"/>
    <w:rsid w:val="003B2786"/>
    <w:rsid w:val="003B2AC5"/>
    <w:rsid w:val="003B2C48"/>
    <w:rsid w:val="003B2CEA"/>
    <w:rsid w:val="003B322B"/>
    <w:rsid w:val="003B3ABD"/>
    <w:rsid w:val="003B3B52"/>
    <w:rsid w:val="003B3FD1"/>
    <w:rsid w:val="003B4069"/>
    <w:rsid w:val="003B41B2"/>
    <w:rsid w:val="003B42BE"/>
    <w:rsid w:val="003B43A5"/>
    <w:rsid w:val="003B48B9"/>
    <w:rsid w:val="003B492C"/>
    <w:rsid w:val="003B49F7"/>
    <w:rsid w:val="003B4C8B"/>
    <w:rsid w:val="003B50CD"/>
    <w:rsid w:val="003B557B"/>
    <w:rsid w:val="003B55D6"/>
    <w:rsid w:val="003B5E80"/>
    <w:rsid w:val="003B618F"/>
    <w:rsid w:val="003B662E"/>
    <w:rsid w:val="003B69C1"/>
    <w:rsid w:val="003B6D17"/>
    <w:rsid w:val="003B6D50"/>
    <w:rsid w:val="003B6E68"/>
    <w:rsid w:val="003B6F66"/>
    <w:rsid w:val="003B7022"/>
    <w:rsid w:val="003B7621"/>
    <w:rsid w:val="003B779D"/>
    <w:rsid w:val="003B7876"/>
    <w:rsid w:val="003B7AAC"/>
    <w:rsid w:val="003B7B65"/>
    <w:rsid w:val="003B7C26"/>
    <w:rsid w:val="003B7EFA"/>
    <w:rsid w:val="003C0150"/>
    <w:rsid w:val="003C0195"/>
    <w:rsid w:val="003C0437"/>
    <w:rsid w:val="003C0456"/>
    <w:rsid w:val="003C04C4"/>
    <w:rsid w:val="003C059F"/>
    <w:rsid w:val="003C0664"/>
    <w:rsid w:val="003C06A3"/>
    <w:rsid w:val="003C0B58"/>
    <w:rsid w:val="003C0BE7"/>
    <w:rsid w:val="003C0C5C"/>
    <w:rsid w:val="003C0CE2"/>
    <w:rsid w:val="003C1144"/>
    <w:rsid w:val="003C133A"/>
    <w:rsid w:val="003C13B0"/>
    <w:rsid w:val="003C1683"/>
    <w:rsid w:val="003C1718"/>
    <w:rsid w:val="003C1940"/>
    <w:rsid w:val="003C1D44"/>
    <w:rsid w:val="003C1DCB"/>
    <w:rsid w:val="003C1DDF"/>
    <w:rsid w:val="003C21F1"/>
    <w:rsid w:val="003C2409"/>
    <w:rsid w:val="003C2543"/>
    <w:rsid w:val="003C2663"/>
    <w:rsid w:val="003C26AB"/>
    <w:rsid w:val="003C2854"/>
    <w:rsid w:val="003C2988"/>
    <w:rsid w:val="003C2CD7"/>
    <w:rsid w:val="003C30E4"/>
    <w:rsid w:val="003C311B"/>
    <w:rsid w:val="003C320F"/>
    <w:rsid w:val="003C3331"/>
    <w:rsid w:val="003C364A"/>
    <w:rsid w:val="003C36B1"/>
    <w:rsid w:val="003C3CB8"/>
    <w:rsid w:val="003C3DC5"/>
    <w:rsid w:val="003C4790"/>
    <w:rsid w:val="003C484D"/>
    <w:rsid w:val="003C4853"/>
    <w:rsid w:val="003C4A4C"/>
    <w:rsid w:val="003C4B84"/>
    <w:rsid w:val="003C4D0A"/>
    <w:rsid w:val="003C4DD4"/>
    <w:rsid w:val="003C4E44"/>
    <w:rsid w:val="003C4E63"/>
    <w:rsid w:val="003C5483"/>
    <w:rsid w:val="003C5735"/>
    <w:rsid w:val="003C5788"/>
    <w:rsid w:val="003C5909"/>
    <w:rsid w:val="003C5A3F"/>
    <w:rsid w:val="003C5AF5"/>
    <w:rsid w:val="003C5B85"/>
    <w:rsid w:val="003C5E27"/>
    <w:rsid w:val="003C5EA0"/>
    <w:rsid w:val="003C5FCC"/>
    <w:rsid w:val="003C62CA"/>
    <w:rsid w:val="003C632E"/>
    <w:rsid w:val="003C67B5"/>
    <w:rsid w:val="003C67FF"/>
    <w:rsid w:val="003C6903"/>
    <w:rsid w:val="003C6980"/>
    <w:rsid w:val="003C6A3E"/>
    <w:rsid w:val="003C6A68"/>
    <w:rsid w:val="003C6C41"/>
    <w:rsid w:val="003C6DC4"/>
    <w:rsid w:val="003C6DFB"/>
    <w:rsid w:val="003C742B"/>
    <w:rsid w:val="003C76A1"/>
    <w:rsid w:val="003C795C"/>
    <w:rsid w:val="003C7A64"/>
    <w:rsid w:val="003C7A80"/>
    <w:rsid w:val="003C7B09"/>
    <w:rsid w:val="003C7DE9"/>
    <w:rsid w:val="003C7FB9"/>
    <w:rsid w:val="003C7FBD"/>
    <w:rsid w:val="003D0028"/>
    <w:rsid w:val="003D0064"/>
    <w:rsid w:val="003D01D0"/>
    <w:rsid w:val="003D05FE"/>
    <w:rsid w:val="003D0CF7"/>
    <w:rsid w:val="003D0D91"/>
    <w:rsid w:val="003D0E1C"/>
    <w:rsid w:val="003D1083"/>
    <w:rsid w:val="003D11F3"/>
    <w:rsid w:val="003D138C"/>
    <w:rsid w:val="003D190A"/>
    <w:rsid w:val="003D1E73"/>
    <w:rsid w:val="003D1F16"/>
    <w:rsid w:val="003D2022"/>
    <w:rsid w:val="003D20DC"/>
    <w:rsid w:val="003D2447"/>
    <w:rsid w:val="003D255C"/>
    <w:rsid w:val="003D293C"/>
    <w:rsid w:val="003D2A5B"/>
    <w:rsid w:val="003D2D92"/>
    <w:rsid w:val="003D3053"/>
    <w:rsid w:val="003D32EA"/>
    <w:rsid w:val="003D336F"/>
    <w:rsid w:val="003D3F61"/>
    <w:rsid w:val="003D40D6"/>
    <w:rsid w:val="003D4716"/>
    <w:rsid w:val="003D4883"/>
    <w:rsid w:val="003D4986"/>
    <w:rsid w:val="003D4CE0"/>
    <w:rsid w:val="003D50E8"/>
    <w:rsid w:val="003D52E5"/>
    <w:rsid w:val="003D5388"/>
    <w:rsid w:val="003D53EC"/>
    <w:rsid w:val="003D5E77"/>
    <w:rsid w:val="003D5EE4"/>
    <w:rsid w:val="003D6295"/>
    <w:rsid w:val="003D62A3"/>
    <w:rsid w:val="003D6757"/>
    <w:rsid w:val="003D6764"/>
    <w:rsid w:val="003D68A1"/>
    <w:rsid w:val="003D6B8B"/>
    <w:rsid w:val="003D6CFD"/>
    <w:rsid w:val="003D6D47"/>
    <w:rsid w:val="003D7230"/>
    <w:rsid w:val="003D7507"/>
    <w:rsid w:val="003D787E"/>
    <w:rsid w:val="003D7EAA"/>
    <w:rsid w:val="003E0050"/>
    <w:rsid w:val="003E0142"/>
    <w:rsid w:val="003E025E"/>
    <w:rsid w:val="003E071E"/>
    <w:rsid w:val="003E07B7"/>
    <w:rsid w:val="003E0A94"/>
    <w:rsid w:val="003E0AAB"/>
    <w:rsid w:val="003E0AE9"/>
    <w:rsid w:val="003E0B17"/>
    <w:rsid w:val="003E0B28"/>
    <w:rsid w:val="003E0DB1"/>
    <w:rsid w:val="003E0E19"/>
    <w:rsid w:val="003E0F1A"/>
    <w:rsid w:val="003E155D"/>
    <w:rsid w:val="003E164E"/>
    <w:rsid w:val="003E16BD"/>
    <w:rsid w:val="003E1F56"/>
    <w:rsid w:val="003E20EA"/>
    <w:rsid w:val="003E21B5"/>
    <w:rsid w:val="003E2257"/>
    <w:rsid w:val="003E2427"/>
    <w:rsid w:val="003E281A"/>
    <w:rsid w:val="003E2AC9"/>
    <w:rsid w:val="003E2EA8"/>
    <w:rsid w:val="003E302C"/>
    <w:rsid w:val="003E322D"/>
    <w:rsid w:val="003E3756"/>
    <w:rsid w:val="003E390A"/>
    <w:rsid w:val="003E3A5E"/>
    <w:rsid w:val="003E3C8D"/>
    <w:rsid w:val="003E3D9B"/>
    <w:rsid w:val="003E3E9D"/>
    <w:rsid w:val="003E3EAD"/>
    <w:rsid w:val="003E3ED9"/>
    <w:rsid w:val="003E4061"/>
    <w:rsid w:val="003E406C"/>
    <w:rsid w:val="003E40F4"/>
    <w:rsid w:val="003E43D1"/>
    <w:rsid w:val="003E43F2"/>
    <w:rsid w:val="003E4681"/>
    <w:rsid w:val="003E4814"/>
    <w:rsid w:val="003E497A"/>
    <w:rsid w:val="003E4A00"/>
    <w:rsid w:val="003E4A76"/>
    <w:rsid w:val="003E4AAA"/>
    <w:rsid w:val="003E4F73"/>
    <w:rsid w:val="003E59AD"/>
    <w:rsid w:val="003E5A21"/>
    <w:rsid w:val="003E5A27"/>
    <w:rsid w:val="003E5AF5"/>
    <w:rsid w:val="003E5D4E"/>
    <w:rsid w:val="003E600B"/>
    <w:rsid w:val="003E607C"/>
    <w:rsid w:val="003E611B"/>
    <w:rsid w:val="003E63F3"/>
    <w:rsid w:val="003E6495"/>
    <w:rsid w:val="003E653A"/>
    <w:rsid w:val="003E686E"/>
    <w:rsid w:val="003E68C2"/>
    <w:rsid w:val="003E68C6"/>
    <w:rsid w:val="003E6CA4"/>
    <w:rsid w:val="003E6E7E"/>
    <w:rsid w:val="003E7194"/>
    <w:rsid w:val="003E7390"/>
    <w:rsid w:val="003E7406"/>
    <w:rsid w:val="003E7652"/>
    <w:rsid w:val="003E7A33"/>
    <w:rsid w:val="003E7A42"/>
    <w:rsid w:val="003E7C2E"/>
    <w:rsid w:val="003E7C36"/>
    <w:rsid w:val="003E7D3D"/>
    <w:rsid w:val="003F068B"/>
    <w:rsid w:val="003F0776"/>
    <w:rsid w:val="003F098F"/>
    <w:rsid w:val="003F105E"/>
    <w:rsid w:val="003F1062"/>
    <w:rsid w:val="003F118B"/>
    <w:rsid w:val="003F118F"/>
    <w:rsid w:val="003F11C3"/>
    <w:rsid w:val="003F133E"/>
    <w:rsid w:val="003F13CC"/>
    <w:rsid w:val="003F1532"/>
    <w:rsid w:val="003F16E3"/>
    <w:rsid w:val="003F1740"/>
    <w:rsid w:val="003F174E"/>
    <w:rsid w:val="003F1AC4"/>
    <w:rsid w:val="003F1C2A"/>
    <w:rsid w:val="003F1D3B"/>
    <w:rsid w:val="003F1FB1"/>
    <w:rsid w:val="003F2251"/>
    <w:rsid w:val="003F22F0"/>
    <w:rsid w:val="003F27C0"/>
    <w:rsid w:val="003F285F"/>
    <w:rsid w:val="003F2888"/>
    <w:rsid w:val="003F289A"/>
    <w:rsid w:val="003F2CA4"/>
    <w:rsid w:val="003F2E4A"/>
    <w:rsid w:val="003F2F03"/>
    <w:rsid w:val="003F311F"/>
    <w:rsid w:val="003F3260"/>
    <w:rsid w:val="003F3423"/>
    <w:rsid w:val="003F39E1"/>
    <w:rsid w:val="003F3C69"/>
    <w:rsid w:val="003F3D2B"/>
    <w:rsid w:val="003F415A"/>
    <w:rsid w:val="003F420E"/>
    <w:rsid w:val="003F441D"/>
    <w:rsid w:val="003F463D"/>
    <w:rsid w:val="003F47DF"/>
    <w:rsid w:val="003F4B64"/>
    <w:rsid w:val="003F4F1F"/>
    <w:rsid w:val="003F55E3"/>
    <w:rsid w:val="003F57EF"/>
    <w:rsid w:val="003F5D10"/>
    <w:rsid w:val="003F5E4C"/>
    <w:rsid w:val="003F6362"/>
    <w:rsid w:val="003F6458"/>
    <w:rsid w:val="003F664D"/>
    <w:rsid w:val="003F689E"/>
    <w:rsid w:val="003F6919"/>
    <w:rsid w:val="003F6D0B"/>
    <w:rsid w:val="003F6F9F"/>
    <w:rsid w:val="003F7477"/>
    <w:rsid w:val="003F78F8"/>
    <w:rsid w:val="003F7996"/>
    <w:rsid w:val="003F7E46"/>
    <w:rsid w:val="003F7F5A"/>
    <w:rsid w:val="004002BA"/>
    <w:rsid w:val="00400335"/>
    <w:rsid w:val="004003B4"/>
    <w:rsid w:val="0040070D"/>
    <w:rsid w:val="004007A5"/>
    <w:rsid w:val="00400CAC"/>
    <w:rsid w:val="00400DE1"/>
    <w:rsid w:val="00401006"/>
    <w:rsid w:val="00401430"/>
    <w:rsid w:val="00401593"/>
    <w:rsid w:val="0040159C"/>
    <w:rsid w:val="004016DD"/>
    <w:rsid w:val="00401765"/>
    <w:rsid w:val="004017B0"/>
    <w:rsid w:val="00401983"/>
    <w:rsid w:val="004019F2"/>
    <w:rsid w:val="00401B0A"/>
    <w:rsid w:val="00401D9F"/>
    <w:rsid w:val="00401FAF"/>
    <w:rsid w:val="004021A3"/>
    <w:rsid w:val="0040267C"/>
    <w:rsid w:val="004026F7"/>
    <w:rsid w:val="0040289E"/>
    <w:rsid w:val="004028B9"/>
    <w:rsid w:val="004028E4"/>
    <w:rsid w:val="00402E7B"/>
    <w:rsid w:val="00402EA9"/>
    <w:rsid w:val="0040300A"/>
    <w:rsid w:val="0040321D"/>
    <w:rsid w:val="004032C6"/>
    <w:rsid w:val="00403304"/>
    <w:rsid w:val="00403310"/>
    <w:rsid w:val="0040339F"/>
    <w:rsid w:val="00403494"/>
    <w:rsid w:val="00403D4C"/>
    <w:rsid w:val="00403FBC"/>
    <w:rsid w:val="00404042"/>
    <w:rsid w:val="0040412D"/>
    <w:rsid w:val="004041ED"/>
    <w:rsid w:val="00404379"/>
    <w:rsid w:val="004043EC"/>
    <w:rsid w:val="00404511"/>
    <w:rsid w:val="0040456C"/>
    <w:rsid w:val="00404700"/>
    <w:rsid w:val="0040478E"/>
    <w:rsid w:val="00405158"/>
    <w:rsid w:val="0040590A"/>
    <w:rsid w:val="00405D6F"/>
    <w:rsid w:val="0040625E"/>
    <w:rsid w:val="0040636F"/>
    <w:rsid w:val="00406443"/>
    <w:rsid w:val="00406485"/>
    <w:rsid w:val="00406615"/>
    <w:rsid w:val="00406C0A"/>
    <w:rsid w:val="00406F5C"/>
    <w:rsid w:val="0040702F"/>
    <w:rsid w:val="004071B2"/>
    <w:rsid w:val="004074D0"/>
    <w:rsid w:val="00407569"/>
    <w:rsid w:val="0040764F"/>
    <w:rsid w:val="00407A85"/>
    <w:rsid w:val="00407ACC"/>
    <w:rsid w:val="00407B7D"/>
    <w:rsid w:val="00407C59"/>
    <w:rsid w:val="00407CA7"/>
    <w:rsid w:val="00407CBE"/>
    <w:rsid w:val="00407DAD"/>
    <w:rsid w:val="0041000B"/>
    <w:rsid w:val="004101A5"/>
    <w:rsid w:val="00410550"/>
    <w:rsid w:val="0041076E"/>
    <w:rsid w:val="00410AC3"/>
    <w:rsid w:val="00410DD2"/>
    <w:rsid w:val="00410E09"/>
    <w:rsid w:val="00411190"/>
    <w:rsid w:val="004116C8"/>
    <w:rsid w:val="00411760"/>
    <w:rsid w:val="00411A95"/>
    <w:rsid w:val="00411C4B"/>
    <w:rsid w:val="00411CC6"/>
    <w:rsid w:val="00411E18"/>
    <w:rsid w:val="00411FFA"/>
    <w:rsid w:val="00412165"/>
    <w:rsid w:val="0041235A"/>
    <w:rsid w:val="00412443"/>
    <w:rsid w:val="00412540"/>
    <w:rsid w:val="00412580"/>
    <w:rsid w:val="0041265E"/>
    <w:rsid w:val="00412868"/>
    <w:rsid w:val="004128B5"/>
    <w:rsid w:val="004128E4"/>
    <w:rsid w:val="00412910"/>
    <w:rsid w:val="00412995"/>
    <w:rsid w:val="004131CD"/>
    <w:rsid w:val="00413803"/>
    <w:rsid w:val="00413952"/>
    <w:rsid w:val="00413B11"/>
    <w:rsid w:val="00413C7E"/>
    <w:rsid w:val="00413D7B"/>
    <w:rsid w:val="00413E6F"/>
    <w:rsid w:val="00414371"/>
    <w:rsid w:val="00414372"/>
    <w:rsid w:val="00414388"/>
    <w:rsid w:val="004143A2"/>
    <w:rsid w:val="00414482"/>
    <w:rsid w:val="004144B5"/>
    <w:rsid w:val="004145E7"/>
    <w:rsid w:val="00414650"/>
    <w:rsid w:val="004146B5"/>
    <w:rsid w:val="004148A8"/>
    <w:rsid w:val="00414A71"/>
    <w:rsid w:val="00414D41"/>
    <w:rsid w:val="00414D9F"/>
    <w:rsid w:val="00414E34"/>
    <w:rsid w:val="00415133"/>
    <w:rsid w:val="004152E9"/>
    <w:rsid w:val="0041546B"/>
    <w:rsid w:val="0041548E"/>
    <w:rsid w:val="00415681"/>
    <w:rsid w:val="00415684"/>
    <w:rsid w:val="0041592B"/>
    <w:rsid w:val="00415C05"/>
    <w:rsid w:val="00415C90"/>
    <w:rsid w:val="00415C91"/>
    <w:rsid w:val="00415E84"/>
    <w:rsid w:val="00415F9F"/>
    <w:rsid w:val="00416126"/>
    <w:rsid w:val="004168B1"/>
    <w:rsid w:val="00416B32"/>
    <w:rsid w:val="00416C7C"/>
    <w:rsid w:val="00416E0E"/>
    <w:rsid w:val="00417226"/>
    <w:rsid w:val="00417438"/>
    <w:rsid w:val="004174EC"/>
    <w:rsid w:val="0041783F"/>
    <w:rsid w:val="0041791D"/>
    <w:rsid w:val="00417A89"/>
    <w:rsid w:val="00417CE6"/>
    <w:rsid w:val="00417E6F"/>
    <w:rsid w:val="00417ED5"/>
    <w:rsid w:val="00417F70"/>
    <w:rsid w:val="004202D6"/>
    <w:rsid w:val="00420406"/>
    <w:rsid w:val="00420469"/>
    <w:rsid w:val="00420775"/>
    <w:rsid w:val="00420786"/>
    <w:rsid w:val="0042094A"/>
    <w:rsid w:val="00420A18"/>
    <w:rsid w:val="00420BD1"/>
    <w:rsid w:val="00420FA6"/>
    <w:rsid w:val="00420FA7"/>
    <w:rsid w:val="00421082"/>
    <w:rsid w:val="004213E3"/>
    <w:rsid w:val="00421409"/>
    <w:rsid w:val="0042164A"/>
    <w:rsid w:val="00421749"/>
    <w:rsid w:val="004217A1"/>
    <w:rsid w:val="004217AE"/>
    <w:rsid w:val="00421953"/>
    <w:rsid w:val="00421DB9"/>
    <w:rsid w:val="004223CD"/>
    <w:rsid w:val="00422538"/>
    <w:rsid w:val="00422772"/>
    <w:rsid w:val="004227CC"/>
    <w:rsid w:val="00422812"/>
    <w:rsid w:val="004231C6"/>
    <w:rsid w:val="00423289"/>
    <w:rsid w:val="0042348E"/>
    <w:rsid w:val="00423833"/>
    <w:rsid w:val="004239B1"/>
    <w:rsid w:val="00423A05"/>
    <w:rsid w:val="00423B0E"/>
    <w:rsid w:val="00423D7A"/>
    <w:rsid w:val="00424218"/>
    <w:rsid w:val="00424391"/>
    <w:rsid w:val="00424437"/>
    <w:rsid w:val="004244D5"/>
    <w:rsid w:val="004247B9"/>
    <w:rsid w:val="0042486C"/>
    <w:rsid w:val="004248E0"/>
    <w:rsid w:val="00424F9C"/>
    <w:rsid w:val="004252AD"/>
    <w:rsid w:val="00425521"/>
    <w:rsid w:val="00425AA6"/>
    <w:rsid w:val="00425FE8"/>
    <w:rsid w:val="00426131"/>
    <w:rsid w:val="004264B0"/>
    <w:rsid w:val="00426787"/>
    <w:rsid w:val="00426B1F"/>
    <w:rsid w:val="0042722B"/>
    <w:rsid w:val="00427301"/>
    <w:rsid w:val="004273A6"/>
    <w:rsid w:val="004277F7"/>
    <w:rsid w:val="00427EEB"/>
    <w:rsid w:val="00427F73"/>
    <w:rsid w:val="00430031"/>
    <w:rsid w:val="00430101"/>
    <w:rsid w:val="0043024D"/>
    <w:rsid w:val="00430701"/>
    <w:rsid w:val="004307D2"/>
    <w:rsid w:val="00430ED3"/>
    <w:rsid w:val="0043117D"/>
    <w:rsid w:val="0043131F"/>
    <w:rsid w:val="00431614"/>
    <w:rsid w:val="004319F4"/>
    <w:rsid w:val="00431A81"/>
    <w:rsid w:val="00431E77"/>
    <w:rsid w:val="004320D2"/>
    <w:rsid w:val="004324C3"/>
    <w:rsid w:val="004328E9"/>
    <w:rsid w:val="00432962"/>
    <w:rsid w:val="00432A58"/>
    <w:rsid w:val="00432C9B"/>
    <w:rsid w:val="00432D99"/>
    <w:rsid w:val="00432DAE"/>
    <w:rsid w:val="00432F7B"/>
    <w:rsid w:val="004330C0"/>
    <w:rsid w:val="004332D5"/>
    <w:rsid w:val="004336F9"/>
    <w:rsid w:val="004339BB"/>
    <w:rsid w:val="00433A19"/>
    <w:rsid w:val="00433A59"/>
    <w:rsid w:val="00433F52"/>
    <w:rsid w:val="00434263"/>
    <w:rsid w:val="00434376"/>
    <w:rsid w:val="00434380"/>
    <w:rsid w:val="00434566"/>
    <w:rsid w:val="00434A8B"/>
    <w:rsid w:val="00434E3C"/>
    <w:rsid w:val="00434E98"/>
    <w:rsid w:val="00434F8F"/>
    <w:rsid w:val="00434FB4"/>
    <w:rsid w:val="004350A4"/>
    <w:rsid w:val="00435135"/>
    <w:rsid w:val="00435147"/>
    <w:rsid w:val="00435183"/>
    <w:rsid w:val="00435315"/>
    <w:rsid w:val="004353AE"/>
    <w:rsid w:val="00435BCA"/>
    <w:rsid w:val="0043610E"/>
    <w:rsid w:val="00436464"/>
    <w:rsid w:val="00436858"/>
    <w:rsid w:val="00436A61"/>
    <w:rsid w:val="004371E7"/>
    <w:rsid w:val="004375F2"/>
    <w:rsid w:val="004376CB"/>
    <w:rsid w:val="00437705"/>
    <w:rsid w:val="004379AF"/>
    <w:rsid w:val="00437A5C"/>
    <w:rsid w:val="00437B4C"/>
    <w:rsid w:val="00437CD7"/>
    <w:rsid w:val="00437E8A"/>
    <w:rsid w:val="00437F82"/>
    <w:rsid w:val="00440013"/>
    <w:rsid w:val="00440159"/>
    <w:rsid w:val="004401A2"/>
    <w:rsid w:val="00440268"/>
    <w:rsid w:val="004402A9"/>
    <w:rsid w:val="004402C3"/>
    <w:rsid w:val="00440477"/>
    <w:rsid w:val="00440836"/>
    <w:rsid w:val="00440A5E"/>
    <w:rsid w:val="00440B1A"/>
    <w:rsid w:val="00440B65"/>
    <w:rsid w:val="00440B9E"/>
    <w:rsid w:val="00440BA1"/>
    <w:rsid w:val="00440C18"/>
    <w:rsid w:val="00440C73"/>
    <w:rsid w:val="00441342"/>
    <w:rsid w:val="00441501"/>
    <w:rsid w:val="00441587"/>
    <w:rsid w:val="0044160F"/>
    <w:rsid w:val="00441673"/>
    <w:rsid w:val="004416AC"/>
    <w:rsid w:val="00441810"/>
    <w:rsid w:val="004419D2"/>
    <w:rsid w:val="00441A26"/>
    <w:rsid w:val="00441B83"/>
    <w:rsid w:val="00441BFF"/>
    <w:rsid w:val="00441CD4"/>
    <w:rsid w:val="004420D4"/>
    <w:rsid w:val="00442303"/>
    <w:rsid w:val="00442562"/>
    <w:rsid w:val="00442822"/>
    <w:rsid w:val="00442924"/>
    <w:rsid w:val="00442AE9"/>
    <w:rsid w:val="00442C8D"/>
    <w:rsid w:val="00442E38"/>
    <w:rsid w:val="004430F3"/>
    <w:rsid w:val="00443132"/>
    <w:rsid w:val="004431F5"/>
    <w:rsid w:val="004439B3"/>
    <w:rsid w:val="00443C0A"/>
    <w:rsid w:val="00443FA5"/>
    <w:rsid w:val="00444030"/>
    <w:rsid w:val="004440D9"/>
    <w:rsid w:val="0044413A"/>
    <w:rsid w:val="0044415A"/>
    <w:rsid w:val="00444176"/>
    <w:rsid w:val="004442E9"/>
    <w:rsid w:val="004444F8"/>
    <w:rsid w:val="00444593"/>
    <w:rsid w:val="00444CA2"/>
    <w:rsid w:val="00444FAA"/>
    <w:rsid w:val="004453E9"/>
    <w:rsid w:val="00445664"/>
    <w:rsid w:val="00445D41"/>
    <w:rsid w:val="00446068"/>
    <w:rsid w:val="00446075"/>
    <w:rsid w:val="00446101"/>
    <w:rsid w:val="0044610E"/>
    <w:rsid w:val="00446228"/>
    <w:rsid w:val="00446523"/>
    <w:rsid w:val="0044669F"/>
    <w:rsid w:val="004468C3"/>
    <w:rsid w:val="00446A2A"/>
    <w:rsid w:val="00446A4A"/>
    <w:rsid w:val="00446A64"/>
    <w:rsid w:val="00446B8D"/>
    <w:rsid w:val="00446DA7"/>
    <w:rsid w:val="00446F77"/>
    <w:rsid w:val="004471CB"/>
    <w:rsid w:val="0044723E"/>
    <w:rsid w:val="00447384"/>
    <w:rsid w:val="004475D5"/>
    <w:rsid w:val="00447687"/>
    <w:rsid w:val="004478A6"/>
    <w:rsid w:val="00447B6A"/>
    <w:rsid w:val="00447C95"/>
    <w:rsid w:val="00447FD1"/>
    <w:rsid w:val="00450183"/>
    <w:rsid w:val="004501BA"/>
    <w:rsid w:val="00450457"/>
    <w:rsid w:val="004504EB"/>
    <w:rsid w:val="004505A6"/>
    <w:rsid w:val="004508A3"/>
    <w:rsid w:val="004509E8"/>
    <w:rsid w:val="00450AC7"/>
    <w:rsid w:val="00450B3F"/>
    <w:rsid w:val="00450F79"/>
    <w:rsid w:val="0045145F"/>
    <w:rsid w:val="00451C88"/>
    <w:rsid w:val="00451D9A"/>
    <w:rsid w:val="00451F52"/>
    <w:rsid w:val="004520A7"/>
    <w:rsid w:val="0045219B"/>
    <w:rsid w:val="00452244"/>
    <w:rsid w:val="004525D8"/>
    <w:rsid w:val="00452734"/>
    <w:rsid w:val="00452861"/>
    <w:rsid w:val="00452F9E"/>
    <w:rsid w:val="00453159"/>
    <w:rsid w:val="004533E0"/>
    <w:rsid w:val="0045346C"/>
    <w:rsid w:val="004534C3"/>
    <w:rsid w:val="00453A74"/>
    <w:rsid w:val="00453CFC"/>
    <w:rsid w:val="00453F5B"/>
    <w:rsid w:val="00453FD1"/>
    <w:rsid w:val="00454161"/>
    <w:rsid w:val="004542C4"/>
    <w:rsid w:val="004543BC"/>
    <w:rsid w:val="004544B6"/>
    <w:rsid w:val="004545D5"/>
    <w:rsid w:val="00454754"/>
    <w:rsid w:val="004547C5"/>
    <w:rsid w:val="004547C8"/>
    <w:rsid w:val="004548E6"/>
    <w:rsid w:val="00454A67"/>
    <w:rsid w:val="00454ADC"/>
    <w:rsid w:val="00454C9F"/>
    <w:rsid w:val="004550EE"/>
    <w:rsid w:val="00455122"/>
    <w:rsid w:val="00455247"/>
    <w:rsid w:val="00455307"/>
    <w:rsid w:val="00455744"/>
    <w:rsid w:val="00455A80"/>
    <w:rsid w:val="00455B36"/>
    <w:rsid w:val="00455C9A"/>
    <w:rsid w:val="00456057"/>
    <w:rsid w:val="004560EB"/>
    <w:rsid w:val="00456B02"/>
    <w:rsid w:val="00456B6B"/>
    <w:rsid w:val="00456F1D"/>
    <w:rsid w:val="0045704E"/>
    <w:rsid w:val="004571EF"/>
    <w:rsid w:val="004577A8"/>
    <w:rsid w:val="004577D0"/>
    <w:rsid w:val="004577E1"/>
    <w:rsid w:val="00457CC3"/>
    <w:rsid w:val="00457E6A"/>
    <w:rsid w:val="00457EA7"/>
    <w:rsid w:val="004601BA"/>
    <w:rsid w:val="004603DB"/>
    <w:rsid w:val="004606D0"/>
    <w:rsid w:val="00460974"/>
    <w:rsid w:val="00460AAA"/>
    <w:rsid w:val="00460B15"/>
    <w:rsid w:val="00460BEC"/>
    <w:rsid w:val="00460D05"/>
    <w:rsid w:val="00460E84"/>
    <w:rsid w:val="004610EB"/>
    <w:rsid w:val="00461172"/>
    <w:rsid w:val="00461582"/>
    <w:rsid w:val="00461690"/>
    <w:rsid w:val="004617B3"/>
    <w:rsid w:val="00461A5C"/>
    <w:rsid w:val="00461F17"/>
    <w:rsid w:val="00461FB8"/>
    <w:rsid w:val="004620A9"/>
    <w:rsid w:val="00462114"/>
    <w:rsid w:val="00462477"/>
    <w:rsid w:val="00462518"/>
    <w:rsid w:val="00462900"/>
    <w:rsid w:val="00462B49"/>
    <w:rsid w:val="00462C77"/>
    <w:rsid w:val="004631C0"/>
    <w:rsid w:val="0046339B"/>
    <w:rsid w:val="004633C6"/>
    <w:rsid w:val="004633FE"/>
    <w:rsid w:val="00463482"/>
    <w:rsid w:val="00463947"/>
    <w:rsid w:val="00463AF8"/>
    <w:rsid w:val="00463E1C"/>
    <w:rsid w:val="0046410C"/>
    <w:rsid w:val="00464652"/>
    <w:rsid w:val="004646C8"/>
    <w:rsid w:val="00464A55"/>
    <w:rsid w:val="00464C77"/>
    <w:rsid w:val="004653CA"/>
    <w:rsid w:val="00465450"/>
    <w:rsid w:val="00465528"/>
    <w:rsid w:val="00465683"/>
    <w:rsid w:val="00465839"/>
    <w:rsid w:val="00465894"/>
    <w:rsid w:val="004659A1"/>
    <w:rsid w:val="00465A46"/>
    <w:rsid w:val="00465DBB"/>
    <w:rsid w:val="00465E46"/>
    <w:rsid w:val="00465E56"/>
    <w:rsid w:val="0046650A"/>
    <w:rsid w:val="004665F0"/>
    <w:rsid w:val="004669FD"/>
    <w:rsid w:val="00466A5A"/>
    <w:rsid w:val="00466C2A"/>
    <w:rsid w:val="00466F78"/>
    <w:rsid w:val="004670CF"/>
    <w:rsid w:val="004676E3"/>
    <w:rsid w:val="00467AD4"/>
    <w:rsid w:val="00467B27"/>
    <w:rsid w:val="00467EAE"/>
    <w:rsid w:val="00467EE7"/>
    <w:rsid w:val="004700B2"/>
    <w:rsid w:val="00470390"/>
    <w:rsid w:val="00470432"/>
    <w:rsid w:val="004709E2"/>
    <w:rsid w:val="00470A32"/>
    <w:rsid w:val="00470AFC"/>
    <w:rsid w:val="00470CF1"/>
    <w:rsid w:val="00470D67"/>
    <w:rsid w:val="00471246"/>
    <w:rsid w:val="004715B9"/>
    <w:rsid w:val="0047160C"/>
    <w:rsid w:val="00471637"/>
    <w:rsid w:val="004716B5"/>
    <w:rsid w:val="004717A3"/>
    <w:rsid w:val="00471CF1"/>
    <w:rsid w:val="00471EBF"/>
    <w:rsid w:val="00471EE6"/>
    <w:rsid w:val="004721BE"/>
    <w:rsid w:val="004721E3"/>
    <w:rsid w:val="00472373"/>
    <w:rsid w:val="004728CE"/>
    <w:rsid w:val="0047296A"/>
    <w:rsid w:val="00472C91"/>
    <w:rsid w:val="004735A6"/>
    <w:rsid w:val="004737B3"/>
    <w:rsid w:val="004739E0"/>
    <w:rsid w:val="00473C6F"/>
    <w:rsid w:val="00474100"/>
    <w:rsid w:val="0047414C"/>
    <w:rsid w:val="00474414"/>
    <w:rsid w:val="00474708"/>
    <w:rsid w:val="00474C4A"/>
    <w:rsid w:val="00474D28"/>
    <w:rsid w:val="00474EEF"/>
    <w:rsid w:val="00474F33"/>
    <w:rsid w:val="00474FA2"/>
    <w:rsid w:val="00475236"/>
    <w:rsid w:val="00475353"/>
    <w:rsid w:val="00475456"/>
    <w:rsid w:val="00475651"/>
    <w:rsid w:val="004759A3"/>
    <w:rsid w:val="004759B8"/>
    <w:rsid w:val="00475E9E"/>
    <w:rsid w:val="004761FE"/>
    <w:rsid w:val="004763F0"/>
    <w:rsid w:val="00476696"/>
    <w:rsid w:val="00476741"/>
    <w:rsid w:val="00476AF0"/>
    <w:rsid w:val="00476EA6"/>
    <w:rsid w:val="00477151"/>
    <w:rsid w:val="004771D6"/>
    <w:rsid w:val="004773C4"/>
    <w:rsid w:val="00477651"/>
    <w:rsid w:val="00480009"/>
    <w:rsid w:val="00480162"/>
    <w:rsid w:val="00480197"/>
    <w:rsid w:val="0048019E"/>
    <w:rsid w:val="00480358"/>
    <w:rsid w:val="00480534"/>
    <w:rsid w:val="00480679"/>
    <w:rsid w:val="00480727"/>
    <w:rsid w:val="00480A13"/>
    <w:rsid w:val="00480B4B"/>
    <w:rsid w:val="00481432"/>
    <w:rsid w:val="004815DB"/>
    <w:rsid w:val="00481696"/>
    <w:rsid w:val="004816D0"/>
    <w:rsid w:val="0048177F"/>
    <w:rsid w:val="00481A4D"/>
    <w:rsid w:val="00481BFE"/>
    <w:rsid w:val="00481E49"/>
    <w:rsid w:val="00482229"/>
    <w:rsid w:val="0048224E"/>
    <w:rsid w:val="0048232A"/>
    <w:rsid w:val="00482377"/>
    <w:rsid w:val="004826AE"/>
    <w:rsid w:val="004826B7"/>
    <w:rsid w:val="00482751"/>
    <w:rsid w:val="00482ED1"/>
    <w:rsid w:val="00482F83"/>
    <w:rsid w:val="0048323C"/>
    <w:rsid w:val="0048372B"/>
    <w:rsid w:val="004838FE"/>
    <w:rsid w:val="004839A3"/>
    <w:rsid w:val="00483DEA"/>
    <w:rsid w:val="00484329"/>
    <w:rsid w:val="00485113"/>
    <w:rsid w:val="00485332"/>
    <w:rsid w:val="00486242"/>
    <w:rsid w:val="004864CD"/>
    <w:rsid w:val="004865AC"/>
    <w:rsid w:val="0048677C"/>
    <w:rsid w:val="00486D8D"/>
    <w:rsid w:val="00486E99"/>
    <w:rsid w:val="004870D7"/>
    <w:rsid w:val="00487130"/>
    <w:rsid w:val="004871A8"/>
    <w:rsid w:val="0048727C"/>
    <w:rsid w:val="0048741C"/>
    <w:rsid w:val="00487487"/>
    <w:rsid w:val="00487E7C"/>
    <w:rsid w:val="00487EE2"/>
    <w:rsid w:val="00487F24"/>
    <w:rsid w:val="00490195"/>
    <w:rsid w:val="0049046D"/>
    <w:rsid w:val="004904C3"/>
    <w:rsid w:val="00490825"/>
    <w:rsid w:val="00490911"/>
    <w:rsid w:val="00490A98"/>
    <w:rsid w:val="0049101B"/>
    <w:rsid w:val="004910B2"/>
    <w:rsid w:val="004910F4"/>
    <w:rsid w:val="004912DB"/>
    <w:rsid w:val="004913BA"/>
    <w:rsid w:val="0049155D"/>
    <w:rsid w:val="0049166D"/>
    <w:rsid w:val="00491733"/>
    <w:rsid w:val="0049174C"/>
    <w:rsid w:val="004919CC"/>
    <w:rsid w:val="00491A57"/>
    <w:rsid w:val="00491ADD"/>
    <w:rsid w:val="00491AEC"/>
    <w:rsid w:val="00491C58"/>
    <w:rsid w:val="00491E73"/>
    <w:rsid w:val="00492088"/>
    <w:rsid w:val="0049241F"/>
    <w:rsid w:val="00492BE2"/>
    <w:rsid w:val="00492E01"/>
    <w:rsid w:val="00492FBD"/>
    <w:rsid w:val="00492FFA"/>
    <w:rsid w:val="00493221"/>
    <w:rsid w:val="0049354B"/>
    <w:rsid w:val="00493611"/>
    <w:rsid w:val="0049370F"/>
    <w:rsid w:val="00493865"/>
    <w:rsid w:val="00493A6B"/>
    <w:rsid w:val="00493BE9"/>
    <w:rsid w:val="00493C38"/>
    <w:rsid w:val="00493F35"/>
    <w:rsid w:val="00494368"/>
    <w:rsid w:val="00494393"/>
    <w:rsid w:val="0049448C"/>
    <w:rsid w:val="00494A18"/>
    <w:rsid w:val="00494B76"/>
    <w:rsid w:val="00494C38"/>
    <w:rsid w:val="00494EDD"/>
    <w:rsid w:val="00494F6B"/>
    <w:rsid w:val="0049525C"/>
    <w:rsid w:val="00495364"/>
    <w:rsid w:val="00495688"/>
    <w:rsid w:val="00495700"/>
    <w:rsid w:val="004958E0"/>
    <w:rsid w:val="00495945"/>
    <w:rsid w:val="00495AA9"/>
    <w:rsid w:val="00495C79"/>
    <w:rsid w:val="00495E1E"/>
    <w:rsid w:val="00495F6C"/>
    <w:rsid w:val="0049682E"/>
    <w:rsid w:val="00496950"/>
    <w:rsid w:val="00496C5F"/>
    <w:rsid w:val="00496F18"/>
    <w:rsid w:val="00497207"/>
    <w:rsid w:val="00497357"/>
    <w:rsid w:val="00497680"/>
    <w:rsid w:val="0049772B"/>
    <w:rsid w:val="00497811"/>
    <w:rsid w:val="00497AA6"/>
    <w:rsid w:val="00497AB4"/>
    <w:rsid w:val="00497BDF"/>
    <w:rsid w:val="00497BF2"/>
    <w:rsid w:val="00497D00"/>
    <w:rsid w:val="00497F62"/>
    <w:rsid w:val="004A0212"/>
    <w:rsid w:val="004A0240"/>
    <w:rsid w:val="004A026A"/>
    <w:rsid w:val="004A03BC"/>
    <w:rsid w:val="004A0431"/>
    <w:rsid w:val="004A044C"/>
    <w:rsid w:val="004A063E"/>
    <w:rsid w:val="004A0E03"/>
    <w:rsid w:val="004A0E71"/>
    <w:rsid w:val="004A0EA9"/>
    <w:rsid w:val="004A0EDA"/>
    <w:rsid w:val="004A1036"/>
    <w:rsid w:val="004A1051"/>
    <w:rsid w:val="004A139D"/>
    <w:rsid w:val="004A160F"/>
    <w:rsid w:val="004A1895"/>
    <w:rsid w:val="004A18C2"/>
    <w:rsid w:val="004A1A2D"/>
    <w:rsid w:val="004A1A75"/>
    <w:rsid w:val="004A1BF3"/>
    <w:rsid w:val="004A1C5A"/>
    <w:rsid w:val="004A1E5D"/>
    <w:rsid w:val="004A213F"/>
    <w:rsid w:val="004A2175"/>
    <w:rsid w:val="004A2509"/>
    <w:rsid w:val="004A2568"/>
    <w:rsid w:val="004A274C"/>
    <w:rsid w:val="004A2973"/>
    <w:rsid w:val="004A2B70"/>
    <w:rsid w:val="004A2B87"/>
    <w:rsid w:val="004A2F5A"/>
    <w:rsid w:val="004A3109"/>
    <w:rsid w:val="004A33BC"/>
    <w:rsid w:val="004A3711"/>
    <w:rsid w:val="004A3770"/>
    <w:rsid w:val="004A386B"/>
    <w:rsid w:val="004A38AC"/>
    <w:rsid w:val="004A3B80"/>
    <w:rsid w:val="004A3C38"/>
    <w:rsid w:val="004A409F"/>
    <w:rsid w:val="004A41D4"/>
    <w:rsid w:val="004A4487"/>
    <w:rsid w:val="004A44AA"/>
    <w:rsid w:val="004A48CF"/>
    <w:rsid w:val="004A4C21"/>
    <w:rsid w:val="004A4E80"/>
    <w:rsid w:val="004A5083"/>
    <w:rsid w:val="004A51CC"/>
    <w:rsid w:val="004A5437"/>
    <w:rsid w:val="004A573F"/>
    <w:rsid w:val="004A6315"/>
    <w:rsid w:val="004A6411"/>
    <w:rsid w:val="004A655E"/>
    <w:rsid w:val="004A67FB"/>
    <w:rsid w:val="004A68FD"/>
    <w:rsid w:val="004A69C2"/>
    <w:rsid w:val="004A69F6"/>
    <w:rsid w:val="004A6CDC"/>
    <w:rsid w:val="004A70A1"/>
    <w:rsid w:val="004A745E"/>
    <w:rsid w:val="004A757B"/>
    <w:rsid w:val="004A7652"/>
    <w:rsid w:val="004A77DF"/>
    <w:rsid w:val="004A784E"/>
    <w:rsid w:val="004B0263"/>
    <w:rsid w:val="004B04FB"/>
    <w:rsid w:val="004B0534"/>
    <w:rsid w:val="004B0CC0"/>
    <w:rsid w:val="004B0FAA"/>
    <w:rsid w:val="004B0FC4"/>
    <w:rsid w:val="004B13D0"/>
    <w:rsid w:val="004B1476"/>
    <w:rsid w:val="004B1511"/>
    <w:rsid w:val="004B15CD"/>
    <w:rsid w:val="004B18B5"/>
    <w:rsid w:val="004B1969"/>
    <w:rsid w:val="004B1BAB"/>
    <w:rsid w:val="004B1D31"/>
    <w:rsid w:val="004B1EC5"/>
    <w:rsid w:val="004B20D1"/>
    <w:rsid w:val="004B224F"/>
    <w:rsid w:val="004B22C8"/>
    <w:rsid w:val="004B2634"/>
    <w:rsid w:val="004B2657"/>
    <w:rsid w:val="004B28FB"/>
    <w:rsid w:val="004B2B97"/>
    <w:rsid w:val="004B2B9E"/>
    <w:rsid w:val="004B2D07"/>
    <w:rsid w:val="004B2EFB"/>
    <w:rsid w:val="004B2FF4"/>
    <w:rsid w:val="004B318A"/>
    <w:rsid w:val="004B31C2"/>
    <w:rsid w:val="004B3457"/>
    <w:rsid w:val="004B361D"/>
    <w:rsid w:val="004B370A"/>
    <w:rsid w:val="004B3C27"/>
    <w:rsid w:val="004B3DE1"/>
    <w:rsid w:val="004B4304"/>
    <w:rsid w:val="004B44F8"/>
    <w:rsid w:val="004B45D4"/>
    <w:rsid w:val="004B477D"/>
    <w:rsid w:val="004B47ED"/>
    <w:rsid w:val="004B4A47"/>
    <w:rsid w:val="004B4AB7"/>
    <w:rsid w:val="004B4C7E"/>
    <w:rsid w:val="004B4CC0"/>
    <w:rsid w:val="004B4D1D"/>
    <w:rsid w:val="004B5138"/>
    <w:rsid w:val="004B52B9"/>
    <w:rsid w:val="004B5301"/>
    <w:rsid w:val="004B54A7"/>
    <w:rsid w:val="004B55B7"/>
    <w:rsid w:val="004B5B9C"/>
    <w:rsid w:val="004B5E0A"/>
    <w:rsid w:val="004B626F"/>
    <w:rsid w:val="004B64E7"/>
    <w:rsid w:val="004B6723"/>
    <w:rsid w:val="004B6C49"/>
    <w:rsid w:val="004B6D13"/>
    <w:rsid w:val="004B6D57"/>
    <w:rsid w:val="004B7022"/>
    <w:rsid w:val="004B74CF"/>
    <w:rsid w:val="004B755A"/>
    <w:rsid w:val="004B7830"/>
    <w:rsid w:val="004B78E1"/>
    <w:rsid w:val="004B795A"/>
    <w:rsid w:val="004B7C48"/>
    <w:rsid w:val="004B7F02"/>
    <w:rsid w:val="004C07C1"/>
    <w:rsid w:val="004C0B19"/>
    <w:rsid w:val="004C0EE7"/>
    <w:rsid w:val="004C0F9F"/>
    <w:rsid w:val="004C108D"/>
    <w:rsid w:val="004C1433"/>
    <w:rsid w:val="004C152B"/>
    <w:rsid w:val="004C1587"/>
    <w:rsid w:val="004C1708"/>
    <w:rsid w:val="004C20F7"/>
    <w:rsid w:val="004C21E6"/>
    <w:rsid w:val="004C229E"/>
    <w:rsid w:val="004C24CB"/>
    <w:rsid w:val="004C272E"/>
    <w:rsid w:val="004C2796"/>
    <w:rsid w:val="004C2F94"/>
    <w:rsid w:val="004C310B"/>
    <w:rsid w:val="004C3254"/>
    <w:rsid w:val="004C32EA"/>
    <w:rsid w:val="004C35D4"/>
    <w:rsid w:val="004C3771"/>
    <w:rsid w:val="004C37C7"/>
    <w:rsid w:val="004C37DD"/>
    <w:rsid w:val="004C3A92"/>
    <w:rsid w:val="004C3AF4"/>
    <w:rsid w:val="004C3DBF"/>
    <w:rsid w:val="004C3F37"/>
    <w:rsid w:val="004C3FA0"/>
    <w:rsid w:val="004C40EC"/>
    <w:rsid w:val="004C43D8"/>
    <w:rsid w:val="004C4535"/>
    <w:rsid w:val="004C482B"/>
    <w:rsid w:val="004C4968"/>
    <w:rsid w:val="004C4A90"/>
    <w:rsid w:val="004C4B08"/>
    <w:rsid w:val="004C4E6F"/>
    <w:rsid w:val="004C4E7E"/>
    <w:rsid w:val="004C5260"/>
    <w:rsid w:val="004C5761"/>
    <w:rsid w:val="004C5A8D"/>
    <w:rsid w:val="004C5B95"/>
    <w:rsid w:val="004C5BEA"/>
    <w:rsid w:val="004C5F33"/>
    <w:rsid w:val="004C61E7"/>
    <w:rsid w:val="004C633C"/>
    <w:rsid w:val="004C65A3"/>
    <w:rsid w:val="004C6639"/>
    <w:rsid w:val="004C6819"/>
    <w:rsid w:val="004C6C1F"/>
    <w:rsid w:val="004C6CEA"/>
    <w:rsid w:val="004C6F4D"/>
    <w:rsid w:val="004C712D"/>
    <w:rsid w:val="004C721F"/>
    <w:rsid w:val="004C7461"/>
    <w:rsid w:val="004C751F"/>
    <w:rsid w:val="004C759F"/>
    <w:rsid w:val="004C7894"/>
    <w:rsid w:val="004C7D14"/>
    <w:rsid w:val="004C7E59"/>
    <w:rsid w:val="004D0081"/>
    <w:rsid w:val="004D0199"/>
    <w:rsid w:val="004D05A1"/>
    <w:rsid w:val="004D0BB5"/>
    <w:rsid w:val="004D1047"/>
    <w:rsid w:val="004D118E"/>
    <w:rsid w:val="004D12F7"/>
    <w:rsid w:val="004D1315"/>
    <w:rsid w:val="004D136C"/>
    <w:rsid w:val="004D1400"/>
    <w:rsid w:val="004D1444"/>
    <w:rsid w:val="004D150F"/>
    <w:rsid w:val="004D1546"/>
    <w:rsid w:val="004D1576"/>
    <w:rsid w:val="004D167D"/>
    <w:rsid w:val="004D1ABC"/>
    <w:rsid w:val="004D1B76"/>
    <w:rsid w:val="004D1C96"/>
    <w:rsid w:val="004D1CE6"/>
    <w:rsid w:val="004D1EEF"/>
    <w:rsid w:val="004D2177"/>
    <w:rsid w:val="004D21FE"/>
    <w:rsid w:val="004D2287"/>
    <w:rsid w:val="004D27A7"/>
    <w:rsid w:val="004D2A8D"/>
    <w:rsid w:val="004D2DA6"/>
    <w:rsid w:val="004D2EAE"/>
    <w:rsid w:val="004D2EC7"/>
    <w:rsid w:val="004D3061"/>
    <w:rsid w:val="004D30DD"/>
    <w:rsid w:val="004D31A1"/>
    <w:rsid w:val="004D3276"/>
    <w:rsid w:val="004D36DF"/>
    <w:rsid w:val="004D3A17"/>
    <w:rsid w:val="004D3E07"/>
    <w:rsid w:val="004D4109"/>
    <w:rsid w:val="004D4141"/>
    <w:rsid w:val="004D4242"/>
    <w:rsid w:val="004D4452"/>
    <w:rsid w:val="004D4A61"/>
    <w:rsid w:val="004D4CD3"/>
    <w:rsid w:val="004D4CD6"/>
    <w:rsid w:val="004D4FEE"/>
    <w:rsid w:val="004D504C"/>
    <w:rsid w:val="004D50F2"/>
    <w:rsid w:val="004D51AC"/>
    <w:rsid w:val="004D581D"/>
    <w:rsid w:val="004D59A7"/>
    <w:rsid w:val="004D5A96"/>
    <w:rsid w:val="004D5C5C"/>
    <w:rsid w:val="004D5E23"/>
    <w:rsid w:val="004D5FD6"/>
    <w:rsid w:val="004D6181"/>
    <w:rsid w:val="004D624A"/>
    <w:rsid w:val="004D63D2"/>
    <w:rsid w:val="004D64AB"/>
    <w:rsid w:val="004D6634"/>
    <w:rsid w:val="004D67E2"/>
    <w:rsid w:val="004D6B87"/>
    <w:rsid w:val="004D6C6F"/>
    <w:rsid w:val="004D6DD4"/>
    <w:rsid w:val="004D6E6F"/>
    <w:rsid w:val="004D7133"/>
    <w:rsid w:val="004D75D0"/>
    <w:rsid w:val="004D7650"/>
    <w:rsid w:val="004D77BB"/>
    <w:rsid w:val="004D77E1"/>
    <w:rsid w:val="004D77E2"/>
    <w:rsid w:val="004D78A6"/>
    <w:rsid w:val="004D7BE1"/>
    <w:rsid w:val="004D7C68"/>
    <w:rsid w:val="004D7CBB"/>
    <w:rsid w:val="004E006B"/>
    <w:rsid w:val="004E04FE"/>
    <w:rsid w:val="004E0D2C"/>
    <w:rsid w:val="004E0E48"/>
    <w:rsid w:val="004E10E5"/>
    <w:rsid w:val="004E1127"/>
    <w:rsid w:val="004E1200"/>
    <w:rsid w:val="004E1210"/>
    <w:rsid w:val="004E16F6"/>
    <w:rsid w:val="004E178B"/>
    <w:rsid w:val="004E1D4D"/>
    <w:rsid w:val="004E1FFB"/>
    <w:rsid w:val="004E203C"/>
    <w:rsid w:val="004E290A"/>
    <w:rsid w:val="004E2AF9"/>
    <w:rsid w:val="004E2B13"/>
    <w:rsid w:val="004E2BD4"/>
    <w:rsid w:val="004E2EAB"/>
    <w:rsid w:val="004E2FD4"/>
    <w:rsid w:val="004E33CE"/>
    <w:rsid w:val="004E356C"/>
    <w:rsid w:val="004E38F6"/>
    <w:rsid w:val="004E42A0"/>
    <w:rsid w:val="004E4326"/>
    <w:rsid w:val="004E4C8F"/>
    <w:rsid w:val="004E52A4"/>
    <w:rsid w:val="004E52D1"/>
    <w:rsid w:val="004E5490"/>
    <w:rsid w:val="004E54B1"/>
    <w:rsid w:val="004E5589"/>
    <w:rsid w:val="004E57F2"/>
    <w:rsid w:val="004E5CA7"/>
    <w:rsid w:val="004E5D45"/>
    <w:rsid w:val="004E5EF2"/>
    <w:rsid w:val="004E5FA7"/>
    <w:rsid w:val="004E61DC"/>
    <w:rsid w:val="004E633A"/>
    <w:rsid w:val="004E6400"/>
    <w:rsid w:val="004E6B8A"/>
    <w:rsid w:val="004E6C0B"/>
    <w:rsid w:val="004E6C0C"/>
    <w:rsid w:val="004E6FC5"/>
    <w:rsid w:val="004E730B"/>
    <w:rsid w:val="004E7435"/>
    <w:rsid w:val="004E7606"/>
    <w:rsid w:val="004E7730"/>
    <w:rsid w:val="004E7794"/>
    <w:rsid w:val="004E7B40"/>
    <w:rsid w:val="004E7D7F"/>
    <w:rsid w:val="004F0066"/>
    <w:rsid w:val="004F0498"/>
    <w:rsid w:val="004F04D2"/>
    <w:rsid w:val="004F0521"/>
    <w:rsid w:val="004F0705"/>
    <w:rsid w:val="004F0908"/>
    <w:rsid w:val="004F0C3D"/>
    <w:rsid w:val="004F0D59"/>
    <w:rsid w:val="004F14D9"/>
    <w:rsid w:val="004F1541"/>
    <w:rsid w:val="004F168D"/>
    <w:rsid w:val="004F198C"/>
    <w:rsid w:val="004F1B15"/>
    <w:rsid w:val="004F1B61"/>
    <w:rsid w:val="004F1F84"/>
    <w:rsid w:val="004F2034"/>
    <w:rsid w:val="004F20DB"/>
    <w:rsid w:val="004F238F"/>
    <w:rsid w:val="004F2624"/>
    <w:rsid w:val="004F291A"/>
    <w:rsid w:val="004F2C47"/>
    <w:rsid w:val="004F2C9F"/>
    <w:rsid w:val="004F2D1C"/>
    <w:rsid w:val="004F31BF"/>
    <w:rsid w:val="004F321A"/>
    <w:rsid w:val="004F349B"/>
    <w:rsid w:val="004F37B0"/>
    <w:rsid w:val="004F3A1B"/>
    <w:rsid w:val="004F3C36"/>
    <w:rsid w:val="004F3E1E"/>
    <w:rsid w:val="004F416A"/>
    <w:rsid w:val="004F419A"/>
    <w:rsid w:val="004F42A1"/>
    <w:rsid w:val="004F471F"/>
    <w:rsid w:val="004F47EF"/>
    <w:rsid w:val="004F4843"/>
    <w:rsid w:val="004F4B86"/>
    <w:rsid w:val="004F50E6"/>
    <w:rsid w:val="004F51AF"/>
    <w:rsid w:val="004F5615"/>
    <w:rsid w:val="004F564B"/>
    <w:rsid w:val="004F571F"/>
    <w:rsid w:val="004F5794"/>
    <w:rsid w:val="004F5BB0"/>
    <w:rsid w:val="004F5BBD"/>
    <w:rsid w:val="004F5CB5"/>
    <w:rsid w:val="004F5DB7"/>
    <w:rsid w:val="004F5EF9"/>
    <w:rsid w:val="004F6007"/>
    <w:rsid w:val="004F6114"/>
    <w:rsid w:val="004F6155"/>
    <w:rsid w:val="004F6927"/>
    <w:rsid w:val="004F6C51"/>
    <w:rsid w:val="004F6F0A"/>
    <w:rsid w:val="004F6F36"/>
    <w:rsid w:val="004F7172"/>
    <w:rsid w:val="004F73AF"/>
    <w:rsid w:val="004F7714"/>
    <w:rsid w:val="004F7800"/>
    <w:rsid w:val="004F7829"/>
    <w:rsid w:val="004F7A9A"/>
    <w:rsid w:val="004F7D16"/>
    <w:rsid w:val="00500243"/>
    <w:rsid w:val="005002F2"/>
    <w:rsid w:val="0050035C"/>
    <w:rsid w:val="00500649"/>
    <w:rsid w:val="005006E1"/>
    <w:rsid w:val="00500C8C"/>
    <w:rsid w:val="00500E31"/>
    <w:rsid w:val="00500F91"/>
    <w:rsid w:val="00501193"/>
    <w:rsid w:val="0050134E"/>
    <w:rsid w:val="005014B4"/>
    <w:rsid w:val="0050196D"/>
    <w:rsid w:val="00501BE0"/>
    <w:rsid w:val="00501D08"/>
    <w:rsid w:val="00501E69"/>
    <w:rsid w:val="00501EE4"/>
    <w:rsid w:val="005021A1"/>
    <w:rsid w:val="00502323"/>
    <w:rsid w:val="005023B1"/>
    <w:rsid w:val="00502581"/>
    <w:rsid w:val="005025E0"/>
    <w:rsid w:val="005026F0"/>
    <w:rsid w:val="0050299E"/>
    <w:rsid w:val="00502B8B"/>
    <w:rsid w:val="0050302E"/>
    <w:rsid w:val="0050305F"/>
    <w:rsid w:val="00503393"/>
    <w:rsid w:val="00503B48"/>
    <w:rsid w:val="00503B7D"/>
    <w:rsid w:val="00503C20"/>
    <w:rsid w:val="005041CC"/>
    <w:rsid w:val="00504286"/>
    <w:rsid w:val="0050428A"/>
    <w:rsid w:val="0050444B"/>
    <w:rsid w:val="005046F5"/>
    <w:rsid w:val="00504808"/>
    <w:rsid w:val="005049B7"/>
    <w:rsid w:val="00504C52"/>
    <w:rsid w:val="00504DE2"/>
    <w:rsid w:val="00504E23"/>
    <w:rsid w:val="005051AE"/>
    <w:rsid w:val="0050548C"/>
    <w:rsid w:val="00505691"/>
    <w:rsid w:val="005056F0"/>
    <w:rsid w:val="00505A4D"/>
    <w:rsid w:val="00505CC1"/>
    <w:rsid w:val="005060B0"/>
    <w:rsid w:val="0050642F"/>
    <w:rsid w:val="005064C5"/>
    <w:rsid w:val="0050699C"/>
    <w:rsid w:val="00506A9A"/>
    <w:rsid w:val="00506C80"/>
    <w:rsid w:val="00506DDC"/>
    <w:rsid w:val="00506DF6"/>
    <w:rsid w:val="00506F50"/>
    <w:rsid w:val="00506F54"/>
    <w:rsid w:val="005072C4"/>
    <w:rsid w:val="005072DE"/>
    <w:rsid w:val="00507337"/>
    <w:rsid w:val="00507620"/>
    <w:rsid w:val="00507751"/>
    <w:rsid w:val="005078BC"/>
    <w:rsid w:val="005078C3"/>
    <w:rsid w:val="005078D4"/>
    <w:rsid w:val="0050796A"/>
    <w:rsid w:val="00507B75"/>
    <w:rsid w:val="00507F2D"/>
    <w:rsid w:val="00507F3E"/>
    <w:rsid w:val="00510067"/>
    <w:rsid w:val="005100C4"/>
    <w:rsid w:val="0051028A"/>
    <w:rsid w:val="00510318"/>
    <w:rsid w:val="00510388"/>
    <w:rsid w:val="005104E1"/>
    <w:rsid w:val="0051052B"/>
    <w:rsid w:val="00510596"/>
    <w:rsid w:val="005106F9"/>
    <w:rsid w:val="0051090E"/>
    <w:rsid w:val="00510F8B"/>
    <w:rsid w:val="00511337"/>
    <w:rsid w:val="00511356"/>
    <w:rsid w:val="00511416"/>
    <w:rsid w:val="00511ACC"/>
    <w:rsid w:val="00511F24"/>
    <w:rsid w:val="00511F67"/>
    <w:rsid w:val="00512D3D"/>
    <w:rsid w:val="00512E5D"/>
    <w:rsid w:val="00513384"/>
    <w:rsid w:val="0051360F"/>
    <w:rsid w:val="00513A5D"/>
    <w:rsid w:val="00513DA0"/>
    <w:rsid w:val="00514008"/>
    <w:rsid w:val="005142EB"/>
    <w:rsid w:val="005146E1"/>
    <w:rsid w:val="00514763"/>
    <w:rsid w:val="00514B24"/>
    <w:rsid w:val="00514D56"/>
    <w:rsid w:val="00515189"/>
    <w:rsid w:val="0051525E"/>
    <w:rsid w:val="0051540E"/>
    <w:rsid w:val="00515639"/>
    <w:rsid w:val="005157FF"/>
    <w:rsid w:val="005158EE"/>
    <w:rsid w:val="00515A28"/>
    <w:rsid w:val="00515F86"/>
    <w:rsid w:val="00515FB2"/>
    <w:rsid w:val="00516078"/>
    <w:rsid w:val="005161BE"/>
    <w:rsid w:val="00516771"/>
    <w:rsid w:val="00516A46"/>
    <w:rsid w:val="00516DFB"/>
    <w:rsid w:val="00516F1C"/>
    <w:rsid w:val="00517618"/>
    <w:rsid w:val="00517855"/>
    <w:rsid w:val="005178B3"/>
    <w:rsid w:val="00517AD6"/>
    <w:rsid w:val="00517B0A"/>
    <w:rsid w:val="00517CBC"/>
    <w:rsid w:val="00517EB0"/>
    <w:rsid w:val="00517F3B"/>
    <w:rsid w:val="00517F9C"/>
    <w:rsid w:val="00517FF5"/>
    <w:rsid w:val="005200B4"/>
    <w:rsid w:val="005203C7"/>
    <w:rsid w:val="005206BF"/>
    <w:rsid w:val="00520E16"/>
    <w:rsid w:val="00521036"/>
    <w:rsid w:val="005214EC"/>
    <w:rsid w:val="005215C9"/>
    <w:rsid w:val="00521A82"/>
    <w:rsid w:val="00521AAE"/>
    <w:rsid w:val="00521E8F"/>
    <w:rsid w:val="00521E93"/>
    <w:rsid w:val="0052218B"/>
    <w:rsid w:val="0052237E"/>
    <w:rsid w:val="005223DE"/>
    <w:rsid w:val="00522420"/>
    <w:rsid w:val="0052245E"/>
    <w:rsid w:val="005224A1"/>
    <w:rsid w:val="00522620"/>
    <w:rsid w:val="005227A2"/>
    <w:rsid w:val="0052282E"/>
    <w:rsid w:val="00522B81"/>
    <w:rsid w:val="00522CC8"/>
    <w:rsid w:val="00522D9F"/>
    <w:rsid w:val="0052308C"/>
    <w:rsid w:val="0052369A"/>
    <w:rsid w:val="0052371B"/>
    <w:rsid w:val="0052390E"/>
    <w:rsid w:val="00523D92"/>
    <w:rsid w:val="00524239"/>
    <w:rsid w:val="00524251"/>
    <w:rsid w:val="00524268"/>
    <w:rsid w:val="005242A8"/>
    <w:rsid w:val="00524360"/>
    <w:rsid w:val="005243A6"/>
    <w:rsid w:val="005243B0"/>
    <w:rsid w:val="00524464"/>
    <w:rsid w:val="00524845"/>
    <w:rsid w:val="00524EEE"/>
    <w:rsid w:val="00524F16"/>
    <w:rsid w:val="00524F7A"/>
    <w:rsid w:val="00525020"/>
    <w:rsid w:val="005250E9"/>
    <w:rsid w:val="0052523F"/>
    <w:rsid w:val="0052525C"/>
    <w:rsid w:val="005255EE"/>
    <w:rsid w:val="00525CFD"/>
    <w:rsid w:val="00525EA9"/>
    <w:rsid w:val="005263E0"/>
    <w:rsid w:val="0052666C"/>
    <w:rsid w:val="005267B9"/>
    <w:rsid w:val="0052684D"/>
    <w:rsid w:val="00526851"/>
    <w:rsid w:val="00526CCA"/>
    <w:rsid w:val="00526EC8"/>
    <w:rsid w:val="005275F1"/>
    <w:rsid w:val="00527A33"/>
    <w:rsid w:val="00527AD1"/>
    <w:rsid w:val="00527D1B"/>
    <w:rsid w:val="00527E67"/>
    <w:rsid w:val="00527F4E"/>
    <w:rsid w:val="00530412"/>
    <w:rsid w:val="005304CC"/>
    <w:rsid w:val="005304E6"/>
    <w:rsid w:val="00530584"/>
    <w:rsid w:val="005307AA"/>
    <w:rsid w:val="005307EF"/>
    <w:rsid w:val="00531101"/>
    <w:rsid w:val="00531239"/>
    <w:rsid w:val="00531392"/>
    <w:rsid w:val="00531517"/>
    <w:rsid w:val="00531615"/>
    <w:rsid w:val="0053161B"/>
    <w:rsid w:val="005317FE"/>
    <w:rsid w:val="00531935"/>
    <w:rsid w:val="00531AC0"/>
    <w:rsid w:val="00531D10"/>
    <w:rsid w:val="00531DC8"/>
    <w:rsid w:val="0053212D"/>
    <w:rsid w:val="005321AE"/>
    <w:rsid w:val="005323B5"/>
    <w:rsid w:val="0053245C"/>
    <w:rsid w:val="0053275D"/>
    <w:rsid w:val="00532769"/>
    <w:rsid w:val="00532A2F"/>
    <w:rsid w:val="00532EA9"/>
    <w:rsid w:val="005330C8"/>
    <w:rsid w:val="005335AB"/>
    <w:rsid w:val="0053364A"/>
    <w:rsid w:val="005338E0"/>
    <w:rsid w:val="00533B37"/>
    <w:rsid w:val="00533C6C"/>
    <w:rsid w:val="00533DB1"/>
    <w:rsid w:val="00533E04"/>
    <w:rsid w:val="00534130"/>
    <w:rsid w:val="00534558"/>
    <w:rsid w:val="00534608"/>
    <w:rsid w:val="0053468C"/>
    <w:rsid w:val="0053474D"/>
    <w:rsid w:val="005347E2"/>
    <w:rsid w:val="00534B5F"/>
    <w:rsid w:val="00534C27"/>
    <w:rsid w:val="00534E5B"/>
    <w:rsid w:val="00534F27"/>
    <w:rsid w:val="00534F68"/>
    <w:rsid w:val="00535310"/>
    <w:rsid w:val="00535631"/>
    <w:rsid w:val="00535B5B"/>
    <w:rsid w:val="00535C44"/>
    <w:rsid w:val="00536603"/>
    <w:rsid w:val="00536908"/>
    <w:rsid w:val="00536C7A"/>
    <w:rsid w:val="00536CBD"/>
    <w:rsid w:val="00536E25"/>
    <w:rsid w:val="00536F35"/>
    <w:rsid w:val="005372EC"/>
    <w:rsid w:val="00537676"/>
    <w:rsid w:val="005377CF"/>
    <w:rsid w:val="0053789F"/>
    <w:rsid w:val="00537914"/>
    <w:rsid w:val="00537F41"/>
    <w:rsid w:val="00537F5D"/>
    <w:rsid w:val="00540109"/>
    <w:rsid w:val="00540423"/>
    <w:rsid w:val="005405B2"/>
    <w:rsid w:val="0054060E"/>
    <w:rsid w:val="0054078A"/>
    <w:rsid w:val="0054092D"/>
    <w:rsid w:val="0054097D"/>
    <w:rsid w:val="005409BE"/>
    <w:rsid w:val="00540A7C"/>
    <w:rsid w:val="00540BFF"/>
    <w:rsid w:val="00540D0E"/>
    <w:rsid w:val="00540F9F"/>
    <w:rsid w:val="00541286"/>
    <w:rsid w:val="00541313"/>
    <w:rsid w:val="005415D0"/>
    <w:rsid w:val="0054181B"/>
    <w:rsid w:val="00541B33"/>
    <w:rsid w:val="00541FA9"/>
    <w:rsid w:val="0054207D"/>
    <w:rsid w:val="005420EE"/>
    <w:rsid w:val="005420F1"/>
    <w:rsid w:val="005420FA"/>
    <w:rsid w:val="0054233E"/>
    <w:rsid w:val="0054236C"/>
    <w:rsid w:val="005424F2"/>
    <w:rsid w:val="00542892"/>
    <w:rsid w:val="00542F54"/>
    <w:rsid w:val="005432B7"/>
    <w:rsid w:val="005432DC"/>
    <w:rsid w:val="00543431"/>
    <w:rsid w:val="005439B1"/>
    <w:rsid w:val="00543B3C"/>
    <w:rsid w:val="00543F35"/>
    <w:rsid w:val="005443FB"/>
    <w:rsid w:val="00544543"/>
    <w:rsid w:val="005447EA"/>
    <w:rsid w:val="005448AE"/>
    <w:rsid w:val="00544A0F"/>
    <w:rsid w:val="00544A29"/>
    <w:rsid w:val="00545097"/>
    <w:rsid w:val="0054514B"/>
    <w:rsid w:val="00545346"/>
    <w:rsid w:val="005455DB"/>
    <w:rsid w:val="00546374"/>
    <w:rsid w:val="005463F4"/>
    <w:rsid w:val="00546538"/>
    <w:rsid w:val="00546829"/>
    <w:rsid w:val="00546941"/>
    <w:rsid w:val="00546E10"/>
    <w:rsid w:val="00546E48"/>
    <w:rsid w:val="00547104"/>
    <w:rsid w:val="005472F9"/>
    <w:rsid w:val="005473D6"/>
    <w:rsid w:val="0054747D"/>
    <w:rsid w:val="00547703"/>
    <w:rsid w:val="005478FB"/>
    <w:rsid w:val="00547D40"/>
    <w:rsid w:val="0055005D"/>
    <w:rsid w:val="005500CC"/>
    <w:rsid w:val="00550164"/>
    <w:rsid w:val="00550675"/>
    <w:rsid w:val="00550A7D"/>
    <w:rsid w:val="00550C32"/>
    <w:rsid w:val="00550C45"/>
    <w:rsid w:val="00550CCB"/>
    <w:rsid w:val="00551152"/>
    <w:rsid w:val="00551205"/>
    <w:rsid w:val="005512E2"/>
    <w:rsid w:val="00551489"/>
    <w:rsid w:val="005514F7"/>
    <w:rsid w:val="005515FB"/>
    <w:rsid w:val="005517CC"/>
    <w:rsid w:val="0055181E"/>
    <w:rsid w:val="00551C6B"/>
    <w:rsid w:val="00551CB4"/>
    <w:rsid w:val="00551DAB"/>
    <w:rsid w:val="00551E46"/>
    <w:rsid w:val="00551E65"/>
    <w:rsid w:val="005527F2"/>
    <w:rsid w:val="005529CB"/>
    <w:rsid w:val="00552A26"/>
    <w:rsid w:val="00552A48"/>
    <w:rsid w:val="00552C1D"/>
    <w:rsid w:val="00552C69"/>
    <w:rsid w:val="00552C83"/>
    <w:rsid w:val="00552FB3"/>
    <w:rsid w:val="00553113"/>
    <w:rsid w:val="00553120"/>
    <w:rsid w:val="00553569"/>
    <w:rsid w:val="00553978"/>
    <w:rsid w:val="00553BE0"/>
    <w:rsid w:val="005541FC"/>
    <w:rsid w:val="005545CE"/>
    <w:rsid w:val="00554770"/>
    <w:rsid w:val="0055483A"/>
    <w:rsid w:val="00554840"/>
    <w:rsid w:val="005549FC"/>
    <w:rsid w:val="00554B24"/>
    <w:rsid w:val="00554C70"/>
    <w:rsid w:val="00554F94"/>
    <w:rsid w:val="005551A3"/>
    <w:rsid w:val="0055592F"/>
    <w:rsid w:val="00555A94"/>
    <w:rsid w:val="00555B71"/>
    <w:rsid w:val="00555B7E"/>
    <w:rsid w:val="00555C42"/>
    <w:rsid w:val="00555D7E"/>
    <w:rsid w:val="00555ED2"/>
    <w:rsid w:val="005562C5"/>
    <w:rsid w:val="005562D7"/>
    <w:rsid w:val="005563E5"/>
    <w:rsid w:val="0055653C"/>
    <w:rsid w:val="005565F2"/>
    <w:rsid w:val="005567A3"/>
    <w:rsid w:val="00556BE6"/>
    <w:rsid w:val="00556CA0"/>
    <w:rsid w:val="00556EB3"/>
    <w:rsid w:val="00556F0B"/>
    <w:rsid w:val="00556F18"/>
    <w:rsid w:val="00556F74"/>
    <w:rsid w:val="005570FC"/>
    <w:rsid w:val="00557574"/>
    <w:rsid w:val="0055761C"/>
    <w:rsid w:val="005576DA"/>
    <w:rsid w:val="005577A4"/>
    <w:rsid w:val="00557832"/>
    <w:rsid w:val="0055786B"/>
    <w:rsid w:val="00557B8B"/>
    <w:rsid w:val="00557BE1"/>
    <w:rsid w:val="00557C06"/>
    <w:rsid w:val="00557D05"/>
    <w:rsid w:val="00557DE3"/>
    <w:rsid w:val="00560159"/>
    <w:rsid w:val="0056068A"/>
    <w:rsid w:val="00560A9B"/>
    <w:rsid w:val="00560D5D"/>
    <w:rsid w:val="00560DF8"/>
    <w:rsid w:val="00560EC5"/>
    <w:rsid w:val="005611E9"/>
    <w:rsid w:val="00561277"/>
    <w:rsid w:val="00561482"/>
    <w:rsid w:val="005614FD"/>
    <w:rsid w:val="0056156C"/>
    <w:rsid w:val="0056162D"/>
    <w:rsid w:val="005618F1"/>
    <w:rsid w:val="00561909"/>
    <w:rsid w:val="0056192A"/>
    <w:rsid w:val="00561975"/>
    <w:rsid w:val="00561A9B"/>
    <w:rsid w:val="00561FF2"/>
    <w:rsid w:val="0056207A"/>
    <w:rsid w:val="0056215C"/>
    <w:rsid w:val="005626B3"/>
    <w:rsid w:val="00562A10"/>
    <w:rsid w:val="00562AB6"/>
    <w:rsid w:val="00562E82"/>
    <w:rsid w:val="005635BF"/>
    <w:rsid w:val="00563E84"/>
    <w:rsid w:val="00564215"/>
    <w:rsid w:val="005642DE"/>
    <w:rsid w:val="00564379"/>
    <w:rsid w:val="0056450A"/>
    <w:rsid w:val="00564874"/>
    <w:rsid w:val="00564C46"/>
    <w:rsid w:val="00564F54"/>
    <w:rsid w:val="00565182"/>
    <w:rsid w:val="00565330"/>
    <w:rsid w:val="0056542B"/>
    <w:rsid w:val="00565472"/>
    <w:rsid w:val="0056562E"/>
    <w:rsid w:val="00565AA9"/>
    <w:rsid w:val="00565FF0"/>
    <w:rsid w:val="005663C1"/>
    <w:rsid w:val="005665FB"/>
    <w:rsid w:val="0056679F"/>
    <w:rsid w:val="00566E54"/>
    <w:rsid w:val="00566EBB"/>
    <w:rsid w:val="00566EDF"/>
    <w:rsid w:val="00567156"/>
    <w:rsid w:val="005674C0"/>
    <w:rsid w:val="00567751"/>
    <w:rsid w:val="00567CCE"/>
    <w:rsid w:val="00570099"/>
    <w:rsid w:val="00570191"/>
    <w:rsid w:val="00570386"/>
    <w:rsid w:val="00570434"/>
    <w:rsid w:val="00570570"/>
    <w:rsid w:val="00570703"/>
    <w:rsid w:val="005707B1"/>
    <w:rsid w:val="005707FA"/>
    <w:rsid w:val="0057094C"/>
    <w:rsid w:val="00570AEE"/>
    <w:rsid w:val="00570BDF"/>
    <w:rsid w:val="00570BE4"/>
    <w:rsid w:val="00570EE2"/>
    <w:rsid w:val="00571202"/>
    <w:rsid w:val="005715E0"/>
    <w:rsid w:val="005718A4"/>
    <w:rsid w:val="00571E4C"/>
    <w:rsid w:val="00571F29"/>
    <w:rsid w:val="00572012"/>
    <w:rsid w:val="0057201C"/>
    <w:rsid w:val="0057208F"/>
    <w:rsid w:val="005723E7"/>
    <w:rsid w:val="005725B6"/>
    <w:rsid w:val="00572BA7"/>
    <w:rsid w:val="00572D44"/>
    <w:rsid w:val="00572D7A"/>
    <w:rsid w:val="00573142"/>
    <w:rsid w:val="00573343"/>
    <w:rsid w:val="005733D8"/>
    <w:rsid w:val="005734F7"/>
    <w:rsid w:val="00573B60"/>
    <w:rsid w:val="00573BA9"/>
    <w:rsid w:val="00573C30"/>
    <w:rsid w:val="00573EC7"/>
    <w:rsid w:val="0057402A"/>
    <w:rsid w:val="005743D4"/>
    <w:rsid w:val="005743E0"/>
    <w:rsid w:val="005746E1"/>
    <w:rsid w:val="00574B5D"/>
    <w:rsid w:val="00574C80"/>
    <w:rsid w:val="00574D8A"/>
    <w:rsid w:val="00574E0F"/>
    <w:rsid w:val="00574FBD"/>
    <w:rsid w:val="00575144"/>
    <w:rsid w:val="00575648"/>
    <w:rsid w:val="00575B86"/>
    <w:rsid w:val="00575BE3"/>
    <w:rsid w:val="00575DEA"/>
    <w:rsid w:val="00575DF7"/>
    <w:rsid w:val="00575EB7"/>
    <w:rsid w:val="00575F33"/>
    <w:rsid w:val="005761B9"/>
    <w:rsid w:val="005761D9"/>
    <w:rsid w:val="00576268"/>
    <w:rsid w:val="005765A9"/>
    <w:rsid w:val="00576F2C"/>
    <w:rsid w:val="00577253"/>
    <w:rsid w:val="00577A55"/>
    <w:rsid w:val="00577FF7"/>
    <w:rsid w:val="00580093"/>
    <w:rsid w:val="00580578"/>
    <w:rsid w:val="00580820"/>
    <w:rsid w:val="00580A2E"/>
    <w:rsid w:val="00580BE3"/>
    <w:rsid w:val="00580DA1"/>
    <w:rsid w:val="00581011"/>
    <w:rsid w:val="00581084"/>
    <w:rsid w:val="0058131F"/>
    <w:rsid w:val="005815DB"/>
    <w:rsid w:val="00582044"/>
    <w:rsid w:val="00582155"/>
    <w:rsid w:val="00582227"/>
    <w:rsid w:val="00582256"/>
    <w:rsid w:val="005824E9"/>
    <w:rsid w:val="0058250F"/>
    <w:rsid w:val="005826A0"/>
    <w:rsid w:val="0058273A"/>
    <w:rsid w:val="00582D23"/>
    <w:rsid w:val="00582EAB"/>
    <w:rsid w:val="00583026"/>
    <w:rsid w:val="00583186"/>
    <w:rsid w:val="0058338C"/>
    <w:rsid w:val="00583A90"/>
    <w:rsid w:val="00583B4F"/>
    <w:rsid w:val="00583D60"/>
    <w:rsid w:val="00583F0A"/>
    <w:rsid w:val="00583F0C"/>
    <w:rsid w:val="00584151"/>
    <w:rsid w:val="0058420E"/>
    <w:rsid w:val="005847E5"/>
    <w:rsid w:val="0058485D"/>
    <w:rsid w:val="00584892"/>
    <w:rsid w:val="00584AC8"/>
    <w:rsid w:val="00584CC5"/>
    <w:rsid w:val="00584D73"/>
    <w:rsid w:val="00584E9B"/>
    <w:rsid w:val="005850C9"/>
    <w:rsid w:val="00585140"/>
    <w:rsid w:val="005851DC"/>
    <w:rsid w:val="00585258"/>
    <w:rsid w:val="00585582"/>
    <w:rsid w:val="005856BD"/>
    <w:rsid w:val="0058582D"/>
    <w:rsid w:val="005858A7"/>
    <w:rsid w:val="005858E6"/>
    <w:rsid w:val="00585BDF"/>
    <w:rsid w:val="00585BE2"/>
    <w:rsid w:val="00585F27"/>
    <w:rsid w:val="005863DB"/>
    <w:rsid w:val="00586426"/>
    <w:rsid w:val="00586437"/>
    <w:rsid w:val="00586BFA"/>
    <w:rsid w:val="00586C76"/>
    <w:rsid w:val="00586D06"/>
    <w:rsid w:val="00586D8B"/>
    <w:rsid w:val="0058726A"/>
    <w:rsid w:val="00587334"/>
    <w:rsid w:val="00587336"/>
    <w:rsid w:val="005874CB"/>
    <w:rsid w:val="005874EB"/>
    <w:rsid w:val="005875B2"/>
    <w:rsid w:val="005877F6"/>
    <w:rsid w:val="00587B8A"/>
    <w:rsid w:val="00587D46"/>
    <w:rsid w:val="00587E27"/>
    <w:rsid w:val="00590279"/>
    <w:rsid w:val="0059058A"/>
    <w:rsid w:val="00590608"/>
    <w:rsid w:val="00590896"/>
    <w:rsid w:val="00590BF1"/>
    <w:rsid w:val="00590D8C"/>
    <w:rsid w:val="00590E90"/>
    <w:rsid w:val="00590F1F"/>
    <w:rsid w:val="0059102F"/>
    <w:rsid w:val="005913DD"/>
    <w:rsid w:val="005914B6"/>
    <w:rsid w:val="00591778"/>
    <w:rsid w:val="00591817"/>
    <w:rsid w:val="00591DCE"/>
    <w:rsid w:val="005920D6"/>
    <w:rsid w:val="0059239E"/>
    <w:rsid w:val="005923F9"/>
    <w:rsid w:val="005924D2"/>
    <w:rsid w:val="00592863"/>
    <w:rsid w:val="005928D8"/>
    <w:rsid w:val="00592A6C"/>
    <w:rsid w:val="00592E78"/>
    <w:rsid w:val="00592F15"/>
    <w:rsid w:val="00593058"/>
    <w:rsid w:val="005930B9"/>
    <w:rsid w:val="00593682"/>
    <w:rsid w:val="0059374B"/>
    <w:rsid w:val="005937A9"/>
    <w:rsid w:val="0059396C"/>
    <w:rsid w:val="00593B0B"/>
    <w:rsid w:val="00593F0F"/>
    <w:rsid w:val="0059404F"/>
    <w:rsid w:val="005940E4"/>
    <w:rsid w:val="00594143"/>
    <w:rsid w:val="00594382"/>
    <w:rsid w:val="00594738"/>
    <w:rsid w:val="00594909"/>
    <w:rsid w:val="00594935"/>
    <w:rsid w:val="00594AA5"/>
    <w:rsid w:val="00594CCB"/>
    <w:rsid w:val="0059510A"/>
    <w:rsid w:val="00595245"/>
    <w:rsid w:val="0059532B"/>
    <w:rsid w:val="00595F6E"/>
    <w:rsid w:val="00595F92"/>
    <w:rsid w:val="00595FB3"/>
    <w:rsid w:val="00595FC5"/>
    <w:rsid w:val="00596227"/>
    <w:rsid w:val="00596329"/>
    <w:rsid w:val="0059658F"/>
    <w:rsid w:val="005969C0"/>
    <w:rsid w:val="00596D2F"/>
    <w:rsid w:val="00596E06"/>
    <w:rsid w:val="00596E4A"/>
    <w:rsid w:val="005971CD"/>
    <w:rsid w:val="0059723B"/>
    <w:rsid w:val="005973FB"/>
    <w:rsid w:val="00597938"/>
    <w:rsid w:val="00597A0A"/>
    <w:rsid w:val="00597B22"/>
    <w:rsid w:val="00597DD5"/>
    <w:rsid w:val="00597DE8"/>
    <w:rsid w:val="005A0111"/>
    <w:rsid w:val="005A025C"/>
    <w:rsid w:val="005A04C4"/>
    <w:rsid w:val="005A0571"/>
    <w:rsid w:val="005A0677"/>
    <w:rsid w:val="005A08FA"/>
    <w:rsid w:val="005A0AC2"/>
    <w:rsid w:val="005A1185"/>
    <w:rsid w:val="005A182B"/>
    <w:rsid w:val="005A1A94"/>
    <w:rsid w:val="005A1E4D"/>
    <w:rsid w:val="005A20E6"/>
    <w:rsid w:val="005A250C"/>
    <w:rsid w:val="005A2710"/>
    <w:rsid w:val="005A2B85"/>
    <w:rsid w:val="005A2BA7"/>
    <w:rsid w:val="005A2E99"/>
    <w:rsid w:val="005A2F99"/>
    <w:rsid w:val="005A3369"/>
    <w:rsid w:val="005A3436"/>
    <w:rsid w:val="005A3543"/>
    <w:rsid w:val="005A3B16"/>
    <w:rsid w:val="005A3C33"/>
    <w:rsid w:val="005A4351"/>
    <w:rsid w:val="005A450A"/>
    <w:rsid w:val="005A464A"/>
    <w:rsid w:val="005A4653"/>
    <w:rsid w:val="005A4DF8"/>
    <w:rsid w:val="005A4E9F"/>
    <w:rsid w:val="005A50F5"/>
    <w:rsid w:val="005A513F"/>
    <w:rsid w:val="005A51F6"/>
    <w:rsid w:val="005A54AC"/>
    <w:rsid w:val="005A5669"/>
    <w:rsid w:val="005A5714"/>
    <w:rsid w:val="005A5993"/>
    <w:rsid w:val="005A5C12"/>
    <w:rsid w:val="005A5E0B"/>
    <w:rsid w:val="005A5E28"/>
    <w:rsid w:val="005A5FE1"/>
    <w:rsid w:val="005A601B"/>
    <w:rsid w:val="005A63D8"/>
    <w:rsid w:val="005A6690"/>
    <w:rsid w:val="005A68BA"/>
    <w:rsid w:val="005A69B6"/>
    <w:rsid w:val="005A69E5"/>
    <w:rsid w:val="005A6B86"/>
    <w:rsid w:val="005A6DA4"/>
    <w:rsid w:val="005A6E97"/>
    <w:rsid w:val="005A72B9"/>
    <w:rsid w:val="005A72E7"/>
    <w:rsid w:val="005A7458"/>
    <w:rsid w:val="005A753C"/>
    <w:rsid w:val="005A7571"/>
    <w:rsid w:val="005A76BE"/>
    <w:rsid w:val="005A78EE"/>
    <w:rsid w:val="005A7948"/>
    <w:rsid w:val="005A7F41"/>
    <w:rsid w:val="005A7FDD"/>
    <w:rsid w:val="005B00D5"/>
    <w:rsid w:val="005B02C7"/>
    <w:rsid w:val="005B04C7"/>
    <w:rsid w:val="005B06FB"/>
    <w:rsid w:val="005B08E6"/>
    <w:rsid w:val="005B095D"/>
    <w:rsid w:val="005B0B35"/>
    <w:rsid w:val="005B0D35"/>
    <w:rsid w:val="005B10A9"/>
    <w:rsid w:val="005B131A"/>
    <w:rsid w:val="005B1886"/>
    <w:rsid w:val="005B1914"/>
    <w:rsid w:val="005B1A23"/>
    <w:rsid w:val="005B1C32"/>
    <w:rsid w:val="005B1D0F"/>
    <w:rsid w:val="005B1D9E"/>
    <w:rsid w:val="005B1E11"/>
    <w:rsid w:val="005B1F94"/>
    <w:rsid w:val="005B2164"/>
    <w:rsid w:val="005B239B"/>
    <w:rsid w:val="005B23E7"/>
    <w:rsid w:val="005B259D"/>
    <w:rsid w:val="005B32B6"/>
    <w:rsid w:val="005B32BD"/>
    <w:rsid w:val="005B34DF"/>
    <w:rsid w:val="005B3863"/>
    <w:rsid w:val="005B3E27"/>
    <w:rsid w:val="005B3E35"/>
    <w:rsid w:val="005B43B6"/>
    <w:rsid w:val="005B456A"/>
    <w:rsid w:val="005B4A49"/>
    <w:rsid w:val="005B4BDB"/>
    <w:rsid w:val="005B4E63"/>
    <w:rsid w:val="005B519E"/>
    <w:rsid w:val="005B55E9"/>
    <w:rsid w:val="005B568B"/>
    <w:rsid w:val="005B5C07"/>
    <w:rsid w:val="005B5ED1"/>
    <w:rsid w:val="005B60A0"/>
    <w:rsid w:val="005B6269"/>
    <w:rsid w:val="005B631B"/>
    <w:rsid w:val="005B65F2"/>
    <w:rsid w:val="005B687F"/>
    <w:rsid w:val="005B6DDF"/>
    <w:rsid w:val="005B6E14"/>
    <w:rsid w:val="005B6E8A"/>
    <w:rsid w:val="005B6FA1"/>
    <w:rsid w:val="005B738F"/>
    <w:rsid w:val="005B7579"/>
    <w:rsid w:val="005B791E"/>
    <w:rsid w:val="005B7B62"/>
    <w:rsid w:val="005C0206"/>
    <w:rsid w:val="005C066B"/>
    <w:rsid w:val="005C06D3"/>
    <w:rsid w:val="005C0823"/>
    <w:rsid w:val="005C0972"/>
    <w:rsid w:val="005C0B87"/>
    <w:rsid w:val="005C0CD5"/>
    <w:rsid w:val="005C0D4C"/>
    <w:rsid w:val="005C1197"/>
    <w:rsid w:val="005C11E3"/>
    <w:rsid w:val="005C1275"/>
    <w:rsid w:val="005C1470"/>
    <w:rsid w:val="005C1590"/>
    <w:rsid w:val="005C1783"/>
    <w:rsid w:val="005C1821"/>
    <w:rsid w:val="005C1875"/>
    <w:rsid w:val="005C18BD"/>
    <w:rsid w:val="005C18C7"/>
    <w:rsid w:val="005C1AD7"/>
    <w:rsid w:val="005C1AF5"/>
    <w:rsid w:val="005C1DDD"/>
    <w:rsid w:val="005C1F4F"/>
    <w:rsid w:val="005C1F99"/>
    <w:rsid w:val="005C20FA"/>
    <w:rsid w:val="005C21B5"/>
    <w:rsid w:val="005C2220"/>
    <w:rsid w:val="005C2740"/>
    <w:rsid w:val="005C2A07"/>
    <w:rsid w:val="005C2ABA"/>
    <w:rsid w:val="005C2BC5"/>
    <w:rsid w:val="005C2C35"/>
    <w:rsid w:val="005C2D7B"/>
    <w:rsid w:val="005C2D7D"/>
    <w:rsid w:val="005C2F07"/>
    <w:rsid w:val="005C32AD"/>
    <w:rsid w:val="005C35E7"/>
    <w:rsid w:val="005C3AA9"/>
    <w:rsid w:val="005C3CED"/>
    <w:rsid w:val="005C3D45"/>
    <w:rsid w:val="005C3E72"/>
    <w:rsid w:val="005C3FC4"/>
    <w:rsid w:val="005C4354"/>
    <w:rsid w:val="005C43C3"/>
    <w:rsid w:val="005C43F1"/>
    <w:rsid w:val="005C4418"/>
    <w:rsid w:val="005C4791"/>
    <w:rsid w:val="005C4845"/>
    <w:rsid w:val="005C48A5"/>
    <w:rsid w:val="005C5061"/>
    <w:rsid w:val="005C5104"/>
    <w:rsid w:val="005C5148"/>
    <w:rsid w:val="005C5284"/>
    <w:rsid w:val="005C5683"/>
    <w:rsid w:val="005C6227"/>
    <w:rsid w:val="005C64F9"/>
    <w:rsid w:val="005C6869"/>
    <w:rsid w:val="005C6A7A"/>
    <w:rsid w:val="005C701A"/>
    <w:rsid w:val="005C7366"/>
    <w:rsid w:val="005C74F3"/>
    <w:rsid w:val="005C75E9"/>
    <w:rsid w:val="005C7819"/>
    <w:rsid w:val="005C78E5"/>
    <w:rsid w:val="005C7C25"/>
    <w:rsid w:val="005C7E54"/>
    <w:rsid w:val="005C7EB4"/>
    <w:rsid w:val="005D034D"/>
    <w:rsid w:val="005D03E9"/>
    <w:rsid w:val="005D062D"/>
    <w:rsid w:val="005D071F"/>
    <w:rsid w:val="005D07BA"/>
    <w:rsid w:val="005D08DF"/>
    <w:rsid w:val="005D08EB"/>
    <w:rsid w:val="005D09BC"/>
    <w:rsid w:val="005D0BE5"/>
    <w:rsid w:val="005D0C02"/>
    <w:rsid w:val="005D0C09"/>
    <w:rsid w:val="005D0D33"/>
    <w:rsid w:val="005D0E1F"/>
    <w:rsid w:val="005D1A68"/>
    <w:rsid w:val="005D1A84"/>
    <w:rsid w:val="005D1AA7"/>
    <w:rsid w:val="005D1B6D"/>
    <w:rsid w:val="005D1BE3"/>
    <w:rsid w:val="005D1C6E"/>
    <w:rsid w:val="005D1DEC"/>
    <w:rsid w:val="005D262F"/>
    <w:rsid w:val="005D281A"/>
    <w:rsid w:val="005D2977"/>
    <w:rsid w:val="005D2C8F"/>
    <w:rsid w:val="005D2EB2"/>
    <w:rsid w:val="005D30A2"/>
    <w:rsid w:val="005D30CE"/>
    <w:rsid w:val="005D30F5"/>
    <w:rsid w:val="005D31B4"/>
    <w:rsid w:val="005D31CC"/>
    <w:rsid w:val="005D3228"/>
    <w:rsid w:val="005D32D4"/>
    <w:rsid w:val="005D34A2"/>
    <w:rsid w:val="005D34DD"/>
    <w:rsid w:val="005D3820"/>
    <w:rsid w:val="005D3861"/>
    <w:rsid w:val="005D3951"/>
    <w:rsid w:val="005D39BA"/>
    <w:rsid w:val="005D3D91"/>
    <w:rsid w:val="005D45A1"/>
    <w:rsid w:val="005D45C7"/>
    <w:rsid w:val="005D46F6"/>
    <w:rsid w:val="005D53C3"/>
    <w:rsid w:val="005D57EF"/>
    <w:rsid w:val="005D5AD4"/>
    <w:rsid w:val="005D5CEA"/>
    <w:rsid w:val="005D5DCF"/>
    <w:rsid w:val="005D601B"/>
    <w:rsid w:val="005D6029"/>
    <w:rsid w:val="005D63B1"/>
    <w:rsid w:val="005D6413"/>
    <w:rsid w:val="005D6911"/>
    <w:rsid w:val="005D6BD7"/>
    <w:rsid w:val="005D6BEC"/>
    <w:rsid w:val="005D6F21"/>
    <w:rsid w:val="005D6FD2"/>
    <w:rsid w:val="005D71A8"/>
    <w:rsid w:val="005D720F"/>
    <w:rsid w:val="005D7332"/>
    <w:rsid w:val="005D73AB"/>
    <w:rsid w:val="005D7630"/>
    <w:rsid w:val="005D7703"/>
    <w:rsid w:val="005D7A32"/>
    <w:rsid w:val="005D7AF0"/>
    <w:rsid w:val="005D7C2A"/>
    <w:rsid w:val="005D7CD3"/>
    <w:rsid w:val="005D7F47"/>
    <w:rsid w:val="005E019B"/>
    <w:rsid w:val="005E0675"/>
    <w:rsid w:val="005E07A3"/>
    <w:rsid w:val="005E0824"/>
    <w:rsid w:val="005E0BEC"/>
    <w:rsid w:val="005E0CD2"/>
    <w:rsid w:val="005E0FFC"/>
    <w:rsid w:val="005E11B6"/>
    <w:rsid w:val="005E12CF"/>
    <w:rsid w:val="005E1458"/>
    <w:rsid w:val="005E1D1C"/>
    <w:rsid w:val="005E2353"/>
    <w:rsid w:val="005E2648"/>
    <w:rsid w:val="005E28AA"/>
    <w:rsid w:val="005E29CE"/>
    <w:rsid w:val="005E2A36"/>
    <w:rsid w:val="005E2A4D"/>
    <w:rsid w:val="005E2A61"/>
    <w:rsid w:val="005E2ABE"/>
    <w:rsid w:val="005E2AE1"/>
    <w:rsid w:val="005E2B37"/>
    <w:rsid w:val="005E2B47"/>
    <w:rsid w:val="005E2C09"/>
    <w:rsid w:val="005E2C24"/>
    <w:rsid w:val="005E2D21"/>
    <w:rsid w:val="005E2EB4"/>
    <w:rsid w:val="005E2F99"/>
    <w:rsid w:val="005E2FA9"/>
    <w:rsid w:val="005E337B"/>
    <w:rsid w:val="005E37B1"/>
    <w:rsid w:val="005E383D"/>
    <w:rsid w:val="005E3A60"/>
    <w:rsid w:val="005E3C15"/>
    <w:rsid w:val="005E3E11"/>
    <w:rsid w:val="005E3F6E"/>
    <w:rsid w:val="005E4168"/>
    <w:rsid w:val="005E47A2"/>
    <w:rsid w:val="005E486E"/>
    <w:rsid w:val="005E49F8"/>
    <w:rsid w:val="005E4B5C"/>
    <w:rsid w:val="005E4CB0"/>
    <w:rsid w:val="005E4FFF"/>
    <w:rsid w:val="005E50C2"/>
    <w:rsid w:val="005E53F0"/>
    <w:rsid w:val="005E59A9"/>
    <w:rsid w:val="005E5AA5"/>
    <w:rsid w:val="005E5B2D"/>
    <w:rsid w:val="005E6194"/>
    <w:rsid w:val="005E63FF"/>
    <w:rsid w:val="005E65E3"/>
    <w:rsid w:val="005E686F"/>
    <w:rsid w:val="005E6C4E"/>
    <w:rsid w:val="005E71CA"/>
    <w:rsid w:val="005E7A3A"/>
    <w:rsid w:val="005E7BCB"/>
    <w:rsid w:val="005F001D"/>
    <w:rsid w:val="005F00FA"/>
    <w:rsid w:val="005F04D8"/>
    <w:rsid w:val="005F05F5"/>
    <w:rsid w:val="005F0605"/>
    <w:rsid w:val="005F09A4"/>
    <w:rsid w:val="005F0BEC"/>
    <w:rsid w:val="005F0C59"/>
    <w:rsid w:val="005F0ED4"/>
    <w:rsid w:val="005F0ED7"/>
    <w:rsid w:val="005F103E"/>
    <w:rsid w:val="005F11F6"/>
    <w:rsid w:val="005F12A1"/>
    <w:rsid w:val="005F12A3"/>
    <w:rsid w:val="005F12F4"/>
    <w:rsid w:val="005F139C"/>
    <w:rsid w:val="005F15F3"/>
    <w:rsid w:val="005F1A2F"/>
    <w:rsid w:val="005F1F07"/>
    <w:rsid w:val="005F2035"/>
    <w:rsid w:val="005F20FE"/>
    <w:rsid w:val="005F2383"/>
    <w:rsid w:val="005F2511"/>
    <w:rsid w:val="005F2C36"/>
    <w:rsid w:val="005F3214"/>
    <w:rsid w:val="005F3243"/>
    <w:rsid w:val="005F329F"/>
    <w:rsid w:val="005F32FE"/>
    <w:rsid w:val="005F3458"/>
    <w:rsid w:val="005F37AC"/>
    <w:rsid w:val="005F3866"/>
    <w:rsid w:val="005F3B37"/>
    <w:rsid w:val="005F3DE6"/>
    <w:rsid w:val="005F40EA"/>
    <w:rsid w:val="005F4498"/>
    <w:rsid w:val="005F4718"/>
    <w:rsid w:val="005F481C"/>
    <w:rsid w:val="005F489B"/>
    <w:rsid w:val="005F48CF"/>
    <w:rsid w:val="005F4C81"/>
    <w:rsid w:val="005F4CF8"/>
    <w:rsid w:val="005F4F7D"/>
    <w:rsid w:val="005F4FE1"/>
    <w:rsid w:val="005F50AB"/>
    <w:rsid w:val="005F5161"/>
    <w:rsid w:val="005F560C"/>
    <w:rsid w:val="005F58A3"/>
    <w:rsid w:val="005F58AE"/>
    <w:rsid w:val="005F5A0C"/>
    <w:rsid w:val="005F5C94"/>
    <w:rsid w:val="005F5D63"/>
    <w:rsid w:val="005F5DDA"/>
    <w:rsid w:val="005F6220"/>
    <w:rsid w:val="005F639F"/>
    <w:rsid w:val="005F6406"/>
    <w:rsid w:val="005F641E"/>
    <w:rsid w:val="005F64A5"/>
    <w:rsid w:val="005F687C"/>
    <w:rsid w:val="005F6A2D"/>
    <w:rsid w:val="005F6E03"/>
    <w:rsid w:val="005F7124"/>
    <w:rsid w:val="005F754D"/>
    <w:rsid w:val="005F75BE"/>
    <w:rsid w:val="005F7B1F"/>
    <w:rsid w:val="005F7C5F"/>
    <w:rsid w:val="005F7CC6"/>
    <w:rsid w:val="005F7CD0"/>
    <w:rsid w:val="005F7D8C"/>
    <w:rsid w:val="005F7DE7"/>
    <w:rsid w:val="00600490"/>
    <w:rsid w:val="00600547"/>
    <w:rsid w:val="00600587"/>
    <w:rsid w:val="00600634"/>
    <w:rsid w:val="006008FA"/>
    <w:rsid w:val="00600A91"/>
    <w:rsid w:val="00600C27"/>
    <w:rsid w:val="00600EAA"/>
    <w:rsid w:val="00600EB9"/>
    <w:rsid w:val="006010DC"/>
    <w:rsid w:val="00601242"/>
    <w:rsid w:val="0060149B"/>
    <w:rsid w:val="00601849"/>
    <w:rsid w:val="00601B26"/>
    <w:rsid w:val="006021E1"/>
    <w:rsid w:val="0060242D"/>
    <w:rsid w:val="00602AED"/>
    <w:rsid w:val="00603028"/>
    <w:rsid w:val="006031C7"/>
    <w:rsid w:val="006034A5"/>
    <w:rsid w:val="006034B6"/>
    <w:rsid w:val="00603785"/>
    <w:rsid w:val="00603B26"/>
    <w:rsid w:val="00603BD5"/>
    <w:rsid w:val="0060408C"/>
    <w:rsid w:val="00604243"/>
    <w:rsid w:val="00604678"/>
    <w:rsid w:val="00604771"/>
    <w:rsid w:val="00604869"/>
    <w:rsid w:val="0060486B"/>
    <w:rsid w:val="00604A18"/>
    <w:rsid w:val="00604B93"/>
    <w:rsid w:val="00604C2A"/>
    <w:rsid w:val="00604CB7"/>
    <w:rsid w:val="00605166"/>
    <w:rsid w:val="006054E7"/>
    <w:rsid w:val="00605645"/>
    <w:rsid w:val="0060570C"/>
    <w:rsid w:val="00605781"/>
    <w:rsid w:val="006059F8"/>
    <w:rsid w:val="00605D06"/>
    <w:rsid w:val="00605EC1"/>
    <w:rsid w:val="00605FA2"/>
    <w:rsid w:val="0060623A"/>
    <w:rsid w:val="00606359"/>
    <w:rsid w:val="006064A9"/>
    <w:rsid w:val="006064F3"/>
    <w:rsid w:val="00606C0F"/>
    <w:rsid w:val="00606D51"/>
    <w:rsid w:val="00606E81"/>
    <w:rsid w:val="00606F8C"/>
    <w:rsid w:val="0060756B"/>
    <w:rsid w:val="006075C8"/>
    <w:rsid w:val="00607745"/>
    <w:rsid w:val="0060774A"/>
    <w:rsid w:val="006078DA"/>
    <w:rsid w:val="0060791B"/>
    <w:rsid w:val="00607A9C"/>
    <w:rsid w:val="00607AA5"/>
    <w:rsid w:val="00607E42"/>
    <w:rsid w:val="00610526"/>
    <w:rsid w:val="006109E0"/>
    <w:rsid w:val="00610ACA"/>
    <w:rsid w:val="00610B51"/>
    <w:rsid w:val="00610CEC"/>
    <w:rsid w:val="00610F10"/>
    <w:rsid w:val="00611111"/>
    <w:rsid w:val="00611173"/>
    <w:rsid w:val="006111AC"/>
    <w:rsid w:val="0061155C"/>
    <w:rsid w:val="006115AD"/>
    <w:rsid w:val="00611875"/>
    <w:rsid w:val="006118E6"/>
    <w:rsid w:val="00611A09"/>
    <w:rsid w:val="00611A11"/>
    <w:rsid w:val="00611A14"/>
    <w:rsid w:val="00611A97"/>
    <w:rsid w:val="00611CE9"/>
    <w:rsid w:val="00611E9C"/>
    <w:rsid w:val="00612465"/>
    <w:rsid w:val="006125E7"/>
    <w:rsid w:val="0061270B"/>
    <w:rsid w:val="00612727"/>
    <w:rsid w:val="006127B7"/>
    <w:rsid w:val="00612A17"/>
    <w:rsid w:val="00613290"/>
    <w:rsid w:val="00613526"/>
    <w:rsid w:val="00613966"/>
    <w:rsid w:val="00613D34"/>
    <w:rsid w:val="00613EBC"/>
    <w:rsid w:val="0061417B"/>
    <w:rsid w:val="006143F5"/>
    <w:rsid w:val="006147F3"/>
    <w:rsid w:val="006148F2"/>
    <w:rsid w:val="00614A9B"/>
    <w:rsid w:val="00614ADF"/>
    <w:rsid w:val="00614B7B"/>
    <w:rsid w:val="006150B0"/>
    <w:rsid w:val="006153C0"/>
    <w:rsid w:val="006154C3"/>
    <w:rsid w:val="00615592"/>
    <w:rsid w:val="006155A5"/>
    <w:rsid w:val="006156A6"/>
    <w:rsid w:val="00615AD6"/>
    <w:rsid w:val="00615C0D"/>
    <w:rsid w:val="00615CA0"/>
    <w:rsid w:val="00615CC2"/>
    <w:rsid w:val="00616051"/>
    <w:rsid w:val="006161FF"/>
    <w:rsid w:val="00616A17"/>
    <w:rsid w:val="00616A46"/>
    <w:rsid w:val="00616CD0"/>
    <w:rsid w:val="00616D6B"/>
    <w:rsid w:val="00617213"/>
    <w:rsid w:val="0061731E"/>
    <w:rsid w:val="00617582"/>
    <w:rsid w:val="00617800"/>
    <w:rsid w:val="006178A0"/>
    <w:rsid w:val="00617BD6"/>
    <w:rsid w:val="00617D80"/>
    <w:rsid w:val="00617F7D"/>
    <w:rsid w:val="006203AD"/>
    <w:rsid w:val="00620707"/>
    <w:rsid w:val="0062078E"/>
    <w:rsid w:val="006209EA"/>
    <w:rsid w:val="00620A16"/>
    <w:rsid w:val="00620A23"/>
    <w:rsid w:val="00620AD0"/>
    <w:rsid w:val="00621142"/>
    <w:rsid w:val="0062153A"/>
    <w:rsid w:val="006215EB"/>
    <w:rsid w:val="00621610"/>
    <w:rsid w:val="00621A64"/>
    <w:rsid w:val="00621C3E"/>
    <w:rsid w:val="00621C7D"/>
    <w:rsid w:val="00621C8E"/>
    <w:rsid w:val="00621D8D"/>
    <w:rsid w:val="00622069"/>
    <w:rsid w:val="006223E8"/>
    <w:rsid w:val="00622751"/>
    <w:rsid w:val="00622F95"/>
    <w:rsid w:val="00623124"/>
    <w:rsid w:val="006232EE"/>
    <w:rsid w:val="0062335B"/>
    <w:rsid w:val="0062345E"/>
    <w:rsid w:val="006234DF"/>
    <w:rsid w:val="00623882"/>
    <w:rsid w:val="00623902"/>
    <w:rsid w:val="00623A68"/>
    <w:rsid w:val="00623A6C"/>
    <w:rsid w:val="00623F2E"/>
    <w:rsid w:val="006240D4"/>
    <w:rsid w:val="006241D8"/>
    <w:rsid w:val="00624203"/>
    <w:rsid w:val="00624219"/>
    <w:rsid w:val="00624335"/>
    <w:rsid w:val="00624413"/>
    <w:rsid w:val="006244FD"/>
    <w:rsid w:val="00624622"/>
    <w:rsid w:val="006247E6"/>
    <w:rsid w:val="0062494A"/>
    <w:rsid w:val="00624BED"/>
    <w:rsid w:val="00624D61"/>
    <w:rsid w:val="00624D7B"/>
    <w:rsid w:val="00624E27"/>
    <w:rsid w:val="00624FDE"/>
    <w:rsid w:val="0062510A"/>
    <w:rsid w:val="006254A0"/>
    <w:rsid w:val="006254A4"/>
    <w:rsid w:val="00625609"/>
    <w:rsid w:val="006256EC"/>
    <w:rsid w:val="006257F1"/>
    <w:rsid w:val="00625963"/>
    <w:rsid w:val="0062597A"/>
    <w:rsid w:val="00625ABD"/>
    <w:rsid w:val="00625ADE"/>
    <w:rsid w:val="00625B79"/>
    <w:rsid w:val="00625C4B"/>
    <w:rsid w:val="00626262"/>
    <w:rsid w:val="006263B9"/>
    <w:rsid w:val="00626808"/>
    <w:rsid w:val="006268BB"/>
    <w:rsid w:val="00626C61"/>
    <w:rsid w:val="00626E96"/>
    <w:rsid w:val="00626F47"/>
    <w:rsid w:val="00626F7A"/>
    <w:rsid w:val="0062708F"/>
    <w:rsid w:val="006270B6"/>
    <w:rsid w:val="00627318"/>
    <w:rsid w:val="006275C9"/>
    <w:rsid w:val="00627735"/>
    <w:rsid w:val="00627A8B"/>
    <w:rsid w:val="00627BAC"/>
    <w:rsid w:val="00627C50"/>
    <w:rsid w:val="00627D2C"/>
    <w:rsid w:val="00627D7F"/>
    <w:rsid w:val="00627E34"/>
    <w:rsid w:val="006300BF"/>
    <w:rsid w:val="006304FC"/>
    <w:rsid w:val="0063081C"/>
    <w:rsid w:val="006309E2"/>
    <w:rsid w:val="00630A8F"/>
    <w:rsid w:val="00630B23"/>
    <w:rsid w:val="00631335"/>
    <w:rsid w:val="006315FA"/>
    <w:rsid w:val="0063160F"/>
    <w:rsid w:val="0063165E"/>
    <w:rsid w:val="006317D2"/>
    <w:rsid w:val="00631A2B"/>
    <w:rsid w:val="00631BC9"/>
    <w:rsid w:val="00631BE0"/>
    <w:rsid w:val="00631E43"/>
    <w:rsid w:val="006320EB"/>
    <w:rsid w:val="006324D7"/>
    <w:rsid w:val="006327C9"/>
    <w:rsid w:val="00632F40"/>
    <w:rsid w:val="006330E8"/>
    <w:rsid w:val="00633599"/>
    <w:rsid w:val="006335CF"/>
    <w:rsid w:val="00633C66"/>
    <w:rsid w:val="00633CA9"/>
    <w:rsid w:val="0063456C"/>
    <w:rsid w:val="00634724"/>
    <w:rsid w:val="00634951"/>
    <w:rsid w:val="006349A5"/>
    <w:rsid w:val="00634A66"/>
    <w:rsid w:val="00634B9B"/>
    <w:rsid w:val="00634CBE"/>
    <w:rsid w:val="00635090"/>
    <w:rsid w:val="006355A1"/>
    <w:rsid w:val="006356EE"/>
    <w:rsid w:val="00635902"/>
    <w:rsid w:val="0063592A"/>
    <w:rsid w:val="0063597F"/>
    <w:rsid w:val="00635CA8"/>
    <w:rsid w:val="00635D5E"/>
    <w:rsid w:val="00635E6B"/>
    <w:rsid w:val="00635EAE"/>
    <w:rsid w:val="006363D3"/>
    <w:rsid w:val="006363E2"/>
    <w:rsid w:val="00636423"/>
    <w:rsid w:val="006368F5"/>
    <w:rsid w:val="00636D50"/>
    <w:rsid w:val="00636D99"/>
    <w:rsid w:val="00637247"/>
    <w:rsid w:val="00637561"/>
    <w:rsid w:val="0063770B"/>
    <w:rsid w:val="00637905"/>
    <w:rsid w:val="00637A5C"/>
    <w:rsid w:val="00637AF9"/>
    <w:rsid w:val="00637E1E"/>
    <w:rsid w:val="00637F57"/>
    <w:rsid w:val="00637FC2"/>
    <w:rsid w:val="00640443"/>
    <w:rsid w:val="006406F5"/>
    <w:rsid w:val="00640B93"/>
    <w:rsid w:val="00640EC3"/>
    <w:rsid w:val="00641213"/>
    <w:rsid w:val="006412A6"/>
    <w:rsid w:val="0064169A"/>
    <w:rsid w:val="00641771"/>
    <w:rsid w:val="00641D5C"/>
    <w:rsid w:val="00641F0E"/>
    <w:rsid w:val="00641F2F"/>
    <w:rsid w:val="00642142"/>
    <w:rsid w:val="00642583"/>
    <w:rsid w:val="006425B7"/>
    <w:rsid w:val="0064264B"/>
    <w:rsid w:val="006428E3"/>
    <w:rsid w:val="00642B26"/>
    <w:rsid w:val="00642BA2"/>
    <w:rsid w:val="00642BCF"/>
    <w:rsid w:val="006432A0"/>
    <w:rsid w:val="006432CE"/>
    <w:rsid w:val="00643E1B"/>
    <w:rsid w:val="0064422C"/>
    <w:rsid w:val="00644555"/>
    <w:rsid w:val="00644650"/>
    <w:rsid w:val="006446CE"/>
    <w:rsid w:val="006447B5"/>
    <w:rsid w:val="00644AD4"/>
    <w:rsid w:val="00644C19"/>
    <w:rsid w:val="00644DA0"/>
    <w:rsid w:val="00645002"/>
    <w:rsid w:val="00645392"/>
    <w:rsid w:val="0064580E"/>
    <w:rsid w:val="006459D0"/>
    <w:rsid w:val="00645A30"/>
    <w:rsid w:val="00645D73"/>
    <w:rsid w:val="00645E01"/>
    <w:rsid w:val="00646036"/>
    <w:rsid w:val="006462F6"/>
    <w:rsid w:val="006464AE"/>
    <w:rsid w:val="00646528"/>
    <w:rsid w:val="00646A77"/>
    <w:rsid w:val="00646E53"/>
    <w:rsid w:val="0064707F"/>
    <w:rsid w:val="006476B1"/>
    <w:rsid w:val="00647761"/>
    <w:rsid w:val="006479C9"/>
    <w:rsid w:val="00647E83"/>
    <w:rsid w:val="00647E95"/>
    <w:rsid w:val="00647FF8"/>
    <w:rsid w:val="006500E5"/>
    <w:rsid w:val="00650406"/>
    <w:rsid w:val="006505A6"/>
    <w:rsid w:val="0065063C"/>
    <w:rsid w:val="0065064F"/>
    <w:rsid w:val="00650760"/>
    <w:rsid w:val="00650955"/>
    <w:rsid w:val="00650A9D"/>
    <w:rsid w:val="00650CFB"/>
    <w:rsid w:val="00650D8E"/>
    <w:rsid w:val="00650E1B"/>
    <w:rsid w:val="00650E58"/>
    <w:rsid w:val="00650EFB"/>
    <w:rsid w:val="00650FB3"/>
    <w:rsid w:val="006510B3"/>
    <w:rsid w:val="00651139"/>
    <w:rsid w:val="006511DC"/>
    <w:rsid w:val="0065124B"/>
    <w:rsid w:val="0065160A"/>
    <w:rsid w:val="0065192B"/>
    <w:rsid w:val="00651B2D"/>
    <w:rsid w:val="00651DBB"/>
    <w:rsid w:val="00651E7C"/>
    <w:rsid w:val="006523E3"/>
    <w:rsid w:val="006523EE"/>
    <w:rsid w:val="006524D1"/>
    <w:rsid w:val="0065262E"/>
    <w:rsid w:val="00652A14"/>
    <w:rsid w:val="00652B63"/>
    <w:rsid w:val="00652EC9"/>
    <w:rsid w:val="006531CA"/>
    <w:rsid w:val="00653498"/>
    <w:rsid w:val="006535B6"/>
    <w:rsid w:val="00653808"/>
    <w:rsid w:val="00653D0E"/>
    <w:rsid w:val="00653FA9"/>
    <w:rsid w:val="00653FB0"/>
    <w:rsid w:val="006545CF"/>
    <w:rsid w:val="006545E1"/>
    <w:rsid w:val="00654A1D"/>
    <w:rsid w:val="00654E3A"/>
    <w:rsid w:val="00654ED9"/>
    <w:rsid w:val="006553F5"/>
    <w:rsid w:val="0065574E"/>
    <w:rsid w:val="00655756"/>
    <w:rsid w:val="00655978"/>
    <w:rsid w:val="00655B7A"/>
    <w:rsid w:val="00655BA6"/>
    <w:rsid w:val="00655C90"/>
    <w:rsid w:val="00655E73"/>
    <w:rsid w:val="00655F2F"/>
    <w:rsid w:val="00655FCD"/>
    <w:rsid w:val="0065619F"/>
    <w:rsid w:val="006563EC"/>
    <w:rsid w:val="00656B94"/>
    <w:rsid w:val="00656D2E"/>
    <w:rsid w:val="00656E57"/>
    <w:rsid w:val="00656EBB"/>
    <w:rsid w:val="00657005"/>
    <w:rsid w:val="00657325"/>
    <w:rsid w:val="006573C4"/>
    <w:rsid w:val="006578D9"/>
    <w:rsid w:val="00657CBA"/>
    <w:rsid w:val="00657D28"/>
    <w:rsid w:val="00657E5D"/>
    <w:rsid w:val="00660276"/>
    <w:rsid w:val="00660288"/>
    <w:rsid w:val="006605B5"/>
    <w:rsid w:val="00660730"/>
    <w:rsid w:val="00660A93"/>
    <w:rsid w:val="00660B32"/>
    <w:rsid w:val="00660B92"/>
    <w:rsid w:val="00660C25"/>
    <w:rsid w:val="00660DC9"/>
    <w:rsid w:val="00660DE5"/>
    <w:rsid w:val="00660E31"/>
    <w:rsid w:val="00660F78"/>
    <w:rsid w:val="00661066"/>
    <w:rsid w:val="00661246"/>
    <w:rsid w:val="0066139A"/>
    <w:rsid w:val="00661400"/>
    <w:rsid w:val="00661564"/>
    <w:rsid w:val="0066165D"/>
    <w:rsid w:val="006617FE"/>
    <w:rsid w:val="00661A0F"/>
    <w:rsid w:val="0066207B"/>
    <w:rsid w:val="00662222"/>
    <w:rsid w:val="006622B0"/>
    <w:rsid w:val="00662341"/>
    <w:rsid w:val="00662351"/>
    <w:rsid w:val="00662517"/>
    <w:rsid w:val="00662543"/>
    <w:rsid w:val="00662610"/>
    <w:rsid w:val="0066267E"/>
    <w:rsid w:val="00662968"/>
    <w:rsid w:val="00662E64"/>
    <w:rsid w:val="00662F19"/>
    <w:rsid w:val="00662FE6"/>
    <w:rsid w:val="006632C9"/>
    <w:rsid w:val="006633A4"/>
    <w:rsid w:val="006634C0"/>
    <w:rsid w:val="006634D5"/>
    <w:rsid w:val="00663581"/>
    <w:rsid w:val="00663711"/>
    <w:rsid w:val="0066374E"/>
    <w:rsid w:val="0066377C"/>
    <w:rsid w:val="00663953"/>
    <w:rsid w:val="00663D86"/>
    <w:rsid w:val="00664079"/>
    <w:rsid w:val="006643B8"/>
    <w:rsid w:val="00664554"/>
    <w:rsid w:val="006648DF"/>
    <w:rsid w:val="00664ACA"/>
    <w:rsid w:val="00664B25"/>
    <w:rsid w:val="00664D30"/>
    <w:rsid w:val="00664D31"/>
    <w:rsid w:val="00665184"/>
    <w:rsid w:val="006653CF"/>
    <w:rsid w:val="00665479"/>
    <w:rsid w:val="006654D9"/>
    <w:rsid w:val="006657EE"/>
    <w:rsid w:val="00665AE0"/>
    <w:rsid w:val="00665AE5"/>
    <w:rsid w:val="00665DEE"/>
    <w:rsid w:val="00666036"/>
    <w:rsid w:val="006660B7"/>
    <w:rsid w:val="006662E7"/>
    <w:rsid w:val="00666380"/>
    <w:rsid w:val="00666385"/>
    <w:rsid w:val="006664BE"/>
    <w:rsid w:val="0066657B"/>
    <w:rsid w:val="006667F8"/>
    <w:rsid w:val="0066682F"/>
    <w:rsid w:val="00666864"/>
    <w:rsid w:val="00666B84"/>
    <w:rsid w:val="0066727B"/>
    <w:rsid w:val="006674B1"/>
    <w:rsid w:val="006674FB"/>
    <w:rsid w:val="00667648"/>
    <w:rsid w:val="00667737"/>
    <w:rsid w:val="00667778"/>
    <w:rsid w:val="00667DC4"/>
    <w:rsid w:val="00670452"/>
    <w:rsid w:val="006705DA"/>
    <w:rsid w:val="00670844"/>
    <w:rsid w:val="00670B21"/>
    <w:rsid w:val="00670C88"/>
    <w:rsid w:val="00670DB4"/>
    <w:rsid w:val="00670F26"/>
    <w:rsid w:val="00670F63"/>
    <w:rsid w:val="00671210"/>
    <w:rsid w:val="00671246"/>
    <w:rsid w:val="006713A0"/>
    <w:rsid w:val="00671429"/>
    <w:rsid w:val="006716C0"/>
    <w:rsid w:val="006717E8"/>
    <w:rsid w:val="006719A8"/>
    <w:rsid w:val="00671C77"/>
    <w:rsid w:val="00671CEA"/>
    <w:rsid w:val="00671D30"/>
    <w:rsid w:val="0067201C"/>
    <w:rsid w:val="006720BE"/>
    <w:rsid w:val="0067231A"/>
    <w:rsid w:val="0067276C"/>
    <w:rsid w:val="00672A04"/>
    <w:rsid w:val="00672A76"/>
    <w:rsid w:val="00672A88"/>
    <w:rsid w:val="00672CF1"/>
    <w:rsid w:val="006731BC"/>
    <w:rsid w:val="0067325B"/>
    <w:rsid w:val="0067354E"/>
    <w:rsid w:val="00673594"/>
    <w:rsid w:val="0067371C"/>
    <w:rsid w:val="00673AB7"/>
    <w:rsid w:val="00673B58"/>
    <w:rsid w:val="00673C3A"/>
    <w:rsid w:val="00674075"/>
    <w:rsid w:val="00674A27"/>
    <w:rsid w:val="00674A68"/>
    <w:rsid w:val="00674E7A"/>
    <w:rsid w:val="00674F5A"/>
    <w:rsid w:val="006757B4"/>
    <w:rsid w:val="00675840"/>
    <w:rsid w:val="00675865"/>
    <w:rsid w:val="00675874"/>
    <w:rsid w:val="00675CC8"/>
    <w:rsid w:val="006763B7"/>
    <w:rsid w:val="006764B4"/>
    <w:rsid w:val="0067651B"/>
    <w:rsid w:val="006765CF"/>
    <w:rsid w:val="0067671E"/>
    <w:rsid w:val="0067675D"/>
    <w:rsid w:val="00676973"/>
    <w:rsid w:val="00676B18"/>
    <w:rsid w:val="00676DA8"/>
    <w:rsid w:val="00676E8C"/>
    <w:rsid w:val="00676FE4"/>
    <w:rsid w:val="006771DF"/>
    <w:rsid w:val="00677402"/>
    <w:rsid w:val="00677626"/>
    <w:rsid w:val="00677638"/>
    <w:rsid w:val="00677709"/>
    <w:rsid w:val="0067788B"/>
    <w:rsid w:val="00677D3D"/>
    <w:rsid w:val="00677E65"/>
    <w:rsid w:val="00677EC6"/>
    <w:rsid w:val="00677EF3"/>
    <w:rsid w:val="006802C2"/>
    <w:rsid w:val="0068043A"/>
    <w:rsid w:val="00680727"/>
    <w:rsid w:val="00680A09"/>
    <w:rsid w:val="00680AC3"/>
    <w:rsid w:val="00680B10"/>
    <w:rsid w:val="00680D3F"/>
    <w:rsid w:val="00680EDD"/>
    <w:rsid w:val="0068169A"/>
    <w:rsid w:val="006816BA"/>
    <w:rsid w:val="00681ACD"/>
    <w:rsid w:val="00681E80"/>
    <w:rsid w:val="006820FB"/>
    <w:rsid w:val="006821A9"/>
    <w:rsid w:val="006823F9"/>
    <w:rsid w:val="0068260F"/>
    <w:rsid w:val="00682682"/>
    <w:rsid w:val="006827A1"/>
    <w:rsid w:val="00682F74"/>
    <w:rsid w:val="006834B2"/>
    <w:rsid w:val="006836F9"/>
    <w:rsid w:val="00683ABF"/>
    <w:rsid w:val="00683B98"/>
    <w:rsid w:val="006840A2"/>
    <w:rsid w:val="006840D4"/>
    <w:rsid w:val="006844A7"/>
    <w:rsid w:val="0068463D"/>
    <w:rsid w:val="00684786"/>
    <w:rsid w:val="006847D1"/>
    <w:rsid w:val="00684A8C"/>
    <w:rsid w:val="00684AA8"/>
    <w:rsid w:val="00684BB2"/>
    <w:rsid w:val="00684C74"/>
    <w:rsid w:val="00685061"/>
    <w:rsid w:val="006850BB"/>
    <w:rsid w:val="006850E9"/>
    <w:rsid w:val="006851A7"/>
    <w:rsid w:val="0068529C"/>
    <w:rsid w:val="00685328"/>
    <w:rsid w:val="006855F9"/>
    <w:rsid w:val="00685615"/>
    <w:rsid w:val="00685987"/>
    <w:rsid w:val="006861C9"/>
    <w:rsid w:val="0068687A"/>
    <w:rsid w:val="0068688A"/>
    <w:rsid w:val="006868C6"/>
    <w:rsid w:val="006869D3"/>
    <w:rsid w:val="00686A0F"/>
    <w:rsid w:val="00686D01"/>
    <w:rsid w:val="0068734B"/>
    <w:rsid w:val="0068736F"/>
    <w:rsid w:val="006873BA"/>
    <w:rsid w:val="006875E9"/>
    <w:rsid w:val="006876B4"/>
    <w:rsid w:val="00687734"/>
    <w:rsid w:val="00687917"/>
    <w:rsid w:val="00687A50"/>
    <w:rsid w:val="00687C3C"/>
    <w:rsid w:val="006900DE"/>
    <w:rsid w:val="006904A2"/>
    <w:rsid w:val="00690699"/>
    <w:rsid w:val="00690A41"/>
    <w:rsid w:val="00690B0F"/>
    <w:rsid w:val="00690BCB"/>
    <w:rsid w:val="00690D46"/>
    <w:rsid w:val="00690E5E"/>
    <w:rsid w:val="00690FBF"/>
    <w:rsid w:val="0069105A"/>
    <w:rsid w:val="006911C5"/>
    <w:rsid w:val="00691831"/>
    <w:rsid w:val="006918F2"/>
    <w:rsid w:val="006921E4"/>
    <w:rsid w:val="00692240"/>
    <w:rsid w:val="00692430"/>
    <w:rsid w:val="006924F7"/>
    <w:rsid w:val="0069280C"/>
    <w:rsid w:val="006928A8"/>
    <w:rsid w:val="006928D9"/>
    <w:rsid w:val="00692BEE"/>
    <w:rsid w:val="00692D00"/>
    <w:rsid w:val="00692DE4"/>
    <w:rsid w:val="006930FB"/>
    <w:rsid w:val="00693150"/>
    <w:rsid w:val="006931D3"/>
    <w:rsid w:val="006931FF"/>
    <w:rsid w:val="0069372A"/>
    <w:rsid w:val="00693EBD"/>
    <w:rsid w:val="00694081"/>
    <w:rsid w:val="0069460B"/>
    <w:rsid w:val="006948D9"/>
    <w:rsid w:val="00694C06"/>
    <w:rsid w:val="006956FE"/>
    <w:rsid w:val="0069576D"/>
    <w:rsid w:val="00695809"/>
    <w:rsid w:val="006959D1"/>
    <w:rsid w:val="00695A7E"/>
    <w:rsid w:val="00695AD7"/>
    <w:rsid w:val="00695BF6"/>
    <w:rsid w:val="00696000"/>
    <w:rsid w:val="0069611B"/>
    <w:rsid w:val="00696175"/>
    <w:rsid w:val="00696247"/>
    <w:rsid w:val="00696314"/>
    <w:rsid w:val="006963DD"/>
    <w:rsid w:val="00696829"/>
    <w:rsid w:val="006969B3"/>
    <w:rsid w:val="00696A15"/>
    <w:rsid w:val="00696E23"/>
    <w:rsid w:val="00696EC7"/>
    <w:rsid w:val="006976B5"/>
    <w:rsid w:val="0069772C"/>
    <w:rsid w:val="00697CC8"/>
    <w:rsid w:val="006A05C6"/>
    <w:rsid w:val="006A0672"/>
    <w:rsid w:val="006A0DBA"/>
    <w:rsid w:val="006A0FD5"/>
    <w:rsid w:val="006A10CA"/>
    <w:rsid w:val="006A10E9"/>
    <w:rsid w:val="006A1200"/>
    <w:rsid w:val="006A15B7"/>
    <w:rsid w:val="006A180D"/>
    <w:rsid w:val="006A1B7D"/>
    <w:rsid w:val="006A1DF4"/>
    <w:rsid w:val="006A1E94"/>
    <w:rsid w:val="006A2216"/>
    <w:rsid w:val="006A223E"/>
    <w:rsid w:val="006A245C"/>
    <w:rsid w:val="006A26AB"/>
    <w:rsid w:val="006A26DF"/>
    <w:rsid w:val="006A288F"/>
    <w:rsid w:val="006A28A3"/>
    <w:rsid w:val="006A2A40"/>
    <w:rsid w:val="006A3064"/>
    <w:rsid w:val="006A33FA"/>
    <w:rsid w:val="006A36CC"/>
    <w:rsid w:val="006A3D9E"/>
    <w:rsid w:val="006A4077"/>
    <w:rsid w:val="006A415A"/>
    <w:rsid w:val="006A4364"/>
    <w:rsid w:val="006A449B"/>
    <w:rsid w:val="006A47DE"/>
    <w:rsid w:val="006A49BF"/>
    <w:rsid w:val="006A4A0F"/>
    <w:rsid w:val="006A4B74"/>
    <w:rsid w:val="006A4EDA"/>
    <w:rsid w:val="006A5598"/>
    <w:rsid w:val="006A5680"/>
    <w:rsid w:val="006A569A"/>
    <w:rsid w:val="006A583F"/>
    <w:rsid w:val="006A5841"/>
    <w:rsid w:val="006A5A53"/>
    <w:rsid w:val="006A663C"/>
    <w:rsid w:val="006A6D32"/>
    <w:rsid w:val="006A6DBA"/>
    <w:rsid w:val="006A6DF9"/>
    <w:rsid w:val="006A6F3B"/>
    <w:rsid w:val="006A7085"/>
    <w:rsid w:val="006A71EE"/>
    <w:rsid w:val="006A76E3"/>
    <w:rsid w:val="006A7828"/>
    <w:rsid w:val="006A7A7E"/>
    <w:rsid w:val="006A7B60"/>
    <w:rsid w:val="006A7BF9"/>
    <w:rsid w:val="006A7F4F"/>
    <w:rsid w:val="006A7F68"/>
    <w:rsid w:val="006B0139"/>
    <w:rsid w:val="006B019F"/>
    <w:rsid w:val="006B0380"/>
    <w:rsid w:val="006B07A1"/>
    <w:rsid w:val="006B091D"/>
    <w:rsid w:val="006B0C5A"/>
    <w:rsid w:val="006B1112"/>
    <w:rsid w:val="006B1185"/>
    <w:rsid w:val="006B139D"/>
    <w:rsid w:val="006B1517"/>
    <w:rsid w:val="006B1742"/>
    <w:rsid w:val="006B1887"/>
    <w:rsid w:val="006B1BD4"/>
    <w:rsid w:val="006B1FA9"/>
    <w:rsid w:val="006B2032"/>
    <w:rsid w:val="006B256B"/>
    <w:rsid w:val="006B2F08"/>
    <w:rsid w:val="006B2F64"/>
    <w:rsid w:val="006B329F"/>
    <w:rsid w:val="006B341B"/>
    <w:rsid w:val="006B3612"/>
    <w:rsid w:val="006B3783"/>
    <w:rsid w:val="006B38CB"/>
    <w:rsid w:val="006B3C2A"/>
    <w:rsid w:val="006B3D8E"/>
    <w:rsid w:val="006B4245"/>
    <w:rsid w:val="006B4382"/>
    <w:rsid w:val="006B442F"/>
    <w:rsid w:val="006B44EC"/>
    <w:rsid w:val="006B454C"/>
    <w:rsid w:val="006B45C9"/>
    <w:rsid w:val="006B4A49"/>
    <w:rsid w:val="006B4AD0"/>
    <w:rsid w:val="006B4E00"/>
    <w:rsid w:val="006B4E51"/>
    <w:rsid w:val="006B561C"/>
    <w:rsid w:val="006B59F6"/>
    <w:rsid w:val="006B5BFC"/>
    <w:rsid w:val="006B62C0"/>
    <w:rsid w:val="006B6883"/>
    <w:rsid w:val="006B6CB5"/>
    <w:rsid w:val="006B7168"/>
    <w:rsid w:val="006B71E5"/>
    <w:rsid w:val="006B71F9"/>
    <w:rsid w:val="006B7321"/>
    <w:rsid w:val="006B7596"/>
    <w:rsid w:val="006B767E"/>
    <w:rsid w:val="006B76FB"/>
    <w:rsid w:val="006B778A"/>
    <w:rsid w:val="006B77E0"/>
    <w:rsid w:val="006B7E39"/>
    <w:rsid w:val="006B7E5D"/>
    <w:rsid w:val="006B7FDA"/>
    <w:rsid w:val="006B7FDF"/>
    <w:rsid w:val="006C02AC"/>
    <w:rsid w:val="006C02FA"/>
    <w:rsid w:val="006C05DC"/>
    <w:rsid w:val="006C0BC2"/>
    <w:rsid w:val="006C0CCE"/>
    <w:rsid w:val="006C0D75"/>
    <w:rsid w:val="006C0EDB"/>
    <w:rsid w:val="006C0FF3"/>
    <w:rsid w:val="006C10C5"/>
    <w:rsid w:val="006C1607"/>
    <w:rsid w:val="006C18DA"/>
    <w:rsid w:val="006C1BC2"/>
    <w:rsid w:val="006C21F4"/>
    <w:rsid w:val="006C2284"/>
    <w:rsid w:val="006C2360"/>
    <w:rsid w:val="006C2531"/>
    <w:rsid w:val="006C29FD"/>
    <w:rsid w:val="006C2AEE"/>
    <w:rsid w:val="006C2D85"/>
    <w:rsid w:val="006C3017"/>
    <w:rsid w:val="006C30C1"/>
    <w:rsid w:val="006C336D"/>
    <w:rsid w:val="006C36B8"/>
    <w:rsid w:val="006C4674"/>
    <w:rsid w:val="006C46B1"/>
    <w:rsid w:val="006C479A"/>
    <w:rsid w:val="006C4805"/>
    <w:rsid w:val="006C4A0C"/>
    <w:rsid w:val="006C4AB5"/>
    <w:rsid w:val="006C4B4B"/>
    <w:rsid w:val="006C4CFB"/>
    <w:rsid w:val="006C4DE1"/>
    <w:rsid w:val="006C51C8"/>
    <w:rsid w:val="006C53AF"/>
    <w:rsid w:val="006C5822"/>
    <w:rsid w:val="006C5B24"/>
    <w:rsid w:val="006C5EBE"/>
    <w:rsid w:val="006C64D3"/>
    <w:rsid w:val="006C651F"/>
    <w:rsid w:val="006C65D9"/>
    <w:rsid w:val="006C66AA"/>
    <w:rsid w:val="006C6C15"/>
    <w:rsid w:val="006C727E"/>
    <w:rsid w:val="006C7358"/>
    <w:rsid w:val="006C7467"/>
    <w:rsid w:val="006C7493"/>
    <w:rsid w:val="006C75D4"/>
    <w:rsid w:val="006C7728"/>
    <w:rsid w:val="006C77AB"/>
    <w:rsid w:val="006C785D"/>
    <w:rsid w:val="006C7BB6"/>
    <w:rsid w:val="006C7C83"/>
    <w:rsid w:val="006C7F2A"/>
    <w:rsid w:val="006D0244"/>
    <w:rsid w:val="006D0295"/>
    <w:rsid w:val="006D0439"/>
    <w:rsid w:val="006D0459"/>
    <w:rsid w:val="006D046C"/>
    <w:rsid w:val="006D061E"/>
    <w:rsid w:val="006D0726"/>
    <w:rsid w:val="006D100F"/>
    <w:rsid w:val="006D102E"/>
    <w:rsid w:val="006D1145"/>
    <w:rsid w:val="006D129E"/>
    <w:rsid w:val="006D13D1"/>
    <w:rsid w:val="006D1413"/>
    <w:rsid w:val="006D1C8C"/>
    <w:rsid w:val="006D1D0C"/>
    <w:rsid w:val="006D1D47"/>
    <w:rsid w:val="006D1DD7"/>
    <w:rsid w:val="006D2119"/>
    <w:rsid w:val="006D2264"/>
    <w:rsid w:val="006D2302"/>
    <w:rsid w:val="006D23C1"/>
    <w:rsid w:val="006D25E1"/>
    <w:rsid w:val="006D26AC"/>
    <w:rsid w:val="006D2C18"/>
    <w:rsid w:val="006D2C70"/>
    <w:rsid w:val="006D2D0D"/>
    <w:rsid w:val="006D2D77"/>
    <w:rsid w:val="006D3094"/>
    <w:rsid w:val="006D36B5"/>
    <w:rsid w:val="006D3713"/>
    <w:rsid w:val="006D4005"/>
    <w:rsid w:val="006D415C"/>
    <w:rsid w:val="006D4477"/>
    <w:rsid w:val="006D4562"/>
    <w:rsid w:val="006D491D"/>
    <w:rsid w:val="006D4AC6"/>
    <w:rsid w:val="006D4B06"/>
    <w:rsid w:val="006D4C68"/>
    <w:rsid w:val="006D4CDE"/>
    <w:rsid w:val="006D4DCD"/>
    <w:rsid w:val="006D5057"/>
    <w:rsid w:val="006D5678"/>
    <w:rsid w:val="006D5738"/>
    <w:rsid w:val="006D586B"/>
    <w:rsid w:val="006D5A7C"/>
    <w:rsid w:val="006D5DE1"/>
    <w:rsid w:val="006D5DF4"/>
    <w:rsid w:val="006D61F0"/>
    <w:rsid w:val="006D6526"/>
    <w:rsid w:val="006D67CE"/>
    <w:rsid w:val="006D67D6"/>
    <w:rsid w:val="006D69C0"/>
    <w:rsid w:val="006D6D4E"/>
    <w:rsid w:val="006D6DB8"/>
    <w:rsid w:val="006D6E6D"/>
    <w:rsid w:val="006D7014"/>
    <w:rsid w:val="006D7043"/>
    <w:rsid w:val="006D72B5"/>
    <w:rsid w:val="006D7495"/>
    <w:rsid w:val="006D7802"/>
    <w:rsid w:val="006D7865"/>
    <w:rsid w:val="006D7895"/>
    <w:rsid w:val="006D7AEF"/>
    <w:rsid w:val="006E02B6"/>
    <w:rsid w:val="006E04FE"/>
    <w:rsid w:val="006E0717"/>
    <w:rsid w:val="006E0822"/>
    <w:rsid w:val="006E0E80"/>
    <w:rsid w:val="006E0F66"/>
    <w:rsid w:val="006E0F80"/>
    <w:rsid w:val="006E1203"/>
    <w:rsid w:val="006E1284"/>
    <w:rsid w:val="006E13FF"/>
    <w:rsid w:val="006E158D"/>
    <w:rsid w:val="006E173B"/>
    <w:rsid w:val="006E18AA"/>
    <w:rsid w:val="006E1E20"/>
    <w:rsid w:val="006E1F99"/>
    <w:rsid w:val="006E245B"/>
    <w:rsid w:val="006E265E"/>
    <w:rsid w:val="006E2958"/>
    <w:rsid w:val="006E2DA2"/>
    <w:rsid w:val="006E2F8C"/>
    <w:rsid w:val="006E31AD"/>
    <w:rsid w:val="006E31B1"/>
    <w:rsid w:val="006E3230"/>
    <w:rsid w:val="006E32EC"/>
    <w:rsid w:val="006E331C"/>
    <w:rsid w:val="006E3466"/>
    <w:rsid w:val="006E3616"/>
    <w:rsid w:val="006E3907"/>
    <w:rsid w:val="006E3DCF"/>
    <w:rsid w:val="006E3F04"/>
    <w:rsid w:val="006E40F6"/>
    <w:rsid w:val="006E4476"/>
    <w:rsid w:val="006E4960"/>
    <w:rsid w:val="006E4F73"/>
    <w:rsid w:val="006E5033"/>
    <w:rsid w:val="006E5485"/>
    <w:rsid w:val="006E57C1"/>
    <w:rsid w:val="006E5F40"/>
    <w:rsid w:val="006E6002"/>
    <w:rsid w:val="006E60FD"/>
    <w:rsid w:val="006E61F5"/>
    <w:rsid w:val="006E6265"/>
    <w:rsid w:val="006E62D9"/>
    <w:rsid w:val="006E646A"/>
    <w:rsid w:val="006E6745"/>
    <w:rsid w:val="006E6998"/>
    <w:rsid w:val="006E6D3C"/>
    <w:rsid w:val="006E6D8B"/>
    <w:rsid w:val="006E7160"/>
    <w:rsid w:val="006E740C"/>
    <w:rsid w:val="006E78FA"/>
    <w:rsid w:val="006E7BDD"/>
    <w:rsid w:val="006E7EDC"/>
    <w:rsid w:val="006F0043"/>
    <w:rsid w:val="006F011C"/>
    <w:rsid w:val="006F07B3"/>
    <w:rsid w:val="006F0B4F"/>
    <w:rsid w:val="006F0E49"/>
    <w:rsid w:val="006F0EFA"/>
    <w:rsid w:val="006F0F64"/>
    <w:rsid w:val="006F0F96"/>
    <w:rsid w:val="006F0FB8"/>
    <w:rsid w:val="006F15F7"/>
    <w:rsid w:val="006F19DC"/>
    <w:rsid w:val="006F1AB2"/>
    <w:rsid w:val="006F1EBA"/>
    <w:rsid w:val="006F1F30"/>
    <w:rsid w:val="006F2271"/>
    <w:rsid w:val="006F2551"/>
    <w:rsid w:val="006F279B"/>
    <w:rsid w:val="006F2922"/>
    <w:rsid w:val="006F29C1"/>
    <w:rsid w:val="006F2C76"/>
    <w:rsid w:val="006F32DB"/>
    <w:rsid w:val="006F36EB"/>
    <w:rsid w:val="006F37BC"/>
    <w:rsid w:val="006F381B"/>
    <w:rsid w:val="006F38C0"/>
    <w:rsid w:val="006F3A94"/>
    <w:rsid w:val="006F3BA4"/>
    <w:rsid w:val="006F3CE6"/>
    <w:rsid w:val="006F3D43"/>
    <w:rsid w:val="006F3E27"/>
    <w:rsid w:val="006F4105"/>
    <w:rsid w:val="006F41C0"/>
    <w:rsid w:val="006F4272"/>
    <w:rsid w:val="006F4395"/>
    <w:rsid w:val="006F4765"/>
    <w:rsid w:val="006F4B39"/>
    <w:rsid w:val="006F5296"/>
    <w:rsid w:val="006F52FA"/>
    <w:rsid w:val="006F535C"/>
    <w:rsid w:val="006F558E"/>
    <w:rsid w:val="006F5626"/>
    <w:rsid w:val="006F5716"/>
    <w:rsid w:val="006F57C8"/>
    <w:rsid w:val="006F5C44"/>
    <w:rsid w:val="006F5D08"/>
    <w:rsid w:val="006F5D8B"/>
    <w:rsid w:val="006F5DD9"/>
    <w:rsid w:val="006F61DD"/>
    <w:rsid w:val="006F635A"/>
    <w:rsid w:val="006F64EF"/>
    <w:rsid w:val="006F659D"/>
    <w:rsid w:val="006F659E"/>
    <w:rsid w:val="006F65C3"/>
    <w:rsid w:val="006F6792"/>
    <w:rsid w:val="006F6899"/>
    <w:rsid w:val="006F6D1A"/>
    <w:rsid w:val="006F6F64"/>
    <w:rsid w:val="006F70DF"/>
    <w:rsid w:val="006F71F3"/>
    <w:rsid w:val="006F7571"/>
    <w:rsid w:val="006F77A0"/>
    <w:rsid w:val="006F7829"/>
    <w:rsid w:val="006F7E71"/>
    <w:rsid w:val="006F7F2E"/>
    <w:rsid w:val="006F7FCB"/>
    <w:rsid w:val="007000A1"/>
    <w:rsid w:val="007000D1"/>
    <w:rsid w:val="007002E8"/>
    <w:rsid w:val="007002F0"/>
    <w:rsid w:val="00700487"/>
    <w:rsid w:val="007006CC"/>
    <w:rsid w:val="007009B3"/>
    <w:rsid w:val="00700A07"/>
    <w:rsid w:val="00700AC6"/>
    <w:rsid w:val="00700AD7"/>
    <w:rsid w:val="00700BA9"/>
    <w:rsid w:val="00700F1E"/>
    <w:rsid w:val="0070109F"/>
    <w:rsid w:val="0070124A"/>
    <w:rsid w:val="0070141E"/>
    <w:rsid w:val="007015DF"/>
    <w:rsid w:val="007018C0"/>
    <w:rsid w:val="007019A8"/>
    <w:rsid w:val="00701B14"/>
    <w:rsid w:val="00701BE6"/>
    <w:rsid w:val="00701C9F"/>
    <w:rsid w:val="00701E1A"/>
    <w:rsid w:val="007020A5"/>
    <w:rsid w:val="0070210F"/>
    <w:rsid w:val="00702866"/>
    <w:rsid w:val="00702E14"/>
    <w:rsid w:val="00702E21"/>
    <w:rsid w:val="00702E29"/>
    <w:rsid w:val="00702F4B"/>
    <w:rsid w:val="007033C1"/>
    <w:rsid w:val="007034A5"/>
    <w:rsid w:val="007037BB"/>
    <w:rsid w:val="00703960"/>
    <w:rsid w:val="00703971"/>
    <w:rsid w:val="0070397F"/>
    <w:rsid w:val="00703A16"/>
    <w:rsid w:val="00703BB7"/>
    <w:rsid w:val="00703BD2"/>
    <w:rsid w:val="00703E96"/>
    <w:rsid w:val="00703F10"/>
    <w:rsid w:val="00703FCB"/>
    <w:rsid w:val="0070400B"/>
    <w:rsid w:val="00704068"/>
    <w:rsid w:val="007040B6"/>
    <w:rsid w:val="007041D4"/>
    <w:rsid w:val="007043BC"/>
    <w:rsid w:val="0070466C"/>
    <w:rsid w:val="00704681"/>
    <w:rsid w:val="007048A7"/>
    <w:rsid w:val="0070499B"/>
    <w:rsid w:val="00704E8E"/>
    <w:rsid w:val="00704FAD"/>
    <w:rsid w:val="007054C8"/>
    <w:rsid w:val="00705D1C"/>
    <w:rsid w:val="007060CF"/>
    <w:rsid w:val="00706206"/>
    <w:rsid w:val="00706578"/>
    <w:rsid w:val="00706A02"/>
    <w:rsid w:val="00706A0A"/>
    <w:rsid w:val="00706D43"/>
    <w:rsid w:val="00707026"/>
    <w:rsid w:val="0070732F"/>
    <w:rsid w:val="0070781D"/>
    <w:rsid w:val="0070782F"/>
    <w:rsid w:val="00707AE9"/>
    <w:rsid w:val="00707AFD"/>
    <w:rsid w:val="00707B53"/>
    <w:rsid w:val="00707F32"/>
    <w:rsid w:val="00710405"/>
    <w:rsid w:val="007107B1"/>
    <w:rsid w:val="00710913"/>
    <w:rsid w:val="007109C2"/>
    <w:rsid w:val="00710AED"/>
    <w:rsid w:val="00710C73"/>
    <w:rsid w:val="00710D0E"/>
    <w:rsid w:val="00710FB6"/>
    <w:rsid w:val="00711409"/>
    <w:rsid w:val="00711616"/>
    <w:rsid w:val="007117E8"/>
    <w:rsid w:val="00711866"/>
    <w:rsid w:val="007118B6"/>
    <w:rsid w:val="00711A0D"/>
    <w:rsid w:val="00711A89"/>
    <w:rsid w:val="00711B9E"/>
    <w:rsid w:val="00711F79"/>
    <w:rsid w:val="007121BF"/>
    <w:rsid w:val="007122BC"/>
    <w:rsid w:val="007126AE"/>
    <w:rsid w:val="007127B7"/>
    <w:rsid w:val="00712CF5"/>
    <w:rsid w:val="00712F78"/>
    <w:rsid w:val="007137E7"/>
    <w:rsid w:val="00713917"/>
    <w:rsid w:val="007139B6"/>
    <w:rsid w:val="00713CAF"/>
    <w:rsid w:val="00713E13"/>
    <w:rsid w:val="00714182"/>
    <w:rsid w:val="007141FD"/>
    <w:rsid w:val="0071461E"/>
    <w:rsid w:val="0071486D"/>
    <w:rsid w:val="00714BA2"/>
    <w:rsid w:val="00714E15"/>
    <w:rsid w:val="00714F2D"/>
    <w:rsid w:val="007150AB"/>
    <w:rsid w:val="0071516F"/>
    <w:rsid w:val="007151F1"/>
    <w:rsid w:val="00715244"/>
    <w:rsid w:val="0071543F"/>
    <w:rsid w:val="007157BE"/>
    <w:rsid w:val="007157CF"/>
    <w:rsid w:val="007157DA"/>
    <w:rsid w:val="007159A3"/>
    <w:rsid w:val="00715AED"/>
    <w:rsid w:val="00715B17"/>
    <w:rsid w:val="00715D44"/>
    <w:rsid w:val="00715E1C"/>
    <w:rsid w:val="00715F5B"/>
    <w:rsid w:val="007161C4"/>
    <w:rsid w:val="007162AE"/>
    <w:rsid w:val="007163B7"/>
    <w:rsid w:val="007163FC"/>
    <w:rsid w:val="0071645E"/>
    <w:rsid w:val="0071648E"/>
    <w:rsid w:val="00716681"/>
    <w:rsid w:val="007166EA"/>
    <w:rsid w:val="00716751"/>
    <w:rsid w:val="007168A4"/>
    <w:rsid w:val="007168D7"/>
    <w:rsid w:val="00716FF5"/>
    <w:rsid w:val="007170B4"/>
    <w:rsid w:val="00717141"/>
    <w:rsid w:val="00717818"/>
    <w:rsid w:val="00717A76"/>
    <w:rsid w:val="00717B26"/>
    <w:rsid w:val="00717CB4"/>
    <w:rsid w:val="00717E90"/>
    <w:rsid w:val="007201C9"/>
    <w:rsid w:val="007206FE"/>
    <w:rsid w:val="00720896"/>
    <w:rsid w:val="007208A8"/>
    <w:rsid w:val="00720AD4"/>
    <w:rsid w:val="00720BB1"/>
    <w:rsid w:val="007210A7"/>
    <w:rsid w:val="0072121E"/>
    <w:rsid w:val="00721246"/>
    <w:rsid w:val="007219B4"/>
    <w:rsid w:val="00721AE3"/>
    <w:rsid w:val="00721BB9"/>
    <w:rsid w:val="00721C96"/>
    <w:rsid w:val="00721DFE"/>
    <w:rsid w:val="00722532"/>
    <w:rsid w:val="007226A2"/>
    <w:rsid w:val="00722B34"/>
    <w:rsid w:val="00722B53"/>
    <w:rsid w:val="00722CFB"/>
    <w:rsid w:val="00723104"/>
    <w:rsid w:val="00723276"/>
    <w:rsid w:val="0072336E"/>
    <w:rsid w:val="007234BD"/>
    <w:rsid w:val="007237FE"/>
    <w:rsid w:val="00723851"/>
    <w:rsid w:val="00723A62"/>
    <w:rsid w:val="00723EE8"/>
    <w:rsid w:val="00723F0C"/>
    <w:rsid w:val="0072416F"/>
    <w:rsid w:val="00724330"/>
    <w:rsid w:val="007248E6"/>
    <w:rsid w:val="00724DC3"/>
    <w:rsid w:val="007250F3"/>
    <w:rsid w:val="00725114"/>
    <w:rsid w:val="0072524E"/>
    <w:rsid w:val="007252C6"/>
    <w:rsid w:val="00725443"/>
    <w:rsid w:val="007259F2"/>
    <w:rsid w:val="00725A48"/>
    <w:rsid w:val="00725A99"/>
    <w:rsid w:val="00725B56"/>
    <w:rsid w:val="00725C3A"/>
    <w:rsid w:val="00725C9D"/>
    <w:rsid w:val="00725CBB"/>
    <w:rsid w:val="00726028"/>
    <w:rsid w:val="0072613A"/>
    <w:rsid w:val="00726DED"/>
    <w:rsid w:val="00727023"/>
    <w:rsid w:val="007274E6"/>
    <w:rsid w:val="00727DC8"/>
    <w:rsid w:val="00727DF1"/>
    <w:rsid w:val="00730618"/>
    <w:rsid w:val="007306AD"/>
    <w:rsid w:val="007306C9"/>
    <w:rsid w:val="00730798"/>
    <w:rsid w:val="00730867"/>
    <w:rsid w:val="007309FA"/>
    <w:rsid w:val="00730AA5"/>
    <w:rsid w:val="00730E6E"/>
    <w:rsid w:val="00730ED2"/>
    <w:rsid w:val="0073123A"/>
    <w:rsid w:val="007312F7"/>
    <w:rsid w:val="0073148A"/>
    <w:rsid w:val="007315A4"/>
    <w:rsid w:val="0073188E"/>
    <w:rsid w:val="00731C17"/>
    <w:rsid w:val="00731FB8"/>
    <w:rsid w:val="00732334"/>
    <w:rsid w:val="0073236C"/>
    <w:rsid w:val="00732690"/>
    <w:rsid w:val="007327DC"/>
    <w:rsid w:val="007328FC"/>
    <w:rsid w:val="00733043"/>
    <w:rsid w:val="0073310C"/>
    <w:rsid w:val="0073311D"/>
    <w:rsid w:val="00733232"/>
    <w:rsid w:val="007333E6"/>
    <w:rsid w:val="00733531"/>
    <w:rsid w:val="0073370F"/>
    <w:rsid w:val="00733916"/>
    <w:rsid w:val="00733DD1"/>
    <w:rsid w:val="00733FC8"/>
    <w:rsid w:val="00734067"/>
    <w:rsid w:val="0073414E"/>
    <w:rsid w:val="00734288"/>
    <w:rsid w:val="007346EC"/>
    <w:rsid w:val="00734990"/>
    <w:rsid w:val="00734E3A"/>
    <w:rsid w:val="00734E58"/>
    <w:rsid w:val="00734EC8"/>
    <w:rsid w:val="00734F31"/>
    <w:rsid w:val="00735204"/>
    <w:rsid w:val="007355F1"/>
    <w:rsid w:val="007356D8"/>
    <w:rsid w:val="007357AE"/>
    <w:rsid w:val="007358FB"/>
    <w:rsid w:val="00735B33"/>
    <w:rsid w:val="00735BA6"/>
    <w:rsid w:val="00735C40"/>
    <w:rsid w:val="00735CA6"/>
    <w:rsid w:val="00735E8D"/>
    <w:rsid w:val="00735F12"/>
    <w:rsid w:val="00735F8C"/>
    <w:rsid w:val="0073670C"/>
    <w:rsid w:val="007367FF"/>
    <w:rsid w:val="0073686D"/>
    <w:rsid w:val="007368C9"/>
    <w:rsid w:val="00736AAC"/>
    <w:rsid w:val="00736B10"/>
    <w:rsid w:val="00736E20"/>
    <w:rsid w:val="00736FCB"/>
    <w:rsid w:val="00737050"/>
    <w:rsid w:val="0073719C"/>
    <w:rsid w:val="00737243"/>
    <w:rsid w:val="0073761D"/>
    <w:rsid w:val="00737735"/>
    <w:rsid w:val="007378EF"/>
    <w:rsid w:val="00737A11"/>
    <w:rsid w:val="00737B5F"/>
    <w:rsid w:val="00737D1D"/>
    <w:rsid w:val="00737DBD"/>
    <w:rsid w:val="00740145"/>
    <w:rsid w:val="0074020A"/>
    <w:rsid w:val="00740284"/>
    <w:rsid w:val="007404EE"/>
    <w:rsid w:val="00740801"/>
    <w:rsid w:val="00740A7D"/>
    <w:rsid w:val="00740A9A"/>
    <w:rsid w:val="00740C40"/>
    <w:rsid w:val="00740DEC"/>
    <w:rsid w:val="007410B4"/>
    <w:rsid w:val="0074121E"/>
    <w:rsid w:val="007413ED"/>
    <w:rsid w:val="00741786"/>
    <w:rsid w:val="007417FB"/>
    <w:rsid w:val="0074188E"/>
    <w:rsid w:val="00741A79"/>
    <w:rsid w:val="00741C2F"/>
    <w:rsid w:val="00741D68"/>
    <w:rsid w:val="0074225F"/>
    <w:rsid w:val="00742318"/>
    <w:rsid w:val="00742446"/>
    <w:rsid w:val="007426C2"/>
    <w:rsid w:val="0074289D"/>
    <w:rsid w:val="00742F6A"/>
    <w:rsid w:val="00743170"/>
    <w:rsid w:val="00743355"/>
    <w:rsid w:val="007439CA"/>
    <w:rsid w:val="00743BBC"/>
    <w:rsid w:val="00743ED8"/>
    <w:rsid w:val="0074413D"/>
    <w:rsid w:val="00744169"/>
    <w:rsid w:val="00744546"/>
    <w:rsid w:val="00744715"/>
    <w:rsid w:val="00744793"/>
    <w:rsid w:val="007447A1"/>
    <w:rsid w:val="00744922"/>
    <w:rsid w:val="00744BD1"/>
    <w:rsid w:val="00744BDF"/>
    <w:rsid w:val="00744E29"/>
    <w:rsid w:val="00744FE6"/>
    <w:rsid w:val="0074541E"/>
    <w:rsid w:val="00745752"/>
    <w:rsid w:val="00745797"/>
    <w:rsid w:val="007457DD"/>
    <w:rsid w:val="0074582C"/>
    <w:rsid w:val="00745886"/>
    <w:rsid w:val="007459F3"/>
    <w:rsid w:val="00745D7F"/>
    <w:rsid w:val="0074616E"/>
    <w:rsid w:val="00746730"/>
    <w:rsid w:val="007468E4"/>
    <w:rsid w:val="00746A8D"/>
    <w:rsid w:val="00746AD1"/>
    <w:rsid w:val="00746AFE"/>
    <w:rsid w:val="00746B66"/>
    <w:rsid w:val="00746BE5"/>
    <w:rsid w:val="00746D01"/>
    <w:rsid w:val="007471EF"/>
    <w:rsid w:val="00747537"/>
    <w:rsid w:val="0074768A"/>
    <w:rsid w:val="007477FB"/>
    <w:rsid w:val="00747A58"/>
    <w:rsid w:val="00747B1B"/>
    <w:rsid w:val="00747EAF"/>
    <w:rsid w:val="007500B8"/>
    <w:rsid w:val="0075017B"/>
    <w:rsid w:val="00750416"/>
    <w:rsid w:val="007504C5"/>
    <w:rsid w:val="00750ACB"/>
    <w:rsid w:val="00750D00"/>
    <w:rsid w:val="0075120A"/>
    <w:rsid w:val="00751505"/>
    <w:rsid w:val="00751683"/>
    <w:rsid w:val="00751805"/>
    <w:rsid w:val="00751AD7"/>
    <w:rsid w:val="00752510"/>
    <w:rsid w:val="00752759"/>
    <w:rsid w:val="007527B0"/>
    <w:rsid w:val="007528A6"/>
    <w:rsid w:val="007528ED"/>
    <w:rsid w:val="007529C3"/>
    <w:rsid w:val="00752A2D"/>
    <w:rsid w:val="00752A3F"/>
    <w:rsid w:val="00752A9E"/>
    <w:rsid w:val="00752AE3"/>
    <w:rsid w:val="00752B46"/>
    <w:rsid w:val="00752C79"/>
    <w:rsid w:val="00752CCA"/>
    <w:rsid w:val="00752CE3"/>
    <w:rsid w:val="00752DBF"/>
    <w:rsid w:val="00752DD4"/>
    <w:rsid w:val="00752E16"/>
    <w:rsid w:val="0075310C"/>
    <w:rsid w:val="00753215"/>
    <w:rsid w:val="00753489"/>
    <w:rsid w:val="007536A5"/>
    <w:rsid w:val="0075393E"/>
    <w:rsid w:val="0075395A"/>
    <w:rsid w:val="00753C7C"/>
    <w:rsid w:val="00753CE3"/>
    <w:rsid w:val="0075441E"/>
    <w:rsid w:val="007544B8"/>
    <w:rsid w:val="00754A56"/>
    <w:rsid w:val="00754DFA"/>
    <w:rsid w:val="00754FCC"/>
    <w:rsid w:val="00755034"/>
    <w:rsid w:val="00755145"/>
    <w:rsid w:val="0075517A"/>
    <w:rsid w:val="0075517D"/>
    <w:rsid w:val="00755206"/>
    <w:rsid w:val="007558EE"/>
    <w:rsid w:val="00755AD9"/>
    <w:rsid w:val="00755B2C"/>
    <w:rsid w:val="00755B52"/>
    <w:rsid w:val="00755C7F"/>
    <w:rsid w:val="00756264"/>
    <w:rsid w:val="00756267"/>
    <w:rsid w:val="00756458"/>
    <w:rsid w:val="00756909"/>
    <w:rsid w:val="00757047"/>
    <w:rsid w:val="007571AD"/>
    <w:rsid w:val="00757387"/>
    <w:rsid w:val="00757714"/>
    <w:rsid w:val="0075791C"/>
    <w:rsid w:val="007579E0"/>
    <w:rsid w:val="00757BBD"/>
    <w:rsid w:val="00757C62"/>
    <w:rsid w:val="00757DA6"/>
    <w:rsid w:val="00757E7C"/>
    <w:rsid w:val="0076025D"/>
    <w:rsid w:val="007604A4"/>
    <w:rsid w:val="0076082E"/>
    <w:rsid w:val="00760B97"/>
    <w:rsid w:val="00760BD4"/>
    <w:rsid w:val="00760D50"/>
    <w:rsid w:val="00760E7F"/>
    <w:rsid w:val="00760EFA"/>
    <w:rsid w:val="0076144F"/>
    <w:rsid w:val="007614E4"/>
    <w:rsid w:val="007616CF"/>
    <w:rsid w:val="00761895"/>
    <w:rsid w:val="00761D79"/>
    <w:rsid w:val="00761DFA"/>
    <w:rsid w:val="00762025"/>
    <w:rsid w:val="00762239"/>
    <w:rsid w:val="00762484"/>
    <w:rsid w:val="00762818"/>
    <w:rsid w:val="007628E3"/>
    <w:rsid w:val="007628FC"/>
    <w:rsid w:val="00762C23"/>
    <w:rsid w:val="00762D9B"/>
    <w:rsid w:val="00762DAB"/>
    <w:rsid w:val="00762DEF"/>
    <w:rsid w:val="007631D8"/>
    <w:rsid w:val="007633DE"/>
    <w:rsid w:val="0076374F"/>
    <w:rsid w:val="007637A5"/>
    <w:rsid w:val="0076385D"/>
    <w:rsid w:val="00763B69"/>
    <w:rsid w:val="00763DCC"/>
    <w:rsid w:val="00764291"/>
    <w:rsid w:val="0076483F"/>
    <w:rsid w:val="00764C77"/>
    <w:rsid w:val="00764E72"/>
    <w:rsid w:val="00765105"/>
    <w:rsid w:val="007652A2"/>
    <w:rsid w:val="007652C0"/>
    <w:rsid w:val="00765467"/>
    <w:rsid w:val="007654C7"/>
    <w:rsid w:val="00765689"/>
    <w:rsid w:val="007659F5"/>
    <w:rsid w:val="00765D69"/>
    <w:rsid w:val="00765DD2"/>
    <w:rsid w:val="00765F9B"/>
    <w:rsid w:val="00766215"/>
    <w:rsid w:val="007664E2"/>
    <w:rsid w:val="00766548"/>
    <w:rsid w:val="007668BB"/>
    <w:rsid w:val="007668D7"/>
    <w:rsid w:val="0076698D"/>
    <w:rsid w:val="00766A47"/>
    <w:rsid w:val="00766A96"/>
    <w:rsid w:val="00766ECA"/>
    <w:rsid w:val="00766F1E"/>
    <w:rsid w:val="0076720F"/>
    <w:rsid w:val="0076726E"/>
    <w:rsid w:val="00767613"/>
    <w:rsid w:val="00767B54"/>
    <w:rsid w:val="00767BA8"/>
    <w:rsid w:val="00767DEF"/>
    <w:rsid w:val="007700A9"/>
    <w:rsid w:val="00770171"/>
    <w:rsid w:val="007701FA"/>
    <w:rsid w:val="00770292"/>
    <w:rsid w:val="00770360"/>
    <w:rsid w:val="007709A1"/>
    <w:rsid w:val="00770A52"/>
    <w:rsid w:val="00770A8F"/>
    <w:rsid w:val="00770B96"/>
    <w:rsid w:val="007710BC"/>
    <w:rsid w:val="00771143"/>
    <w:rsid w:val="007711AD"/>
    <w:rsid w:val="007718E7"/>
    <w:rsid w:val="00771A43"/>
    <w:rsid w:val="00771C37"/>
    <w:rsid w:val="00771CF8"/>
    <w:rsid w:val="00772281"/>
    <w:rsid w:val="00772369"/>
    <w:rsid w:val="0077282E"/>
    <w:rsid w:val="0077295D"/>
    <w:rsid w:val="00772A14"/>
    <w:rsid w:val="00772C0C"/>
    <w:rsid w:val="00772FC9"/>
    <w:rsid w:val="00772FCB"/>
    <w:rsid w:val="007734FC"/>
    <w:rsid w:val="00773617"/>
    <w:rsid w:val="007737E5"/>
    <w:rsid w:val="00773935"/>
    <w:rsid w:val="00773B36"/>
    <w:rsid w:val="00773F2C"/>
    <w:rsid w:val="00773FCE"/>
    <w:rsid w:val="00774296"/>
    <w:rsid w:val="0077436A"/>
    <w:rsid w:val="0077447C"/>
    <w:rsid w:val="007745F6"/>
    <w:rsid w:val="0077461F"/>
    <w:rsid w:val="007748E9"/>
    <w:rsid w:val="0077498D"/>
    <w:rsid w:val="00774A49"/>
    <w:rsid w:val="00774A87"/>
    <w:rsid w:val="00774B0C"/>
    <w:rsid w:val="00774B58"/>
    <w:rsid w:val="00774CC1"/>
    <w:rsid w:val="00775004"/>
    <w:rsid w:val="007751C8"/>
    <w:rsid w:val="0077528B"/>
    <w:rsid w:val="007752CE"/>
    <w:rsid w:val="0077544F"/>
    <w:rsid w:val="007755A2"/>
    <w:rsid w:val="007761DB"/>
    <w:rsid w:val="0077652C"/>
    <w:rsid w:val="00776578"/>
    <w:rsid w:val="00776909"/>
    <w:rsid w:val="00776BAE"/>
    <w:rsid w:val="00776BBC"/>
    <w:rsid w:val="00776BEB"/>
    <w:rsid w:val="00776C88"/>
    <w:rsid w:val="00776F11"/>
    <w:rsid w:val="00777045"/>
    <w:rsid w:val="00777125"/>
    <w:rsid w:val="0077717C"/>
    <w:rsid w:val="00777276"/>
    <w:rsid w:val="00777994"/>
    <w:rsid w:val="00777EDF"/>
    <w:rsid w:val="00777FA4"/>
    <w:rsid w:val="007803B4"/>
    <w:rsid w:val="00780601"/>
    <w:rsid w:val="0078083D"/>
    <w:rsid w:val="007808E6"/>
    <w:rsid w:val="00780AEC"/>
    <w:rsid w:val="00780BAD"/>
    <w:rsid w:val="00780F45"/>
    <w:rsid w:val="007810DF"/>
    <w:rsid w:val="00781232"/>
    <w:rsid w:val="0078152F"/>
    <w:rsid w:val="007818B2"/>
    <w:rsid w:val="00781A37"/>
    <w:rsid w:val="00781A95"/>
    <w:rsid w:val="00781E4B"/>
    <w:rsid w:val="00782078"/>
    <w:rsid w:val="00782198"/>
    <w:rsid w:val="007823EB"/>
    <w:rsid w:val="007826B6"/>
    <w:rsid w:val="00782753"/>
    <w:rsid w:val="007828DD"/>
    <w:rsid w:val="007829D5"/>
    <w:rsid w:val="00782A9F"/>
    <w:rsid w:val="00782F36"/>
    <w:rsid w:val="007831D7"/>
    <w:rsid w:val="00783219"/>
    <w:rsid w:val="00783331"/>
    <w:rsid w:val="007834A1"/>
    <w:rsid w:val="0078358D"/>
    <w:rsid w:val="0078365E"/>
    <w:rsid w:val="007837C5"/>
    <w:rsid w:val="00783868"/>
    <w:rsid w:val="00783C49"/>
    <w:rsid w:val="00783F15"/>
    <w:rsid w:val="007842DC"/>
    <w:rsid w:val="0078433E"/>
    <w:rsid w:val="00784510"/>
    <w:rsid w:val="007847B9"/>
    <w:rsid w:val="007847D9"/>
    <w:rsid w:val="00784856"/>
    <w:rsid w:val="0078497C"/>
    <w:rsid w:val="007849D3"/>
    <w:rsid w:val="00784CED"/>
    <w:rsid w:val="00784D66"/>
    <w:rsid w:val="00785045"/>
    <w:rsid w:val="007850A6"/>
    <w:rsid w:val="007852C5"/>
    <w:rsid w:val="007854A1"/>
    <w:rsid w:val="00785783"/>
    <w:rsid w:val="007857AE"/>
    <w:rsid w:val="007858B7"/>
    <w:rsid w:val="007860D5"/>
    <w:rsid w:val="007862AC"/>
    <w:rsid w:val="007867CD"/>
    <w:rsid w:val="00786809"/>
    <w:rsid w:val="00786A11"/>
    <w:rsid w:val="00786A22"/>
    <w:rsid w:val="00786BAB"/>
    <w:rsid w:val="00786C12"/>
    <w:rsid w:val="00786C3F"/>
    <w:rsid w:val="00786C6C"/>
    <w:rsid w:val="00786CD9"/>
    <w:rsid w:val="00786D6F"/>
    <w:rsid w:val="0078713E"/>
    <w:rsid w:val="007873FA"/>
    <w:rsid w:val="00787756"/>
    <w:rsid w:val="0078798B"/>
    <w:rsid w:val="00790648"/>
    <w:rsid w:val="00790C13"/>
    <w:rsid w:val="00790F67"/>
    <w:rsid w:val="007910C2"/>
    <w:rsid w:val="00791242"/>
    <w:rsid w:val="00791473"/>
    <w:rsid w:val="00791602"/>
    <w:rsid w:val="00791633"/>
    <w:rsid w:val="007917ED"/>
    <w:rsid w:val="00791AA9"/>
    <w:rsid w:val="00791D8D"/>
    <w:rsid w:val="00791E99"/>
    <w:rsid w:val="0079209B"/>
    <w:rsid w:val="00792180"/>
    <w:rsid w:val="007922FC"/>
    <w:rsid w:val="00792380"/>
    <w:rsid w:val="00792398"/>
    <w:rsid w:val="00792441"/>
    <w:rsid w:val="007924B8"/>
    <w:rsid w:val="0079269F"/>
    <w:rsid w:val="007926A7"/>
    <w:rsid w:val="007926D2"/>
    <w:rsid w:val="0079281D"/>
    <w:rsid w:val="00792A3D"/>
    <w:rsid w:val="00792D2B"/>
    <w:rsid w:val="00792D2E"/>
    <w:rsid w:val="0079323C"/>
    <w:rsid w:val="007937E0"/>
    <w:rsid w:val="007938D9"/>
    <w:rsid w:val="00793A86"/>
    <w:rsid w:val="00793CC2"/>
    <w:rsid w:val="00793DFA"/>
    <w:rsid w:val="00793E59"/>
    <w:rsid w:val="00793EAD"/>
    <w:rsid w:val="00794175"/>
    <w:rsid w:val="00794396"/>
    <w:rsid w:val="007943F9"/>
    <w:rsid w:val="007944C9"/>
    <w:rsid w:val="007945A8"/>
    <w:rsid w:val="007947F6"/>
    <w:rsid w:val="0079481E"/>
    <w:rsid w:val="00794B58"/>
    <w:rsid w:val="00794C61"/>
    <w:rsid w:val="00794D16"/>
    <w:rsid w:val="007950EA"/>
    <w:rsid w:val="0079512C"/>
    <w:rsid w:val="00795207"/>
    <w:rsid w:val="007956FE"/>
    <w:rsid w:val="00795919"/>
    <w:rsid w:val="00795983"/>
    <w:rsid w:val="00795A10"/>
    <w:rsid w:val="00795CD8"/>
    <w:rsid w:val="00795F11"/>
    <w:rsid w:val="00796301"/>
    <w:rsid w:val="007965F4"/>
    <w:rsid w:val="00796B8B"/>
    <w:rsid w:val="007970DE"/>
    <w:rsid w:val="00797154"/>
    <w:rsid w:val="0079724B"/>
    <w:rsid w:val="007973F1"/>
    <w:rsid w:val="00797535"/>
    <w:rsid w:val="00797828"/>
    <w:rsid w:val="007978D0"/>
    <w:rsid w:val="00797E08"/>
    <w:rsid w:val="00797E9A"/>
    <w:rsid w:val="00797FB9"/>
    <w:rsid w:val="007A02A6"/>
    <w:rsid w:val="007A0848"/>
    <w:rsid w:val="007A098E"/>
    <w:rsid w:val="007A0B3D"/>
    <w:rsid w:val="007A0C04"/>
    <w:rsid w:val="007A0F34"/>
    <w:rsid w:val="007A1281"/>
    <w:rsid w:val="007A1513"/>
    <w:rsid w:val="007A197A"/>
    <w:rsid w:val="007A1A66"/>
    <w:rsid w:val="007A1AE2"/>
    <w:rsid w:val="007A1B8B"/>
    <w:rsid w:val="007A1C38"/>
    <w:rsid w:val="007A22E5"/>
    <w:rsid w:val="007A23CF"/>
    <w:rsid w:val="007A25AA"/>
    <w:rsid w:val="007A25DF"/>
    <w:rsid w:val="007A27C8"/>
    <w:rsid w:val="007A2941"/>
    <w:rsid w:val="007A2963"/>
    <w:rsid w:val="007A2CE3"/>
    <w:rsid w:val="007A2D5D"/>
    <w:rsid w:val="007A322A"/>
    <w:rsid w:val="007A35AA"/>
    <w:rsid w:val="007A377B"/>
    <w:rsid w:val="007A3BCD"/>
    <w:rsid w:val="007A3C79"/>
    <w:rsid w:val="007A3F8D"/>
    <w:rsid w:val="007A4151"/>
    <w:rsid w:val="007A418D"/>
    <w:rsid w:val="007A434D"/>
    <w:rsid w:val="007A446F"/>
    <w:rsid w:val="007A4642"/>
    <w:rsid w:val="007A46C9"/>
    <w:rsid w:val="007A47C5"/>
    <w:rsid w:val="007A4B78"/>
    <w:rsid w:val="007A4BF2"/>
    <w:rsid w:val="007A4C00"/>
    <w:rsid w:val="007A4E89"/>
    <w:rsid w:val="007A4EBA"/>
    <w:rsid w:val="007A51BD"/>
    <w:rsid w:val="007A51D3"/>
    <w:rsid w:val="007A52D3"/>
    <w:rsid w:val="007A5C5B"/>
    <w:rsid w:val="007A5D7B"/>
    <w:rsid w:val="007A5F2B"/>
    <w:rsid w:val="007A61FA"/>
    <w:rsid w:val="007A6344"/>
    <w:rsid w:val="007A6413"/>
    <w:rsid w:val="007A64F3"/>
    <w:rsid w:val="007A653E"/>
    <w:rsid w:val="007A6C5B"/>
    <w:rsid w:val="007A6E79"/>
    <w:rsid w:val="007A6F15"/>
    <w:rsid w:val="007A716B"/>
    <w:rsid w:val="007A7244"/>
    <w:rsid w:val="007A72E6"/>
    <w:rsid w:val="007A74F7"/>
    <w:rsid w:val="007A7578"/>
    <w:rsid w:val="007A7A62"/>
    <w:rsid w:val="007A7C8E"/>
    <w:rsid w:val="007A7D50"/>
    <w:rsid w:val="007A7E9B"/>
    <w:rsid w:val="007B0236"/>
    <w:rsid w:val="007B037F"/>
    <w:rsid w:val="007B0992"/>
    <w:rsid w:val="007B1292"/>
    <w:rsid w:val="007B13D8"/>
    <w:rsid w:val="007B144F"/>
    <w:rsid w:val="007B1490"/>
    <w:rsid w:val="007B152A"/>
    <w:rsid w:val="007B173B"/>
    <w:rsid w:val="007B1AC9"/>
    <w:rsid w:val="007B1C04"/>
    <w:rsid w:val="007B1C3E"/>
    <w:rsid w:val="007B1D28"/>
    <w:rsid w:val="007B22EA"/>
    <w:rsid w:val="007B23A3"/>
    <w:rsid w:val="007B2C63"/>
    <w:rsid w:val="007B3457"/>
    <w:rsid w:val="007B353E"/>
    <w:rsid w:val="007B3545"/>
    <w:rsid w:val="007B384D"/>
    <w:rsid w:val="007B395B"/>
    <w:rsid w:val="007B3A6F"/>
    <w:rsid w:val="007B3AC3"/>
    <w:rsid w:val="007B3AFD"/>
    <w:rsid w:val="007B3C56"/>
    <w:rsid w:val="007B3C60"/>
    <w:rsid w:val="007B3C88"/>
    <w:rsid w:val="007B3E9F"/>
    <w:rsid w:val="007B3FC2"/>
    <w:rsid w:val="007B43FE"/>
    <w:rsid w:val="007B455F"/>
    <w:rsid w:val="007B47A2"/>
    <w:rsid w:val="007B4A19"/>
    <w:rsid w:val="007B4B60"/>
    <w:rsid w:val="007B4C91"/>
    <w:rsid w:val="007B4CA5"/>
    <w:rsid w:val="007B4D37"/>
    <w:rsid w:val="007B5265"/>
    <w:rsid w:val="007B5364"/>
    <w:rsid w:val="007B5545"/>
    <w:rsid w:val="007B557B"/>
    <w:rsid w:val="007B591F"/>
    <w:rsid w:val="007B5A1D"/>
    <w:rsid w:val="007B5AE8"/>
    <w:rsid w:val="007B5D3D"/>
    <w:rsid w:val="007B5FA6"/>
    <w:rsid w:val="007B5FB5"/>
    <w:rsid w:val="007B601E"/>
    <w:rsid w:val="007B6097"/>
    <w:rsid w:val="007B610E"/>
    <w:rsid w:val="007B62F6"/>
    <w:rsid w:val="007B6332"/>
    <w:rsid w:val="007B652A"/>
    <w:rsid w:val="007B656C"/>
    <w:rsid w:val="007B6582"/>
    <w:rsid w:val="007B69F8"/>
    <w:rsid w:val="007B6B20"/>
    <w:rsid w:val="007B6BE3"/>
    <w:rsid w:val="007B6FBA"/>
    <w:rsid w:val="007B6FF3"/>
    <w:rsid w:val="007B708A"/>
    <w:rsid w:val="007B710C"/>
    <w:rsid w:val="007B723E"/>
    <w:rsid w:val="007B727A"/>
    <w:rsid w:val="007B7308"/>
    <w:rsid w:val="007B7455"/>
    <w:rsid w:val="007B7B87"/>
    <w:rsid w:val="007B7E9D"/>
    <w:rsid w:val="007C00FF"/>
    <w:rsid w:val="007C019C"/>
    <w:rsid w:val="007C0611"/>
    <w:rsid w:val="007C0AE9"/>
    <w:rsid w:val="007C0C1B"/>
    <w:rsid w:val="007C0D0F"/>
    <w:rsid w:val="007C0E67"/>
    <w:rsid w:val="007C0F5E"/>
    <w:rsid w:val="007C1219"/>
    <w:rsid w:val="007C1422"/>
    <w:rsid w:val="007C1541"/>
    <w:rsid w:val="007C15B4"/>
    <w:rsid w:val="007C1845"/>
    <w:rsid w:val="007C1993"/>
    <w:rsid w:val="007C19AF"/>
    <w:rsid w:val="007C19FE"/>
    <w:rsid w:val="007C1ADF"/>
    <w:rsid w:val="007C1C79"/>
    <w:rsid w:val="007C2136"/>
    <w:rsid w:val="007C26DC"/>
    <w:rsid w:val="007C27A0"/>
    <w:rsid w:val="007C2876"/>
    <w:rsid w:val="007C291A"/>
    <w:rsid w:val="007C2A27"/>
    <w:rsid w:val="007C2C2D"/>
    <w:rsid w:val="007C2CF8"/>
    <w:rsid w:val="007C3171"/>
    <w:rsid w:val="007C3259"/>
    <w:rsid w:val="007C347F"/>
    <w:rsid w:val="007C3776"/>
    <w:rsid w:val="007C37ED"/>
    <w:rsid w:val="007C385B"/>
    <w:rsid w:val="007C3A45"/>
    <w:rsid w:val="007C3B2C"/>
    <w:rsid w:val="007C3CCD"/>
    <w:rsid w:val="007C3EA9"/>
    <w:rsid w:val="007C3F1E"/>
    <w:rsid w:val="007C3F32"/>
    <w:rsid w:val="007C41BE"/>
    <w:rsid w:val="007C4373"/>
    <w:rsid w:val="007C457D"/>
    <w:rsid w:val="007C4767"/>
    <w:rsid w:val="007C4792"/>
    <w:rsid w:val="007C47CF"/>
    <w:rsid w:val="007C4BBE"/>
    <w:rsid w:val="007C4CF5"/>
    <w:rsid w:val="007C4F81"/>
    <w:rsid w:val="007C508A"/>
    <w:rsid w:val="007C581E"/>
    <w:rsid w:val="007C58E1"/>
    <w:rsid w:val="007C58F6"/>
    <w:rsid w:val="007C5CFE"/>
    <w:rsid w:val="007C5E84"/>
    <w:rsid w:val="007C61C6"/>
    <w:rsid w:val="007C6482"/>
    <w:rsid w:val="007C6563"/>
    <w:rsid w:val="007C662D"/>
    <w:rsid w:val="007C68A1"/>
    <w:rsid w:val="007C6C0B"/>
    <w:rsid w:val="007C6C98"/>
    <w:rsid w:val="007C6CC8"/>
    <w:rsid w:val="007C6D51"/>
    <w:rsid w:val="007C6EF7"/>
    <w:rsid w:val="007C6F40"/>
    <w:rsid w:val="007C6FE3"/>
    <w:rsid w:val="007C70EA"/>
    <w:rsid w:val="007C7267"/>
    <w:rsid w:val="007C74D6"/>
    <w:rsid w:val="007C7578"/>
    <w:rsid w:val="007C75C0"/>
    <w:rsid w:val="007C77EF"/>
    <w:rsid w:val="007C7950"/>
    <w:rsid w:val="007C7AC3"/>
    <w:rsid w:val="007C7E33"/>
    <w:rsid w:val="007C7EBA"/>
    <w:rsid w:val="007D0121"/>
    <w:rsid w:val="007D018C"/>
    <w:rsid w:val="007D034C"/>
    <w:rsid w:val="007D04B6"/>
    <w:rsid w:val="007D0521"/>
    <w:rsid w:val="007D0728"/>
    <w:rsid w:val="007D0A13"/>
    <w:rsid w:val="007D0A1B"/>
    <w:rsid w:val="007D0E23"/>
    <w:rsid w:val="007D0F5C"/>
    <w:rsid w:val="007D0FAC"/>
    <w:rsid w:val="007D1127"/>
    <w:rsid w:val="007D1296"/>
    <w:rsid w:val="007D1339"/>
    <w:rsid w:val="007D169F"/>
    <w:rsid w:val="007D17DF"/>
    <w:rsid w:val="007D1954"/>
    <w:rsid w:val="007D1C06"/>
    <w:rsid w:val="007D1CB1"/>
    <w:rsid w:val="007D203C"/>
    <w:rsid w:val="007D205A"/>
    <w:rsid w:val="007D21FA"/>
    <w:rsid w:val="007D25BB"/>
    <w:rsid w:val="007D262E"/>
    <w:rsid w:val="007D2813"/>
    <w:rsid w:val="007D2912"/>
    <w:rsid w:val="007D2B5F"/>
    <w:rsid w:val="007D2EC1"/>
    <w:rsid w:val="007D3106"/>
    <w:rsid w:val="007D35D2"/>
    <w:rsid w:val="007D372C"/>
    <w:rsid w:val="007D3928"/>
    <w:rsid w:val="007D4104"/>
    <w:rsid w:val="007D4504"/>
    <w:rsid w:val="007D4D93"/>
    <w:rsid w:val="007D5042"/>
    <w:rsid w:val="007D5604"/>
    <w:rsid w:val="007D5787"/>
    <w:rsid w:val="007D5A16"/>
    <w:rsid w:val="007D5E0B"/>
    <w:rsid w:val="007D619C"/>
    <w:rsid w:val="007D61F5"/>
    <w:rsid w:val="007D62D6"/>
    <w:rsid w:val="007D652E"/>
    <w:rsid w:val="007D653E"/>
    <w:rsid w:val="007D6622"/>
    <w:rsid w:val="007D68DB"/>
    <w:rsid w:val="007D6B6C"/>
    <w:rsid w:val="007D70E6"/>
    <w:rsid w:val="007D7376"/>
    <w:rsid w:val="007D7618"/>
    <w:rsid w:val="007D76DA"/>
    <w:rsid w:val="007D7786"/>
    <w:rsid w:val="007D7859"/>
    <w:rsid w:val="007D79CB"/>
    <w:rsid w:val="007D7CA7"/>
    <w:rsid w:val="007D7CA8"/>
    <w:rsid w:val="007E013E"/>
    <w:rsid w:val="007E0389"/>
    <w:rsid w:val="007E05EE"/>
    <w:rsid w:val="007E06F3"/>
    <w:rsid w:val="007E084E"/>
    <w:rsid w:val="007E09CC"/>
    <w:rsid w:val="007E0A38"/>
    <w:rsid w:val="007E0BB4"/>
    <w:rsid w:val="007E0DC9"/>
    <w:rsid w:val="007E121C"/>
    <w:rsid w:val="007E153C"/>
    <w:rsid w:val="007E1678"/>
    <w:rsid w:val="007E1A09"/>
    <w:rsid w:val="007E1CE5"/>
    <w:rsid w:val="007E1F01"/>
    <w:rsid w:val="007E20C7"/>
    <w:rsid w:val="007E2283"/>
    <w:rsid w:val="007E24E7"/>
    <w:rsid w:val="007E25D1"/>
    <w:rsid w:val="007E31F8"/>
    <w:rsid w:val="007E33AF"/>
    <w:rsid w:val="007E34E8"/>
    <w:rsid w:val="007E3502"/>
    <w:rsid w:val="007E39E6"/>
    <w:rsid w:val="007E3B7B"/>
    <w:rsid w:val="007E4125"/>
    <w:rsid w:val="007E4201"/>
    <w:rsid w:val="007E420A"/>
    <w:rsid w:val="007E4283"/>
    <w:rsid w:val="007E431B"/>
    <w:rsid w:val="007E4471"/>
    <w:rsid w:val="007E4958"/>
    <w:rsid w:val="007E4C7D"/>
    <w:rsid w:val="007E524D"/>
    <w:rsid w:val="007E5338"/>
    <w:rsid w:val="007E55F4"/>
    <w:rsid w:val="007E57C9"/>
    <w:rsid w:val="007E5B59"/>
    <w:rsid w:val="007E5B65"/>
    <w:rsid w:val="007E5DE5"/>
    <w:rsid w:val="007E5EC2"/>
    <w:rsid w:val="007E602D"/>
    <w:rsid w:val="007E66B8"/>
    <w:rsid w:val="007E66F4"/>
    <w:rsid w:val="007E67E1"/>
    <w:rsid w:val="007E6A15"/>
    <w:rsid w:val="007E6D1F"/>
    <w:rsid w:val="007E6F31"/>
    <w:rsid w:val="007E702D"/>
    <w:rsid w:val="007E7159"/>
    <w:rsid w:val="007E74AE"/>
    <w:rsid w:val="007E7520"/>
    <w:rsid w:val="007E76D3"/>
    <w:rsid w:val="007E7971"/>
    <w:rsid w:val="007E7B7B"/>
    <w:rsid w:val="007E7EEE"/>
    <w:rsid w:val="007E7F22"/>
    <w:rsid w:val="007F006E"/>
    <w:rsid w:val="007F01B4"/>
    <w:rsid w:val="007F0684"/>
    <w:rsid w:val="007F0B30"/>
    <w:rsid w:val="007F1165"/>
    <w:rsid w:val="007F122B"/>
    <w:rsid w:val="007F15CD"/>
    <w:rsid w:val="007F1915"/>
    <w:rsid w:val="007F1BD7"/>
    <w:rsid w:val="007F2010"/>
    <w:rsid w:val="007F210B"/>
    <w:rsid w:val="007F216A"/>
    <w:rsid w:val="007F21D1"/>
    <w:rsid w:val="007F221C"/>
    <w:rsid w:val="007F2323"/>
    <w:rsid w:val="007F249B"/>
    <w:rsid w:val="007F261A"/>
    <w:rsid w:val="007F2709"/>
    <w:rsid w:val="007F2A0E"/>
    <w:rsid w:val="007F2D43"/>
    <w:rsid w:val="007F3826"/>
    <w:rsid w:val="007F3916"/>
    <w:rsid w:val="007F3BFE"/>
    <w:rsid w:val="007F4023"/>
    <w:rsid w:val="007F4176"/>
    <w:rsid w:val="007F4292"/>
    <w:rsid w:val="007F43A3"/>
    <w:rsid w:val="007F4737"/>
    <w:rsid w:val="007F4738"/>
    <w:rsid w:val="007F492D"/>
    <w:rsid w:val="007F4B20"/>
    <w:rsid w:val="007F4C44"/>
    <w:rsid w:val="007F4C95"/>
    <w:rsid w:val="007F4DB9"/>
    <w:rsid w:val="007F53E3"/>
    <w:rsid w:val="007F590C"/>
    <w:rsid w:val="007F5C90"/>
    <w:rsid w:val="007F5DF1"/>
    <w:rsid w:val="007F5FCC"/>
    <w:rsid w:val="007F65FF"/>
    <w:rsid w:val="007F66D5"/>
    <w:rsid w:val="007F689C"/>
    <w:rsid w:val="007F68C9"/>
    <w:rsid w:val="007F6B78"/>
    <w:rsid w:val="007F6CB6"/>
    <w:rsid w:val="007F7084"/>
    <w:rsid w:val="007F727F"/>
    <w:rsid w:val="007F7337"/>
    <w:rsid w:val="007F7443"/>
    <w:rsid w:val="007F79ED"/>
    <w:rsid w:val="007F7B39"/>
    <w:rsid w:val="007F7BD0"/>
    <w:rsid w:val="007F7FDC"/>
    <w:rsid w:val="00800445"/>
    <w:rsid w:val="008005DA"/>
    <w:rsid w:val="00800927"/>
    <w:rsid w:val="00800C9B"/>
    <w:rsid w:val="00800FF7"/>
    <w:rsid w:val="008011A8"/>
    <w:rsid w:val="0080139B"/>
    <w:rsid w:val="008013A7"/>
    <w:rsid w:val="00801655"/>
    <w:rsid w:val="00801749"/>
    <w:rsid w:val="0080175C"/>
    <w:rsid w:val="008017D2"/>
    <w:rsid w:val="008017FC"/>
    <w:rsid w:val="00801BE5"/>
    <w:rsid w:val="00801CF6"/>
    <w:rsid w:val="00801DE9"/>
    <w:rsid w:val="00801E12"/>
    <w:rsid w:val="0080227E"/>
    <w:rsid w:val="008022DF"/>
    <w:rsid w:val="008028FC"/>
    <w:rsid w:val="008029BB"/>
    <w:rsid w:val="00802B74"/>
    <w:rsid w:val="00802E16"/>
    <w:rsid w:val="00802EF4"/>
    <w:rsid w:val="00802FEE"/>
    <w:rsid w:val="008032BC"/>
    <w:rsid w:val="00803405"/>
    <w:rsid w:val="00803DAA"/>
    <w:rsid w:val="00803E99"/>
    <w:rsid w:val="0080400F"/>
    <w:rsid w:val="00804144"/>
    <w:rsid w:val="008043AB"/>
    <w:rsid w:val="0080480D"/>
    <w:rsid w:val="00804972"/>
    <w:rsid w:val="00804A56"/>
    <w:rsid w:val="00804BCD"/>
    <w:rsid w:val="00804D4C"/>
    <w:rsid w:val="00804F5B"/>
    <w:rsid w:val="00805146"/>
    <w:rsid w:val="00805318"/>
    <w:rsid w:val="0080554B"/>
    <w:rsid w:val="0080576A"/>
    <w:rsid w:val="008057CD"/>
    <w:rsid w:val="008057E9"/>
    <w:rsid w:val="00805C59"/>
    <w:rsid w:val="00805CC8"/>
    <w:rsid w:val="00805FCE"/>
    <w:rsid w:val="00805FD5"/>
    <w:rsid w:val="0080603D"/>
    <w:rsid w:val="00806105"/>
    <w:rsid w:val="0080610A"/>
    <w:rsid w:val="0080697E"/>
    <w:rsid w:val="00806EAB"/>
    <w:rsid w:val="00806ED7"/>
    <w:rsid w:val="00806F2C"/>
    <w:rsid w:val="00807127"/>
    <w:rsid w:val="00807337"/>
    <w:rsid w:val="0080788E"/>
    <w:rsid w:val="008078B7"/>
    <w:rsid w:val="00807984"/>
    <w:rsid w:val="00807FE3"/>
    <w:rsid w:val="00810105"/>
    <w:rsid w:val="0081011D"/>
    <w:rsid w:val="00810284"/>
    <w:rsid w:val="00810604"/>
    <w:rsid w:val="0081075C"/>
    <w:rsid w:val="00810887"/>
    <w:rsid w:val="00810955"/>
    <w:rsid w:val="00810969"/>
    <w:rsid w:val="00810A1F"/>
    <w:rsid w:val="00810C02"/>
    <w:rsid w:val="00810E2F"/>
    <w:rsid w:val="0081123E"/>
    <w:rsid w:val="0081182C"/>
    <w:rsid w:val="00811B33"/>
    <w:rsid w:val="00811CC8"/>
    <w:rsid w:val="00811CFD"/>
    <w:rsid w:val="00811D9F"/>
    <w:rsid w:val="00811F24"/>
    <w:rsid w:val="00811FE4"/>
    <w:rsid w:val="00812159"/>
    <w:rsid w:val="0081220C"/>
    <w:rsid w:val="0081237D"/>
    <w:rsid w:val="00812584"/>
    <w:rsid w:val="00812710"/>
    <w:rsid w:val="00812A5F"/>
    <w:rsid w:val="00812B74"/>
    <w:rsid w:val="00812DB2"/>
    <w:rsid w:val="00812E80"/>
    <w:rsid w:val="00812E9C"/>
    <w:rsid w:val="008130CF"/>
    <w:rsid w:val="00813252"/>
    <w:rsid w:val="0081343E"/>
    <w:rsid w:val="008135E1"/>
    <w:rsid w:val="00813A13"/>
    <w:rsid w:val="00813F30"/>
    <w:rsid w:val="00814396"/>
    <w:rsid w:val="00814969"/>
    <w:rsid w:val="00814994"/>
    <w:rsid w:val="00814A4B"/>
    <w:rsid w:val="00814D7C"/>
    <w:rsid w:val="00815236"/>
    <w:rsid w:val="00815243"/>
    <w:rsid w:val="0081562A"/>
    <w:rsid w:val="00815D95"/>
    <w:rsid w:val="00815D9A"/>
    <w:rsid w:val="00815F02"/>
    <w:rsid w:val="00816DBF"/>
    <w:rsid w:val="00816E3F"/>
    <w:rsid w:val="00816EF0"/>
    <w:rsid w:val="00816F1F"/>
    <w:rsid w:val="00817097"/>
    <w:rsid w:val="00817145"/>
    <w:rsid w:val="0081726D"/>
    <w:rsid w:val="008174E3"/>
    <w:rsid w:val="00817EBC"/>
    <w:rsid w:val="00820705"/>
    <w:rsid w:val="00820F29"/>
    <w:rsid w:val="00821001"/>
    <w:rsid w:val="0082149C"/>
    <w:rsid w:val="00821538"/>
    <w:rsid w:val="00821627"/>
    <w:rsid w:val="008217D3"/>
    <w:rsid w:val="008219C6"/>
    <w:rsid w:val="00821CEC"/>
    <w:rsid w:val="00821D15"/>
    <w:rsid w:val="00821D5F"/>
    <w:rsid w:val="00821F6C"/>
    <w:rsid w:val="008221CF"/>
    <w:rsid w:val="0082222A"/>
    <w:rsid w:val="0082242C"/>
    <w:rsid w:val="008225B8"/>
    <w:rsid w:val="00822A1C"/>
    <w:rsid w:val="00823269"/>
    <w:rsid w:val="0082328C"/>
    <w:rsid w:val="0082344D"/>
    <w:rsid w:val="0082348A"/>
    <w:rsid w:val="0082367D"/>
    <w:rsid w:val="00823745"/>
    <w:rsid w:val="008237E3"/>
    <w:rsid w:val="00823B82"/>
    <w:rsid w:val="00824720"/>
    <w:rsid w:val="008248AD"/>
    <w:rsid w:val="008248BD"/>
    <w:rsid w:val="00824905"/>
    <w:rsid w:val="00824959"/>
    <w:rsid w:val="00824AE7"/>
    <w:rsid w:val="0082512C"/>
    <w:rsid w:val="008252D3"/>
    <w:rsid w:val="008252D6"/>
    <w:rsid w:val="0082566E"/>
    <w:rsid w:val="00826016"/>
    <w:rsid w:val="008261CD"/>
    <w:rsid w:val="008264BF"/>
    <w:rsid w:val="0082666D"/>
    <w:rsid w:val="0082675B"/>
    <w:rsid w:val="00826837"/>
    <w:rsid w:val="00826977"/>
    <w:rsid w:val="00826BF2"/>
    <w:rsid w:val="00827045"/>
    <w:rsid w:val="00827216"/>
    <w:rsid w:val="00827558"/>
    <w:rsid w:val="008276B5"/>
    <w:rsid w:val="0082776B"/>
    <w:rsid w:val="008278B9"/>
    <w:rsid w:val="008278BD"/>
    <w:rsid w:val="00827C5B"/>
    <w:rsid w:val="00827DF7"/>
    <w:rsid w:val="008300BC"/>
    <w:rsid w:val="00830412"/>
    <w:rsid w:val="008304C9"/>
    <w:rsid w:val="00830788"/>
    <w:rsid w:val="008311A7"/>
    <w:rsid w:val="008318EA"/>
    <w:rsid w:val="00831BC0"/>
    <w:rsid w:val="00831D52"/>
    <w:rsid w:val="0083236F"/>
    <w:rsid w:val="008324B3"/>
    <w:rsid w:val="00832593"/>
    <w:rsid w:val="00832A54"/>
    <w:rsid w:val="00832E98"/>
    <w:rsid w:val="008330EC"/>
    <w:rsid w:val="00833244"/>
    <w:rsid w:val="00833256"/>
    <w:rsid w:val="00833551"/>
    <w:rsid w:val="008335C2"/>
    <w:rsid w:val="00833EE8"/>
    <w:rsid w:val="00833F77"/>
    <w:rsid w:val="00834041"/>
    <w:rsid w:val="008340CB"/>
    <w:rsid w:val="008344DA"/>
    <w:rsid w:val="0083485D"/>
    <w:rsid w:val="00834DD4"/>
    <w:rsid w:val="00834F0E"/>
    <w:rsid w:val="00834F5E"/>
    <w:rsid w:val="008350B4"/>
    <w:rsid w:val="008351DC"/>
    <w:rsid w:val="0083547D"/>
    <w:rsid w:val="008354B3"/>
    <w:rsid w:val="0083567A"/>
    <w:rsid w:val="00835863"/>
    <w:rsid w:val="00835B88"/>
    <w:rsid w:val="00835CA7"/>
    <w:rsid w:val="00835CC7"/>
    <w:rsid w:val="00835E08"/>
    <w:rsid w:val="00835E67"/>
    <w:rsid w:val="00835F3D"/>
    <w:rsid w:val="00836595"/>
    <w:rsid w:val="00836813"/>
    <w:rsid w:val="00836AAE"/>
    <w:rsid w:val="00836B78"/>
    <w:rsid w:val="00836BBC"/>
    <w:rsid w:val="00836D2E"/>
    <w:rsid w:val="00836ECB"/>
    <w:rsid w:val="00836F99"/>
    <w:rsid w:val="0083701E"/>
    <w:rsid w:val="00837620"/>
    <w:rsid w:val="0083781E"/>
    <w:rsid w:val="008378FD"/>
    <w:rsid w:val="008379E0"/>
    <w:rsid w:val="00837E6F"/>
    <w:rsid w:val="00837EEB"/>
    <w:rsid w:val="00837F32"/>
    <w:rsid w:val="00840107"/>
    <w:rsid w:val="00840153"/>
    <w:rsid w:val="008404FD"/>
    <w:rsid w:val="008406F2"/>
    <w:rsid w:val="008407AC"/>
    <w:rsid w:val="00840C8B"/>
    <w:rsid w:val="00840CEF"/>
    <w:rsid w:val="00840F46"/>
    <w:rsid w:val="00840F62"/>
    <w:rsid w:val="00840FC7"/>
    <w:rsid w:val="00840FD9"/>
    <w:rsid w:val="00841401"/>
    <w:rsid w:val="0084176B"/>
    <w:rsid w:val="0084193F"/>
    <w:rsid w:val="00841980"/>
    <w:rsid w:val="00841989"/>
    <w:rsid w:val="008419B9"/>
    <w:rsid w:val="00841EC8"/>
    <w:rsid w:val="00842B17"/>
    <w:rsid w:val="00842B65"/>
    <w:rsid w:val="00842C5F"/>
    <w:rsid w:val="00842EFC"/>
    <w:rsid w:val="008431B8"/>
    <w:rsid w:val="0084320C"/>
    <w:rsid w:val="00843219"/>
    <w:rsid w:val="0084361D"/>
    <w:rsid w:val="00843628"/>
    <w:rsid w:val="008436E7"/>
    <w:rsid w:val="00843AFB"/>
    <w:rsid w:val="00843CAD"/>
    <w:rsid w:val="00843F94"/>
    <w:rsid w:val="0084408E"/>
    <w:rsid w:val="0084423A"/>
    <w:rsid w:val="00844327"/>
    <w:rsid w:val="00844419"/>
    <w:rsid w:val="0084444D"/>
    <w:rsid w:val="00844571"/>
    <w:rsid w:val="00844673"/>
    <w:rsid w:val="008446C4"/>
    <w:rsid w:val="00844C34"/>
    <w:rsid w:val="00844D76"/>
    <w:rsid w:val="00844EE5"/>
    <w:rsid w:val="00845247"/>
    <w:rsid w:val="00845261"/>
    <w:rsid w:val="008452A8"/>
    <w:rsid w:val="008453F5"/>
    <w:rsid w:val="008457BF"/>
    <w:rsid w:val="00845A6C"/>
    <w:rsid w:val="00845D3C"/>
    <w:rsid w:val="00845D8C"/>
    <w:rsid w:val="00845FCF"/>
    <w:rsid w:val="00846257"/>
    <w:rsid w:val="008462D4"/>
    <w:rsid w:val="0084643D"/>
    <w:rsid w:val="00846650"/>
    <w:rsid w:val="008467EF"/>
    <w:rsid w:val="008468B7"/>
    <w:rsid w:val="00846AB4"/>
    <w:rsid w:val="00846BA5"/>
    <w:rsid w:val="00846CEF"/>
    <w:rsid w:val="00846CF1"/>
    <w:rsid w:val="00846E1C"/>
    <w:rsid w:val="008471CA"/>
    <w:rsid w:val="008475E5"/>
    <w:rsid w:val="008476A3"/>
    <w:rsid w:val="00847AC6"/>
    <w:rsid w:val="008501DE"/>
    <w:rsid w:val="0085044A"/>
    <w:rsid w:val="008504BC"/>
    <w:rsid w:val="0085060C"/>
    <w:rsid w:val="00850AF2"/>
    <w:rsid w:val="00850B7B"/>
    <w:rsid w:val="00850C2C"/>
    <w:rsid w:val="00850C98"/>
    <w:rsid w:val="00850E30"/>
    <w:rsid w:val="008513A0"/>
    <w:rsid w:val="0085150B"/>
    <w:rsid w:val="0085197E"/>
    <w:rsid w:val="00851BD5"/>
    <w:rsid w:val="00851C5D"/>
    <w:rsid w:val="008520A7"/>
    <w:rsid w:val="00852361"/>
    <w:rsid w:val="008525D5"/>
    <w:rsid w:val="0085268B"/>
    <w:rsid w:val="0085274F"/>
    <w:rsid w:val="008528B5"/>
    <w:rsid w:val="008529EE"/>
    <w:rsid w:val="00852B08"/>
    <w:rsid w:val="00852B10"/>
    <w:rsid w:val="00852C6A"/>
    <w:rsid w:val="00853064"/>
    <w:rsid w:val="0085333E"/>
    <w:rsid w:val="008534E0"/>
    <w:rsid w:val="008536B2"/>
    <w:rsid w:val="008539AF"/>
    <w:rsid w:val="00853A16"/>
    <w:rsid w:val="00853A40"/>
    <w:rsid w:val="00853ABF"/>
    <w:rsid w:val="00853AF5"/>
    <w:rsid w:val="00853F35"/>
    <w:rsid w:val="00853F57"/>
    <w:rsid w:val="00854187"/>
    <w:rsid w:val="00854308"/>
    <w:rsid w:val="008543D9"/>
    <w:rsid w:val="00854401"/>
    <w:rsid w:val="00854449"/>
    <w:rsid w:val="0085465E"/>
    <w:rsid w:val="00854B1E"/>
    <w:rsid w:val="00854D89"/>
    <w:rsid w:val="00854D8B"/>
    <w:rsid w:val="00855364"/>
    <w:rsid w:val="00855529"/>
    <w:rsid w:val="008556A2"/>
    <w:rsid w:val="008557F1"/>
    <w:rsid w:val="00855897"/>
    <w:rsid w:val="00855A7F"/>
    <w:rsid w:val="00855CBF"/>
    <w:rsid w:val="00855D51"/>
    <w:rsid w:val="00855E2C"/>
    <w:rsid w:val="00856172"/>
    <w:rsid w:val="0085639C"/>
    <w:rsid w:val="008565CF"/>
    <w:rsid w:val="008568C1"/>
    <w:rsid w:val="008568E9"/>
    <w:rsid w:val="00856911"/>
    <w:rsid w:val="008569CE"/>
    <w:rsid w:val="00856B07"/>
    <w:rsid w:val="00856D39"/>
    <w:rsid w:val="00856F17"/>
    <w:rsid w:val="00857036"/>
    <w:rsid w:val="008570FB"/>
    <w:rsid w:val="00857306"/>
    <w:rsid w:val="0085731E"/>
    <w:rsid w:val="008573B5"/>
    <w:rsid w:val="008573DB"/>
    <w:rsid w:val="008573E0"/>
    <w:rsid w:val="00857664"/>
    <w:rsid w:val="00857876"/>
    <w:rsid w:val="00857B5F"/>
    <w:rsid w:val="00857CBC"/>
    <w:rsid w:val="008600F8"/>
    <w:rsid w:val="0086021D"/>
    <w:rsid w:val="00860580"/>
    <w:rsid w:val="00860A29"/>
    <w:rsid w:val="00860BCD"/>
    <w:rsid w:val="00860C0A"/>
    <w:rsid w:val="00860EAC"/>
    <w:rsid w:val="00860EAF"/>
    <w:rsid w:val="00860F6E"/>
    <w:rsid w:val="0086133E"/>
    <w:rsid w:val="00861938"/>
    <w:rsid w:val="008619FB"/>
    <w:rsid w:val="00861AAB"/>
    <w:rsid w:val="00861D24"/>
    <w:rsid w:val="0086215F"/>
    <w:rsid w:val="0086230E"/>
    <w:rsid w:val="00862477"/>
    <w:rsid w:val="00862693"/>
    <w:rsid w:val="00862A3F"/>
    <w:rsid w:val="00862D60"/>
    <w:rsid w:val="00863151"/>
    <w:rsid w:val="00863230"/>
    <w:rsid w:val="0086374A"/>
    <w:rsid w:val="00863985"/>
    <w:rsid w:val="00863991"/>
    <w:rsid w:val="00863C1B"/>
    <w:rsid w:val="00863C75"/>
    <w:rsid w:val="00863FDD"/>
    <w:rsid w:val="0086442F"/>
    <w:rsid w:val="00864841"/>
    <w:rsid w:val="008648FB"/>
    <w:rsid w:val="0086495A"/>
    <w:rsid w:val="00865205"/>
    <w:rsid w:val="008654A1"/>
    <w:rsid w:val="00865557"/>
    <w:rsid w:val="00865667"/>
    <w:rsid w:val="00865E6F"/>
    <w:rsid w:val="00866028"/>
    <w:rsid w:val="00866287"/>
    <w:rsid w:val="0086664F"/>
    <w:rsid w:val="00866655"/>
    <w:rsid w:val="00866754"/>
    <w:rsid w:val="00866975"/>
    <w:rsid w:val="00866E84"/>
    <w:rsid w:val="00866E94"/>
    <w:rsid w:val="00867092"/>
    <w:rsid w:val="0086724A"/>
    <w:rsid w:val="008673CA"/>
    <w:rsid w:val="0086763D"/>
    <w:rsid w:val="008677F9"/>
    <w:rsid w:val="00867A34"/>
    <w:rsid w:val="00867E89"/>
    <w:rsid w:val="00870249"/>
    <w:rsid w:val="00870636"/>
    <w:rsid w:val="008706F4"/>
    <w:rsid w:val="00870717"/>
    <w:rsid w:val="008707CC"/>
    <w:rsid w:val="00870996"/>
    <w:rsid w:val="00870EB7"/>
    <w:rsid w:val="00870F43"/>
    <w:rsid w:val="008710CE"/>
    <w:rsid w:val="00871133"/>
    <w:rsid w:val="00871347"/>
    <w:rsid w:val="008715A8"/>
    <w:rsid w:val="00871723"/>
    <w:rsid w:val="0087176F"/>
    <w:rsid w:val="008718C4"/>
    <w:rsid w:val="00871C08"/>
    <w:rsid w:val="0087208E"/>
    <w:rsid w:val="00872214"/>
    <w:rsid w:val="008723A3"/>
    <w:rsid w:val="0087293B"/>
    <w:rsid w:val="00872C46"/>
    <w:rsid w:val="00872F71"/>
    <w:rsid w:val="00873062"/>
    <w:rsid w:val="008731F1"/>
    <w:rsid w:val="00873465"/>
    <w:rsid w:val="008734E3"/>
    <w:rsid w:val="00873613"/>
    <w:rsid w:val="00873648"/>
    <w:rsid w:val="0087367B"/>
    <w:rsid w:val="0087374D"/>
    <w:rsid w:val="0087383E"/>
    <w:rsid w:val="008738C3"/>
    <w:rsid w:val="00873D72"/>
    <w:rsid w:val="00873E31"/>
    <w:rsid w:val="0087408E"/>
    <w:rsid w:val="0087419F"/>
    <w:rsid w:val="00874629"/>
    <w:rsid w:val="0087483A"/>
    <w:rsid w:val="008749FB"/>
    <w:rsid w:val="00874A41"/>
    <w:rsid w:val="00874A7E"/>
    <w:rsid w:val="00874AA3"/>
    <w:rsid w:val="00874E3D"/>
    <w:rsid w:val="00874ED4"/>
    <w:rsid w:val="00874F34"/>
    <w:rsid w:val="00874F90"/>
    <w:rsid w:val="00875027"/>
    <w:rsid w:val="0087504C"/>
    <w:rsid w:val="00875356"/>
    <w:rsid w:val="008753D7"/>
    <w:rsid w:val="0087555E"/>
    <w:rsid w:val="008755B1"/>
    <w:rsid w:val="00875688"/>
    <w:rsid w:val="008759C4"/>
    <w:rsid w:val="00875CA5"/>
    <w:rsid w:val="00875D82"/>
    <w:rsid w:val="00875F7D"/>
    <w:rsid w:val="008762C9"/>
    <w:rsid w:val="008766D1"/>
    <w:rsid w:val="0087671F"/>
    <w:rsid w:val="00876824"/>
    <w:rsid w:val="008768D2"/>
    <w:rsid w:val="00876DDA"/>
    <w:rsid w:val="00877161"/>
    <w:rsid w:val="00877827"/>
    <w:rsid w:val="00877884"/>
    <w:rsid w:val="00877A4A"/>
    <w:rsid w:val="00877ABE"/>
    <w:rsid w:val="00877C16"/>
    <w:rsid w:val="008803D0"/>
    <w:rsid w:val="00880713"/>
    <w:rsid w:val="00880A98"/>
    <w:rsid w:val="00880EF2"/>
    <w:rsid w:val="00880F03"/>
    <w:rsid w:val="00881060"/>
    <w:rsid w:val="008810FE"/>
    <w:rsid w:val="00881177"/>
    <w:rsid w:val="0088118C"/>
    <w:rsid w:val="00881295"/>
    <w:rsid w:val="008812A3"/>
    <w:rsid w:val="00881316"/>
    <w:rsid w:val="00881477"/>
    <w:rsid w:val="008815D2"/>
    <w:rsid w:val="0088171A"/>
    <w:rsid w:val="0088187E"/>
    <w:rsid w:val="008818CE"/>
    <w:rsid w:val="00881BDE"/>
    <w:rsid w:val="00881C48"/>
    <w:rsid w:val="00881F94"/>
    <w:rsid w:val="00882353"/>
    <w:rsid w:val="008826AB"/>
    <w:rsid w:val="008828AD"/>
    <w:rsid w:val="00882B5D"/>
    <w:rsid w:val="0088316B"/>
    <w:rsid w:val="0088317C"/>
    <w:rsid w:val="008831FB"/>
    <w:rsid w:val="0088325D"/>
    <w:rsid w:val="00883262"/>
    <w:rsid w:val="008837ED"/>
    <w:rsid w:val="00883827"/>
    <w:rsid w:val="008839AD"/>
    <w:rsid w:val="00883BD2"/>
    <w:rsid w:val="00883D91"/>
    <w:rsid w:val="00884033"/>
    <w:rsid w:val="00884097"/>
    <w:rsid w:val="00884235"/>
    <w:rsid w:val="00884733"/>
    <w:rsid w:val="008848BB"/>
    <w:rsid w:val="00884FA0"/>
    <w:rsid w:val="00885367"/>
    <w:rsid w:val="00885580"/>
    <w:rsid w:val="0088561A"/>
    <w:rsid w:val="0088581B"/>
    <w:rsid w:val="00885945"/>
    <w:rsid w:val="00885981"/>
    <w:rsid w:val="00885A99"/>
    <w:rsid w:val="00885CAC"/>
    <w:rsid w:val="008861E3"/>
    <w:rsid w:val="00886646"/>
    <w:rsid w:val="008866BA"/>
    <w:rsid w:val="00886AEE"/>
    <w:rsid w:val="00886D5A"/>
    <w:rsid w:val="0088751E"/>
    <w:rsid w:val="00887895"/>
    <w:rsid w:val="00887C3A"/>
    <w:rsid w:val="00887C78"/>
    <w:rsid w:val="00887CC8"/>
    <w:rsid w:val="00887D93"/>
    <w:rsid w:val="0089002A"/>
    <w:rsid w:val="008900D5"/>
    <w:rsid w:val="00890127"/>
    <w:rsid w:val="008901F0"/>
    <w:rsid w:val="00890365"/>
    <w:rsid w:val="008906D4"/>
    <w:rsid w:val="0089082D"/>
    <w:rsid w:val="008908D3"/>
    <w:rsid w:val="00890A5D"/>
    <w:rsid w:val="00890A84"/>
    <w:rsid w:val="00890C36"/>
    <w:rsid w:val="00890DD2"/>
    <w:rsid w:val="00890E99"/>
    <w:rsid w:val="00891111"/>
    <w:rsid w:val="0089143D"/>
    <w:rsid w:val="008914F9"/>
    <w:rsid w:val="008916AF"/>
    <w:rsid w:val="008916C6"/>
    <w:rsid w:val="00891732"/>
    <w:rsid w:val="00891C62"/>
    <w:rsid w:val="00891DB6"/>
    <w:rsid w:val="00891DE0"/>
    <w:rsid w:val="0089223A"/>
    <w:rsid w:val="008923B5"/>
    <w:rsid w:val="0089260C"/>
    <w:rsid w:val="00892850"/>
    <w:rsid w:val="0089285C"/>
    <w:rsid w:val="008929C7"/>
    <w:rsid w:val="00892B02"/>
    <w:rsid w:val="00892BD3"/>
    <w:rsid w:val="00892DB4"/>
    <w:rsid w:val="00892EA3"/>
    <w:rsid w:val="00892FE7"/>
    <w:rsid w:val="0089332C"/>
    <w:rsid w:val="0089338A"/>
    <w:rsid w:val="008934C2"/>
    <w:rsid w:val="00893757"/>
    <w:rsid w:val="00893941"/>
    <w:rsid w:val="00893A62"/>
    <w:rsid w:val="00893C64"/>
    <w:rsid w:val="00893C69"/>
    <w:rsid w:val="00893C70"/>
    <w:rsid w:val="0089412E"/>
    <w:rsid w:val="0089447D"/>
    <w:rsid w:val="008946E4"/>
    <w:rsid w:val="00894796"/>
    <w:rsid w:val="00894951"/>
    <w:rsid w:val="00894AC8"/>
    <w:rsid w:val="00895158"/>
    <w:rsid w:val="00895174"/>
    <w:rsid w:val="008951BB"/>
    <w:rsid w:val="00895323"/>
    <w:rsid w:val="008953EB"/>
    <w:rsid w:val="00895569"/>
    <w:rsid w:val="00895A7A"/>
    <w:rsid w:val="00895B16"/>
    <w:rsid w:val="00895F9B"/>
    <w:rsid w:val="008961E5"/>
    <w:rsid w:val="008964B0"/>
    <w:rsid w:val="00896503"/>
    <w:rsid w:val="008965FE"/>
    <w:rsid w:val="008968DA"/>
    <w:rsid w:val="00896AE6"/>
    <w:rsid w:val="00896C41"/>
    <w:rsid w:val="00896D4F"/>
    <w:rsid w:val="00896E0B"/>
    <w:rsid w:val="00896E59"/>
    <w:rsid w:val="0089704B"/>
    <w:rsid w:val="008971FE"/>
    <w:rsid w:val="0089731E"/>
    <w:rsid w:val="0089741B"/>
    <w:rsid w:val="00897479"/>
    <w:rsid w:val="0089758E"/>
    <w:rsid w:val="008978DD"/>
    <w:rsid w:val="00897B59"/>
    <w:rsid w:val="00897CAC"/>
    <w:rsid w:val="00897D56"/>
    <w:rsid w:val="00897F04"/>
    <w:rsid w:val="008A01CC"/>
    <w:rsid w:val="008A05D4"/>
    <w:rsid w:val="008A0A1F"/>
    <w:rsid w:val="008A0A85"/>
    <w:rsid w:val="008A0B55"/>
    <w:rsid w:val="008A0EAD"/>
    <w:rsid w:val="008A0F60"/>
    <w:rsid w:val="008A1053"/>
    <w:rsid w:val="008A1445"/>
    <w:rsid w:val="008A1686"/>
    <w:rsid w:val="008A1832"/>
    <w:rsid w:val="008A1A6F"/>
    <w:rsid w:val="008A1F53"/>
    <w:rsid w:val="008A251E"/>
    <w:rsid w:val="008A25D6"/>
    <w:rsid w:val="008A266F"/>
    <w:rsid w:val="008A2F12"/>
    <w:rsid w:val="008A2F92"/>
    <w:rsid w:val="008A34DF"/>
    <w:rsid w:val="008A374D"/>
    <w:rsid w:val="008A37B3"/>
    <w:rsid w:val="008A37BE"/>
    <w:rsid w:val="008A3809"/>
    <w:rsid w:val="008A3B07"/>
    <w:rsid w:val="008A3D13"/>
    <w:rsid w:val="008A3E6F"/>
    <w:rsid w:val="008A3F57"/>
    <w:rsid w:val="008A3F85"/>
    <w:rsid w:val="008A4300"/>
    <w:rsid w:val="008A432E"/>
    <w:rsid w:val="008A45A7"/>
    <w:rsid w:val="008A4BD4"/>
    <w:rsid w:val="008A4DDA"/>
    <w:rsid w:val="008A5633"/>
    <w:rsid w:val="008A579F"/>
    <w:rsid w:val="008A5988"/>
    <w:rsid w:val="008A5AE9"/>
    <w:rsid w:val="008A5EDC"/>
    <w:rsid w:val="008A5FA1"/>
    <w:rsid w:val="008A61A2"/>
    <w:rsid w:val="008A61C5"/>
    <w:rsid w:val="008A6446"/>
    <w:rsid w:val="008A6895"/>
    <w:rsid w:val="008A69C5"/>
    <w:rsid w:val="008A69EA"/>
    <w:rsid w:val="008A6A51"/>
    <w:rsid w:val="008A6DA0"/>
    <w:rsid w:val="008A7144"/>
    <w:rsid w:val="008A7B31"/>
    <w:rsid w:val="008A7CD9"/>
    <w:rsid w:val="008A7D45"/>
    <w:rsid w:val="008B0006"/>
    <w:rsid w:val="008B01BF"/>
    <w:rsid w:val="008B0260"/>
    <w:rsid w:val="008B0319"/>
    <w:rsid w:val="008B06D2"/>
    <w:rsid w:val="008B0C27"/>
    <w:rsid w:val="008B0F5F"/>
    <w:rsid w:val="008B10BA"/>
    <w:rsid w:val="008B11EE"/>
    <w:rsid w:val="008B11FA"/>
    <w:rsid w:val="008B1825"/>
    <w:rsid w:val="008B18A6"/>
    <w:rsid w:val="008B18C2"/>
    <w:rsid w:val="008B1B9A"/>
    <w:rsid w:val="008B1C18"/>
    <w:rsid w:val="008B1ED7"/>
    <w:rsid w:val="008B230D"/>
    <w:rsid w:val="008B2698"/>
    <w:rsid w:val="008B272B"/>
    <w:rsid w:val="008B2912"/>
    <w:rsid w:val="008B2C24"/>
    <w:rsid w:val="008B2CF2"/>
    <w:rsid w:val="008B308C"/>
    <w:rsid w:val="008B3258"/>
    <w:rsid w:val="008B344E"/>
    <w:rsid w:val="008B3AF4"/>
    <w:rsid w:val="008B3B23"/>
    <w:rsid w:val="008B3D02"/>
    <w:rsid w:val="008B3DA7"/>
    <w:rsid w:val="008B3E6E"/>
    <w:rsid w:val="008B434B"/>
    <w:rsid w:val="008B4409"/>
    <w:rsid w:val="008B496F"/>
    <w:rsid w:val="008B4BE2"/>
    <w:rsid w:val="008B4D08"/>
    <w:rsid w:val="008B4D8C"/>
    <w:rsid w:val="008B4E4F"/>
    <w:rsid w:val="008B4F2B"/>
    <w:rsid w:val="008B51A5"/>
    <w:rsid w:val="008B542E"/>
    <w:rsid w:val="008B55DB"/>
    <w:rsid w:val="008B568C"/>
    <w:rsid w:val="008B58F3"/>
    <w:rsid w:val="008B5935"/>
    <w:rsid w:val="008B5AFE"/>
    <w:rsid w:val="008B5F01"/>
    <w:rsid w:val="008B658F"/>
    <w:rsid w:val="008B65B3"/>
    <w:rsid w:val="008B6602"/>
    <w:rsid w:val="008B67A0"/>
    <w:rsid w:val="008B680E"/>
    <w:rsid w:val="008B69B7"/>
    <w:rsid w:val="008B6BF9"/>
    <w:rsid w:val="008B6D95"/>
    <w:rsid w:val="008B6DE2"/>
    <w:rsid w:val="008B6E2C"/>
    <w:rsid w:val="008B7AD5"/>
    <w:rsid w:val="008B7B62"/>
    <w:rsid w:val="008C0029"/>
    <w:rsid w:val="008C0395"/>
    <w:rsid w:val="008C0399"/>
    <w:rsid w:val="008C03F4"/>
    <w:rsid w:val="008C042E"/>
    <w:rsid w:val="008C05F9"/>
    <w:rsid w:val="008C0623"/>
    <w:rsid w:val="008C07B6"/>
    <w:rsid w:val="008C09CB"/>
    <w:rsid w:val="008C09F0"/>
    <w:rsid w:val="008C0AB2"/>
    <w:rsid w:val="008C0DA2"/>
    <w:rsid w:val="008C0FD4"/>
    <w:rsid w:val="008C115A"/>
    <w:rsid w:val="008C1800"/>
    <w:rsid w:val="008C190D"/>
    <w:rsid w:val="008C1A79"/>
    <w:rsid w:val="008C1DD0"/>
    <w:rsid w:val="008C20EE"/>
    <w:rsid w:val="008C2160"/>
    <w:rsid w:val="008C2267"/>
    <w:rsid w:val="008C292F"/>
    <w:rsid w:val="008C2971"/>
    <w:rsid w:val="008C2C81"/>
    <w:rsid w:val="008C2D4E"/>
    <w:rsid w:val="008C30A2"/>
    <w:rsid w:val="008C33DA"/>
    <w:rsid w:val="008C36FC"/>
    <w:rsid w:val="008C37A5"/>
    <w:rsid w:val="008C388E"/>
    <w:rsid w:val="008C3A74"/>
    <w:rsid w:val="008C3C76"/>
    <w:rsid w:val="008C3E4B"/>
    <w:rsid w:val="008C3EA9"/>
    <w:rsid w:val="008C3FC3"/>
    <w:rsid w:val="008C40CD"/>
    <w:rsid w:val="008C41CD"/>
    <w:rsid w:val="008C41F8"/>
    <w:rsid w:val="008C43C7"/>
    <w:rsid w:val="008C4459"/>
    <w:rsid w:val="008C4555"/>
    <w:rsid w:val="008C46A2"/>
    <w:rsid w:val="008C47C0"/>
    <w:rsid w:val="008C4814"/>
    <w:rsid w:val="008C495B"/>
    <w:rsid w:val="008C4A8C"/>
    <w:rsid w:val="008C51AB"/>
    <w:rsid w:val="008C52C7"/>
    <w:rsid w:val="008C5460"/>
    <w:rsid w:val="008C5605"/>
    <w:rsid w:val="008C583B"/>
    <w:rsid w:val="008C5884"/>
    <w:rsid w:val="008C58C8"/>
    <w:rsid w:val="008C58D4"/>
    <w:rsid w:val="008C5AAC"/>
    <w:rsid w:val="008C5E3E"/>
    <w:rsid w:val="008C5E41"/>
    <w:rsid w:val="008C5FFB"/>
    <w:rsid w:val="008C6052"/>
    <w:rsid w:val="008C63E6"/>
    <w:rsid w:val="008C6731"/>
    <w:rsid w:val="008C6789"/>
    <w:rsid w:val="008C68E9"/>
    <w:rsid w:val="008C6918"/>
    <w:rsid w:val="008C6DA7"/>
    <w:rsid w:val="008C6EE9"/>
    <w:rsid w:val="008C7060"/>
    <w:rsid w:val="008C72A4"/>
    <w:rsid w:val="008C72F4"/>
    <w:rsid w:val="008C75DC"/>
    <w:rsid w:val="008C78CA"/>
    <w:rsid w:val="008C7A85"/>
    <w:rsid w:val="008C7B69"/>
    <w:rsid w:val="008C7B72"/>
    <w:rsid w:val="008C7F5F"/>
    <w:rsid w:val="008D0913"/>
    <w:rsid w:val="008D0A0F"/>
    <w:rsid w:val="008D0A85"/>
    <w:rsid w:val="008D0AFF"/>
    <w:rsid w:val="008D0C57"/>
    <w:rsid w:val="008D0E42"/>
    <w:rsid w:val="008D101B"/>
    <w:rsid w:val="008D12B3"/>
    <w:rsid w:val="008D16BD"/>
    <w:rsid w:val="008D186A"/>
    <w:rsid w:val="008D1FB9"/>
    <w:rsid w:val="008D1FE7"/>
    <w:rsid w:val="008D2012"/>
    <w:rsid w:val="008D203A"/>
    <w:rsid w:val="008D2053"/>
    <w:rsid w:val="008D2181"/>
    <w:rsid w:val="008D2387"/>
    <w:rsid w:val="008D24F6"/>
    <w:rsid w:val="008D2791"/>
    <w:rsid w:val="008D28CA"/>
    <w:rsid w:val="008D2A93"/>
    <w:rsid w:val="008D2CC0"/>
    <w:rsid w:val="008D3100"/>
    <w:rsid w:val="008D32B0"/>
    <w:rsid w:val="008D3325"/>
    <w:rsid w:val="008D3635"/>
    <w:rsid w:val="008D3839"/>
    <w:rsid w:val="008D384F"/>
    <w:rsid w:val="008D39A9"/>
    <w:rsid w:val="008D3BD2"/>
    <w:rsid w:val="008D3C84"/>
    <w:rsid w:val="008D4146"/>
    <w:rsid w:val="008D4249"/>
    <w:rsid w:val="008D46E1"/>
    <w:rsid w:val="008D4807"/>
    <w:rsid w:val="008D4AF6"/>
    <w:rsid w:val="008D4B9C"/>
    <w:rsid w:val="008D4F8D"/>
    <w:rsid w:val="008D51B6"/>
    <w:rsid w:val="008D5374"/>
    <w:rsid w:val="008D537F"/>
    <w:rsid w:val="008D5696"/>
    <w:rsid w:val="008D5A7C"/>
    <w:rsid w:val="008D6718"/>
    <w:rsid w:val="008D6940"/>
    <w:rsid w:val="008D6A7F"/>
    <w:rsid w:val="008D6BE3"/>
    <w:rsid w:val="008D6F72"/>
    <w:rsid w:val="008D6FB0"/>
    <w:rsid w:val="008D70EE"/>
    <w:rsid w:val="008D721D"/>
    <w:rsid w:val="008D7246"/>
    <w:rsid w:val="008D7374"/>
    <w:rsid w:val="008D7407"/>
    <w:rsid w:val="008D749C"/>
    <w:rsid w:val="008D74D6"/>
    <w:rsid w:val="008D7736"/>
    <w:rsid w:val="008D7F66"/>
    <w:rsid w:val="008E0346"/>
    <w:rsid w:val="008E03A2"/>
    <w:rsid w:val="008E0506"/>
    <w:rsid w:val="008E05B6"/>
    <w:rsid w:val="008E0694"/>
    <w:rsid w:val="008E07D4"/>
    <w:rsid w:val="008E0817"/>
    <w:rsid w:val="008E0873"/>
    <w:rsid w:val="008E0AD9"/>
    <w:rsid w:val="008E0CAA"/>
    <w:rsid w:val="008E0F77"/>
    <w:rsid w:val="008E0F87"/>
    <w:rsid w:val="008E10A9"/>
    <w:rsid w:val="008E1220"/>
    <w:rsid w:val="008E123E"/>
    <w:rsid w:val="008E15AC"/>
    <w:rsid w:val="008E18AC"/>
    <w:rsid w:val="008E1A67"/>
    <w:rsid w:val="008E1B91"/>
    <w:rsid w:val="008E1C3C"/>
    <w:rsid w:val="008E1C65"/>
    <w:rsid w:val="008E1D88"/>
    <w:rsid w:val="008E21DE"/>
    <w:rsid w:val="008E2607"/>
    <w:rsid w:val="008E2784"/>
    <w:rsid w:val="008E2975"/>
    <w:rsid w:val="008E2B70"/>
    <w:rsid w:val="008E2E7D"/>
    <w:rsid w:val="008E2FA5"/>
    <w:rsid w:val="008E32D6"/>
    <w:rsid w:val="008E34BA"/>
    <w:rsid w:val="008E3987"/>
    <w:rsid w:val="008E39D9"/>
    <w:rsid w:val="008E3E21"/>
    <w:rsid w:val="008E425A"/>
    <w:rsid w:val="008E42F0"/>
    <w:rsid w:val="008E42FD"/>
    <w:rsid w:val="008E434D"/>
    <w:rsid w:val="008E460B"/>
    <w:rsid w:val="008E4AC5"/>
    <w:rsid w:val="008E4B66"/>
    <w:rsid w:val="008E4C45"/>
    <w:rsid w:val="008E4E22"/>
    <w:rsid w:val="008E5110"/>
    <w:rsid w:val="008E515A"/>
    <w:rsid w:val="008E5419"/>
    <w:rsid w:val="008E5499"/>
    <w:rsid w:val="008E5A23"/>
    <w:rsid w:val="008E600F"/>
    <w:rsid w:val="008E635C"/>
    <w:rsid w:val="008E63A4"/>
    <w:rsid w:val="008E65EF"/>
    <w:rsid w:val="008E6714"/>
    <w:rsid w:val="008E68AB"/>
    <w:rsid w:val="008E6EED"/>
    <w:rsid w:val="008E6F77"/>
    <w:rsid w:val="008E7142"/>
    <w:rsid w:val="008E7182"/>
    <w:rsid w:val="008E71B6"/>
    <w:rsid w:val="008E7283"/>
    <w:rsid w:val="008E7363"/>
    <w:rsid w:val="008E77E1"/>
    <w:rsid w:val="008E7B76"/>
    <w:rsid w:val="008E7DC9"/>
    <w:rsid w:val="008E7EC7"/>
    <w:rsid w:val="008E7F90"/>
    <w:rsid w:val="008F0273"/>
    <w:rsid w:val="008F0276"/>
    <w:rsid w:val="008F04E0"/>
    <w:rsid w:val="008F068E"/>
    <w:rsid w:val="008F06C4"/>
    <w:rsid w:val="008F0B59"/>
    <w:rsid w:val="008F0B71"/>
    <w:rsid w:val="008F0B86"/>
    <w:rsid w:val="008F10AC"/>
    <w:rsid w:val="008F146A"/>
    <w:rsid w:val="008F147D"/>
    <w:rsid w:val="008F1721"/>
    <w:rsid w:val="008F1BC6"/>
    <w:rsid w:val="008F1BE5"/>
    <w:rsid w:val="008F1CAD"/>
    <w:rsid w:val="008F1D7B"/>
    <w:rsid w:val="008F1EAF"/>
    <w:rsid w:val="008F21B2"/>
    <w:rsid w:val="008F21F9"/>
    <w:rsid w:val="008F230D"/>
    <w:rsid w:val="008F264E"/>
    <w:rsid w:val="008F2828"/>
    <w:rsid w:val="008F28D7"/>
    <w:rsid w:val="008F28F9"/>
    <w:rsid w:val="008F2E7B"/>
    <w:rsid w:val="008F30E3"/>
    <w:rsid w:val="008F36E4"/>
    <w:rsid w:val="008F375D"/>
    <w:rsid w:val="008F41D1"/>
    <w:rsid w:val="008F43C1"/>
    <w:rsid w:val="008F43EA"/>
    <w:rsid w:val="008F4493"/>
    <w:rsid w:val="008F466F"/>
    <w:rsid w:val="008F4734"/>
    <w:rsid w:val="008F47D1"/>
    <w:rsid w:val="008F493E"/>
    <w:rsid w:val="008F4963"/>
    <w:rsid w:val="008F4B73"/>
    <w:rsid w:val="008F4CD3"/>
    <w:rsid w:val="008F4DD1"/>
    <w:rsid w:val="008F4DD5"/>
    <w:rsid w:val="008F4E4D"/>
    <w:rsid w:val="008F4FE8"/>
    <w:rsid w:val="008F503F"/>
    <w:rsid w:val="008F52E4"/>
    <w:rsid w:val="008F551B"/>
    <w:rsid w:val="008F58CC"/>
    <w:rsid w:val="008F5A2A"/>
    <w:rsid w:val="008F6003"/>
    <w:rsid w:val="008F63F6"/>
    <w:rsid w:val="008F6563"/>
    <w:rsid w:val="008F6913"/>
    <w:rsid w:val="008F6AF3"/>
    <w:rsid w:val="008F6BB2"/>
    <w:rsid w:val="008F6D7B"/>
    <w:rsid w:val="008F6F7A"/>
    <w:rsid w:val="008F731C"/>
    <w:rsid w:val="008F7351"/>
    <w:rsid w:val="008F7372"/>
    <w:rsid w:val="008F74C7"/>
    <w:rsid w:val="008F74E8"/>
    <w:rsid w:val="008F75BD"/>
    <w:rsid w:val="008F7988"/>
    <w:rsid w:val="008F79B0"/>
    <w:rsid w:val="008F7B10"/>
    <w:rsid w:val="008F7C8D"/>
    <w:rsid w:val="008F7E0E"/>
    <w:rsid w:val="008F7EE9"/>
    <w:rsid w:val="00900066"/>
    <w:rsid w:val="009000A2"/>
    <w:rsid w:val="00900353"/>
    <w:rsid w:val="0090051C"/>
    <w:rsid w:val="0090057C"/>
    <w:rsid w:val="00900B74"/>
    <w:rsid w:val="00900BDF"/>
    <w:rsid w:val="00900C55"/>
    <w:rsid w:val="00900C88"/>
    <w:rsid w:val="009010A5"/>
    <w:rsid w:val="009010E3"/>
    <w:rsid w:val="0090139D"/>
    <w:rsid w:val="009016FF"/>
    <w:rsid w:val="0090178B"/>
    <w:rsid w:val="009018AA"/>
    <w:rsid w:val="00901A47"/>
    <w:rsid w:val="00901BB4"/>
    <w:rsid w:val="00901BDB"/>
    <w:rsid w:val="009020C3"/>
    <w:rsid w:val="00902104"/>
    <w:rsid w:val="0090254B"/>
    <w:rsid w:val="009026CB"/>
    <w:rsid w:val="00902B13"/>
    <w:rsid w:val="00902EA6"/>
    <w:rsid w:val="009033A1"/>
    <w:rsid w:val="00903947"/>
    <w:rsid w:val="00903D4B"/>
    <w:rsid w:val="00903DC5"/>
    <w:rsid w:val="00903EAA"/>
    <w:rsid w:val="00903FCE"/>
    <w:rsid w:val="00904073"/>
    <w:rsid w:val="009040EB"/>
    <w:rsid w:val="009045D2"/>
    <w:rsid w:val="00904AFD"/>
    <w:rsid w:val="00904DCE"/>
    <w:rsid w:val="00904E3F"/>
    <w:rsid w:val="00904FD0"/>
    <w:rsid w:val="009050CB"/>
    <w:rsid w:val="0090531E"/>
    <w:rsid w:val="00905332"/>
    <w:rsid w:val="00905434"/>
    <w:rsid w:val="00905BCF"/>
    <w:rsid w:val="00905EE1"/>
    <w:rsid w:val="00905FA0"/>
    <w:rsid w:val="009064F8"/>
    <w:rsid w:val="0090674C"/>
    <w:rsid w:val="0090689B"/>
    <w:rsid w:val="00906C1B"/>
    <w:rsid w:val="00906C4D"/>
    <w:rsid w:val="00906E01"/>
    <w:rsid w:val="0090760B"/>
    <w:rsid w:val="009078CA"/>
    <w:rsid w:val="009079CB"/>
    <w:rsid w:val="00910746"/>
    <w:rsid w:val="00910A99"/>
    <w:rsid w:val="00910F17"/>
    <w:rsid w:val="00910FDA"/>
    <w:rsid w:val="009111AB"/>
    <w:rsid w:val="00911354"/>
    <w:rsid w:val="0091142F"/>
    <w:rsid w:val="009114A6"/>
    <w:rsid w:val="0091185B"/>
    <w:rsid w:val="00911DD9"/>
    <w:rsid w:val="00911E82"/>
    <w:rsid w:val="00911E9B"/>
    <w:rsid w:val="00911FB8"/>
    <w:rsid w:val="00912084"/>
    <w:rsid w:val="00912320"/>
    <w:rsid w:val="0091242B"/>
    <w:rsid w:val="0091262A"/>
    <w:rsid w:val="0091265F"/>
    <w:rsid w:val="00912667"/>
    <w:rsid w:val="009127BD"/>
    <w:rsid w:val="009128FF"/>
    <w:rsid w:val="00912CE9"/>
    <w:rsid w:val="00912E13"/>
    <w:rsid w:val="0091318C"/>
    <w:rsid w:val="00913221"/>
    <w:rsid w:val="00913535"/>
    <w:rsid w:val="0091365D"/>
    <w:rsid w:val="00913682"/>
    <w:rsid w:val="00913959"/>
    <w:rsid w:val="00913A7D"/>
    <w:rsid w:val="00913E45"/>
    <w:rsid w:val="0091424C"/>
    <w:rsid w:val="00914630"/>
    <w:rsid w:val="00914839"/>
    <w:rsid w:val="0091493F"/>
    <w:rsid w:val="00914E5E"/>
    <w:rsid w:val="00915068"/>
    <w:rsid w:val="00915164"/>
    <w:rsid w:val="0091540D"/>
    <w:rsid w:val="009155C6"/>
    <w:rsid w:val="0091567E"/>
    <w:rsid w:val="009156A4"/>
    <w:rsid w:val="00915767"/>
    <w:rsid w:val="00915846"/>
    <w:rsid w:val="009159D6"/>
    <w:rsid w:val="00915CF0"/>
    <w:rsid w:val="00915D82"/>
    <w:rsid w:val="00915ED6"/>
    <w:rsid w:val="00915FE6"/>
    <w:rsid w:val="00916152"/>
    <w:rsid w:val="00916298"/>
    <w:rsid w:val="00916447"/>
    <w:rsid w:val="009164F9"/>
    <w:rsid w:val="009168A6"/>
    <w:rsid w:val="00916A29"/>
    <w:rsid w:val="00916C4D"/>
    <w:rsid w:val="00916D9F"/>
    <w:rsid w:val="00916E68"/>
    <w:rsid w:val="009173D9"/>
    <w:rsid w:val="0091746A"/>
    <w:rsid w:val="00917668"/>
    <w:rsid w:val="0091783C"/>
    <w:rsid w:val="00917BAF"/>
    <w:rsid w:val="00917DE4"/>
    <w:rsid w:val="00917F3D"/>
    <w:rsid w:val="0092060D"/>
    <w:rsid w:val="00920D7D"/>
    <w:rsid w:val="009211C9"/>
    <w:rsid w:val="0092123F"/>
    <w:rsid w:val="0092129F"/>
    <w:rsid w:val="009215B1"/>
    <w:rsid w:val="009215D7"/>
    <w:rsid w:val="00921964"/>
    <w:rsid w:val="00921B4D"/>
    <w:rsid w:val="00921BB2"/>
    <w:rsid w:val="00921D95"/>
    <w:rsid w:val="00922521"/>
    <w:rsid w:val="00922866"/>
    <w:rsid w:val="00922A20"/>
    <w:rsid w:val="00922A39"/>
    <w:rsid w:val="00922A3B"/>
    <w:rsid w:val="00922D81"/>
    <w:rsid w:val="00922DC2"/>
    <w:rsid w:val="00922DF6"/>
    <w:rsid w:val="00922E8B"/>
    <w:rsid w:val="00923092"/>
    <w:rsid w:val="00923114"/>
    <w:rsid w:val="009232B1"/>
    <w:rsid w:val="00923875"/>
    <w:rsid w:val="00923B39"/>
    <w:rsid w:val="0092401E"/>
    <w:rsid w:val="00924080"/>
    <w:rsid w:val="00924148"/>
    <w:rsid w:val="00924241"/>
    <w:rsid w:val="009243D3"/>
    <w:rsid w:val="009245A0"/>
    <w:rsid w:val="009245F9"/>
    <w:rsid w:val="009247C9"/>
    <w:rsid w:val="00924873"/>
    <w:rsid w:val="00924AD2"/>
    <w:rsid w:val="00924BE3"/>
    <w:rsid w:val="00924C23"/>
    <w:rsid w:val="00924DFF"/>
    <w:rsid w:val="0092503D"/>
    <w:rsid w:val="0092546F"/>
    <w:rsid w:val="009254BD"/>
    <w:rsid w:val="009255C0"/>
    <w:rsid w:val="009256F4"/>
    <w:rsid w:val="00925B67"/>
    <w:rsid w:val="0092606B"/>
    <w:rsid w:val="00926260"/>
    <w:rsid w:val="00926767"/>
    <w:rsid w:val="009267D6"/>
    <w:rsid w:val="00926A4D"/>
    <w:rsid w:val="00926C39"/>
    <w:rsid w:val="00926EC7"/>
    <w:rsid w:val="00926EDA"/>
    <w:rsid w:val="00927361"/>
    <w:rsid w:val="00927472"/>
    <w:rsid w:val="0092783E"/>
    <w:rsid w:val="00927AAB"/>
    <w:rsid w:val="00927B9B"/>
    <w:rsid w:val="00927E8C"/>
    <w:rsid w:val="00927EB1"/>
    <w:rsid w:val="00927EB2"/>
    <w:rsid w:val="00927F5D"/>
    <w:rsid w:val="009300D7"/>
    <w:rsid w:val="00930197"/>
    <w:rsid w:val="00930649"/>
    <w:rsid w:val="00930682"/>
    <w:rsid w:val="00930F08"/>
    <w:rsid w:val="00930F31"/>
    <w:rsid w:val="009314E0"/>
    <w:rsid w:val="009315B3"/>
    <w:rsid w:val="0093165A"/>
    <w:rsid w:val="009317FA"/>
    <w:rsid w:val="00931A85"/>
    <w:rsid w:val="00931E8D"/>
    <w:rsid w:val="00931FC4"/>
    <w:rsid w:val="009320B6"/>
    <w:rsid w:val="0093213E"/>
    <w:rsid w:val="009325CD"/>
    <w:rsid w:val="00932607"/>
    <w:rsid w:val="009327DA"/>
    <w:rsid w:val="00932AE7"/>
    <w:rsid w:val="00932B54"/>
    <w:rsid w:val="00932CAE"/>
    <w:rsid w:val="00932D44"/>
    <w:rsid w:val="00932F47"/>
    <w:rsid w:val="009332C4"/>
    <w:rsid w:val="00933403"/>
    <w:rsid w:val="00933447"/>
    <w:rsid w:val="00933833"/>
    <w:rsid w:val="0093392B"/>
    <w:rsid w:val="00933B3C"/>
    <w:rsid w:val="00933CE0"/>
    <w:rsid w:val="00933D63"/>
    <w:rsid w:val="00933DBF"/>
    <w:rsid w:val="00933EA8"/>
    <w:rsid w:val="0093407C"/>
    <w:rsid w:val="009343AD"/>
    <w:rsid w:val="0093442D"/>
    <w:rsid w:val="0093488C"/>
    <w:rsid w:val="00934A10"/>
    <w:rsid w:val="00934A5B"/>
    <w:rsid w:val="00934FD9"/>
    <w:rsid w:val="00935049"/>
    <w:rsid w:val="009350B1"/>
    <w:rsid w:val="00935557"/>
    <w:rsid w:val="009357C9"/>
    <w:rsid w:val="009358E1"/>
    <w:rsid w:val="009359DD"/>
    <w:rsid w:val="00936011"/>
    <w:rsid w:val="009362C5"/>
    <w:rsid w:val="00936639"/>
    <w:rsid w:val="00936C30"/>
    <w:rsid w:val="00936D51"/>
    <w:rsid w:val="009370A2"/>
    <w:rsid w:val="00937237"/>
    <w:rsid w:val="0093746B"/>
    <w:rsid w:val="009374A6"/>
    <w:rsid w:val="009375D0"/>
    <w:rsid w:val="00937716"/>
    <w:rsid w:val="0093787B"/>
    <w:rsid w:val="0093787C"/>
    <w:rsid w:val="00937B59"/>
    <w:rsid w:val="00937D05"/>
    <w:rsid w:val="00937E0E"/>
    <w:rsid w:val="00940182"/>
    <w:rsid w:val="00940379"/>
    <w:rsid w:val="0094053B"/>
    <w:rsid w:val="0094059C"/>
    <w:rsid w:val="009405DC"/>
    <w:rsid w:val="00940623"/>
    <w:rsid w:val="00940778"/>
    <w:rsid w:val="009407CC"/>
    <w:rsid w:val="009408A7"/>
    <w:rsid w:val="00940A37"/>
    <w:rsid w:val="00940BD0"/>
    <w:rsid w:val="00940C4C"/>
    <w:rsid w:val="009412D2"/>
    <w:rsid w:val="0094150C"/>
    <w:rsid w:val="0094160D"/>
    <w:rsid w:val="00941720"/>
    <w:rsid w:val="00941765"/>
    <w:rsid w:val="00941ABA"/>
    <w:rsid w:val="00941F3B"/>
    <w:rsid w:val="00941FC7"/>
    <w:rsid w:val="009421B6"/>
    <w:rsid w:val="009421BD"/>
    <w:rsid w:val="0094226F"/>
    <w:rsid w:val="0094289E"/>
    <w:rsid w:val="00942CAD"/>
    <w:rsid w:val="009431B8"/>
    <w:rsid w:val="00943250"/>
    <w:rsid w:val="00943378"/>
    <w:rsid w:val="0094354D"/>
    <w:rsid w:val="009436A7"/>
    <w:rsid w:val="009437B0"/>
    <w:rsid w:val="00943C28"/>
    <w:rsid w:val="00944325"/>
    <w:rsid w:val="009443BF"/>
    <w:rsid w:val="00944431"/>
    <w:rsid w:val="009445AD"/>
    <w:rsid w:val="009448C1"/>
    <w:rsid w:val="00944A0D"/>
    <w:rsid w:val="00944D6A"/>
    <w:rsid w:val="00944EED"/>
    <w:rsid w:val="00945095"/>
    <w:rsid w:val="0094515F"/>
    <w:rsid w:val="009456C0"/>
    <w:rsid w:val="009456DB"/>
    <w:rsid w:val="00945782"/>
    <w:rsid w:val="00945931"/>
    <w:rsid w:val="0094594E"/>
    <w:rsid w:val="00945AFB"/>
    <w:rsid w:val="00945BAC"/>
    <w:rsid w:val="00945DE9"/>
    <w:rsid w:val="0094604F"/>
    <w:rsid w:val="009460A9"/>
    <w:rsid w:val="00946252"/>
    <w:rsid w:val="0094636E"/>
    <w:rsid w:val="00946407"/>
    <w:rsid w:val="0094643C"/>
    <w:rsid w:val="00946635"/>
    <w:rsid w:val="00946899"/>
    <w:rsid w:val="00946FD4"/>
    <w:rsid w:val="009472C5"/>
    <w:rsid w:val="00947492"/>
    <w:rsid w:val="0094749C"/>
    <w:rsid w:val="00947AAB"/>
    <w:rsid w:val="00947E1D"/>
    <w:rsid w:val="009500C2"/>
    <w:rsid w:val="0095014D"/>
    <w:rsid w:val="0095019F"/>
    <w:rsid w:val="009506B8"/>
    <w:rsid w:val="00950833"/>
    <w:rsid w:val="009509DD"/>
    <w:rsid w:val="009509E9"/>
    <w:rsid w:val="00950CFA"/>
    <w:rsid w:val="00950D95"/>
    <w:rsid w:val="00950DA1"/>
    <w:rsid w:val="00950FAB"/>
    <w:rsid w:val="00951407"/>
    <w:rsid w:val="009516C3"/>
    <w:rsid w:val="00951A75"/>
    <w:rsid w:val="00951DA8"/>
    <w:rsid w:val="009520C8"/>
    <w:rsid w:val="0095232F"/>
    <w:rsid w:val="009524B7"/>
    <w:rsid w:val="00952E8F"/>
    <w:rsid w:val="0095305A"/>
    <w:rsid w:val="009532BB"/>
    <w:rsid w:val="0095376F"/>
    <w:rsid w:val="009537DD"/>
    <w:rsid w:val="009539AD"/>
    <w:rsid w:val="009539FC"/>
    <w:rsid w:val="00953A06"/>
    <w:rsid w:val="00953B8F"/>
    <w:rsid w:val="0095432A"/>
    <w:rsid w:val="00954395"/>
    <w:rsid w:val="00954399"/>
    <w:rsid w:val="0095447D"/>
    <w:rsid w:val="00954A22"/>
    <w:rsid w:val="00954C9D"/>
    <w:rsid w:val="00954F04"/>
    <w:rsid w:val="0095502F"/>
    <w:rsid w:val="00955056"/>
    <w:rsid w:val="00955095"/>
    <w:rsid w:val="00955186"/>
    <w:rsid w:val="0095521B"/>
    <w:rsid w:val="009554B2"/>
    <w:rsid w:val="009558F6"/>
    <w:rsid w:val="009559C0"/>
    <w:rsid w:val="00955CFD"/>
    <w:rsid w:val="009561F0"/>
    <w:rsid w:val="0095645D"/>
    <w:rsid w:val="00956749"/>
    <w:rsid w:val="00956787"/>
    <w:rsid w:val="00956B8B"/>
    <w:rsid w:val="00956DC6"/>
    <w:rsid w:val="00956F30"/>
    <w:rsid w:val="0095704D"/>
    <w:rsid w:val="0095724F"/>
    <w:rsid w:val="009574F9"/>
    <w:rsid w:val="0095750D"/>
    <w:rsid w:val="009576FE"/>
    <w:rsid w:val="009578B9"/>
    <w:rsid w:val="009578C3"/>
    <w:rsid w:val="0095799A"/>
    <w:rsid w:val="00957B71"/>
    <w:rsid w:val="00957E0B"/>
    <w:rsid w:val="00957E28"/>
    <w:rsid w:val="00957E5A"/>
    <w:rsid w:val="0096009F"/>
    <w:rsid w:val="0096011E"/>
    <w:rsid w:val="009602FB"/>
    <w:rsid w:val="00960486"/>
    <w:rsid w:val="009605AA"/>
    <w:rsid w:val="0096062E"/>
    <w:rsid w:val="00960936"/>
    <w:rsid w:val="0096093E"/>
    <w:rsid w:val="00960AD4"/>
    <w:rsid w:val="00960E7A"/>
    <w:rsid w:val="009617C7"/>
    <w:rsid w:val="00961968"/>
    <w:rsid w:val="00961A67"/>
    <w:rsid w:val="00961C52"/>
    <w:rsid w:val="00961E8E"/>
    <w:rsid w:val="00961FA5"/>
    <w:rsid w:val="009623A2"/>
    <w:rsid w:val="00962409"/>
    <w:rsid w:val="00962552"/>
    <w:rsid w:val="00962591"/>
    <w:rsid w:val="0096272D"/>
    <w:rsid w:val="0096275E"/>
    <w:rsid w:val="009628A8"/>
    <w:rsid w:val="0096296F"/>
    <w:rsid w:val="0096297C"/>
    <w:rsid w:val="009629C2"/>
    <w:rsid w:val="00962B3F"/>
    <w:rsid w:val="00962C12"/>
    <w:rsid w:val="00962D43"/>
    <w:rsid w:val="00962FB1"/>
    <w:rsid w:val="0096327B"/>
    <w:rsid w:val="009634B9"/>
    <w:rsid w:val="009634DF"/>
    <w:rsid w:val="00963535"/>
    <w:rsid w:val="00963930"/>
    <w:rsid w:val="009639F8"/>
    <w:rsid w:val="00963C7D"/>
    <w:rsid w:val="00963D25"/>
    <w:rsid w:val="00963D8C"/>
    <w:rsid w:val="00963F50"/>
    <w:rsid w:val="009641CC"/>
    <w:rsid w:val="009643CA"/>
    <w:rsid w:val="009644B4"/>
    <w:rsid w:val="009646A1"/>
    <w:rsid w:val="009647CC"/>
    <w:rsid w:val="00964947"/>
    <w:rsid w:val="0096496D"/>
    <w:rsid w:val="00964E0E"/>
    <w:rsid w:val="009651A8"/>
    <w:rsid w:val="0096548B"/>
    <w:rsid w:val="0096563F"/>
    <w:rsid w:val="009659F3"/>
    <w:rsid w:val="00965C1E"/>
    <w:rsid w:val="00965DFE"/>
    <w:rsid w:val="00965F97"/>
    <w:rsid w:val="00965FB2"/>
    <w:rsid w:val="00965FDC"/>
    <w:rsid w:val="00966131"/>
    <w:rsid w:val="0096629D"/>
    <w:rsid w:val="0096640B"/>
    <w:rsid w:val="0096655A"/>
    <w:rsid w:val="00966562"/>
    <w:rsid w:val="00966613"/>
    <w:rsid w:val="00966773"/>
    <w:rsid w:val="0096699F"/>
    <w:rsid w:val="00966B18"/>
    <w:rsid w:val="00966DD5"/>
    <w:rsid w:val="00966EA4"/>
    <w:rsid w:val="0096725C"/>
    <w:rsid w:val="009675AB"/>
    <w:rsid w:val="009677EE"/>
    <w:rsid w:val="00967E37"/>
    <w:rsid w:val="00967E7B"/>
    <w:rsid w:val="0097001E"/>
    <w:rsid w:val="0097010D"/>
    <w:rsid w:val="00970520"/>
    <w:rsid w:val="00970838"/>
    <w:rsid w:val="009709B5"/>
    <w:rsid w:val="00970CF8"/>
    <w:rsid w:val="009712CB"/>
    <w:rsid w:val="00971585"/>
    <w:rsid w:val="009718C1"/>
    <w:rsid w:val="0097234F"/>
    <w:rsid w:val="00972865"/>
    <w:rsid w:val="009728A3"/>
    <w:rsid w:val="009728DD"/>
    <w:rsid w:val="00972B10"/>
    <w:rsid w:val="00972C8E"/>
    <w:rsid w:val="009732DF"/>
    <w:rsid w:val="0097337D"/>
    <w:rsid w:val="009733F0"/>
    <w:rsid w:val="009736AF"/>
    <w:rsid w:val="0097382B"/>
    <w:rsid w:val="00973B30"/>
    <w:rsid w:val="00973D1F"/>
    <w:rsid w:val="00973EB4"/>
    <w:rsid w:val="0097403A"/>
    <w:rsid w:val="00974119"/>
    <w:rsid w:val="009742E2"/>
    <w:rsid w:val="009743C1"/>
    <w:rsid w:val="0097449A"/>
    <w:rsid w:val="009744A2"/>
    <w:rsid w:val="009748F8"/>
    <w:rsid w:val="009749DB"/>
    <w:rsid w:val="00974B49"/>
    <w:rsid w:val="00974D62"/>
    <w:rsid w:val="00974D75"/>
    <w:rsid w:val="00974DE0"/>
    <w:rsid w:val="00974F34"/>
    <w:rsid w:val="009750C6"/>
    <w:rsid w:val="00975711"/>
    <w:rsid w:val="00975B3A"/>
    <w:rsid w:val="00975D1D"/>
    <w:rsid w:val="00976094"/>
    <w:rsid w:val="009760C7"/>
    <w:rsid w:val="00976326"/>
    <w:rsid w:val="00976423"/>
    <w:rsid w:val="00976464"/>
    <w:rsid w:val="00976840"/>
    <w:rsid w:val="00976AA4"/>
    <w:rsid w:val="00976CB6"/>
    <w:rsid w:val="00977503"/>
    <w:rsid w:val="009775E8"/>
    <w:rsid w:val="00977651"/>
    <w:rsid w:val="009776AE"/>
    <w:rsid w:val="00977AC9"/>
    <w:rsid w:val="00977C57"/>
    <w:rsid w:val="00980135"/>
    <w:rsid w:val="009801D6"/>
    <w:rsid w:val="0098088F"/>
    <w:rsid w:val="00980B3C"/>
    <w:rsid w:val="00980B45"/>
    <w:rsid w:val="00980B91"/>
    <w:rsid w:val="00980BF6"/>
    <w:rsid w:val="00980C7B"/>
    <w:rsid w:val="00981085"/>
    <w:rsid w:val="0098111E"/>
    <w:rsid w:val="009811D4"/>
    <w:rsid w:val="009812D5"/>
    <w:rsid w:val="00981517"/>
    <w:rsid w:val="00981554"/>
    <w:rsid w:val="00981C74"/>
    <w:rsid w:val="00981EC2"/>
    <w:rsid w:val="00981F39"/>
    <w:rsid w:val="009822D6"/>
    <w:rsid w:val="009823C1"/>
    <w:rsid w:val="00982577"/>
    <w:rsid w:val="00982A5C"/>
    <w:rsid w:val="00982CD8"/>
    <w:rsid w:val="00982DDD"/>
    <w:rsid w:val="00982EE2"/>
    <w:rsid w:val="00983223"/>
    <w:rsid w:val="00983348"/>
    <w:rsid w:val="009833F4"/>
    <w:rsid w:val="00983A3A"/>
    <w:rsid w:val="00983C9D"/>
    <w:rsid w:val="00983DBE"/>
    <w:rsid w:val="00983F8D"/>
    <w:rsid w:val="00983FAF"/>
    <w:rsid w:val="009843D2"/>
    <w:rsid w:val="00984577"/>
    <w:rsid w:val="00984583"/>
    <w:rsid w:val="00984590"/>
    <w:rsid w:val="00984643"/>
    <w:rsid w:val="00984645"/>
    <w:rsid w:val="00984655"/>
    <w:rsid w:val="009847E9"/>
    <w:rsid w:val="00984A7D"/>
    <w:rsid w:val="00984D1F"/>
    <w:rsid w:val="0098513D"/>
    <w:rsid w:val="0098528F"/>
    <w:rsid w:val="0098587D"/>
    <w:rsid w:val="0098587E"/>
    <w:rsid w:val="009859CF"/>
    <w:rsid w:val="00985C65"/>
    <w:rsid w:val="00985E16"/>
    <w:rsid w:val="00986156"/>
    <w:rsid w:val="00986158"/>
    <w:rsid w:val="00986422"/>
    <w:rsid w:val="0098649F"/>
    <w:rsid w:val="00986779"/>
    <w:rsid w:val="00986AB5"/>
    <w:rsid w:val="00987426"/>
    <w:rsid w:val="00987774"/>
    <w:rsid w:val="009877D0"/>
    <w:rsid w:val="00987967"/>
    <w:rsid w:val="009879B9"/>
    <w:rsid w:val="009879DC"/>
    <w:rsid w:val="009879EA"/>
    <w:rsid w:val="00987A00"/>
    <w:rsid w:val="00987B8C"/>
    <w:rsid w:val="00987E36"/>
    <w:rsid w:val="00987FDC"/>
    <w:rsid w:val="0099010A"/>
    <w:rsid w:val="009901E5"/>
    <w:rsid w:val="00990291"/>
    <w:rsid w:val="0099046F"/>
    <w:rsid w:val="009905CD"/>
    <w:rsid w:val="00990676"/>
    <w:rsid w:val="00990811"/>
    <w:rsid w:val="00990C44"/>
    <w:rsid w:val="00990E2F"/>
    <w:rsid w:val="009912E3"/>
    <w:rsid w:val="0099140A"/>
    <w:rsid w:val="00991769"/>
    <w:rsid w:val="0099178B"/>
    <w:rsid w:val="00991918"/>
    <w:rsid w:val="00991A22"/>
    <w:rsid w:val="00991AEE"/>
    <w:rsid w:val="00991CD4"/>
    <w:rsid w:val="00992276"/>
    <w:rsid w:val="00992381"/>
    <w:rsid w:val="00992639"/>
    <w:rsid w:val="00992711"/>
    <w:rsid w:val="00992C63"/>
    <w:rsid w:val="00992D2B"/>
    <w:rsid w:val="00993067"/>
    <w:rsid w:val="009932D5"/>
    <w:rsid w:val="00993385"/>
    <w:rsid w:val="0099373C"/>
    <w:rsid w:val="00993C70"/>
    <w:rsid w:val="00993D15"/>
    <w:rsid w:val="00993DB8"/>
    <w:rsid w:val="0099404D"/>
    <w:rsid w:val="00994056"/>
    <w:rsid w:val="00994264"/>
    <w:rsid w:val="00994402"/>
    <w:rsid w:val="009944C5"/>
    <w:rsid w:val="009944EA"/>
    <w:rsid w:val="0099451F"/>
    <w:rsid w:val="009946FD"/>
    <w:rsid w:val="0099485A"/>
    <w:rsid w:val="0099489C"/>
    <w:rsid w:val="00994CEC"/>
    <w:rsid w:val="00994E8A"/>
    <w:rsid w:val="00995090"/>
    <w:rsid w:val="00995249"/>
    <w:rsid w:val="00995D1E"/>
    <w:rsid w:val="0099603C"/>
    <w:rsid w:val="009963A3"/>
    <w:rsid w:val="00996927"/>
    <w:rsid w:val="00996CB2"/>
    <w:rsid w:val="00996D3A"/>
    <w:rsid w:val="00996E2E"/>
    <w:rsid w:val="009970B6"/>
    <w:rsid w:val="0099715D"/>
    <w:rsid w:val="009974D0"/>
    <w:rsid w:val="0099755A"/>
    <w:rsid w:val="0099767C"/>
    <w:rsid w:val="00997705"/>
    <w:rsid w:val="0099790F"/>
    <w:rsid w:val="00997D53"/>
    <w:rsid w:val="009A040F"/>
    <w:rsid w:val="009A075B"/>
    <w:rsid w:val="009A0763"/>
    <w:rsid w:val="009A0805"/>
    <w:rsid w:val="009A080F"/>
    <w:rsid w:val="009A0C28"/>
    <w:rsid w:val="009A165D"/>
    <w:rsid w:val="009A17D4"/>
    <w:rsid w:val="009A1B80"/>
    <w:rsid w:val="009A1BBB"/>
    <w:rsid w:val="009A1D65"/>
    <w:rsid w:val="009A1F30"/>
    <w:rsid w:val="009A2009"/>
    <w:rsid w:val="009A2110"/>
    <w:rsid w:val="009A22A6"/>
    <w:rsid w:val="009A24B0"/>
    <w:rsid w:val="009A25D9"/>
    <w:rsid w:val="009A2820"/>
    <w:rsid w:val="009A29D0"/>
    <w:rsid w:val="009A2C9D"/>
    <w:rsid w:val="009A2CCD"/>
    <w:rsid w:val="009A2DF0"/>
    <w:rsid w:val="009A2EB4"/>
    <w:rsid w:val="009A2F3D"/>
    <w:rsid w:val="009A2F3E"/>
    <w:rsid w:val="009A3687"/>
    <w:rsid w:val="009A3804"/>
    <w:rsid w:val="009A39AD"/>
    <w:rsid w:val="009A3ECB"/>
    <w:rsid w:val="009A3EDF"/>
    <w:rsid w:val="009A4047"/>
    <w:rsid w:val="009A436D"/>
    <w:rsid w:val="009A4384"/>
    <w:rsid w:val="009A44EE"/>
    <w:rsid w:val="009A4527"/>
    <w:rsid w:val="009A453E"/>
    <w:rsid w:val="009A479C"/>
    <w:rsid w:val="009A48BC"/>
    <w:rsid w:val="009A4975"/>
    <w:rsid w:val="009A4D8F"/>
    <w:rsid w:val="009A4E56"/>
    <w:rsid w:val="009A50E2"/>
    <w:rsid w:val="009A5358"/>
    <w:rsid w:val="009A545C"/>
    <w:rsid w:val="009A5B38"/>
    <w:rsid w:val="009A5B8A"/>
    <w:rsid w:val="009A5EDE"/>
    <w:rsid w:val="009A5FE1"/>
    <w:rsid w:val="009A6040"/>
    <w:rsid w:val="009A61B5"/>
    <w:rsid w:val="009A62BA"/>
    <w:rsid w:val="009A6384"/>
    <w:rsid w:val="009A671B"/>
    <w:rsid w:val="009A69A0"/>
    <w:rsid w:val="009A6B92"/>
    <w:rsid w:val="009A6C21"/>
    <w:rsid w:val="009A6D10"/>
    <w:rsid w:val="009A6E74"/>
    <w:rsid w:val="009A7045"/>
    <w:rsid w:val="009A758A"/>
    <w:rsid w:val="009A76D3"/>
    <w:rsid w:val="009A779B"/>
    <w:rsid w:val="009A78B5"/>
    <w:rsid w:val="009A798F"/>
    <w:rsid w:val="009A7C2A"/>
    <w:rsid w:val="009A7C49"/>
    <w:rsid w:val="009A7C52"/>
    <w:rsid w:val="009A7F3B"/>
    <w:rsid w:val="009B0227"/>
    <w:rsid w:val="009B027B"/>
    <w:rsid w:val="009B02AA"/>
    <w:rsid w:val="009B02CB"/>
    <w:rsid w:val="009B0301"/>
    <w:rsid w:val="009B03C2"/>
    <w:rsid w:val="009B0492"/>
    <w:rsid w:val="009B05F3"/>
    <w:rsid w:val="009B089D"/>
    <w:rsid w:val="009B0A43"/>
    <w:rsid w:val="009B0B85"/>
    <w:rsid w:val="009B0C48"/>
    <w:rsid w:val="009B0FB1"/>
    <w:rsid w:val="009B0FFB"/>
    <w:rsid w:val="009B15A7"/>
    <w:rsid w:val="009B168B"/>
    <w:rsid w:val="009B16FD"/>
    <w:rsid w:val="009B19CD"/>
    <w:rsid w:val="009B1DF3"/>
    <w:rsid w:val="009B1E83"/>
    <w:rsid w:val="009B23CD"/>
    <w:rsid w:val="009B2669"/>
    <w:rsid w:val="009B2787"/>
    <w:rsid w:val="009B28CE"/>
    <w:rsid w:val="009B2A26"/>
    <w:rsid w:val="009B2A52"/>
    <w:rsid w:val="009B2A82"/>
    <w:rsid w:val="009B2C86"/>
    <w:rsid w:val="009B327D"/>
    <w:rsid w:val="009B3298"/>
    <w:rsid w:val="009B3314"/>
    <w:rsid w:val="009B3340"/>
    <w:rsid w:val="009B3491"/>
    <w:rsid w:val="009B3972"/>
    <w:rsid w:val="009B3DDA"/>
    <w:rsid w:val="009B400A"/>
    <w:rsid w:val="009B40D9"/>
    <w:rsid w:val="009B412F"/>
    <w:rsid w:val="009B413C"/>
    <w:rsid w:val="009B42FC"/>
    <w:rsid w:val="009B43B3"/>
    <w:rsid w:val="009B4400"/>
    <w:rsid w:val="009B453B"/>
    <w:rsid w:val="009B46DC"/>
    <w:rsid w:val="009B476A"/>
    <w:rsid w:val="009B48B0"/>
    <w:rsid w:val="009B522A"/>
    <w:rsid w:val="009B5276"/>
    <w:rsid w:val="009B5597"/>
    <w:rsid w:val="009B5721"/>
    <w:rsid w:val="009B5870"/>
    <w:rsid w:val="009B5B14"/>
    <w:rsid w:val="009B626A"/>
    <w:rsid w:val="009B6333"/>
    <w:rsid w:val="009B640F"/>
    <w:rsid w:val="009B6B99"/>
    <w:rsid w:val="009B6D16"/>
    <w:rsid w:val="009B6F2D"/>
    <w:rsid w:val="009B71C1"/>
    <w:rsid w:val="009B7239"/>
    <w:rsid w:val="009B756A"/>
    <w:rsid w:val="009B7868"/>
    <w:rsid w:val="009B78F3"/>
    <w:rsid w:val="009B79B5"/>
    <w:rsid w:val="009B79BA"/>
    <w:rsid w:val="009B7B18"/>
    <w:rsid w:val="009B7C93"/>
    <w:rsid w:val="009C031A"/>
    <w:rsid w:val="009C0C1B"/>
    <w:rsid w:val="009C0CB7"/>
    <w:rsid w:val="009C0FF7"/>
    <w:rsid w:val="009C10AA"/>
    <w:rsid w:val="009C117A"/>
    <w:rsid w:val="009C11C4"/>
    <w:rsid w:val="009C13B9"/>
    <w:rsid w:val="009C17A0"/>
    <w:rsid w:val="009C1A52"/>
    <w:rsid w:val="009C1A9B"/>
    <w:rsid w:val="009C1BDB"/>
    <w:rsid w:val="009C1C38"/>
    <w:rsid w:val="009C1EFA"/>
    <w:rsid w:val="009C2608"/>
    <w:rsid w:val="009C2646"/>
    <w:rsid w:val="009C26F6"/>
    <w:rsid w:val="009C28CB"/>
    <w:rsid w:val="009C296B"/>
    <w:rsid w:val="009C29D2"/>
    <w:rsid w:val="009C29F0"/>
    <w:rsid w:val="009C2A17"/>
    <w:rsid w:val="009C2A87"/>
    <w:rsid w:val="009C2BA7"/>
    <w:rsid w:val="009C2DCD"/>
    <w:rsid w:val="009C2DDA"/>
    <w:rsid w:val="009C3461"/>
    <w:rsid w:val="009C3487"/>
    <w:rsid w:val="009C34C7"/>
    <w:rsid w:val="009C34CC"/>
    <w:rsid w:val="009C35CE"/>
    <w:rsid w:val="009C3613"/>
    <w:rsid w:val="009C3A0B"/>
    <w:rsid w:val="009C3B83"/>
    <w:rsid w:val="009C42A1"/>
    <w:rsid w:val="009C42AF"/>
    <w:rsid w:val="009C42D7"/>
    <w:rsid w:val="009C4515"/>
    <w:rsid w:val="009C469F"/>
    <w:rsid w:val="009C46BA"/>
    <w:rsid w:val="009C47B3"/>
    <w:rsid w:val="009C48B1"/>
    <w:rsid w:val="009C4AB4"/>
    <w:rsid w:val="009C4B12"/>
    <w:rsid w:val="009C4DC2"/>
    <w:rsid w:val="009C4E4A"/>
    <w:rsid w:val="009C4EB6"/>
    <w:rsid w:val="009C50AD"/>
    <w:rsid w:val="009C50DB"/>
    <w:rsid w:val="009C53B2"/>
    <w:rsid w:val="009C5646"/>
    <w:rsid w:val="009C5794"/>
    <w:rsid w:val="009C590F"/>
    <w:rsid w:val="009C5AA9"/>
    <w:rsid w:val="009C5C8B"/>
    <w:rsid w:val="009C5CE6"/>
    <w:rsid w:val="009C5F4D"/>
    <w:rsid w:val="009C62B9"/>
    <w:rsid w:val="009C66CA"/>
    <w:rsid w:val="009C67DA"/>
    <w:rsid w:val="009C6B1C"/>
    <w:rsid w:val="009C6F3A"/>
    <w:rsid w:val="009C6FAB"/>
    <w:rsid w:val="009C6FF8"/>
    <w:rsid w:val="009C7308"/>
    <w:rsid w:val="009C746D"/>
    <w:rsid w:val="009C7516"/>
    <w:rsid w:val="009C760F"/>
    <w:rsid w:val="009C788B"/>
    <w:rsid w:val="009C78B3"/>
    <w:rsid w:val="009C7DE6"/>
    <w:rsid w:val="009C7E0B"/>
    <w:rsid w:val="009D001D"/>
    <w:rsid w:val="009D03B5"/>
    <w:rsid w:val="009D0783"/>
    <w:rsid w:val="009D099E"/>
    <w:rsid w:val="009D0B06"/>
    <w:rsid w:val="009D0CB3"/>
    <w:rsid w:val="009D0CEF"/>
    <w:rsid w:val="009D0ECA"/>
    <w:rsid w:val="009D1013"/>
    <w:rsid w:val="009D1271"/>
    <w:rsid w:val="009D1A36"/>
    <w:rsid w:val="009D1A4E"/>
    <w:rsid w:val="009D2133"/>
    <w:rsid w:val="009D21CA"/>
    <w:rsid w:val="009D24C5"/>
    <w:rsid w:val="009D2932"/>
    <w:rsid w:val="009D2CAA"/>
    <w:rsid w:val="009D2DE2"/>
    <w:rsid w:val="009D30BD"/>
    <w:rsid w:val="009D30E7"/>
    <w:rsid w:val="009D31E6"/>
    <w:rsid w:val="009D3335"/>
    <w:rsid w:val="009D343A"/>
    <w:rsid w:val="009D3462"/>
    <w:rsid w:val="009D34C1"/>
    <w:rsid w:val="009D354C"/>
    <w:rsid w:val="009D358A"/>
    <w:rsid w:val="009D366A"/>
    <w:rsid w:val="009D36E1"/>
    <w:rsid w:val="009D3BD3"/>
    <w:rsid w:val="009D3DC9"/>
    <w:rsid w:val="009D3E23"/>
    <w:rsid w:val="009D3F5C"/>
    <w:rsid w:val="009D4090"/>
    <w:rsid w:val="009D424F"/>
    <w:rsid w:val="009D43BB"/>
    <w:rsid w:val="009D4577"/>
    <w:rsid w:val="009D49E6"/>
    <w:rsid w:val="009D5038"/>
    <w:rsid w:val="009D5138"/>
    <w:rsid w:val="009D5297"/>
    <w:rsid w:val="009D5484"/>
    <w:rsid w:val="009D5882"/>
    <w:rsid w:val="009D5C02"/>
    <w:rsid w:val="009D5C94"/>
    <w:rsid w:val="009D5CEF"/>
    <w:rsid w:val="009D5D63"/>
    <w:rsid w:val="009D6243"/>
    <w:rsid w:val="009D6488"/>
    <w:rsid w:val="009D6648"/>
    <w:rsid w:val="009D676F"/>
    <w:rsid w:val="009D67AF"/>
    <w:rsid w:val="009D6CF1"/>
    <w:rsid w:val="009D6D21"/>
    <w:rsid w:val="009D71E5"/>
    <w:rsid w:val="009D7202"/>
    <w:rsid w:val="009D72E2"/>
    <w:rsid w:val="009D74E2"/>
    <w:rsid w:val="009D7500"/>
    <w:rsid w:val="009D751C"/>
    <w:rsid w:val="009D77B2"/>
    <w:rsid w:val="009D77D9"/>
    <w:rsid w:val="009D7892"/>
    <w:rsid w:val="009D78F2"/>
    <w:rsid w:val="009D7FD1"/>
    <w:rsid w:val="009D7FDC"/>
    <w:rsid w:val="009E0152"/>
    <w:rsid w:val="009E0552"/>
    <w:rsid w:val="009E0AE9"/>
    <w:rsid w:val="009E0C49"/>
    <w:rsid w:val="009E1168"/>
    <w:rsid w:val="009E14FE"/>
    <w:rsid w:val="009E1641"/>
    <w:rsid w:val="009E17C1"/>
    <w:rsid w:val="009E1813"/>
    <w:rsid w:val="009E1A26"/>
    <w:rsid w:val="009E22BB"/>
    <w:rsid w:val="009E22F8"/>
    <w:rsid w:val="009E2325"/>
    <w:rsid w:val="009E23EA"/>
    <w:rsid w:val="009E249F"/>
    <w:rsid w:val="009E286D"/>
    <w:rsid w:val="009E2F52"/>
    <w:rsid w:val="009E2F77"/>
    <w:rsid w:val="009E32C8"/>
    <w:rsid w:val="009E32DF"/>
    <w:rsid w:val="009E3310"/>
    <w:rsid w:val="009E336D"/>
    <w:rsid w:val="009E386D"/>
    <w:rsid w:val="009E3AE1"/>
    <w:rsid w:val="009E3BD4"/>
    <w:rsid w:val="009E3D5E"/>
    <w:rsid w:val="009E4013"/>
    <w:rsid w:val="009E4031"/>
    <w:rsid w:val="009E410F"/>
    <w:rsid w:val="009E437E"/>
    <w:rsid w:val="009E4495"/>
    <w:rsid w:val="009E4506"/>
    <w:rsid w:val="009E475E"/>
    <w:rsid w:val="009E48ED"/>
    <w:rsid w:val="009E4964"/>
    <w:rsid w:val="009E4A97"/>
    <w:rsid w:val="009E4BD8"/>
    <w:rsid w:val="009E5004"/>
    <w:rsid w:val="009E5010"/>
    <w:rsid w:val="009E50CD"/>
    <w:rsid w:val="009E52BA"/>
    <w:rsid w:val="009E53C8"/>
    <w:rsid w:val="009E5627"/>
    <w:rsid w:val="009E56FE"/>
    <w:rsid w:val="009E5A5D"/>
    <w:rsid w:val="009E5E53"/>
    <w:rsid w:val="009E5EF6"/>
    <w:rsid w:val="009E60EB"/>
    <w:rsid w:val="009E61F5"/>
    <w:rsid w:val="009E6278"/>
    <w:rsid w:val="009E6369"/>
    <w:rsid w:val="009E649F"/>
    <w:rsid w:val="009E64E3"/>
    <w:rsid w:val="009E657F"/>
    <w:rsid w:val="009E6765"/>
    <w:rsid w:val="009E6B4E"/>
    <w:rsid w:val="009E6BC4"/>
    <w:rsid w:val="009E6CFC"/>
    <w:rsid w:val="009E6EA3"/>
    <w:rsid w:val="009E6ED3"/>
    <w:rsid w:val="009E7078"/>
    <w:rsid w:val="009E71C6"/>
    <w:rsid w:val="009E72FA"/>
    <w:rsid w:val="009E745C"/>
    <w:rsid w:val="009E74C6"/>
    <w:rsid w:val="009E753A"/>
    <w:rsid w:val="009E763D"/>
    <w:rsid w:val="009E788E"/>
    <w:rsid w:val="009E78E5"/>
    <w:rsid w:val="009E7C18"/>
    <w:rsid w:val="009E7D17"/>
    <w:rsid w:val="009F02B2"/>
    <w:rsid w:val="009F0693"/>
    <w:rsid w:val="009F07D6"/>
    <w:rsid w:val="009F086F"/>
    <w:rsid w:val="009F0B25"/>
    <w:rsid w:val="009F0D47"/>
    <w:rsid w:val="009F0DE6"/>
    <w:rsid w:val="009F19B2"/>
    <w:rsid w:val="009F1AA2"/>
    <w:rsid w:val="009F2079"/>
    <w:rsid w:val="009F20E4"/>
    <w:rsid w:val="009F2443"/>
    <w:rsid w:val="009F27A7"/>
    <w:rsid w:val="009F28E4"/>
    <w:rsid w:val="009F28EB"/>
    <w:rsid w:val="009F31E9"/>
    <w:rsid w:val="009F34BC"/>
    <w:rsid w:val="009F350A"/>
    <w:rsid w:val="009F369A"/>
    <w:rsid w:val="009F374F"/>
    <w:rsid w:val="009F3A30"/>
    <w:rsid w:val="009F3BE7"/>
    <w:rsid w:val="009F3BF8"/>
    <w:rsid w:val="009F3CE5"/>
    <w:rsid w:val="009F4391"/>
    <w:rsid w:val="009F45F6"/>
    <w:rsid w:val="009F466E"/>
    <w:rsid w:val="009F473C"/>
    <w:rsid w:val="009F475A"/>
    <w:rsid w:val="009F47B2"/>
    <w:rsid w:val="009F48A9"/>
    <w:rsid w:val="009F49F9"/>
    <w:rsid w:val="009F4A52"/>
    <w:rsid w:val="009F4B12"/>
    <w:rsid w:val="009F4D80"/>
    <w:rsid w:val="009F52FC"/>
    <w:rsid w:val="009F5400"/>
    <w:rsid w:val="009F5720"/>
    <w:rsid w:val="009F577E"/>
    <w:rsid w:val="009F57D3"/>
    <w:rsid w:val="009F59C9"/>
    <w:rsid w:val="009F6397"/>
    <w:rsid w:val="009F649E"/>
    <w:rsid w:val="009F64F7"/>
    <w:rsid w:val="009F6524"/>
    <w:rsid w:val="009F66E1"/>
    <w:rsid w:val="009F6714"/>
    <w:rsid w:val="009F682E"/>
    <w:rsid w:val="009F687D"/>
    <w:rsid w:val="009F6B66"/>
    <w:rsid w:val="009F713D"/>
    <w:rsid w:val="009F73D1"/>
    <w:rsid w:val="009F75B7"/>
    <w:rsid w:val="009F75BD"/>
    <w:rsid w:val="009F767A"/>
    <w:rsid w:val="009F7684"/>
    <w:rsid w:val="009F78D0"/>
    <w:rsid w:val="009F7A2E"/>
    <w:rsid w:val="009F7A75"/>
    <w:rsid w:val="009F7BB6"/>
    <w:rsid w:val="009F7EB5"/>
    <w:rsid w:val="00A00023"/>
    <w:rsid w:val="00A0014F"/>
    <w:rsid w:val="00A00189"/>
    <w:rsid w:val="00A00191"/>
    <w:rsid w:val="00A00280"/>
    <w:rsid w:val="00A00358"/>
    <w:rsid w:val="00A003A3"/>
    <w:rsid w:val="00A00469"/>
    <w:rsid w:val="00A004C7"/>
    <w:rsid w:val="00A004F2"/>
    <w:rsid w:val="00A005E3"/>
    <w:rsid w:val="00A0070C"/>
    <w:rsid w:val="00A00993"/>
    <w:rsid w:val="00A00ABD"/>
    <w:rsid w:val="00A00C01"/>
    <w:rsid w:val="00A00FC2"/>
    <w:rsid w:val="00A01189"/>
    <w:rsid w:val="00A0123A"/>
    <w:rsid w:val="00A012BB"/>
    <w:rsid w:val="00A01490"/>
    <w:rsid w:val="00A01611"/>
    <w:rsid w:val="00A016EF"/>
    <w:rsid w:val="00A0174A"/>
    <w:rsid w:val="00A01792"/>
    <w:rsid w:val="00A019B3"/>
    <w:rsid w:val="00A01AA7"/>
    <w:rsid w:val="00A01D3E"/>
    <w:rsid w:val="00A01F10"/>
    <w:rsid w:val="00A01FA4"/>
    <w:rsid w:val="00A020D9"/>
    <w:rsid w:val="00A02570"/>
    <w:rsid w:val="00A0289F"/>
    <w:rsid w:val="00A029A3"/>
    <w:rsid w:val="00A02AE8"/>
    <w:rsid w:val="00A02D0B"/>
    <w:rsid w:val="00A0326A"/>
    <w:rsid w:val="00A034DD"/>
    <w:rsid w:val="00A039D1"/>
    <w:rsid w:val="00A03C1B"/>
    <w:rsid w:val="00A03F35"/>
    <w:rsid w:val="00A0418F"/>
    <w:rsid w:val="00A042C1"/>
    <w:rsid w:val="00A04751"/>
    <w:rsid w:val="00A0485C"/>
    <w:rsid w:val="00A0486E"/>
    <w:rsid w:val="00A04A9A"/>
    <w:rsid w:val="00A04C8B"/>
    <w:rsid w:val="00A04CB5"/>
    <w:rsid w:val="00A04DAD"/>
    <w:rsid w:val="00A04DEC"/>
    <w:rsid w:val="00A04EC6"/>
    <w:rsid w:val="00A05330"/>
    <w:rsid w:val="00A053F4"/>
    <w:rsid w:val="00A053F6"/>
    <w:rsid w:val="00A0555F"/>
    <w:rsid w:val="00A057B4"/>
    <w:rsid w:val="00A05CC3"/>
    <w:rsid w:val="00A061B1"/>
    <w:rsid w:val="00A061BB"/>
    <w:rsid w:val="00A0623C"/>
    <w:rsid w:val="00A0648E"/>
    <w:rsid w:val="00A06747"/>
    <w:rsid w:val="00A06B6B"/>
    <w:rsid w:val="00A06CEB"/>
    <w:rsid w:val="00A06E61"/>
    <w:rsid w:val="00A070D9"/>
    <w:rsid w:val="00A07350"/>
    <w:rsid w:val="00A0736F"/>
    <w:rsid w:val="00A07F31"/>
    <w:rsid w:val="00A07FC3"/>
    <w:rsid w:val="00A10252"/>
    <w:rsid w:val="00A102EE"/>
    <w:rsid w:val="00A1049E"/>
    <w:rsid w:val="00A10599"/>
    <w:rsid w:val="00A10A0F"/>
    <w:rsid w:val="00A10BA1"/>
    <w:rsid w:val="00A10CEC"/>
    <w:rsid w:val="00A11094"/>
    <w:rsid w:val="00A112A4"/>
    <w:rsid w:val="00A11326"/>
    <w:rsid w:val="00A11597"/>
    <w:rsid w:val="00A11762"/>
    <w:rsid w:val="00A11917"/>
    <w:rsid w:val="00A11BCE"/>
    <w:rsid w:val="00A11CBC"/>
    <w:rsid w:val="00A11E13"/>
    <w:rsid w:val="00A11FC0"/>
    <w:rsid w:val="00A120FA"/>
    <w:rsid w:val="00A1220D"/>
    <w:rsid w:val="00A12494"/>
    <w:rsid w:val="00A129A5"/>
    <w:rsid w:val="00A12B26"/>
    <w:rsid w:val="00A12FB5"/>
    <w:rsid w:val="00A12FC0"/>
    <w:rsid w:val="00A1359B"/>
    <w:rsid w:val="00A13646"/>
    <w:rsid w:val="00A13764"/>
    <w:rsid w:val="00A138D4"/>
    <w:rsid w:val="00A13A7F"/>
    <w:rsid w:val="00A13C01"/>
    <w:rsid w:val="00A147C4"/>
    <w:rsid w:val="00A14870"/>
    <w:rsid w:val="00A150B3"/>
    <w:rsid w:val="00A153BF"/>
    <w:rsid w:val="00A15564"/>
    <w:rsid w:val="00A155C5"/>
    <w:rsid w:val="00A158B1"/>
    <w:rsid w:val="00A1595A"/>
    <w:rsid w:val="00A15A4B"/>
    <w:rsid w:val="00A15AC8"/>
    <w:rsid w:val="00A15D71"/>
    <w:rsid w:val="00A15F0E"/>
    <w:rsid w:val="00A15F19"/>
    <w:rsid w:val="00A1647D"/>
    <w:rsid w:val="00A16A2C"/>
    <w:rsid w:val="00A16B8D"/>
    <w:rsid w:val="00A16C1E"/>
    <w:rsid w:val="00A16C2A"/>
    <w:rsid w:val="00A17172"/>
    <w:rsid w:val="00A1741A"/>
    <w:rsid w:val="00A17468"/>
    <w:rsid w:val="00A17533"/>
    <w:rsid w:val="00A17665"/>
    <w:rsid w:val="00A17E79"/>
    <w:rsid w:val="00A17F0E"/>
    <w:rsid w:val="00A17F38"/>
    <w:rsid w:val="00A2007D"/>
    <w:rsid w:val="00A200B1"/>
    <w:rsid w:val="00A2011F"/>
    <w:rsid w:val="00A2053B"/>
    <w:rsid w:val="00A20649"/>
    <w:rsid w:val="00A20864"/>
    <w:rsid w:val="00A20B7C"/>
    <w:rsid w:val="00A20B8E"/>
    <w:rsid w:val="00A20CB8"/>
    <w:rsid w:val="00A20DEB"/>
    <w:rsid w:val="00A21013"/>
    <w:rsid w:val="00A21823"/>
    <w:rsid w:val="00A21AD1"/>
    <w:rsid w:val="00A21B09"/>
    <w:rsid w:val="00A21C66"/>
    <w:rsid w:val="00A21DBF"/>
    <w:rsid w:val="00A21EF6"/>
    <w:rsid w:val="00A21F16"/>
    <w:rsid w:val="00A21F69"/>
    <w:rsid w:val="00A22039"/>
    <w:rsid w:val="00A22363"/>
    <w:rsid w:val="00A224F6"/>
    <w:rsid w:val="00A2252D"/>
    <w:rsid w:val="00A22594"/>
    <w:rsid w:val="00A22711"/>
    <w:rsid w:val="00A227D3"/>
    <w:rsid w:val="00A22FBF"/>
    <w:rsid w:val="00A230B8"/>
    <w:rsid w:val="00A2312E"/>
    <w:rsid w:val="00A2322F"/>
    <w:rsid w:val="00A2333C"/>
    <w:rsid w:val="00A233D9"/>
    <w:rsid w:val="00A23827"/>
    <w:rsid w:val="00A239D6"/>
    <w:rsid w:val="00A23D2E"/>
    <w:rsid w:val="00A23D89"/>
    <w:rsid w:val="00A24379"/>
    <w:rsid w:val="00A243F3"/>
    <w:rsid w:val="00A2445A"/>
    <w:rsid w:val="00A246B1"/>
    <w:rsid w:val="00A24704"/>
    <w:rsid w:val="00A24A24"/>
    <w:rsid w:val="00A24BFC"/>
    <w:rsid w:val="00A25218"/>
    <w:rsid w:val="00A25329"/>
    <w:rsid w:val="00A253AF"/>
    <w:rsid w:val="00A2542A"/>
    <w:rsid w:val="00A254CE"/>
    <w:rsid w:val="00A25B09"/>
    <w:rsid w:val="00A25C0C"/>
    <w:rsid w:val="00A2601C"/>
    <w:rsid w:val="00A262CB"/>
    <w:rsid w:val="00A26428"/>
    <w:rsid w:val="00A26444"/>
    <w:rsid w:val="00A26786"/>
    <w:rsid w:val="00A26954"/>
    <w:rsid w:val="00A26F3B"/>
    <w:rsid w:val="00A27163"/>
    <w:rsid w:val="00A27358"/>
    <w:rsid w:val="00A27385"/>
    <w:rsid w:val="00A27508"/>
    <w:rsid w:val="00A27513"/>
    <w:rsid w:val="00A2762D"/>
    <w:rsid w:val="00A276B0"/>
    <w:rsid w:val="00A27892"/>
    <w:rsid w:val="00A27986"/>
    <w:rsid w:val="00A27C0D"/>
    <w:rsid w:val="00A27ED5"/>
    <w:rsid w:val="00A300B1"/>
    <w:rsid w:val="00A305F8"/>
    <w:rsid w:val="00A308B6"/>
    <w:rsid w:val="00A30A50"/>
    <w:rsid w:val="00A30AAE"/>
    <w:rsid w:val="00A30C7F"/>
    <w:rsid w:val="00A30CE3"/>
    <w:rsid w:val="00A30D65"/>
    <w:rsid w:val="00A31072"/>
    <w:rsid w:val="00A31094"/>
    <w:rsid w:val="00A31208"/>
    <w:rsid w:val="00A31330"/>
    <w:rsid w:val="00A3134B"/>
    <w:rsid w:val="00A313B6"/>
    <w:rsid w:val="00A3146E"/>
    <w:rsid w:val="00A31611"/>
    <w:rsid w:val="00A3164D"/>
    <w:rsid w:val="00A316CC"/>
    <w:rsid w:val="00A316FF"/>
    <w:rsid w:val="00A31718"/>
    <w:rsid w:val="00A318F8"/>
    <w:rsid w:val="00A31929"/>
    <w:rsid w:val="00A319CE"/>
    <w:rsid w:val="00A31DC6"/>
    <w:rsid w:val="00A3205D"/>
    <w:rsid w:val="00A3206D"/>
    <w:rsid w:val="00A321D1"/>
    <w:rsid w:val="00A324B1"/>
    <w:rsid w:val="00A326E3"/>
    <w:rsid w:val="00A326F0"/>
    <w:rsid w:val="00A32815"/>
    <w:rsid w:val="00A32A99"/>
    <w:rsid w:val="00A32B03"/>
    <w:rsid w:val="00A32F00"/>
    <w:rsid w:val="00A32FC8"/>
    <w:rsid w:val="00A33328"/>
    <w:rsid w:val="00A33687"/>
    <w:rsid w:val="00A3389D"/>
    <w:rsid w:val="00A33B4D"/>
    <w:rsid w:val="00A33BD0"/>
    <w:rsid w:val="00A340D4"/>
    <w:rsid w:val="00A34932"/>
    <w:rsid w:val="00A34E83"/>
    <w:rsid w:val="00A34F8B"/>
    <w:rsid w:val="00A3515D"/>
    <w:rsid w:val="00A3531A"/>
    <w:rsid w:val="00A355D5"/>
    <w:rsid w:val="00A35A20"/>
    <w:rsid w:val="00A35AAF"/>
    <w:rsid w:val="00A35B8C"/>
    <w:rsid w:val="00A35CFC"/>
    <w:rsid w:val="00A35D81"/>
    <w:rsid w:val="00A35EDA"/>
    <w:rsid w:val="00A35F9D"/>
    <w:rsid w:val="00A35FAA"/>
    <w:rsid w:val="00A36244"/>
    <w:rsid w:val="00A36505"/>
    <w:rsid w:val="00A36595"/>
    <w:rsid w:val="00A3742C"/>
    <w:rsid w:val="00A37444"/>
    <w:rsid w:val="00A37741"/>
    <w:rsid w:val="00A37A56"/>
    <w:rsid w:val="00A37BE1"/>
    <w:rsid w:val="00A37EE1"/>
    <w:rsid w:val="00A37F8B"/>
    <w:rsid w:val="00A4007C"/>
    <w:rsid w:val="00A40272"/>
    <w:rsid w:val="00A402E4"/>
    <w:rsid w:val="00A40418"/>
    <w:rsid w:val="00A40529"/>
    <w:rsid w:val="00A40710"/>
    <w:rsid w:val="00A4082E"/>
    <w:rsid w:val="00A40A1C"/>
    <w:rsid w:val="00A40D11"/>
    <w:rsid w:val="00A40E81"/>
    <w:rsid w:val="00A40FA7"/>
    <w:rsid w:val="00A4115A"/>
    <w:rsid w:val="00A41179"/>
    <w:rsid w:val="00A41511"/>
    <w:rsid w:val="00A41644"/>
    <w:rsid w:val="00A418C4"/>
    <w:rsid w:val="00A41B61"/>
    <w:rsid w:val="00A41D79"/>
    <w:rsid w:val="00A41E93"/>
    <w:rsid w:val="00A41EE3"/>
    <w:rsid w:val="00A42153"/>
    <w:rsid w:val="00A42651"/>
    <w:rsid w:val="00A42683"/>
    <w:rsid w:val="00A426D8"/>
    <w:rsid w:val="00A426E2"/>
    <w:rsid w:val="00A42ACF"/>
    <w:rsid w:val="00A42DB9"/>
    <w:rsid w:val="00A4317A"/>
    <w:rsid w:val="00A431A2"/>
    <w:rsid w:val="00A43334"/>
    <w:rsid w:val="00A433F3"/>
    <w:rsid w:val="00A438D2"/>
    <w:rsid w:val="00A43AE0"/>
    <w:rsid w:val="00A43BDB"/>
    <w:rsid w:val="00A4435F"/>
    <w:rsid w:val="00A443CF"/>
    <w:rsid w:val="00A4473A"/>
    <w:rsid w:val="00A448E2"/>
    <w:rsid w:val="00A44966"/>
    <w:rsid w:val="00A44CFF"/>
    <w:rsid w:val="00A44D75"/>
    <w:rsid w:val="00A450B6"/>
    <w:rsid w:val="00A45264"/>
    <w:rsid w:val="00A4575B"/>
    <w:rsid w:val="00A4594B"/>
    <w:rsid w:val="00A45A04"/>
    <w:rsid w:val="00A45AD0"/>
    <w:rsid w:val="00A45B23"/>
    <w:rsid w:val="00A45B4A"/>
    <w:rsid w:val="00A45C94"/>
    <w:rsid w:val="00A45E05"/>
    <w:rsid w:val="00A46035"/>
    <w:rsid w:val="00A462B6"/>
    <w:rsid w:val="00A4677B"/>
    <w:rsid w:val="00A46C2E"/>
    <w:rsid w:val="00A46D0C"/>
    <w:rsid w:val="00A47050"/>
    <w:rsid w:val="00A4746C"/>
    <w:rsid w:val="00A47656"/>
    <w:rsid w:val="00A47691"/>
    <w:rsid w:val="00A4774E"/>
    <w:rsid w:val="00A47A26"/>
    <w:rsid w:val="00A47A87"/>
    <w:rsid w:val="00A5012F"/>
    <w:rsid w:val="00A502CA"/>
    <w:rsid w:val="00A50686"/>
    <w:rsid w:val="00A50B13"/>
    <w:rsid w:val="00A50B41"/>
    <w:rsid w:val="00A50EB1"/>
    <w:rsid w:val="00A50FB4"/>
    <w:rsid w:val="00A5120E"/>
    <w:rsid w:val="00A51645"/>
    <w:rsid w:val="00A518C7"/>
    <w:rsid w:val="00A519B3"/>
    <w:rsid w:val="00A519C6"/>
    <w:rsid w:val="00A51B79"/>
    <w:rsid w:val="00A51EE9"/>
    <w:rsid w:val="00A520A2"/>
    <w:rsid w:val="00A52238"/>
    <w:rsid w:val="00A52392"/>
    <w:rsid w:val="00A52AC9"/>
    <w:rsid w:val="00A52BE0"/>
    <w:rsid w:val="00A52DE3"/>
    <w:rsid w:val="00A52EFE"/>
    <w:rsid w:val="00A53114"/>
    <w:rsid w:val="00A534AB"/>
    <w:rsid w:val="00A5356C"/>
    <w:rsid w:val="00A53918"/>
    <w:rsid w:val="00A53A07"/>
    <w:rsid w:val="00A53AB4"/>
    <w:rsid w:val="00A53B4C"/>
    <w:rsid w:val="00A53B81"/>
    <w:rsid w:val="00A53E26"/>
    <w:rsid w:val="00A53E71"/>
    <w:rsid w:val="00A5410C"/>
    <w:rsid w:val="00A541BF"/>
    <w:rsid w:val="00A541DE"/>
    <w:rsid w:val="00A541E0"/>
    <w:rsid w:val="00A54289"/>
    <w:rsid w:val="00A5456E"/>
    <w:rsid w:val="00A54594"/>
    <w:rsid w:val="00A546FD"/>
    <w:rsid w:val="00A5497E"/>
    <w:rsid w:val="00A55231"/>
    <w:rsid w:val="00A553CC"/>
    <w:rsid w:val="00A554FC"/>
    <w:rsid w:val="00A556ED"/>
    <w:rsid w:val="00A5587D"/>
    <w:rsid w:val="00A558ED"/>
    <w:rsid w:val="00A55A75"/>
    <w:rsid w:val="00A55B6D"/>
    <w:rsid w:val="00A55C47"/>
    <w:rsid w:val="00A55D83"/>
    <w:rsid w:val="00A55E26"/>
    <w:rsid w:val="00A56528"/>
    <w:rsid w:val="00A567AA"/>
    <w:rsid w:val="00A56972"/>
    <w:rsid w:val="00A56B64"/>
    <w:rsid w:val="00A5714A"/>
    <w:rsid w:val="00A5747C"/>
    <w:rsid w:val="00A575D5"/>
    <w:rsid w:val="00A57645"/>
    <w:rsid w:val="00A57A36"/>
    <w:rsid w:val="00A57C04"/>
    <w:rsid w:val="00A57D42"/>
    <w:rsid w:val="00A605A1"/>
    <w:rsid w:val="00A6060B"/>
    <w:rsid w:val="00A60840"/>
    <w:rsid w:val="00A60A36"/>
    <w:rsid w:val="00A60B11"/>
    <w:rsid w:val="00A60EB7"/>
    <w:rsid w:val="00A61071"/>
    <w:rsid w:val="00A6108A"/>
    <w:rsid w:val="00A61124"/>
    <w:rsid w:val="00A61394"/>
    <w:rsid w:val="00A6140F"/>
    <w:rsid w:val="00A61824"/>
    <w:rsid w:val="00A61946"/>
    <w:rsid w:val="00A61D74"/>
    <w:rsid w:val="00A621DA"/>
    <w:rsid w:val="00A622C4"/>
    <w:rsid w:val="00A62EA4"/>
    <w:rsid w:val="00A62FC2"/>
    <w:rsid w:val="00A63223"/>
    <w:rsid w:val="00A635C1"/>
    <w:rsid w:val="00A637E3"/>
    <w:rsid w:val="00A63BDD"/>
    <w:rsid w:val="00A63BF2"/>
    <w:rsid w:val="00A63BFA"/>
    <w:rsid w:val="00A63CF6"/>
    <w:rsid w:val="00A63F3B"/>
    <w:rsid w:val="00A63F48"/>
    <w:rsid w:val="00A63F49"/>
    <w:rsid w:val="00A64052"/>
    <w:rsid w:val="00A640C8"/>
    <w:rsid w:val="00A645F1"/>
    <w:rsid w:val="00A646A5"/>
    <w:rsid w:val="00A64917"/>
    <w:rsid w:val="00A64C35"/>
    <w:rsid w:val="00A6540B"/>
    <w:rsid w:val="00A65684"/>
    <w:rsid w:val="00A65692"/>
    <w:rsid w:val="00A65703"/>
    <w:rsid w:val="00A65829"/>
    <w:rsid w:val="00A65C49"/>
    <w:rsid w:val="00A66022"/>
    <w:rsid w:val="00A6633F"/>
    <w:rsid w:val="00A6635B"/>
    <w:rsid w:val="00A66510"/>
    <w:rsid w:val="00A66930"/>
    <w:rsid w:val="00A67090"/>
    <w:rsid w:val="00A67096"/>
    <w:rsid w:val="00A6709B"/>
    <w:rsid w:val="00A6719F"/>
    <w:rsid w:val="00A67397"/>
    <w:rsid w:val="00A679F4"/>
    <w:rsid w:val="00A67B02"/>
    <w:rsid w:val="00A67B50"/>
    <w:rsid w:val="00A67C9F"/>
    <w:rsid w:val="00A7012E"/>
    <w:rsid w:val="00A7028C"/>
    <w:rsid w:val="00A706F0"/>
    <w:rsid w:val="00A709A9"/>
    <w:rsid w:val="00A709E5"/>
    <w:rsid w:val="00A70B60"/>
    <w:rsid w:val="00A70BE9"/>
    <w:rsid w:val="00A70DF8"/>
    <w:rsid w:val="00A711C7"/>
    <w:rsid w:val="00A711CC"/>
    <w:rsid w:val="00A7177E"/>
    <w:rsid w:val="00A717A2"/>
    <w:rsid w:val="00A717D9"/>
    <w:rsid w:val="00A718DE"/>
    <w:rsid w:val="00A71D1F"/>
    <w:rsid w:val="00A720B3"/>
    <w:rsid w:val="00A720E1"/>
    <w:rsid w:val="00A721D1"/>
    <w:rsid w:val="00A724A7"/>
    <w:rsid w:val="00A7255B"/>
    <w:rsid w:val="00A726B8"/>
    <w:rsid w:val="00A729E4"/>
    <w:rsid w:val="00A72B9C"/>
    <w:rsid w:val="00A72BD0"/>
    <w:rsid w:val="00A72CD5"/>
    <w:rsid w:val="00A72DF1"/>
    <w:rsid w:val="00A72E6F"/>
    <w:rsid w:val="00A73386"/>
    <w:rsid w:val="00A733E3"/>
    <w:rsid w:val="00A734DE"/>
    <w:rsid w:val="00A73632"/>
    <w:rsid w:val="00A73936"/>
    <w:rsid w:val="00A73B03"/>
    <w:rsid w:val="00A73BB6"/>
    <w:rsid w:val="00A73BD1"/>
    <w:rsid w:val="00A74306"/>
    <w:rsid w:val="00A74790"/>
    <w:rsid w:val="00A74978"/>
    <w:rsid w:val="00A74A43"/>
    <w:rsid w:val="00A74DF1"/>
    <w:rsid w:val="00A750AB"/>
    <w:rsid w:val="00A7518F"/>
    <w:rsid w:val="00A7521F"/>
    <w:rsid w:val="00A75223"/>
    <w:rsid w:val="00A7528C"/>
    <w:rsid w:val="00A7529E"/>
    <w:rsid w:val="00A75536"/>
    <w:rsid w:val="00A75712"/>
    <w:rsid w:val="00A75732"/>
    <w:rsid w:val="00A758D4"/>
    <w:rsid w:val="00A75A5A"/>
    <w:rsid w:val="00A75BC8"/>
    <w:rsid w:val="00A75C22"/>
    <w:rsid w:val="00A75D5A"/>
    <w:rsid w:val="00A75D62"/>
    <w:rsid w:val="00A761D3"/>
    <w:rsid w:val="00A76241"/>
    <w:rsid w:val="00A7625C"/>
    <w:rsid w:val="00A763BA"/>
    <w:rsid w:val="00A76693"/>
    <w:rsid w:val="00A7674E"/>
    <w:rsid w:val="00A76776"/>
    <w:rsid w:val="00A768CC"/>
    <w:rsid w:val="00A76A28"/>
    <w:rsid w:val="00A76A93"/>
    <w:rsid w:val="00A76CF9"/>
    <w:rsid w:val="00A77002"/>
    <w:rsid w:val="00A773F8"/>
    <w:rsid w:val="00A77726"/>
    <w:rsid w:val="00A77756"/>
    <w:rsid w:val="00A77C29"/>
    <w:rsid w:val="00A77CFD"/>
    <w:rsid w:val="00A80028"/>
    <w:rsid w:val="00A80191"/>
    <w:rsid w:val="00A801B7"/>
    <w:rsid w:val="00A80898"/>
    <w:rsid w:val="00A808A3"/>
    <w:rsid w:val="00A80E23"/>
    <w:rsid w:val="00A81304"/>
    <w:rsid w:val="00A81604"/>
    <w:rsid w:val="00A816EB"/>
    <w:rsid w:val="00A818EA"/>
    <w:rsid w:val="00A819AB"/>
    <w:rsid w:val="00A81ADB"/>
    <w:rsid w:val="00A81FC5"/>
    <w:rsid w:val="00A821B7"/>
    <w:rsid w:val="00A823A9"/>
    <w:rsid w:val="00A825F0"/>
    <w:rsid w:val="00A8268D"/>
    <w:rsid w:val="00A82963"/>
    <w:rsid w:val="00A82FBC"/>
    <w:rsid w:val="00A83257"/>
    <w:rsid w:val="00A833D2"/>
    <w:rsid w:val="00A835FD"/>
    <w:rsid w:val="00A839BA"/>
    <w:rsid w:val="00A83AE1"/>
    <w:rsid w:val="00A83B8F"/>
    <w:rsid w:val="00A83D9A"/>
    <w:rsid w:val="00A8400D"/>
    <w:rsid w:val="00A8417A"/>
    <w:rsid w:val="00A842AB"/>
    <w:rsid w:val="00A842D9"/>
    <w:rsid w:val="00A84329"/>
    <w:rsid w:val="00A843EB"/>
    <w:rsid w:val="00A84827"/>
    <w:rsid w:val="00A84860"/>
    <w:rsid w:val="00A84B2C"/>
    <w:rsid w:val="00A84B42"/>
    <w:rsid w:val="00A84B9A"/>
    <w:rsid w:val="00A84CF0"/>
    <w:rsid w:val="00A85275"/>
    <w:rsid w:val="00A852AD"/>
    <w:rsid w:val="00A8531A"/>
    <w:rsid w:val="00A85447"/>
    <w:rsid w:val="00A8553C"/>
    <w:rsid w:val="00A855AF"/>
    <w:rsid w:val="00A855D4"/>
    <w:rsid w:val="00A856A5"/>
    <w:rsid w:val="00A85FB6"/>
    <w:rsid w:val="00A86132"/>
    <w:rsid w:val="00A861A7"/>
    <w:rsid w:val="00A86234"/>
    <w:rsid w:val="00A86259"/>
    <w:rsid w:val="00A86373"/>
    <w:rsid w:val="00A869B6"/>
    <w:rsid w:val="00A86ABA"/>
    <w:rsid w:val="00A86B25"/>
    <w:rsid w:val="00A87261"/>
    <w:rsid w:val="00A87308"/>
    <w:rsid w:val="00A874A4"/>
    <w:rsid w:val="00A87519"/>
    <w:rsid w:val="00A87FDD"/>
    <w:rsid w:val="00A87FFC"/>
    <w:rsid w:val="00A900F8"/>
    <w:rsid w:val="00A90101"/>
    <w:rsid w:val="00A90173"/>
    <w:rsid w:val="00A90381"/>
    <w:rsid w:val="00A90587"/>
    <w:rsid w:val="00A9062C"/>
    <w:rsid w:val="00A90940"/>
    <w:rsid w:val="00A90E60"/>
    <w:rsid w:val="00A90E6D"/>
    <w:rsid w:val="00A90E74"/>
    <w:rsid w:val="00A911F3"/>
    <w:rsid w:val="00A912B1"/>
    <w:rsid w:val="00A91300"/>
    <w:rsid w:val="00A91303"/>
    <w:rsid w:val="00A91667"/>
    <w:rsid w:val="00A91AF6"/>
    <w:rsid w:val="00A91C03"/>
    <w:rsid w:val="00A91C25"/>
    <w:rsid w:val="00A91C39"/>
    <w:rsid w:val="00A91D24"/>
    <w:rsid w:val="00A92002"/>
    <w:rsid w:val="00A92236"/>
    <w:rsid w:val="00A9225C"/>
    <w:rsid w:val="00A927FF"/>
    <w:rsid w:val="00A92ED8"/>
    <w:rsid w:val="00A93016"/>
    <w:rsid w:val="00A9309B"/>
    <w:rsid w:val="00A9332F"/>
    <w:rsid w:val="00A933AE"/>
    <w:rsid w:val="00A933F3"/>
    <w:rsid w:val="00A93B41"/>
    <w:rsid w:val="00A93CCB"/>
    <w:rsid w:val="00A94157"/>
    <w:rsid w:val="00A943A8"/>
    <w:rsid w:val="00A94974"/>
    <w:rsid w:val="00A94AC9"/>
    <w:rsid w:val="00A94CB7"/>
    <w:rsid w:val="00A951D5"/>
    <w:rsid w:val="00A95681"/>
    <w:rsid w:val="00A95708"/>
    <w:rsid w:val="00A95755"/>
    <w:rsid w:val="00A95A40"/>
    <w:rsid w:val="00A95C73"/>
    <w:rsid w:val="00A95CDB"/>
    <w:rsid w:val="00A96043"/>
    <w:rsid w:val="00A96584"/>
    <w:rsid w:val="00A96B9A"/>
    <w:rsid w:val="00A97169"/>
    <w:rsid w:val="00A9729E"/>
    <w:rsid w:val="00A975E9"/>
    <w:rsid w:val="00A9778F"/>
    <w:rsid w:val="00A9786F"/>
    <w:rsid w:val="00A97A21"/>
    <w:rsid w:val="00A97B36"/>
    <w:rsid w:val="00A97B3C"/>
    <w:rsid w:val="00A97C1E"/>
    <w:rsid w:val="00A97F11"/>
    <w:rsid w:val="00A97F57"/>
    <w:rsid w:val="00AA0109"/>
    <w:rsid w:val="00AA0172"/>
    <w:rsid w:val="00AA0267"/>
    <w:rsid w:val="00AA0335"/>
    <w:rsid w:val="00AA034E"/>
    <w:rsid w:val="00AA0618"/>
    <w:rsid w:val="00AA091B"/>
    <w:rsid w:val="00AA0ADE"/>
    <w:rsid w:val="00AA0C25"/>
    <w:rsid w:val="00AA0F37"/>
    <w:rsid w:val="00AA1010"/>
    <w:rsid w:val="00AA1130"/>
    <w:rsid w:val="00AA1297"/>
    <w:rsid w:val="00AA1492"/>
    <w:rsid w:val="00AA1740"/>
    <w:rsid w:val="00AA19CC"/>
    <w:rsid w:val="00AA1A95"/>
    <w:rsid w:val="00AA1BA8"/>
    <w:rsid w:val="00AA1DBF"/>
    <w:rsid w:val="00AA20F9"/>
    <w:rsid w:val="00AA24B7"/>
    <w:rsid w:val="00AA25E4"/>
    <w:rsid w:val="00AA2685"/>
    <w:rsid w:val="00AA2710"/>
    <w:rsid w:val="00AA2836"/>
    <w:rsid w:val="00AA2882"/>
    <w:rsid w:val="00AA2A44"/>
    <w:rsid w:val="00AA2D81"/>
    <w:rsid w:val="00AA2D9C"/>
    <w:rsid w:val="00AA2F8A"/>
    <w:rsid w:val="00AA314D"/>
    <w:rsid w:val="00AA31C6"/>
    <w:rsid w:val="00AA3204"/>
    <w:rsid w:val="00AA3417"/>
    <w:rsid w:val="00AA36F1"/>
    <w:rsid w:val="00AA3744"/>
    <w:rsid w:val="00AA3AD7"/>
    <w:rsid w:val="00AA3AD8"/>
    <w:rsid w:val="00AA3B10"/>
    <w:rsid w:val="00AA3CCA"/>
    <w:rsid w:val="00AA44E2"/>
    <w:rsid w:val="00AA46E7"/>
    <w:rsid w:val="00AA4C4F"/>
    <w:rsid w:val="00AA4FF5"/>
    <w:rsid w:val="00AA54CE"/>
    <w:rsid w:val="00AA5558"/>
    <w:rsid w:val="00AA56EB"/>
    <w:rsid w:val="00AA57EC"/>
    <w:rsid w:val="00AA58F5"/>
    <w:rsid w:val="00AA5A21"/>
    <w:rsid w:val="00AA5B2F"/>
    <w:rsid w:val="00AA60CF"/>
    <w:rsid w:val="00AA63A2"/>
    <w:rsid w:val="00AA677A"/>
    <w:rsid w:val="00AA677E"/>
    <w:rsid w:val="00AA67F1"/>
    <w:rsid w:val="00AA68E1"/>
    <w:rsid w:val="00AA69B8"/>
    <w:rsid w:val="00AA6D2C"/>
    <w:rsid w:val="00AA6D52"/>
    <w:rsid w:val="00AA6F28"/>
    <w:rsid w:val="00AA74CB"/>
    <w:rsid w:val="00AA754B"/>
    <w:rsid w:val="00AA76B1"/>
    <w:rsid w:val="00AA7941"/>
    <w:rsid w:val="00AA7AAA"/>
    <w:rsid w:val="00AB03B3"/>
    <w:rsid w:val="00AB03D8"/>
    <w:rsid w:val="00AB0419"/>
    <w:rsid w:val="00AB0798"/>
    <w:rsid w:val="00AB0F86"/>
    <w:rsid w:val="00AB10AC"/>
    <w:rsid w:val="00AB158C"/>
    <w:rsid w:val="00AB15B3"/>
    <w:rsid w:val="00AB16BD"/>
    <w:rsid w:val="00AB17B3"/>
    <w:rsid w:val="00AB1BF3"/>
    <w:rsid w:val="00AB1D52"/>
    <w:rsid w:val="00AB1E11"/>
    <w:rsid w:val="00AB1E3D"/>
    <w:rsid w:val="00AB1F2F"/>
    <w:rsid w:val="00AB21FC"/>
    <w:rsid w:val="00AB23DC"/>
    <w:rsid w:val="00AB2463"/>
    <w:rsid w:val="00AB2556"/>
    <w:rsid w:val="00AB2786"/>
    <w:rsid w:val="00AB2F1C"/>
    <w:rsid w:val="00AB3050"/>
    <w:rsid w:val="00AB346F"/>
    <w:rsid w:val="00AB353B"/>
    <w:rsid w:val="00AB3675"/>
    <w:rsid w:val="00AB37E8"/>
    <w:rsid w:val="00AB3B25"/>
    <w:rsid w:val="00AB3C52"/>
    <w:rsid w:val="00AB3CB2"/>
    <w:rsid w:val="00AB3DF1"/>
    <w:rsid w:val="00AB3E3F"/>
    <w:rsid w:val="00AB40ED"/>
    <w:rsid w:val="00AB4159"/>
    <w:rsid w:val="00AB41B4"/>
    <w:rsid w:val="00AB4EC3"/>
    <w:rsid w:val="00AB50AB"/>
    <w:rsid w:val="00AB52C3"/>
    <w:rsid w:val="00AB53B5"/>
    <w:rsid w:val="00AB5686"/>
    <w:rsid w:val="00AB59FA"/>
    <w:rsid w:val="00AB5DBF"/>
    <w:rsid w:val="00AB5E25"/>
    <w:rsid w:val="00AB5F38"/>
    <w:rsid w:val="00AB61E9"/>
    <w:rsid w:val="00AB625C"/>
    <w:rsid w:val="00AB63E2"/>
    <w:rsid w:val="00AB6508"/>
    <w:rsid w:val="00AB657C"/>
    <w:rsid w:val="00AB6720"/>
    <w:rsid w:val="00AB6961"/>
    <w:rsid w:val="00AB6BF3"/>
    <w:rsid w:val="00AB6D5F"/>
    <w:rsid w:val="00AB703C"/>
    <w:rsid w:val="00AB72D4"/>
    <w:rsid w:val="00AB74C4"/>
    <w:rsid w:val="00AB752E"/>
    <w:rsid w:val="00AB76EC"/>
    <w:rsid w:val="00AB775D"/>
    <w:rsid w:val="00AB7787"/>
    <w:rsid w:val="00AB7956"/>
    <w:rsid w:val="00AB7F36"/>
    <w:rsid w:val="00AC008F"/>
    <w:rsid w:val="00AC018F"/>
    <w:rsid w:val="00AC0231"/>
    <w:rsid w:val="00AC026A"/>
    <w:rsid w:val="00AC04DB"/>
    <w:rsid w:val="00AC0572"/>
    <w:rsid w:val="00AC081D"/>
    <w:rsid w:val="00AC0D2F"/>
    <w:rsid w:val="00AC0DB5"/>
    <w:rsid w:val="00AC1227"/>
    <w:rsid w:val="00AC12FC"/>
    <w:rsid w:val="00AC1D2F"/>
    <w:rsid w:val="00AC208C"/>
    <w:rsid w:val="00AC22D5"/>
    <w:rsid w:val="00AC2825"/>
    <w:rsid w:val="00AC2D27"/>
    <w:rsid w:val="00AC2F23"/>
    <w:rsid w:val="00AC3411"/>
    <w:rsid w:val="00AC379A"/>
    <w:rsid w:val="00AC3813"/>
    <w:rsid w:val="00AC388D"/>
    <w:rsid w:val="00AC3A32"/>
    <w:rsid w:val="00AC3B6A"/>
    <w:rsid w:val="00AC3C80"/>
    <w:rsid w:val="00AC3DF4"/>
    <w:rsid w:val="00AC4088"/>
    <w:rsid w:val="00AC4094"/>
    <w:rsid w:val="00AC427C"/>
    <w:rsid w:val="00AC43CC"/>
    <w:rsid w:val="00AC440D"/>
    <w:rsid w:val="00AC4437"/>
    <w:rsid w:val="00AC4498"/>
    <w:rsid w:val="00AC45BA"/>
    <w:rsid w:val="00AC47E2"/>
    <w:rsid w:val="00AC4809"/>
    <w:rsid w:val="00AC49B5"/>
    <w:rsid w:val="00AC4AD0"/>
    <w:rsid w:val="00AC4CEA"/>
    <w:rsid w:val="00AC4E19"/>
    <w:rsid w:val="00AC4EDF"/>
    <w:rsid w:val="00AC4F80"/>
    <w:rsid w:val="00AC504B"/>
    <w:rsid w:val="00AC5997"/>
    <w:rsid w:val="00AC5B43"/>
    <w:rsid w:val="00AC5E58"/>
    <w:rsid w:val="00AC5EE3"/>
    <w:rsid w:val="00AC6163"/>
    <w:rsid w:val="00AC62EE"/>
    <w:rsid w:val="00AC6306"/>
    <w:rsid w:val="00AC632A"/>
    <w:rsid w:val="00AC65B8"/>
    <w:rsid w:val="00AC65CB"/>
    <w:rsid w:val="00AC69E7"/>
    <w:rsid w:val="00AC6ABB"/>
    <w:rsid w:val="00AC6D25"/>
    <w:rsid w:val="00AC6D72"/>
    <w:rsid w:val="00AC6E16"/>
    <w:rsid w:val="00AC6F00"/>
    <w:rsid w:val="00AC70D2"/>
    <w:rsid w:val="00AC71C4"/>
    <w:rsid w:val="00AC7253"/>
    <w:rsid w:val="00AC759F"/>
    <w:rsid w:val="00AC7A82"/>
    <w:rsid w:val="00AC7C38"/>
    <w:rsid w:val="00AC7C51"/>
    <w:rsid w:val="00AC7CDC"/>
    <w:rsid w:val="00AC7DF6"/>
    <w:rsid w:val="00AC7EBD"/>
    <w:rsid w:val="00AD004C"/>
    <w:rsid w:val="00AD00AE"/>
    <w:rsid w:val="00AD00F0"/>
    <w:rsid w:val="00AD0108"/>
    <w:rsid w:val="00AD0804"/>
    <w:rsid w:val="00AD0AB2"/>
    <w:rsid w:val="00AD0C00"/>
    <w:rsid w:val="00AD0D6D"/>
    <w:rsid w:val="00AD0DAD"/>
    <w:rsid w:val="00AD0FFD"/>
    <w:rsid w:val="00AD1007"/>
    <w:rsid w:val="00AD106D"/>
    <w:rsid w:val="00AD1224"/>
    <w:rsid w:val="00AD139F"/>
    <w:rsid w:val="00AD1427"/>
    <w:rsid w:val="00AD1620"/>
    <w:rsid w:val="00AD1926"/>
    <w:rsid w:val="00AD1960"/>
    <w:rsid w:val="00AD19FA"/>
    <w:rsid w:val="00AD1DC1"/>
    <w:rsid w:val="00AD2132"/>
    <w:rsid w:val="00AD235A"/>
    <w:rsid w:val="00AD2479"/>
    <w:rsid w:val="00AD2568"/>
    <w:rsid w:val="00AD2685"/>
    <w:rsid w:val="00AD2FF2"/>
    <w:rsid w:val="00AD302D"/>
    <w:rsid w:val="00AD3058"/>
    <w:rsid w:val="00AD3178"/>
    <w:rsid w:val="00AD339B"/>
    <w:rsid w:val="00AD3777"/>
    <w:rsid w:val="00AD3A1A"/>
    <w:rsid w:val="00AD3F58"/>
    <w:rsid w:val="00AD49CB"/>
    <w:rsid w:val="00AD4DED"/>
    <w:rsid w:val="00AD4EB5"/>
    <w:rsid w:val="00AD4FC8"/>
    <w:rsid w:val="00AD50C3"/>
    <w:rsid w:val="00AD512B"/>
    <w:rsid w:val="00AD52D6"/>
    <w:rsid w:val="00AD5503"/>
    <w:rsid w:val="00AD56FA"/>
    <w:rsid w:val="00AD5766"/>
    <w:rsid w:val="00AD5B07"/>
    <w:rsid w:val="00AD5DF3"/>
    <w:rsid w:val="00AD5E39"/>
    <w:rsid w:val="00AD5F36"/>
    <w:rsid w:val="00AD6064"/>
    <w:rsid w:val="00AD618A"/>
    <w:rsid w:val="00AD619C"/>
    <w:rsid w:val="00AD619E"/>
    <w:rsid w:val="00AD62CE"/>
    <w:rsid w:val="00AD62FD"/>
    <w:rsid w:val="00AD68A7"/>
    <w:rsid w:val="00AD69E1"/>
    <w:rsid w:val="00AD6CEA"/>
    <w:rsid w:val="00AD6E06"/>
    <w:rsid w:val="00AD6E60"/>
    <w:rsid w:val="00AD6F89"/>
    <w:rsid w:val="00AD71E1"/>
    <w:rsid w:val="00AD7763"/>
    <w:rsid w:val="00AD78C9"/>
    <w:rsid w:val="00AD7C89"/>
    <w:rsid w:val="00AD7FD6"/>
    <w:rsid w:val="00AD7FE6"/>
    <w:rsid w:val="00AE03D9"/>
    <w:rsid w:val="00AE042B"/>
    <w:rsid w:val="00AE075F"/>
    <w:rsid w:val="00AE0BFE"/>
    <w:rsid w:val="00AE0D19"/>
    <w:rsid w:val="00AE0F09"/>
    <w:rsid w:val="00AE0FF3"/>
    <w:rsid w:val="00AE17FA"/>
    <w:rsid w:val="00AE17FF"/>
    <w:rsid w:val="00AE190B"/>
    <w:rsid w:val="00AE1960"/>
    <w:rsid w:val="00AE1D20"/>
    <w:rsid w:val="00AE1E8F"/>
    <w:rsid w:val="00AE20FF"/>
    <w:rsid w:val="00AE2528"/>
    <w:rsid w:val="00AE2539"/>
    <w:rsid w:val="00AE2971"/>
    <w:rsid w:val="00AE2C02"/>
    <w:rsid w:val="00AE2DE6"/>
    <w:rsid w:val="00AE30A7"/>
    <w:rsid w:val="00AE30C9"/>
    <w:rsid w:val="00AE33D7"/>
    <w:rsid w:val="00AE3494"/>
    <w:rsid w:val="00AE3693"/>
    <w:rsid w:val="00AE37A5"/>
    <w:rsid w:val="00AE3C46"/>
    <w:rsid w:val="00AE3F50"/>
    <w:rsid w:val="00AE409A"/>
    <w:rsid w:val="00AE40CE"/>
    <w:rsid w:val="00AE44EC"/>
    <w:rsid w:val="00AE4643"/>
    <w:rsid w:val="00AE4BDB"/>
    <w:rsid w:val="00AE4BF9"/>
    <w:rsid w:val="00AE5145"/>
    <w:rsid w:val="00AE5264"/>
    <w:rsid w:val="00AE5915"/>
    <w:rsid w:val="00AE5A20"/>
    <w:rsid w:val="00AE5F04"/>
    <w:rsid w:val="00AE614A"/>
    <w:rsid w:val="00AE618D"/>
    <w:rsid w:val="00AE6302"/>
    <w:rsid w:val="00AE6662"/>
    <w:rsid w:val="00AE6769"/>
    <w:rsid w:val="00AE6895"/>
    <w:rsid w:val="00AE68B0"/>
    <w:rsid w:val="00AE68F2"/>
    <w:rsid w:val="00AE6A3E"/>
    <w:rsid w:val="00AE6E7F"/>
    <w:rsid w:val="00AE71BA"/>
    <w:rsid w:val="00AE733C"/>
    <w:rsid w:val="00AE7414"/>
    <w:rsid w:val="00AE7AD7"/>
    <w:rsid w:val="00AE7F13"/>
    <w:rsid w:val="00AF0265"/>
    <w:rsid w:val="00AF0359"/>
    <w:rsid w:val="00AF094F"/>
    <w:rsid w:val="00AF0AF1"/>
    <w:rsid w:val="00AF0AFA"/>
    <w:rsid w:val="00AF0C14"/>
    <w:rsid w:val="00AF0C40"/>
    <w:rsid w:val="00AF0DC6"/>
    <w:rsid w:val="00AF1030"/>
    <w:rsid w:val="00AF127E"/>
    <w:rsid w:val="00AF14DD"/>
    <w:rsid w:val="00AF1BC3"/>
    <w:rsid w:val="00AF1BC7"/>
    <w:rsid w:val="00AF1D1F"/>
    <w:rsid w:val="00AF1D92"/>
    <w:rsid w:val="00AF1E39"/>
    <w:rsid w:val="00AF1F35"/>
    <w:rsid w:val="00AF1F4E"/>
    <w:rsid w:val="00AF2109"/>
    <w:rsid w:val="00AF233C"/>
    <w:rsid w:val="00AF2440"/>
    <w:rsid w:val="00AF2A36"/>
    <w:rsid w:val="00AF2D57"/>
    <w:rsid w:val="00AF2DE2"/>
    <w:rsid w:val="00AF2DF2"/>
    <w:rsid w:val="00AF36D3"/>
    <w:rsid w:val="00AF3734"/>
    <w:rsid w:val="00AF37DF"/>
    <w:rsid w:val="00AF3806"/>
    <w:rsid w:val="00AF3ADA"/>
    <w:rsid w:val="00AF3C9F"/>
    <w:rsid w:val="00AF3CB8"/>
    <w:rsid w:val="00AF3FBA"/>
    <w:rsid w:val="00AF3FC1"/>
    <w:rsid w:val="00AF3FF3"/>
    <w:rsid w:val="00AF40A6"/>
    <w:rsid w:val="00AF4425"/>
    <w:rsid w:val="00AF45CD"/>
    <w:rsid w:val="00AF4A93"/>
    <w:rsid w:val="00AF4BC3"/>
    <w:rsid w:val="00AF4BD0"/>
    <w:rsid w:val="00AF4C0A"/>
    <w:rsid w:val="00AF4C6B"/>
    <w:rsid w:val="00AF4C72"/>
    <w:rsid w:val="00AF4D92"/>
    <w:rsid w:val="00AF5004"/>
    <w:rsid w:val="00AF5143"/>
    <w:rsid w:val="00AF5195"/>
    <w:rsid w:val="00AF51F4"/>
    <w:rsid w:val="00AF55A0"/>
    <w:rsid w:val="00AF571A"/>
    <w:rsid w:val="00AF57BF"/>
    <w:rsid w:val="00AF584D"/>
    <w:rsid w:val="00AF5A9A"/>
    <w:rsid w:val="00AF5D50"/>
    <w:rsid w:val="00AF5E2D"/>
    <w:rsid w:val="00AF5F87"/>
    <w:rsid w:val="00AF600B"/>
    <w:rsid w:val="00AF6434"/>
    <w:rsid w:val="00AF6703"/>
    <w:rsid w:val="00AF6C92"/>
    <w:rsid w:val="00AF6CCF"/>
    <w:rsid w:val="00AF6D72"/>
    <w:rsid w:val="00AF6EB5"/>
    <w:rsid w:val="00AF7296"/>
    <w:rsid w:val="00AF72C1"/>
    <w:rsid w:val="00AF74ED"/>
    <w:rsid w:val="00AF75B4"/>
    <w:rsid w:val="00AF76F7"/>
    <w:rsid w:val="00AF7714"/>
    <w:rsid w:val="00AF7763"/>
    <w:rsid w:val="00AF7ACB"/>
    <w:rsid w:val="00AF7C92"/>
    <w:rsid w:val="00AF7D29"/>
    <w:rsid w:val="00AF7DDD"/>
    <w:rsid w:val="00AF7E41"/>
    <w:rsid w:val="00B00047"/>
    <w:rsid w:val="00B0013B"/>
    <w:rsid w:val="00B00269"/>
    <w:rsid w:val="00B00274"/>
    <w:rsid w:val="00B004D6"/>
    <w:rsid w:val="00B00900"/>
    <w:rsid w:val="00B00CB3"/>
    <w:rsid w:val="00B00F4C"/>
    <w:rsid w:val="00B00FDA"/>
    <w:rsid w:val="00B01053"/>
    <w:rsid w:val="00B01307"/>
    <w:rsid w:val="00B015A2"/>
    <w:rsid w:val="00B019DA"/>
    <w:rsid w:val="00B01A24"/>
    <w:rsid w:val="00B01CB9"/>
    <w:rsid w:val="00B01E3C"/>
    <w:rsid w:val="00B02045"/>
    <w:rsid w:val="00B0211A"/>
    <w:rsid w:val="00B021BB"/>
    <w:rsid w:val="00B02277"/>
    <w:rsid w:val="00B02377"/>
    <w:rsid w:val="00B02C4F"/>
    <w:rsid w:val="00B02F3C"/>
    <w:rsid w:val="00B035AE"/>
    <w:rsid w:val="00B038DF"/>
    <w:rsid w:val="00B03CEA"/>
    <w:rsid w:val="00B03E91"/>
    <w:rsid w:val="00B0429B"/>
    <w:rsid w:val="00B047C7"/>
    <w:rsid w:val="00B04A35"/>
    <w:rsid w:val="00B04B79"/>
    <w:rsid w:val="00B04D4C"/>
    <w:rsid w:val="00B0514F"/>
    <w:rsid w:val="00B05517"/>
    <w:rsid w:val="00B05646"/>
    <w:rsid w:val="00B05776"/>
    <w:rsid w:val="00B0577F"/>
    <w:rsid w:val="00B05780"/>
    <w:rsid w:val="00B058EE"/>
    <w:rsid w:val="00B05B61"/>
    <w:rsid w:val="00B05EDE"/>
    <w:rsid w:val="00B0659B"/>
    <w:rsid w:val="00B066F9"/>
    <w:rsid w:val="00B06812"/>
    <w:rsid w:val="00B0692F"/>
    <w:rsid w:val="00B06933"/>
    <w:rsid w:val="00B06E8D"/>
    <w:rsid w:val="00B070AD"/>
    <w:rsid w:val="00B07329"/>
    <w:rsid w:val="00B075E3"/>
    <w:rsid w:val="00B07637"/>
    <w:rsid w:val="00B076F6"/>
    <w:rsid w:val="00B07A98"/>
    <w:rsid w:val="00B07BC1"/>
    <w:rsid w:val="00B07CD6"/>
    <w:rsid w:val="00B07D57"/>
    <w:rsid w:val="00B10314"/>
    <w:rsid w:val="00B106B0"/>
    <w:rsid w:val="00B10B42"/>
    <w:rsid w:val="00B10C0F"/>
    <w:rsid w:val="00B10C38"/>
    <w:rsid w:val="00B11087"/>
    <w:rsid w:val="00B111A2"/>
    <w:rsid w:val="00B111ED"/>
    <w:rsid w:val="00B112B8"/>
    <w:rsid w:val="00B114CB"/>
    <w:rsid w:val="00B11741"/>
    <w:rsid w:val="00B11B6E"/>
    <w:rsid w:val="00B11C75"/>
    <w:rsid w:val="00B1239E"/>
    <w:rsid w:val="00B123F0"/>
    <w:rsid w:val="00B124C3"/>
    <w:rsid w:val="00B12780"/>
    <w:rsid w:val="00B127B1"/>
    <w:rsid w:val="00B12817"/>
    <w:rsid w:val="00B12865"/>
    <w:rsid w:val="00B12891"/>
    <w:rsid w:val="00B128A6"/>
    <w:rsid w:val="00B12E46"/>
    <w:rsid w:val="00B130D9"/>
    <w:rsid w:val="00B134A2"/>
    <w:rsid w:val="00B1362A"/>
    <w:rsid w:val="00B136D8"/>
    <w:rsid w:val="00B137C5"/>
    <w:rsid w:val="00B137EF"/>
    <w:rsid w:val="00B137FE"/>
    <w:rsid w:val="00B139B4"/>
    <w:rsid w:val="00B13A19"/>
    <w:rsid w:val="00B13A41"/>
    <w:rsid w:val="00B1413B"/>
    <w:rsid w:val="00B1418C"/>
    <w:rsid w:val="00B14194"/>
    <w:rsid w:val="00B142FE"/>
    <w:rsid w:val="00B1451C"/>
    <w:rsid w:val="00B14558"/>
    <w:rsid w:val="00B146D2"/>
    <w:rsid w:val="00B146F5"/>
    <w:rsid w:val="00B14859"/>
    <w:rsid w:val="00B148E2"/>
    <w:rsid w:val="00B14DB6"/>
    <w:rsid w:val="00B14F72"/>
    <w:rsid w:val="00B15439"/>
    <w:rsid w:val="00B154EC"/>
    <w:rsid w:val="00B15610"/>
    <w:rsid w:val="00B1572C"/>
    <w:rsid w:val="00B157A9"/>
    <w:rsid w:val="00B15DB9"/>
    <w:rsid w:val="00B15F9D"/>
    <w:rsid w:val="00B160CA"/>
    <w:rsid w:val="00B161E6"/>
    <w:rsid w:val="00B167FA"/>
    <w:rsid w:val="00B16EEF"/>
    <w:rsid w:val="00B174F6"/>
    <w:rsid w:val="00B175A8"/>
    <w:rsid w:val="00B175EA"/>
    <w:rsid w:val="00B178A5"/>
    <w:rsid w:val="00B17B10"/>
    <w:rsid w:val="00B17B6F"/>
    <w:rsid w:val="00B17CF8"/>
    <w:rsid w:val="00B17F42"/>
    <w:rsid w:val="00B17F48"/>
    <w:rsid w:val="00B17F95"/>
    <w:rsid w:val="00B20090"/>
    <w:rsid w:val="00B203F3"/>
    <w:rsid w:val="00B204AF"/>
    <w:rsid w:val="00B204E9"/>
    <w:rsid w:val="00B204EE"/>
    <w:rsid w:val="00B2091C"/>
    <w:rsid w:val="00B20A93"/>
    <w:rsid w:val="00B20C1C"/>
    <w:rsid w:val="00B20CD9"/>
    <w:rsid w:val="00B20EBE"/>
    <w:rsid w:val="00B20EE0"/>
    <w:rsid w:val="00B21192"/>
    <w:rsid w:val="00B21201"/>
    <w:rsid w:val="00B212BB"/>
    <w:rsid w:val="00B214E6"/>
    <w:rsid w:val="00B21DB7"/>
    <w:rsid w:val="00B21DBE"/>
    <w:rsid w:val="00B22697"/>
    <w:rsid w:val="00B2278B"/>
    <w:rsid w:val="00B22896"/>
    <w:rsid w:val="00B22957"/>
    <w:rsid w:val="00B22C67"/>
    <w:rsid w:val="00B22C74"/>
    <w:rsid w:val="00B23038"/>
    <w:rsid w:val="00B2378C"/>
    <w:rsid w:val="00B2428C"/>
    <w:rsid w:val="00B2441A"/>
    <w:rsid w:val="00B2444A"/>
    <w:rsid w:val="00B244D0"/>
    <w:rsid w:val="00B24542"/>
    <w:rsid w:val="00B24853"/>
    <w:rsid w:val="00B24CA3"/>
    <w:rsid w:val="00B24D1D"/>
    <w:rsid w:val="00B24D26"/>
    <w:rsid w:val="00B25002"/>
    <w:rsid w:val="00B25028"/>
    <w:rsid w:val="00B2539B"/>
    <w:rsid w:val="00B25624"/>
    <w:rsid w:val="00B2588E"/>
    <w:rsid w:val="00B259DE"/>
    <w:rsid w:val="00B25A87"/>
    <w:rsid w:val="00B25B64"/>
    <w:rsid w:val="00B25B77"/>
    <w:rsid w:val="00B264DA"/>
    <w:rsid w:val="00B268D1"/>
    <w:rsid w:val="00B26C42"/>
    <w:rsid w:val="00B26DD5"/>
    <w:rsid w:val="00B270B5"/>
    <w:rsid w:val="00B27C5E"/>
    <w:rsid w:val="00B27D12"/>
    <w:rsid w:val="00B3020A"/>
    <w:rsid w:val="00B3033D"/>
    <w:rsid w:val="00B30489"/>
    <w:rsid w:val="00B3081E"/>
    <w:rsid w:val="00B3094A"/>
    <w:rsid w:val="00B30F33"/>
    <w:rsid w:val="00B30F9F"/>
    <w:rsid w:val="00B3104B"/>
    <w:rsid w:val="00B317A4"/>
    <w:rsid w:val="00B31890"/>
    <w:rsid w:val="00B31C96"/>
    <w:rsid w:val="00B31D32"/>
    <w:rsid w:val="00B31DA3"/>
    <w:rsid w:val="00B3242A"/>
    <w:rsid w:val="00B328C9"/>
    <w:rsid w:val="00B32968"/>
    <w:rsid w:val="00B32F52"/>
    <w:rsid w:val="00B3325F"/>
    <w:rsid w:val="00B33417"/>
    <w:rsid w:val="00B3378A"/>
    <w:rsid w:val="00B3398C"/>
    <w:rsid w:val="00B339EA"/>
    <w:rsid w:val="00B33A64"/>
    <w:rsid w:val="00B33A77"/>
    <w:rsid w:val="00B33E57"/>
    <w:rsid w:val="00B34129"/>
    <w:rsid w:val="00B3436B"/>
    <w:rsid w:val="00B34489"/>
    <w:rsid w:val="00B344D6"/>
    <w:rsid w:val="00B34549"/>
    <w:rsid w:val="00B345D7"/>
    <w:rsid w:val="00B34842"/>
    <w:rsid w:val="00B34C5E"/>
    <w:rsid w:val="00B35275"/>
    <w:rsid w:val="00B35849"/>
    <w:rsid w:val="00B35B30"/>
    <w:rsid w:val="00B35B3C"/>
    <w:rsid w:val="00B35C8E"/>
    <w:rsid w:val="00B35C9F"/>
    <w:rsid w:val="00B35CB0"/>
    <w:rsid w:val="00B35D64"/>
    <w:rsid w:val="00B35FF1"/>
    <w:rsid w:val="00B3607D"/>
    <w:rsid w:val="00B361BD"/>
    <w:rsid w:val="00B36276"/>
    <w:rsid w:val="00B36388"/>
    <w:rsid w:val="00B364F1"/>
    <w:rsid w:val="00B36755"/>
    <w:rsid w:val="00B3680B"/>
    <w:rsid w:val="00B368BD"/>
    <w:rsid w:val="00B36986"/>
    <w:rsid w:val="00B36B46"/>
    <w:rsid w:val="00B36EC8"/>
    <w:rsid w:val="00B37019"/>
    <w:rsid w:val="00B37369"/>
    <w:rsid w:val="00B3742A"/>
    <w:rsid w:val="00B3743B"/>
    <w:rsid w:val="00B40023"/>
    <w:rsid w:val="00B40067"/>
    <w:rsid w:val="00B402B7"/>
    <w:rsid w:val="00B403C1"/>
    <w:rsid w:val="00B4073B"/>
    <w:rsid w:val="00B407FF"/>
    <w:rsid w:val="00B40B3D"/>
    <w:rsid w:val="00B40C91"/>
    <w:rsid w:val="00B40DCB"/>
    <w:rsid w:val="00B40E11"/>
    <w:rsid w:val="00B40E25"/>
    <w:rsid w:val="00B40E7E"/>
    <w:rsid w:val="00B410FE"/>
    <w:rsid w:val="00B414FD"/>
    <w:rsid w:val="00B41528"/>
    <w:rsid w:val="00B4155F"/>
    <w:rsid w:val="00B415AE"/>
    <w:rsid w:val="00B417AA"/>
    <w:rsid w:val="00B41877"/>
    <w:rsid w:val="00B41896"/>
    <w:rsid w:val="00B41A77"/>
    <w:rsid w:val="00B41B9A"/>
    <w:rsid w:val="00B42106"/>
    <w:rsid w:val="00B42214"/>
    <w:rsid w:val="00B42284"/>
    <w:rsid w:val="00B4236F"/>
    <w:rsid w:val="00B42390"/>
    <w:rsid w:val="00B424C8"/>
    <w:rsid w:val="00B42757"/>
    <w:rsid w:val="00B427B6"/>
    <w:rsid w:val="00B42A83"/>
    <w:rsid w:val="00B42B00"/>
    <w:rsid w:val="00B42E9D"/>
    <w:rsid w:val="00B42F45"/>
    <w:rsid w:val="00B42FC4"/>
    <w:rsid w:val="00B43215"/>
    <w:rsid w:val="00B43287"/>
    <w:rsid w:val="00B434F6"/>
    <w:rsid w:val="00B435D6"/>
    <w:rsid w:val="00B43696"/>
    <w:rsid w:val="00B43723"/>
    <w:rsid w:val="00B4376C"/>
    <w:rsid w:val="00B43911"/>
    <w:rsid w:val="00B43C1A"/>
    <w:rsid w:val="00B43DD2"/>
    <w:rsid w:val="00B43E1C"/>
    <w:rsid w:val="00B43F2D"/>
    <w:rsid w:val="00B445DE"/>
    <w:rsid w:val="00B4465F"/>
    <w:rsid w:val="00B44807"/>
    <w:rsid w:val="00B4492F"/>
    <w:rsid w:val="00B4494D"/>
    <w:rsid w:val="00B449E2"/>
    <w:rsid w:val="00B44A50"/>
    <w:rsid w:val="00B44A72"/>
    <w:rsid w:val="00B44B7A"/>
    <w:rsid w:val="00B44BFE"/>
    <w:rsid w:val="00B450FA"/>
    <w:rsid w:val="00B45144"/>
    <w:rsid w:val="00B45E01"/>
    <w:rsid w:val="00B45F7E"/>
    <w:rsid w:val="00B4619D"/>
    <w:rsid w:val="00B464CC"/>
    <w:rsid w:val="00B46619"/>
    <w:rsid w:val="00B4665D"/>
    <w:rsid w:val="00B468CA"/>
    <w:rsid w:val="00B469AA"/>
    <w:rsid w:val="00B46A5A"/>
    <w:rsid w:val="00B46BB7"/>
    <w:rsid w:val="00B46C2E"/>
    <w:rsid w:val="00B46DBD"/>
    <w:rsid w:val="00B46FF9"/>
    <w:rsid w:val="00B4741E"/>
    <w:rsid w:val="00B47464"/>
    <w:rsid w:val="00B47481"/>
    <w:rsid w:val="00B478D7"/>
    <w:rsid w:val="00B47A71"/>
    <w:rsid w:val="00B47CFB"/>
    <w:rsid w:val="00B47D26"/>
    <w:rsid w:val="00B502B5"/>
    <w:rsid w:val="00B502E1"/>
    <w:rsid w:val="00B50363"/>
    <w:rsid w:val="00B50492"/>
    <w:rsid w:val="00B504F8"/>
    <w:rsid w:val="00B50AC2"/>
    <w:rsid w:val="00B50E97"/>
    <w:rsid w:val="00B50EAA"/>
    <w:rsid w:val="00B50F47"/>
    <w:rsid w:val="00B510F0"/>
    <w:rsid w:val="00B515F7"/>
    <w:rsid w:val="00B5182A"/>
    <w:rsid w:val="00B51D29"/>
    <w:rsid w:val="00B51DB0"/>
    <w:rsid w:val="00B51DE6"/>
    <w:rsid w:val="00B51F7A"/>
    <w:rsid w:val="00B51FBC"/>
    <w:rsid w:val="00B520EA"/>
    <w:rsid w:val="00B521C5"/>
    <w:rsid w:val="00B52335"/>
    <w:rsid w:val="00B52397"/>
    <w:rsid w:val="00B524D2"/>
    <w:rsid w:val="00B525A8"/>
    <w:rsid w:val="00B5262D"/>
    <w:rsid w:val="00B526B9"/>
    <w:rsid w:val="00B52704"/>
    <w:rsid w:val="00B52724"/>
    <w:rsid w:val="00B52736"/>
    <w:rsid w:val="00B52A8F"/>
    <w:rsid w:val="00B53133"/>
    <w:rsid w:val="00B53842"/>
    <w:rsid w:val="00B538B7"/>
    <w:rsid w:val="00B539A2"/>
    <w:rsid w:val="00B539E7"/>
    <w:rsid w:val="00B53C37"/>
    <w:rsid w:val="00B53CAB"/>
    <w:rsid w:val="00B540B0"/>
    <w:rsid w:val="00B542B8"/>
    <w:rsid w:val="00B54394"/>
    <w:rsid w:val="00B54560"/>
    <w:rsid w:val="00B54800"/>
    <w:rsid w:val="00B54A7D"/>
    <w:rsid w:val="00B54E63"/>
    <w:rsid w:val="00B556A4"/>
    <w:rsid w:val="00B557AA"/>
    <w:rsid w:val="00B557AE"/>
    <w:rsid w:val="00B55903"/>
    <w:rsid w:val="00B559CE"/>
    <w:rsid w:val="00B55A79"/>
    <w:rsid w:val="00B55EC3"/>
    <w:rsid w:val="00B55FF4"/>
    <w:rsid w:val="00B56003"/>
    <w:rsid w:val="00B56013"/>
    <w:rsid w:val="00B560C5"/>
    <w:rsid w:val="00B5645C"/>
    <w:rsid w:val="00B5681D"/>
    <w:rsid w:val="00B56854"/>
    <w:rsid w:val="00B569B1"/>
    <w:rsid w:val="00B56B8B"/>
    <w:rsid w:val="00B56D0F"/>
    <w:rsid w:val="00B56D1E"/>
    <w:rsid w:val="00B56E79"/>
    <w:rsid w:val="00B56E7B"/>
    <w:rsid w:val="00B56F32"/>
    <w:rsid w:val="00B57287"/>
    <w:rsid w:val="00B572EB"/>
    <w:rsid w:val="00B57423"/>
    <w:rsid w:val="00B57541"/>
    <w:rsid w:val="00B57795"/>
    <w:rsid w:val="00B57D64"/>
    <w:rsid w:val="00B57E4D"/>
    <w:rsid w:val="00B600D8"/>
    <w:rsid w:val="00B60629"/>
    <w:rsid w:val="00B607E5"/>
    <w:rsid w:val="00B6091F"/>
    <w:rsid w:val="00B60B0C"/>
    <w:rsid w:val="00B60D5E"/>
    <w:rsid w:val="00B60E52"/>
    <w:rsid w:val="00B61328"/>
    <w:rsid w:val="00B6166D"/>
    <w:rsid w:val="00B616EA"/>
    <w:rsid w:val="00B618CD"/>
    <w:rsid w:val="00B618D6"/>
    <w:rsid w:val="00B618DC"/>
    <w:rsid w:val="00B619EE"/>
    <w:rsid w:val="00B61E20"/>
    <w:rsid w:val="00B61E80"/>
    <w:rsid w:val="00B61E9F"/>
    <w:rsid w:val="00B621E0"/>
    <w:rsid w:val="00B6294B"/>
    <w:rsid w:val="00B62BFE"/>
    <w:rsid w:val="00B62C00"/>
    <w:rsid w:val="00B62F4C"/>
    <w:rsid w:val="00B6301E"/>
    <w:rsid w:val="00B630BB"/>
    <w:rsid w:val="00B6314A"/>
    <w:rsid w:val="00B63245"/>
    <w:rsid w:val="00B632D7"/>
    <w:rsid w:val="00B633DF"/>
    <w:rsid w:val="00B636B1"/>
    <w:rsid w:val="00B6382B"/>
    <w:rsid w:val="00B638AD"/>
    <w:rsid w:val="00B63907"/>
    <w:rsid w:val="00B63A07"/>
    <w:rsid w:val="00B63A16"/>
    <w:rsid w:val="00B63CB7"/>
    <w:rsid w:val="00B63CC3"/>
    <w:rsid w:val="00B63D44"/>
    <w:rsid w:val="00B63DA1"/>
    <w:rsid w:val="00B63F76"/>
    <w:rsid w:val="00B640E7"/>
    <w:rsid w:val="00B641E8"/>
    <w:rsid w:val="00B64864"/>
    <w:rsid w:val="00B64DF0"/>
    <w:rsid w:val="00B64DF2"/>
    <w:rsid w:val="00B64EAD"/>
    <w:rsid w:val="00B652C9"/>
    <w:rsid w:val="00B652F6"/>
    <w:rsid w:val="00B65311"/>
    <w:rsid w:val="00B65A1E"/>
    <w:rsid w:val="00B65B75"/>
    <w:rsid w:val="00B65E5D"/>
    <w:rsid w:val="00B660AA"/>
    <w:rsid w:val="00B6629C"/>
    <w:rsid w:val="00B66417"/>
    <w:rsid w:val="00B66819"/>
    <w:rsid w:val="00B66CE6"/>
    <w:rsid w:val="00B66D1E"/>
    <w:rsid w:val="00B66D49"/>
    <w:rsid w:val="00B66DC8"/>
    <w:rsid w:val="00B66E0B"/>
    <w:rsid w:val="00B66EC5"/>
    <w:rsid w:val="00B67266"/>
    <w:rsid w:val="00B6730F"/>
    <w:rsid w:val="00B6751C"/>
    <w:rsid w:val="00B675B6"/>
    <w:rsid w:val="00B67633"/>
    <w:rsid w:val="00B67A3E"/>
    <w:rsid w:val="00B67AF9"/>
    <w:rsid w:val="00B67F51"/>
    <w:rsid w:val="00B70138"/>
    <w:rsid w:val="00B7018B"/>
    <w:rsid w:val="00B701BC"/>
    <w:rsid w:val="00B705AB"/>
    <w:rsid w:val="00B70707"/>
    <w:rsid w:val="00B70B79"/>
    <w:rsid w:val="00B70D6D"/>
    <w:rsid w:val="00B7102D"/>
    <w:rsid w:val="00B71391"/>
    <w:rsid w:val="00B714F9"/>
    <w:rsid w:val="00B71532"/>
    <w:rsid w:val="00B718AB"/>
    <w:rsid w:val="00B718E1"/>
    <w:rsid w:val="00B71E89"/>
    <w:rsid w:val="00B7207C"/>
    <w:rsid w:val="00B72385"/>
    <w:rsid w:val="00B72475"/>
    <w:rsid w:val="00B7296B"/>
    <w:rsid w:val="00B72AC0"/>
    <w:rsid w:val="00B72D27"/>
    <w:rsid w:val="00B72F9A"/>
    <w:rsid w:val="00B731DC"/>
    <w:rsid w:val="00B732CE"/>
    <w:rsid w:val="00B739D7"/>
    <w:rsid w:val="00B73B67"/>
    <w:rsid w:val="00B73D00"/>
    <w:rsid w:val="00B73D18"/>
    <w:rsid w:val="00B73D50"/>
    <w:rsid w:val="00B73D68"/>
    <w:rsid w:val="00B74277"/>
    <w:rsid w:val="00B743D7"/>
    <w:rsid w:val="00B74448"/>
    <w:rsid w:val="00B74611"/>
    <w:rsid w:val="00B7474C"/>
    <w:rsid w:val="00B74C08"/>
    <w:rsid w:val="00B75232"/>
    <w:rsid w:val="00B75362"/>
    <w:rsid w:val="00B75439"/>
    <w:rsid w:val="00B755CE"/>
    <w:rsid w:val="00B75886"/>
    <w:rsid w:val="00B759C2"/>
    <w:rsid w:val="00B75A63"/>
    <w:rsid w:val="00B75B27"/>
    <w:rsid w:val="00B76523"/>
    <w:rsid w:val="00B76716"/>
    <w:rsid w:val="00B76A6C"/>
    <w:rsid w:val="00B7720F"/>
    <w:rsid w:val="00B77523"/>
    <w:rsid w:val="00B77799"/>
    <w:rsid w:val="00B77A5C"/>
    <w:rsid w:val="00B77AA2"/>
    <w:rsid w:val="00B77B42"/>
    <w:rsid w:val="00B77D23"/>
    <w:rsid w:val="00B8006F"/>
    <w:rsid w:val="00B8031B"/>
    <w:rsid w:val="00B8033F"/>
    <w:rsid w:val="00B803C9"/>
    <w:rsid w:val="00B8055A"/>
    <w:rsid w:val="00B80610"/>
    <w:rsid w:val="00B808A1"/>
    <w:rsid w:val="00B80F0D"/>
    <w:rsid w:val="00B80FFE"/>
    <w:rsid w:val="00B811F1"/>
    <w:rsid w:val="00B812AA"/>
    <w:rsid w:val="00B815C4"/>
    <w:rsid w:val="00B8170D"/>
    <w:rsid w:val="00B8176C"/>
    <w:rsid w:val="00B81829"/>
    <w:rsid w:val="00B818C5"/>
    <w:rsid w:val="00B81B37"/>
    <w:rsid w:val="00B81C85"/>
    <w:rsid w:val="00B81D10"/>
    <w:rsid w:val="00B81E3D"/>
    <w:rsid w:val="00B81FC7"/>
    <w:rsid w:val="00B82046"/>
    <w:rsid w:val="00B8263A"/>
    <w:rsid w:val="00B82837"/>
    <w:rsid w:val="00B829E9"/>
    <w:rsid w:val="00B82B30"/>
    <w:rsid w:val="00B82D88"/>
    <w:rsid w:val="00B831D7"/>
    <w:rsid w:val="00B83361"/>
    <w:rsid w:val="00B83465"/>
    <w:rsid w:val="00B835CE"/>
    <w:rsid w:val="00B83768"/>
    <w:rsid w:val="00B84082"/>
    <w:rsid w:val="00B84282"/>
    <w:rsid w:val="00B84556"/>
    <w:rsid w:val="00B84605"/>
    <w:rsid w:val="00B849FF"/>
    <w:rsid w:val="00B84B60"/>
    <w:rsid w:val="00B84BC9"/>
    <w:rsid w:val="00B84C51"/>
    <w:rsid w:val="00B85234"/>
    <w:rsid w:val="00B8536B"/>
    <w:rsid w:val="00B857B5"/>
    <w:rsid w:val="00B85A83"/>
    <w:rsid w:val="00B85BEA"/>
    <w:rsid w:val="00B85C3B"/>
    <w:rsid w:val="00B85CB4"/>
    <w:rsid w:val="00B85D3F"/>
    <w:rsid w:val="00B86146"/>
    <w:rsid w:val="00B86305"/>
    <w:rsid w:val="00B863B9"/>
    <w:rsid w:val="00B863CC"/>
    <w:rsid w:val="00B8640D"/>
    <w:rsid w:val="00B86440"/>
    <w:rsid w:val="00B86801"/>
    <w:rsid w:val="00B86C0B"/>
    <w:rsid w:val="00B86CE8"/>
    <w:rsid w:val="00B86D52"/>
    <w:rsid w:val="00B86DD6"/>
    <w:rsid w:val="00B86F51"/>
    <w:rsid w:val="00B872F6"/>
    <w:rsid w:val="00B8736E"/>
    <w:rsid w:val="00B8745C"/>
    <w:rsid w:val="00B87884"/>
    <w:rsid w:val="00B8796C"/>
    <w:rsid w:val="00B87AEA"/>
    <w:rsid w:val="00B87CC4"/>
    <w:rsid w:val="00B87D13"/>
    <w:rsid w:val="00B87E5B"/>
    <w:rsid w:val="00B9001C"/>
    <w:rsid w:val="00B90174"/>
    <w:rsid w:val="00B9018D"/>
    <w:rsid w:val="00B90215"/>
    <w:rsid w:val="00B90429"/>
    <w:rsid w:val="00B9043A"/>
    <w:rsid w:val="00B90622"/>
    <w:rsid w:val="00B90A31"/>
    <w:rsid w:val="00B90C01"/>
    <w:rsid w:val="00B90DD4"/>
    <w:rsid w:val="00B9128C"/>
    <w:rsid w:val="00B91C04"/>
    <w:rsid w:val="00B91CC8"/>
    <w:rsid w:val="00B91F73"/>
    <w:rsid w:val="00B92196"/>
    <w:rsid w:val="00B922B5"/>
    <w:rsid w:val="00B922D7"/>
    <w:rsid w:val="00B92332"/>
    <w:rsid w:val="00B92395"/>
    <w:rsid w:val="00B92425"/>
    <w:rsid w:val="00B926BA"/>
    <w:rsid w:val="00B92984"/>
    <w:rsid w:val="00B93120"/>
    <w:rsid w:val="00B936C3"/>
    <w:rsid w:val="00B9395F"/>
    <w:rsid w:val="00B93BF2"/>
    <w:rsid w:val="00B93C4E"/>
    <w:rsid w:val="00B93C55"/>
    <w:rsid w:val="00B93CAC"/>
    <w:rsid w:val="00B93CD6"/>
    <w:rsid w:val="00B93F25"/>
    <w:rsid w:val="00B93FEE"/>
    <w:rsid w:val="00B94867"/>
    <w:rsid w:val="00B94B2D"/>
    <w:rsid w:val="00B94D9E"/>
    <w:rsid w:val="00B94EB0"/>
    <w:rsid w:val="00B95268"/>
    <w:rsid w:val="00B95436"/>
    <w:rsid w:val="00B958F5"/>
    <w:rsid w:val="00B95C3A"/>
    <w:rsid w:val="00B96130"/>
    <w:rsid w:val="00B968AE"/>
    <w:rsid w:val="00B96A54"/>
    <w:rsid w:val="00B96AD4"/>
    <w:rsid w:val="00B96F43"/>
    <w:rsid w:val="00B96FAF"/>
    <w:rsid w:val="00B97218"/>
    <w:rsid w:val="00B97378"/>
    <w:rsid w:val="00B97648"/>
    <w:rsid w:val="00B97C79"/>
    <w:rsid w:val="00B97EB5"/>
    <w:rsid w:val="00BA0172"/>
    <w:rsid w:val="00BA0249"/>
    <w:rsid w:val="00BA0282"/>
    <w:rsid w:val="00BA0375"/>
    <w:rsid w:val="00BA040B"/>
    <w:rsid w:val="00BA0412"/>
    <w:rsid w:val="00BA0435"/>
    <w:rsid w:val="00BA0B75"/>
    <w:rsid w:val="00BA0C3E"/>
    <w:rsid w:val="00BA0D63"/>
    <w:rsid w:val="00BA1090"/>
    <w:rsid w:val="00BA122D"/>
    <w:rsid w:val="00BA1277"/>
    <w:rsid w:val="00BA139D"/>
    <w:rsid w:val="00BA13E0"/>
    <w:rsid w:val="00BA184B"/>
    <w:rsid w:val="00BA1A12"/>
    <w:rsid w:val="00BA1F59"/>
    <w:rsid w:val="00BA20EE"/>
    <w:rsid w:val="00BA21E5"/>
    <w:rsid w:val="00BA2461"/>
    <w:rsid w:val="00BA2780"/>
    <w:rsid w:val="00BA27DE"/>
    <w:rsid w:val="00BA2FB1"/>
    <w:rsid w:val="00BA330E"/>
    <w:rsid w:val="00BA34D0"/>
    <w:rsid w:val="00BA3578"/>
    <w:rsid w:val="00BA37CB"/>
    <w:rsid w:val="00BA39EC"/>
    <w:rsid w:val="00BA3A18"/>
    <w:rsid w:val="00BA3BA8"/>
    <w:rsid w:val="00BA3E59"/>
    <w:rsid w:val="00BA3F58"/>
    <w:rsid w:val="00BA4302"/>
    <w:rsid w:val="00BA444E"/>
    <w:rsid w:val="00BA4549"/>
    <w:rsid w:val="00BA469B"/>
    <w:rsid w:val="00BA4769"/>
    <w:rsid w:val="00BA47DF"/>
    <w:rsid w:val="00BA484B"/>
    <w:rsid w:val="00BA49B6"/>
    <w:rsid w:val="00BA49E3"/>
    <w:rsid w:val="00BA4A45"/>
    <w:rsid w:val="00BA4ABA"/>
    <w:rsid w:val="00BA4B1F"/>
    <w:rsid w:val="00BA4D04"/>
    <w:rsid w:val="00BA57D8"/>
    <w:rsid w:val="00BA59B4"/>
    <w:rsid w:val="00BA5A52"/>
    <w:rsid w:val="00BA5D4F"/>
    <w:rsid w:val="00BA61A7"/>
    <w:rsid w:val="00BA61AE"/>
    <w:rsid w:val="00BA6347"/>
    <w:rsid w:val="00BA63C1"/>
    <w:rsid w:val="00BA6749"/>
    <w:rsid w:val="00BA67FD"/>
    <w:rsid w:val="00BA68BD"/>
    <w:rsid w:val="00BA68DB"/>
    <w:rsid w:val="00BA693E"/>
    <w:rsid w:val="00BA6DA2"/>
    <w:rsid w:val="00BA6F18"/>
    <w:rsid w:val="00BA7024"/>
    <w:rsid w:val="00BA72EC"/>
    <w:rsid w:val="00BA739A"/>
    <w:rsid w:val="00BA76B9"/>
    <w:rsid w:val="00BA7766"/>
    <w:rsid w:val="00BA7948"/>
    <w:rsid w:val="00BA7A76"/>
    <w:rsid w:val="00BA7AFC"/>
    <w:rsid w:val="00BA7B72"/>
    <w:rsid w:val="00BB00F2"/>
    <w:rsid w:val="00BB0474"/>
    <w:rsid w:val="00BB04A3"/>
    <w:rsid w:val="00BB0728"/>
    <w:rsid w:val="00BB080D"/>
    <w:rsid w:val="00BB11CF"/>
    <w:rsid w:val="00BB13A1"/>
    <w:rsid w:val="00BB15C5"/>
    <w:rsid w:val="00BB17A4"/>
    <w:rsid w:val="00BB1876"/>
    <w:rsid w:val="00BB1949"/>
    <w:rsid w:val="00BB1B78"/>
    <w:rsid w:val="00BB1B96"/>
    <w:rsid w:val="00BB1EB2"/>
    <w:rsid w:val="00BB1F23"/>
    <w:rsid w:val="00BB23B7"/>
    <w:rsid w:val="00BB2491"/>
    <w:rsid w:val="00BB2901"/>
    <w:rsid w:val="00BB2E82"/>
    <w:rsid w:val="00BB2FD3"/>
    <w:rsid w:val="00BB2FF4"/>
    <w:rsid w:val="00BB31A9"/>
    <w:rsid w:val="00BB328F"/>
    <w:rsid w:val="00BB35B8"/>
    <w:rsid w:val="00BB381C"/>
    <w:rsid w:val="00BB3B81"/>
    <w:rsid w:val="00BB3F28"/>
    <w:rsid w:val="00BB406C"/>
    <w:rsid w:val="00BB41E3"/>
    <w:rsid w:val="00BB420B"/>
    <w:rsid w:val="00BB4341"/>
    <w:rsid w:val="00BB487A"/>
    <w:rsid w:val="00BB4D09"/>
    <w:rsid w:val="00BB4D60"/>
    <w:rsid w:val="00BB53EB"/>
    <w:rsid w:val="00BB5510"/>
    <w:rsid w:val="00BB5772"/>
    <w:rsid w:val="00BB57FB"/>
    <w:rsid w:val="00BB5921"/>
    <w:rsid w:val="00BB5AF4"/>
    <w:rsid w:val="00BB5B26"/>
    <w:rsid w:val="00BB5D5D"/>
    <w:rsid w:val="00BB5E76"/>
    <w:rsid w:val="00BB5F61"/>
    <w:rsid w:val="00BB61DB"/>
    <w:rsid w:val="00BB6305"/>
    <w:rsid w:val="00BB6F5D"/>
    <w:rsid w:val="00BB7136"/>
    <w:rsid w:val="00BB71FB"/>
    <w:rsid w:val="00BB7659"/>
    <w:rsid w:val="00BB76A1"/>
    <w:rsid w:val="00BB7964"/>
    <w:rsid w:val="00BB7BE3"/>
    <w:rsid w:val="00BB7CA3"/>
    <w:rsid w:val="00BB7D94"/>
    <w:rsid w:val="00BC004B"/>
    <w:rsid w:val="00BC07CA"/>
    <w:rsid w:val="00BC0857"/>
    <w:rsid w:val="00BC099B"/>
    <w:rsid w:val="00BC0A8B"/>
    <w:rsid w:val="00BC0CB3"/>
    <w:rsid w:val="00BC0FE5"/>
    <w:rsid w:val="00BC12DF"/>
    <w:rsid w:val="00BC15B6"/>
    <w:rsid w:val="00BC1618"/>
    <w:rsid w:val="00BC17C0"/>
    <w:rsid w:val="00BC185B"/>
    <w:rsid w:val="00BC1894"/>
    <w:rsid w:val="00BC18F3"/>
    <w:rsid w:val="00BC2141"/>
    <w:rsid w:val="00BC2171"/>
    <w:rsid w:val="00BC2716"/>
    <w:rsid w:val="00BC28D1"/>
    <w:rsid w:val="00BC2AD8"/>
    <w:rsid w:val="00BC2CAD"/>
    <w:rsid w:val="00BC3198"/>
    <w:rsid w:val="00BC36F9"/>
    <w:rsid w:val="00BC37DE"/>
    <w:rsid w:val="00BC3E1E"/>
    <w:rsid w:val="00BC3F9F"/>
    <w:rsid w:val="00BC42E5"/>
    <w:rsid w:val="00BC45A8"/>
    <w:rsid w:val="00BC46EE"/>
    <w:rsid w:val="00BC486F"/>
    <w:rsid w:val="00BC4B40"/>
    <w:rsid w:val="00BC4B6C"/>
    <w:rsid w:val="00BC4C3A"/>
    <w:rsid w:val="00BC5133"/>
    <w:rsid w:val="00BC51AA"/>
    <w:rsid w:val="00BC54D0"/>
    <w:rsid w:val="00BC55E9"/>
    <w:rsid w:val="00BC61F2"/>
    <w:rsid w:val="00BC6278"/>
    <w:rsid w:val="00BC62DD"/>
    <w:rsid w:val="00BC62E1"/>
    <w:rsid w:val="00BC66E7"/>
    <w:rsid w:val="00BC6C36"/>
    <w:rsid w:val="00BC6CA4"/>
    <w:rsid w:val="00BC6CF5"/>
    <w:rsid w:val="00BC6DF4"/>
    <w:rsid w:val="00BC6E0B"/>
    <w:rsid w:val="00BC7692"/>
    <w:rsid w:val="00BC79A9"/>
    <w:rsid w:val="00BC79AD"/>
    <w:rsid w:val="00BC7A58"/>
    <w:rsid w:val="00BC7CA2"/>
    <w:rsid w:val="00BC7DC6"/>
    <w:rsid w:val="00BD02EE"/>
    <w:rsid w:val="00BD046D"/>
    <w:rsid w:val="00BD05A1"/>
    <w:rsid w:val="00BD0A68"/>
    <w:rsid w:val="00BD0B80"/>
    <w:rsid w:val="00BD0D41"/>
    <w:rsid w:val="00BD0EB9"/>
    <w:rsid w:val="00BD1170"/>
    <w:rsid w:val="00BD1394"/>
    <w:rsid w:val="00BD17AB"/>
    <w:rsid w:val="00BD1ABF"/>
    <w:rsid w:val="00BD1C83"/>
    <w:rsid w:val="00BD1F96"/>
    <w:rsid w:val="00BD215B"/>
    <w:rsid w:val="00BD2333"/>
    <w:rsid w:val="00BD237F"/>
    <w:rsid w:val="00BD248A"/>
    <w:rsid w:val="00BD2508"/>
    <w:rsid w:val="00BD2BA5"/>
    <w:rsid w:val="00BD3032"/>
    <w:rsid w:val="00BD3252"/>
    <w:rsid w:val="00BD3300"/>
    <w:rsid w:val="00BD3AC8"/>
    <w:rsid w:val="00BD3BD7"/>
    <w:rsid w:val="00BD3DEC"/>
    <w:rsid w:val="00BD3FBC"/>
    <w:rsid w:val="00BD3FF1"/>
    <w:rsid w:val="00BD4165"/>
    <w:rsid w:val="00BD417C"/>
    <w:rsid w:val="00BD42D6"/>
    <w:rsid w:val="00BD4431"/>
    <w:rsid w:val="00BD4469"/>
    <w:rsid w:val="00BD45C9"/>
    <w:rsid w:val="00BD4CBF"/>
    <w:rsid w:val="00BD4D29"/>
    <w:rsid w:val="00BD4F19"/>
    <w:rsid w:val="00BD5039"/>
    <w:rsid w:val="00BD5152"/>
    <w:rsid w:val="00BD5223"/>
    <w:rsid w:val="00BD5843"/>
    <w:rsid w:val="00BD634D"/>
    <w:rsid w:val="00BD6443"/>
    <w:rsid w:val="00BD6714"/>
    <w:rsid w:val="00BD67DA"/>
    <w:rsid w:val="00BD681D"/>
    <w:rsid w:val="00BD687F"/>
    <w:rsid w:val="00BD68B9"/>
    <w:rsid w:val="00BD6DB1"/>
    <w:rsid w:val="00BD6E94"/>
    <w:rsid w:val="00BD7037"/>
    <w:rsid w:val="00BD714F"/>
    <w:rsid w:val="00BD7289"/>
    <w:rsid w:val="00BD729C"/>
    <w:rsid w:val="00BD747F"/>
    <w:rsid w:val="00BD7481"/>
    <w:rsid w:val="00BD74CF"/>
    <w:rsid w:val="00BD759A"/>
    <w:rsid w:val="00BD768F"/>
    <w:rsid w:val="00BD790F"/>
    <w:rsid w:val="00BD7A3B"/>
    <w:rsid w:val="00BD7AA5"/>
    <w:rsid w:val="00BD7B92"/>
    <w:rsid w:val="00BD7C21"/>
    <w:rsid w:val="00BE025A"/>
    <w:rsid w:val="00BE04EB"/>
    <w:rsid w:val="00BE059F"/>
    <w:rsid w:val="00BE0919"/>
    <w:rsid w:val="00BE0EED"/>
    <w:rsid w:val="00BE1048"/>
    <w:rsid w:val="00BE1105"/>
    <w:rsid w:val="00BE12A5"/>
    <w:rsid w:val="00BE12AC"/>
    <w:rsid w:val="00BE145E"/>
    <w:rsid w:val="00BE1681"/>
    <w:rsid w:val="00BE16AA"/>
    <w:rsid w:val="00BE1EB3"/>
    <w:rsid w:val="00BE1F05"/>
    <w:rsid w:val="00BE1F86"/>
    <w:rsid w:val="00BE2173"/>
    <w:rsid w:val="00BE21C2"/>
    <w:rsid w:val="00BE22ED"/>
    <w:rsid w:val="00BE2511"/>
    <w:rsid w:val="00BE276F"/>
    <w:rsid w:val="00BE27C4"/>
    <w:rsid w:val="00BE2880"/>
    <w:rsid w:val="00BE2916"/>
    <w:rsid w:val="00BE2AF0"/>
    <w:rsid w:val="00BE2C01"/>
    <w:rsid w:val="00BE2E37"/>
    <w:rsid w:val="00BE2F5F"/>
    <w:rsid w:val="00BE3023"/>
    <w:rsid w:val="00BE31DC"/>
    <w:rsid w:val="00BE341F"/>
    <w:rsid w:val="00BE35BD"/>
    <w:rsid w:val="00BE35C4"/>
    <w:rsid w:val="00BE3620"/>
    <w:rsid w:val="00BE3875"/>
    <w:rsid w:val="00BE39E2"/>
    <w:rsid w:val="00BE3CAB"/>
    <w:rsid w:val="00BE3D60"/>
    <w:rsid w:val="00BE3E06"/>
    <w:rsid w:val="00BE453F"/>
    <w:rsid w:val="00BE4566"/>
    <w:rsid w:val="00BE4AE3"/>
    <w:rsid w:val="00BE4CEF"/>
    <w:rsid w:val="00BE4D01"/>
    <w:rsid w:val="00BE4DFD"/>
    <w:rsid w:val="00BE507C"/>
    <w:rsid w:val="00BE54A1"/>
    <w:rsid w:val="00BE5692"/>
    <w:rsid w:val="00BE56F8"/>
    <w:rsid w:val="00BE577C"/>
    <w:rsid w:val="00BE5792"/>
    <w:rsid w:val="00BE57DF"/>
    <w:rsid w:val="00BE5915"/>
    <w:rsid w:val="00BE5AC1"/>
    <w:rsid w:val="00BE5EEE"/>
    <w:rsid w:val="00BE5F2B"/>
    <w:rsid w:val="00BE649F"/>
    <w:rsid w:val="00BE64B9"/>
    <w:rsid w:val="00BE64CC"/>
    <w:rsid w:val="00BE6678"/>
    <w:rsid w:val="00BE6853"/>
    <w:rsid w:val="00BE6B68"/>
    <w:rsid w:val="00BE6BB4"/>
    <w:rsid w:val="00BE6C2D"/>
    <w:rsid w:val="00BE6C61"/>
    <w:rsid w:val="00BE6D56"/>
    <w:rsid w:val="00BE6F81"/>
    <w:rsid w:val="00BE731C"/>
    <w:rsid w:val="00BE7425"/>
    <w:rsid w:val="00BE7446"/>
    <w:rsid w:val="00BE747A"/>
    <w:rsid w:val="00BE758F"/>
    <w:rsid w:val="00BE760F"/>
    <w:rsid w:val="00BE79A9"/>
    <w:rsid w:val="00BE7EC9"/>
    <w:rsid w:val="00BF005D"/>
    <w:rsid w:val="00BF0429"/>
    <w:rsid w:val="00BF098E"/>
    <w:rsid w:val="00BF1181"/>
    <w:rsid w:val="00BF1344"/>
    <w:rsid w:val="00BF137E"/>
    <w:rsid w:val="00BF1668"/>
    <w:rsid w:val="00BF166D"/>
    <w:rsid w:val="00BF16A5"/>
    <w:rsid w:val="00BF19BD"/>
    <w:rsid w:val="00BF1ECE"/>
    <w:rsid w:val="00BF2018"/>
    <w:rsid w:val="00BF2183"/>
    <w:rsid w:val="00BF21B9"/>
    <w:rsid w:val="00BF237E"/>
    <w:rsid w:val="00BF23DB"/>
    <w:rsid w:val="00BF25FA"/>
    <w:rsid w:val="00BF2601"/>
    <w:rsid w:val="00BF2839"/>
    <w:rsid w:val="00BF2BE1"/>
    <w:rsid w:val="00BF2BE4"/>
    <w:rsid w:val="00BF311C"/>
    <w:rsid w:val="00BF326C"/>
    <w:rsid w:val="00BF33B4"/>
    <w:rsid w:val="00BF39D8"/>
    <w:rsid w:val="00BF3C6F"/>
    <w:rsid w:val="00BF3ECE"/>
    <w:rsid w:val="00BF4439"/>
    <w:rsid w:val="00BF4596"/>
    <w:rsid w:val="00BF48E1"/>
    <w:rsid w:val="00BF49EB"/>
    <w:rsid w:val="00BF4A99"/>
    <w:rsid w:val="00BF4CDF"/>
    <w:rsid w:val="00BF4E00"/>
    <w:rsid w:val="00BF521A"/>
    <w:rsid w:val="00BF5695"/>
    <w:rsid w:val="00BF5771"/>
    <w:rsid w:val="00BF5870"/>
    <w:rsid w:val="00BF5A4B"/>
    <w:rsid w:val="00BF5C21"/>
    <w:rsid w:val="00BF6089"/>
    <w:rsid w:val="00BF6305"/>
    <w:rsid w:val="00BF63AD"/>
    <w:rsid w:val="00BF65A5"/>
    <w:rsid w:val="00BF675B"/>
    <w:rsid w:val="00BF67D9"/>
    <w:rsid w:val="00BF68DD"/>
    <w:rsid w:val="00BF6CDF"/>
    <w:rsid w:val="00BF6E43"/>
    <w:rsid w:val="00BF6EB0"/>
    <w:rsid w:val="00BF72E4"/>
    <w:rsid w:val="00BF73A7"/>
    <w:rsid w:val="00BF77C1"/>
    <w:rsid w:val="00BF79AF"/>
    <w:rsid w:val="00BF7D6E"/>
    <w:rsid w:val="00C0007D"/>
    <w:rsid w:val="00C000BB"/>
    <w:rsid w:val="00C005E3"/>
    <w:rsid w:val="00C00686"/>
    <w:rsid w:val="00C006CA"/>
    <w:rsid w:val="00C00808"/>
    <w:rsid w:val="00C00966"/>
    <w:rsid w:val="00C00C2B"/>
    <w:rsid w:val="00C011E8"/>
    <w:rsid w:val="00C01439"/>
    <w:rsid w:val="00C01662"/>
    <w:rsid w:val="00C01C36"/>
    <w:rsid w:val="00C01C68"/>
    <w:rsid w:val="00C01C7B"/>
    <w:rsid w:val="00C01CFF"/>
    <w:rsid w:val="00C01F47"/>
    <w:rsid w:val="00C02105"/>
    <w:rsid w:val="00C02119"/>
    <w:rsid w:val="00C022FA"/>
    <w:rsid w:val="00C02415"/>
    <w:rsid w:val="00C02C4E"/>
    <w:rsid w:val="00C02E8A"/>
    <w:rsid w:val="00C030F6"/>
    <w:rsid w:val="00C032B7"/>
    <w:rsid w:val="00C03787"/>
    <w:rsid w:val="00C039D0"/>
    <w:rsid w:val="00C03D55"/>
    <w:rsid w:val="00C03D79"/>
    <w:rsid w:val="00C03DAC"/>
    <w:rsid w:val="00C03FEC"/>
    <w:rsid w:val="00C04267"/>
    <w:rsid w:val="00C042EA"/>
    <w:rsid w:val="00C0458B"/>
    <w:rsid w:val="00C047F0"/>
    <w:rsid w:val="00C04BAA"/>
    <w:rsid w:val="00C04F1E"/>
    <w:rsid w:val="00C0503C"/>
    <w:rsid w:val="00C0562C"/>
    <w:rsid w:val="00C05CD9"/>
    <w:rsid w:val="00C06259"/>
    <w:rsid w:val="00C0627F"/>
    <w:rsid w:val="00C06314"/>
    <w:rsid w:val="00C064BB"/>
    <w:rsid w:val="00C06684"/>
    <w:rsid w:val="00C06890"/>
    <w:rsid w:val="00C069DB"/>
    <w:rsid w:val="00C06ADC"/>
    <w:rsid w:val="00C06B13"/>
    <w:rsid w:val="00C06B8E"/>
    <w:rsid w:val="00C06DD9"/>
    <w:rsid w:val="00C07391"/>
    <w:rsid w:val="00C07397"/>
    <w:rsid w:val="00C07429"/>
    <w:rsid w:val="00C07627"/>
    <w:rsid w:val="00C076BA"/>
    <w:rsid w:val="00C07BAC"/>
    <w:rsid w:val="00C07C20"/>
    <w:rsid w:val="00C07E51"/>
    <w:rsid w:val="00C07ED6"/>
    <w:rsid w:val="00C07FB5"/>
    <w:rsid w:val="00C10577"/>
    <w:rsid w:val="00C10C84"/>
    <w:rsid w:val="00C10CB1"/>
    <w:rsid w:val="00C10F01"/>
    <w:rsid w:val="00C11116"/>
    <w:rsid w:val="00C11192"/>
    <w:rsid w:val="00C11361"/>
    <w:rsid w:val="00C11514"/>
    <w:rsid w:val="00C11A1A"/>
    <w:rsid w:val="00C11CE4"/>
    <w:rsid w:val="00C121E7"/>
    <w:rsid w:val="00C12274"/>
    <w:rsid w:val="00C1243D"/>
    <w:rsid w:val="00C12830"/>
    <w:rsid w:val="00C1311B"/>
    <w:rsid w:val="00C131EE"/>
    <w:rsid w:val="00C13531"/>
    <w:rsid w:val="00C135D2"/>
    <w:rsid w:val="00C13664"/>
    <w:rsid w:val="00C13703"/>
    <w:rsid w:val="00C14063"/>
    <w:rsid w:val="00C146FC"/>
    <w:rsid w:val="00C14744"/>
    <w:rsid w:val="00C14798"/>
    <w:rsid w:val="00C14B37"/>
    <w:rsid w:val="00C14E64"/>
    <w:rsid w:val="00C150AD"/>
    <w:rsid w:val="00C1520E"/>
    <w:rsid w:val="00C1524E"/>
    <w:rsid w:val="00C15387"/>
    <w:rsid w:val="00C153BA"/>
    <w:rsid w:val="00C1545A"/>
    <w:rsid w:val="00C15499"/>
    <w:rsid w:val="00C15660"/>
    <w:rsid w:val="00C157A8"/>
    <w:rsid w:val="00C15919"/>
    <w:rsid w:val="00C1592F"/>
    <w:rsid w:val="00C15BFE"/>
    <w:rsid w:val="00C15C6C"/>
    <w:rsid w:val="00C15EC1"/>
    <w:rsid w:val="00C15FE4"/>
    <w:rsid w:val="00C16557"/>
    <w:rsid w:val="00C16598"/>
    <w:rsid w:val="00C165C3"/>
    <w:rsid w:val="00C1660A"/>
    <w:rsid w:val="00C16627"/>
    <w:rsid w:val="00C169C9"/>
    <w:rsid w:val="00C16A99"/>
    <w:rsid w:val="00C16B97"/>
    <w:rsid w:val="00C16CD4"/>
    <w:rsid w:val="00C16DAE"/>
    <w:rsid w:val="00C17152"/>
    <w:rsid w:val="00C1729D"/>
    <w:rsid w:val="00C174FC"/>
    <w:rsid w:val="00C17811"/>
    <w:rsid w:val="00C17877"/>
    <w:rsid w:val="00C179B8"/>
    <w:rsid w:val="00C17C07"/>
    <w:rsid w:val="00C17DBE"/>
    <w:rsid w:val="00C2014E"/>
    <w:rsid w:val="00C2028F"/>
    <w:rsid w:val="00C2044F"/>
    <w:rsid w:val="00C20592"/>
    <w:rsid w:val="00C20648"/>
    <w:rsid w:val="00C20815"/>
    <w:rsid w:val="00C20818"/>
    <w:rsid w:val="00C2132A"/>
    <w:rsid w:val="00C2174C"/>
    <w:rsid w:val="00C219C5"/>
    <w:rsid w:val="00C21AB9"/>
    <w:rsid w:val="00C21C6E"/>
    <w:rsid w:val="00C224C2"/>
    <w:rsid w:val="00C225A1"/>
    <w:rsid w:val="00C22696"/>
    <w:rsid w:val="00C22951"/>
    <w:rsid w:val="00C22C8F"/>
    <w:rsid w:val="00C22CC4"/>
    <w:rsid w:val="00C22D8D"/>
    <w:rsid w:val="00C22E85"/>
    <w:rsid w:val="00C22EB1"/>
    <w:rsid w:val="00C23132"/>
    <w:rsid w:val="00C232C2"/>
    <w:rsid w:val="00C23339"/>
    <w:rsid w:val="00C233AE"/>
    <w:rsid w:val="00C2364A"/>
    <w:rsid w:val="00C23672"/>
    <w:rsid w:val="00C2373B"/>
    <w:rsid w:val="00C23756"/>
    <w:rsid w:val="00C237F9"/>
    <w:rsid w:val="00C238E6"/>
    <w:rsid w:val="00C239CB"/>
    <w:rsid w:val="00C24626"/>
    <w:rsid w:val="00C246D2"/>
    <w:rsid w:val="00C2498F"/>
    <w:rsid w:val="00C24A0E"/>
    <w:rsid w:val="00C24A50"/>
    <w:rsid w:val="00C24BBA"/>
    <w:rsid w:val="00C24F48"/>
    <w:rsid w:val="00C24F9F"/>
    <w:rsid w:val="00C251AE"/>
    <w:rsid w:val="00C25215"/>
    <w:rsid w:val="00C252E0"/>
    <w:rsid w:val="00C2539B"/>
    <w:rsid w:val="00C2548A"/>
    <w:rsid w:val="00C2554A"/>
    <w:rsid w:val="00C2583A"/>
    <w:rsid w:val="00C2586E"/>
    <w:rsid w:val="00C25F9E"/>
    <w:rsid w:val="00C2620F"/>
    <w:rsid w:val="00C264D0"/>
    <w:rsid w:val="00C266E3"/>
    <w:rsid w:val="00C268D6"/>
    <w:rsid w:val="00C26AA5"/>
    <w:rsid w:val="00C26C5D"/>
    <w:rsid w:val="00C2718F"/>
    <w:rsid w:val="00C271B2"/>
    <w:rsid w:val="00C27321"/>
    <w:rsid w:val="00C2733F"/>
    <w:rsid w:val="00C2772D"/>
    <w:rsid w:val="00C2779B"/>
    <w:rsid w:val="00C279B7"/>
    <w:rsid w:val="00C27CE6"/>
    <w:rsid w:val="00C27E48"/>
    <w:rsid w:val="00C303FC"/>
    <w:rsid w:val="00C30AC5"/>
    <w:rsid w:val="00C30C3A"/>
    <w:rsid w:val="00C30C3B"/>
    <w:rsid w:val="00C30E49"/>
    <w:rsid w:val="00C30E96"/>
    <w:rsid w:val="00C3102F"/>
    <w:rsid w:val="00C310B5"/>
    <w:rsid w:val="00C313E3"/>
    <w:rsid w:val="00C31910"/>
    <w:rsid w:val="00C31953"/>
    <w:rsid w:val="00C31A5D"/>
    <w:rsid w:val="00C31AC8"/>
    <w:rsid w:val="00C31B93"/>
    <w:rsid w:val="00C31E83"/>
    <w:rsid w:val="00C32084"/>
    <w:rsid w:val="00C3218A"/>
    <w:rsid w:val="00C325D2"/>
    <w:rsid w:val="00C326A0"/>
    <w:rsid w:val="00C32743"/>
    <w:rsid w:val="00C32811"/>
    <w:rsid w:val="00C32B68"/>
    <w:rsid w:val="00C334E2"/>
    <w:rsid w:val="00C335A2"/>
    <w:rsid w:val="00C337E1"/>
    <w:rsid w:val="00C33B07"/>
    <w:rsid w:val="00C33C32"/>
    <w:rsid w:val="00C33E7C"/>
    <w:rsid w:val="00C34000"/>
    <w:rsid w:val="00C340CD"/>
    <w:rsid w:val="00C34203"/>
    <w:rsid w:val="00C3441B"/>
    <w:rsid w:val="00C34592"/>
    <w:rsid w:val="00C34755"/>
    <w:rsid w:val="00C34E4B"/>
    <w:rsid w:val="00C34F57"/>
    <w:rsid w:val="00C34F8C"/>
    <w:rsid w:val="00C34FB9"/>
    <w:rsid w:val="00C354A2"/>
    <w:rsid w:val="00C354F7"/>
    <w:rsid w:val="00C35A39"/>
    <w:rsid w:val="00C35BFC"/>
    <w:rsid w:val="00C35CB0"/>
    <w:rsid w:val="00C35DF7"/>
    <w:rsid w:val="00C35E49"/>
    <w:rsid w:val="00C35E99"/>
    <w:rsid w:val="00C3630F"/>
    <w:rsid w:val="00C36350"/>
    <w:rsid w:val="00C36419"/>
    <w:rsid w:val="00C36AD1"/>
    <w:rsid w:val="00C36C37"/>
    <w:rsid w:val="00C37131"/>
    <w:rsid w:val="00C37438"/>
    <w:rsid w:val="00C376F2"/>
    <w:rsid w:val="00C378C6"/>
    <w:rsid w:val="00C37CA4"/>
    <w:rsid w:val="00C37DFD"/>
    <w:rsid w:val="00C40040"/>
    <w:rsid w:val="00C40101"/>
    <w:rsid w:val="00C4066E"/>
    <w:rsid w:val="00C40789"/>
    <w:rsid w:val="00C4080B"/>
    <w:rsid w:val="00C40D92"/>
    <w:rsid w:val="00C41062"/>
    <w:rsid w:val="00C41138"/>
    <w:rsid w:val="00C4150C"/>
    <w:rsid w:val="00C4181D"/>
    <w:rsid w:val="00C4197E"/>
    <w:rsid w:val="00C41B08"/>
    <w:rsid w:val="00C41FAA"/>
    <w:rsid w:val="00C421D9"/>
    <w:rsid w:val="00C4286C"/>
    <w:rsid w:val="00C428F2"/>
    <w:rsid w:val="00C42AFE"/>
    <w:rsid w:val="00C42D81"/>
    <w:rsid w:val="00C43103"/>
    <w:rsid w:val="00C4343B"/>
    <w:rsid w:val="00C43FA2"/>
    <w:rsid w:val="00C43FB6"/>
    <w:rsid w:val="00C43FC1"/>
    <w:rsid w:val="00C44331"/>
    <w:rsid w:val="00C4448B"/>
    <w:rsid w:val="00C44B6E"/>
    <w:rsid w:val="00C44FC9"/>
    <w:rsid w:val="00C44FFA"/>
    <w:rsid w:val="00C453C5"/>
    <w:rsid w:val="00C454D5"/>
    <w:rsid w:val="00C4592F"/>
    <w:rsid w:val="00C45A4B"/>
    <w:rsid w:val="00C45DDE"/>
    <w:rsid w:val="00C45E05"/>
    <w:rsid w:val="00C45F77"/>
    <w:rsid w:val="00C46279"/>
    <w:rsid w:val="00C46375"/>
    <w:rsid w:val="00C4641D"/>
    <w:rsid w:val="00C468B2"/>
    <w:rsid w:val="00C469BD"/>
    <w:rsid w:val="00C46B75"/>
    <w:rsid w:val="00C46BCC"/>
    <w:rsid w:val="00C46CAB"/>
    <w:rsid w:val="00C46DF4"/>
    <w:rsid w:val="00C46F86"/>
    <w:rsid w:val="00C470D2"/>
    <w:rsid w:val="00C47430"/>
    <w:rsid w:val="00C4760E"/>
    <w:rsid w:val="00C478D4"/>
    <w:rsid w:val="00C47B10"/>
    <w:rsid w:val="00C47DFA"/>
    <w:rsid w:val="00C47E4B"/>
    <w:rsid w:val="00C47E74"/>
    <w:rsid w:val="00C50027"/>
    <w:rsid w:val="00C5002C"/>
    <w:rsid w:val="00C5012C"/>
    <w:rsid w:val="00C50200"/>
    <w:rsid w:val="00C5021B"/>
    <w:rsid w:val="00C50395"/>
    <w:rsid w:val="00C50483"/>
    <w:rsid w:val="00C50960"/>
    <w:rsid w:val="00C50AF1"/>
    <w:rsid w:val="00C50B1D"/>
    <w:rsid w:val="00C50BD9"/>
    <w:rsid w:val="00C50C46"/>
    <w:rsid w:val="00C50CAD"/>
    <w:rsid w:val="00C51375"/>
    <w:rsid w:val="00C515B2"/>
    <w:rsid w:val="00C5186C"/>
    <w:rsid w:val="00C51D86"/>
    <w:rsid w:val="00C51DEE"/>
    <w:rsid w:val="00C51FA5"/>
    <w:rsid w:val="00C520C3"/>
    <w:rsid w:val="00C520D3"/>
    <w:rsid w:val="00C522CC"/>
    <w:rsid w:val="00C52EFB"/>
    <w:rsid w:val="00C52FF7"/>
    <w:rsid w:val="00C53180"/>
    <w:rsid w:val="00C5337E"/>
    <w:rsid w:val="00C536DC"/>
    <w:rsid w:val="00C537BD"/>
    <w:rsid w:val="00C53B59"/>
    <w:rsid w:val="00C53C2D"/>
    <w:rsid w:val="00C542E0"/>
    <w:rsid w:val="00C54CCB"/>
    <w:rsid w:val="00C54F94"/>
    <w:rsid w:val="00C55242"/>
    <w:rsid w:val="00C553F0"/>
    <w:rsid w:val="00C5540E"/>
    <w:rsid w:val="00C55503"/>
    <w:rsid w:val="00C55601"/>
    <w:rsid w:val="00C55655"/>
    <w:rsid w:val="00C558A4"/>
    <w:rsid w:val="00C55C15"/>
    <w:rsid w:val="00C55E01"/>
    <w:rsid w:val="00C56090"/>
    <w:rsid w:val="00C56136"/>
    <w:rsid w:val="00C565D6"/>
    <w:rsid w:val="00C565FB"/>
    <w:rsid w:val="00C56799"/>
    <w:rsid w:val="00C56935"/>
    <w:rsid w:val="00C56BEE"/>
    <w:rsid w:val="00C56C83"/>
    <w:rsid w:val="00C56E94"/>
    <w:rsid w:val="00C57072"/>
    <w:rsid w:val="00C573B1"/>
    <w:rsid w:val="00C574E9"/>
    <w:rsid w:val="00C57510"/>
    <w:rsid w:val="00C576E7"/>
    <w:rsid w:val="00C57828"/>
    <w:rsid w:val="00C57893"/>
    <w:rsid w:val="00C57A8E"/>
    <w:rsid w:val="00C57AEE"/>
    <w:rsid w:val="00C57E9B"/>
    <w:rsid w:val="00C57F14"/>
    <w:rsid w:val="00C6017E"/>
    <w:rsid w:val="00C6030D"/>
    <w:rsid w:val="00C606B7"/>
    <w:rsid w:val="00C60783"/>
    <w:rsid w:val="00C60A33"/>
    <w:rsid w:val="00C60D71"/>
    <w:rsid w:val="00C60E77"/>
    <w:rsid w:val="00C6120B"/>
    <w:rsid w:val="00C61319"/>
    <w:rsid w:val="00C6133B"/>
    <w:rsid w:val="00C6136F"/>
    <w:rsid w:val="00C61372"/>
    <w:rsid w:val="00C613D6"/>
    <w:rsid w:val="00C6156A"/>
    <w:rsid w:val="00C6161A"/>
    <w:rsid w:val="00C61652"/>
    <w:rsid w:val="00C6190D"/>
    <w:rsid w:val="00C61A60"/>
    <w:rsid w:val="00C61E7D"/>
    <w:rsid w:val="00C62290"/>
    <w:rsid w:val="00C626E1"/>
    <w:rsid w:val="00C626F7"/>
    <w:rsid w:val="00C62AC5"/>
    <w:rsid w:val="00C62B85"/>
    <w:rsid w:val="00C635A9"/>
    <w:rsid w:val="00C6387D"/>
    <w:rsid w:val="00C63C80"/>
    <w:rsid w:val="00C63EB4"/>
    <w:rsid w:val="00C64380"/>
    <w:rsid w:val="00C64578"/>
    <w:rsid w:val="00C64794"/>
    <w:rsid w:val="00C64A94"/>
    <w:rsid w:val="00C64AE2"/>
    <w:rsid w:val="00C64B26"/>
    <w:rsid w:val="00C64B6C"/>
    <w:rsid w:val="00C64BA6"/>
    <w:rsid w:val="00C64FCF"/>
    <w:rsid w:val="00C6513A"/>
    <w:rsid w:val="00C654DA"/>
    <w:rsid w:val="00C65562"/>
    <w:rsid w:val="00C655EF"/>
    <w:rsid w:val="00C656BE"/>
    <w:rsid w:val="00C65A69"/>
    <w:rsid w:val="00C65B57"/>
    <w:rsid w:val="00C65D00"/>
    <w:rsid w:val="00C65DA9"/>
    <w:rsid w:val="00C66076"/>
    <w:rsid w:val="00C66193"/>
    <w:rsid w:val="00C661B5"/>
    <w:rsid w:val="00C661B9"/>
    <w:rsid w:val="00C662B9"/>
    <w:rsid w:val="00C663CD"/>
    <w:rsid w:val="00C66572"/>
    <w:rsid w:val="00C66598"/>
    <w:rsid w:val="00C665F7"/>
    <w:rsid w:val="00C66792"/>
    <w:rsid w:val="00C66E06"/>
    <w:rsid w:val="00C66F3A"/>
    <w:rsid w:val="00C670C5"/>
    <w:rsid w:val="00C671E6"/>
    <w:rsid w:val="00C671F5"/>
    <w:rsid w:val="00C67434"/>
    <w:rsid w:val="00C67656"/>
    <w:rsid w:val="00C6794A"/>
    <w:rsid w:val="00C70374"/>
    <w:rsid w:val="00C70407"/>
    <w:rsid w:val="00C7046A"/>
    <w:rsid w:val="00C704C3"/>
    <w:rsid w:val="00C70554"/>
    <w:rsid w:val="00C70762"/>
    <w:rsid w:val="00C7081B"/>
    <w:rsid w:val="00C7082A"/>
    <w:rsid w:val="00C70A0E"/>
    <w:rsid w:val="00C70AF1"/>
    <w:rsid w:val="00C70E5C"/>
    <w:rsid w:val="00C70EAA"/>
    <w:rsid w:val="00C70FDA"/>
    <w:rsid w:val="00C71106"/>
    <w:rsid w:val="00C71123"/>
    <w:rsid w:val="00C712E7"/>
    <w:rsid w:val="00C713BA"/>
    <w:rsid w:val="00C71737"/>
    <w:rsid w:val="00C71765"/>
    <w:rsid w:val="00C71A81"/>
    <w:rsid w:val="00C71C0A"/>
    <w:rsid w:val="00C71DFD"/>
    <w:rsid w:val="00C72213"/>
    <w:rsid w:val="00C7235B"/>
    <w:rsid w:val="00C724BF"/>
    <w:rsid w:val="00C7259A"/>
    <w:rsid w:val="00C7266E"/>
    <w:rsid w:val="00C727DF"/>
    <w:rsid w:val="00C72952"/>
    <w:rsid w:val="00C729E2"/>
    <w:rsid w:val="00C72C29"/>
    <w:rsid w:val="00C72ECD"/>
    <w:rsid w:val="00C73150"/>
    <w:rsid w:val="00C7334B"/>
    <w:rsid w:val="00C73557"/>
    <w:rsid w:val="00C7378F"/>
    <w:rsid w:val="00C73A0C"/>
    <w:rsid w:val="00C73CA8"/>
    <w:rsid w:val="00C73DD4"/>
    <w:rsid w:val="00C742A3"/>
    <w:rsid w:val="00C74305"/>
    <w:rsid w:val="00C7447A"/>
    <w:rsid w:val="00C7456C"/>
    <w:rsid w:val="00C7469F"/>
    <w:rsid w:val="00C747FD"/>
    <w:rsid w:val="00C74993"/>
    <w:rsid w:val="00C74E60"/>
    <w:rsid w:val="00C75051"/>
    <w:rsid w:val="00C7513D"/>
    <w:rsid w:val="00C75255"/>
    <w:rsid w:val="00C758C0"/>
    <w:rsid w:val="00C75D4E"/>
    <w:rsid w:val="00C75DAD"/>
    <w:rsid w:val="00C75EB3"/>
    <w:rsid w:val="00C7612A"/>
    <w:rsid w:val="00C761EF"/>
    <w:rsid w:val="00C7624D"/>
    <w:rsid w:val="00C7644C"/>
    <w:rsid w:val="00C76C15"/>
    <w:rsid w:val="00C76D6E"/>
    <w:rsid w:val="00C76DDA"/>
    <w:rsid w:val="00C76F6E"/>
    <w:rsid w:val="00C777BA"/>
    <w:rsid w:val="00C778FE"/>
    <w:rsid w:val="00C77A77"/>
    <w:rsid w:val="00C77C0F"/>
    <w:rsid w:val="00C801BC"/>
    <w:rsid w:val="00C804A1"/>
    <w:rsid w:val="00C804CA"/>
    <w:rsid w:val="00C8058F"/>
    <w:rsid w:val="00C8088A"/>
    <w:rsid w:val="00C80B67"/>
    <w:rsid w:val="00C80E7F"/>
    <w:rsid w:val="00C80E9F"/>
    <w:rsid w:val="00C80ED7"/>
    <w:rsid w:val="00C81995"/>
    <w:rsid w:val="00C81DA0"/>
    <w:rsid w:val="00C821F4"/>
    <w:rsid w:val="00C823AE"/>
    <w:rsid w:val="00C82535"/>
    <w:rsid w:val="00C825A3"/>
    <w:rsid w:val="00C825AE"/>
    <w:rsid w:val="00C8260A"/>
    <w:rsid w:val="00C82740"/>
    <w:rsid w:val="00C8288A"/>
    <w:rsid w:val="00C82B5B"/>
    <w:rsid w:val="00C82B75"/>
    <w:rsid w:val="00C82C45"/>
    <w:rsid w:val="00C82E72"/>
    <w:rsid w:val="00C82F89"/>
    <w:rsid w:val="00C82FCF"/>
    <w:rsid w:val="00C83668"/>
    <w:rsid w:val="00C837E6"/>
    <w:rsid w:val="00C839EE"/>
    <w:rsid w:val="00C83B8A"/>
    <w:rsid w:val="00C83BBB"/>
    <w:rsid w:val="00C83C42"/>
    <w:rsid w:val="00C83D62"/>
    <w:rsid w:val="00C83DC8"/>
    <w:rsid w:val="00C83E78"/>
    <w:rsid w:val="00C843AF"/>
    <w:rsid w:val="00C84565"/>
    <w:rsid w:val="00C84872"/>
    <w:rsid w:val="00C848B7"/>
    <w:rsid w:val="00C849B8"/>
    <w:rsid w:val="00C84A49"/>
    <w:rsid w:val="00C84AA6"/>
    <w:rsid w:val="00C84D3F"/>
    <w:rsid w:val="00C850B2"/>
    <w:rsid w:val="00C856E4"/>
    <w:rsid w:val="00C85A08"/>
    <w:rsid w:val="00C85B4A"/>
    <w:rsid w:val="00C85B93"/>
    <w:rsid w:val="00C85D47"/>
    <w:rsid w:val="00C85D59"/>
    <w:rsid w:val="00C85E64"/>
    <w:rsid w:val="00C860FF"/>
    <w:rsid w:val="00C862B3"/>
    <w:rsid w:val="00C8671D"/>
    <w:rsid w:val="00C868A2"/>
    <w:rsid w:val="00C86C50"/>
    <w:rsid w:val="00C86CCD"/>
    <w:rsid w:val="00C871AA"/>
    <w:rsid w:val="00C872F8"/>
    <w:rsid w:val="00C87505"/>
    <w:rsid w:val="00C87767"/>
    <w:rsid w:val="00C87C68"/>
    <w:rsid w:val="00C87C9A"/>
    <w:rsid w:val="00C87CE7"/>
    <w:rsid w:val="00C87F4E"/>
    <w:rsid w:val="00C905CE"/>
    <w:rsid w:val="00C9099F"/>
    <w:rsid w:val="00C90A8E"/>
    <w:rsid w:val="00C90C5D"/>
    <w:rsid w:val="00C91101"/>
    <w:rsid w:val="00C91215"/>
    <w:rsid w:val="00C91385"/>
    <w:rsid w:val="00C91511"/>
    <w:rsid w:val="00C91557"/>
    <w:rsid w:val="00C917D9"/>
    <w:rsid w:val="00C91B8A"/>
    <w:rsid w:val="00C91D2C"/>
    <w:rsid w:val="00C91F22"/>
    <w:rsid w:val="00C91FAB"/>
    <w:rsid w:val="00C9212B"/>
    <w:rsid w:val="00C9217A"/>
    <w:rsid w:val="00C924B2"/>
    <w:rsid w:val="00C9303C"/>
    <w:rsid w:val="00C9324C"/>
    <w:rsid w:val="00C932C8"/>
    <w:rsid w:val="00C9343E"/>
    <w:rsid w:val="00C93861"/>
    <w:rsid w:val="00C93A6C"/>
    <w:rsid w:val="00C93CC0"/>
    <w:rsid w:val="00C93E80"/>
    <w:rsid w:val="00C9400A"/>
    <w:rsid w:val="00C94066"/>
    <w:rsid w:val="00C943BF"/>
    <w:rsid w:val="00C9478C"/>
    <w:rsid w:val="00C94B48"/>
    <w:rsid w:val="00C94B6E"/>
    <w:rsid w:val="00C94DDB"/>
    <w:rsid w:val="00C95373"/>
    <w:rsid w:val="00C95739"/>
    <w:rsid w:val="00C95CBA"/>
    <w:rsid w:val="00C95E54"/>
    <w:rsid w:val="00C95EF6"/>
    <w:rsid w:val="00C95F23"/>
    <w:rsid w:val="00C95FCC"/>
    <w:rsid w:val="00C96074"/>
    <w:rsid w:val="00C960FA"/>
    <w:rsid w:val="00C96863"/>
    <w:rsid w:val="00C96A0A"/>
    <w:rsid w:val="00C96C3F"/>
    <w:rsid w:val="00C970EC"/>
    <w:rsid w:val="00C971B5"/>
    <w:rsid w:val="00C9722F"/>
    <w:rsid w:val="00C9724B"/>
    <w:rsid w:val="00C9732F"/>
    <w:rsid w:val="00C97377"/>
    <w:rsid w:val="00C978F2"/>
    <w:rsid w:val="00C97A07"/>
    <w:rsid w:val="00C97A2A"/>
    <w:rsid w:val="00C97BD3"/>
    <w:rsid w:val="00C97D12"/>
    <w:rsid w:val="00C97E4A"/>
    <w:rsid w:val="00C97ED3"/>
    <w:rsid w:val="00CA0160"/>
    <w:rsid w:val="00CA0504"/>
    <w:rsid w:val="00CA063C"/>
    <w:rsid w:val="00CA06B6"/>
    <w:rsid w:val="00CA099D"/>
    <w:rsid w:val="00CA0ABD"/>
    <w:rsid w:val="00CA0AF6"/>
    <w:rsid w:val="00CA0C63"/>
    <w:rsid w:val="00CA0E66"/>
    <w:rsid w:val="00CA1543"/>
    <w:rsid w:val="00CA1663"/>
    <w:rsid w:val="00CA16E6"/>
    <w:rsid w:val="00CA1B67"/>
    <w:rsid w:val="00CA1CBE"/>
    <w:rsid w:val="00CA1D1F"/>
    <w:rsid w:val="00CA1E0A"/>
    <w:rsid w:val="00CA1EE8"/>
    <w:rsid w:val="00CA22ED"/>
    <w:rsid w:val="00CA23C4"/>
    <w:rsid w:val="00CA2545"/>
    <w:rsid w:val="00CA25A4"/>
    <w:rsid w:val="00CA287C"/>
    <w:rsid w:val="00CA28BB"/>
    <w:rsid w:val="00CA2ADE"/>
    <w:rsid w:val="00CA2C8D"/>
    <w:rsid w:val="00CA2C8F"/>
    <w:rsid w:val="00CA2E74"/>
    <w:rsid w:val="00CA2F5F"/>
    <w:rsid w:val="00CA3040"/>
    <w:rsid w:val="00CA31F2"/>
    <w:rsid w:val="00CA3356"/>
    <w:rsid w:val="00CA33B4"/>
    <w:rsid w:val="00CA33C8"/>
    <w:rsid w:val="00CA35DC"/>
    <w:rsid w:val="00CA393E"/>
    <w:rsid w:val="00CA3A00"/>
    <w:rsid w:val="00CA3B06"/>
    <w:rsid w:val="00CA3B19"/>
    <w:rsid w:val="00CA3B4A"/>
    <w:rsid w:val="00CA3CEF"/>
    <w:rsid w:val="00CA3E08"/>
    <w:rsid w:val="00CA4069"/>
    <w:rsid w:val="00CA4260"/>
    <w:rsid w:val="00CA45C8"/>
    <w:rsid w:val="00CA497E"/>
    <w:rsid w:val="00CA4AE6"/>
    <w:rsid w:val="00CA4C80"/>
    <w:rsid w:val="00CA511F"/>
    <w:rsid w:val="00CA519C"/>
    <w:rsid w:val="00CA5645"/>
    <w:rsid w:val="00CA56FF"/>
    <w:rsid w:val="00CA5790"/>
    <w:rsid w:val="00CA5AF0"/>
    <w:rsid w:val="00CA5D19"/>
    <w:rsid w:val="00CA5FB5"/>
    <w:rsid w:val="00CA6445"/>
    <w:rsid w:val="00CA647A"/>
    <w:rsid w:val="00CA667E"/>
    <w:rsid w:val="00CA696F"/>
    <w:rsid w:val="00CA6DC6"/>
    <w:rsid w:val="00CA6E11"/>
    <w:rsid w:val="00CA70D9"/>
    <w:rsid w:val="00CA72BE"/>
    <w:rsid w:val="00CA73EB"/>
    <w:rsid w:val="00CA73FF"/>
    <w:rsid w:val="00CA7542"/>
    <w:rsid w:val="00CA786B"/>
    <w:rsid w:val="00CA7920"/>
    <w:rsid w:val="00CA7945"/>
    <w:rsid w:val="00CA7BFC"/>
    <w:rsid w:val="00CA7C5D"/>
    <w:rsid w:val="00CA7D0D"/>
    <w:rsid w:val="00CA7FE0"/>
    <w:rsid w:val="00CB039F"/>
    <w:rsid w:val="00CB06A9"/>
    <w:rsid w:val="00CB06CE"/>
    <w:rsid w:val="00CB0AD8"/>
    <w:rsid w:val="00CB0F2D"/>
    <w:rsid w:val="00CB126B"/>
    <w:rsid w:val="00CB12AE"/>
    <w:rsid w:val="00CB1C7C"/>
    <w:rsid w:val="00CB1FD4"/>
    <w:rsid w:val="00CB2072"/>
    <w:rsid w:val="00CB23A8"/>
    <w:rsid w:val="00CB2489"/>
    <w:rsid w:val="00CB250B"/>
    <w:rsid w:val="00CB2571"/>
    <w:rsid w:val="00CB2639"/>
    <w:rsid w:val="00CB26D5"/>
    <w:rsid w:val="00CB26FE"/>
    <w:rsid w:val="00CB2A40"/>
    <w:rsid w:val="00CB2B85"/>
    <w:rsid w:val="00CB2FB6"/>
    <w:rsid w:val="00CB31CC"/>
    <w:rsid w:val="00CB33E0"/>
    <w:rsid w:val="00CB3502"/>
    <w:rsid w:val="00CB38EE"/>
    <w:rsid w:val="00CB39DA"/>
    <w:rsid w:val="00CB3CAC"/>
    <w:rsid w:val="00CB3E54"/>
    <w:rsid w:val="00CB479F"/>
    <w:rsid w:val="00CB4863"/>
    <w:rsid w:val="00CB4B34"/>
    <w:rsid w:val="00CB4C96"/>
    <w:rsid w:val="00CB4E15"/>
    <w:rsid w:val="00CB4F25"/>
    <w:rsid w:val="00CB5174"/>
    <w:rsid w:val="00CB5685"/>
    <w:rsid w:val="00CB568B"/>
    <w:rsid w:val="00CB5B6B"/>
    <w:rsid w:val="00CB5B80"/>
    <w:rsid w:val="00CB5E95"/>
    <w:rsid w:val="00CB5F1F"/>
    <w:rsid w:val="00CB60D2"/>
    <w:rsid w:val="00CB61E6"/>
    <w:rsid w:val="00CB62B0"/>
    <w:rsid w:val="00CB638F"/>
    <w:rsid w:val="00CB65BA"/>
    <w:rsid w:val="00CB6828"/>
    <w:rsid w:val="00CB6AB5"/>
    <w:rsid w:val="00CB6F47"/>
    <w:rsid w:val="00CB6FDE"/>
    <w:rsid w:val="00CB7256"/>
    <w:rsid w:val="00CB725C"/>
    <w:rsid w:val="00CB7482"/>
    <w:rsid w:val="00CB7A19"/>
    <w:rsid w:val="00CB7A85"/>
    <w:rsid w:val="00CB7C5B"/>
    <w:rsid w:val="00CC030D"/>
    <w:rsid w:val="00CC0342"/>
    <w:rsid w:val="00CC06D6"/>
    <w:rsid w:val="00CC0729"/>
    <w:rsid w:val="00CC0C1E"/>
    <w:rsid w:val="00CC0C41"/>
    <w:rsid w:val="00CC110F"/>
    <w:rsid w:val="00CC1294"/>
    <w:rsid w:val="00CC146F"/>
    <w:rsid w:val="00CC16A2"/>
    <w:rsid w:val="00CC16BF"/>
    <w:rsid w:val="00CC18DC"/>
    <w:rsid w:val="00CC193C"/>
    <w:rsid w:val="00CC1BFB"/>
    <w:rsid w:val="00CC2163"/>
    <w:rsid w:val="00CC24D0"/>
    <w:rsid w:val="00CC24E3"/>
    <w:rsid w:val="00CC278F"/>
    <w:rsid w:val="00CC27E8"/>
    <w:rsid w:val="00CC2AB4"/>
    <w:rsid w:val="00CC2CA1"/>
    <w:rsid w:val="00CC2E07"/>
    <w:rsid w:val="00CC30D4"/>
    <w:rsid w:val="00CC3111"/>
    <w:rsid w:val="00CC330E"/>
    <w:rsid w:val="00CC3510"/>
    <w:rsid w:val="00CC3748"/>
    <w:rsid w:val="00CC3911"/>
    <w:rsid w:val="00CC39A9"/>
    <w:rsid w:val="00CC3BA4"/>
    <w:rsid w:val="00CC411A"/>
    <w:rsid w:val="00CC42FC"/>
    <w:rsid w:val="00CC48BA"/>
    <w:rsid w:val="00CC492F"/>
    <w:rsid w:val="00CC497E"/>
    <w:rsid w:val="00CC4A50"/>
    <w:rsid w:val="00CC4ABD"/>
    <w:rsid w:val="00CC4D08"/>
    <w:rsid w:val="00CC4E07"/>
    <w:rsid w:val="00CC4E5A"/>
    <w:rsid w:val="00CC4E61"/>
    <w:rsid w:val="00CC4F45"/>
    <w:rsid w:val="00CC50D7"/>
    <w:rsid w:val="00CC53D5"/>
    <w:rsid w:val="00CC5797"/>
    <w:rsid w:val="00CC5A23"/>
    <w:rsid w:val="00CC5A78"/>
    <w:rsid w:val="00CC5CE4"/>
    <w:rsid w:val="00CC5D65"/>
    <w:rsid w:val="00CC648B"/>
    <w:rsid w:val="00CC65CA"/>
    <w:rsid w:val="00CC6C8E"/>
    <w:rsid w:val="00CC6FE3"/>
    <w:rsid w:val="00CC708F"/>
    <w:rsid w:val="00CC70E0"/>
    <w:rsid w:val="00CC752F"/>
    <w:rsid w:val="00CC778E"/>
    <w:rsid w:val="00CC780D"/>
    <w:rsid w:val="00CC7D3C"/>
    <w:rsid w:val="00CC7D60"/>
    <w:rsid w:val="00CC7E96"/>
    <w:rsid w:val="00CD00AD"/>
    <w:rsid w:val="00CD0584"/>
    <w:rsid w:val="00CD08F4"/>
    <w:rsid w:val="00CD0A3C"/>
    <w:rsid w:val="00CD0A79"/>
    <w:rsid w:val="00CD0E89"/>
    <w:rsid w:val="00CD126D"/>
    <w:rsid w:val="00CD1414"/>
    <w:rsid w:val="00CD15EB"/>
    <w:rsid w:val="00CD16A2"/>
    <w:rsid w:val="00CD178A"/>
    <w:rsid w:val="00CD198E"/>
    <w:rsid w:val="00CD1BF5"/>
    <w:rsid w:val="00CD1E79"/>
    <w:rsid w:val="00CD21BD"/>
    <w:rsid w:val="00CD22D9"/>
    <w:rsid w:val="00CD231A"/>
    <w:rsid w:val="00CD2378"/>
    <w:rsid w:val="00CD23E7"/>
    <w:rsid w:val="00CD251B"/>
    <w:rsid w:val="00CD2A30"/>
    <w:rsid w:val="00CD2A7F"/>
    <w:rsid w:val="00CD30AB"/>
    <w:rsid w:val="00CD30B0"/>
    <w:rsid w:val="00CD3570"/>
    <w:rsid w:val="00CD35B3"/>
    <w:rsid w:val="00CD3985"/>
    <w:rsid w:val="00CD3E38"/>
    <w:rsid w:val="00CD40C8"/>
    <w:rsid w:val="00CD4195"/>
    <w:rsid w:val="00CD4242"/>
    <w:rsid w:val="00CD46CC"/>
    <w:rsid w:val="00CD4799"/>
    <w:rsid w:val="00CD4A02"/>
    <w:rsid w:val="00CD4E5B"/>
    <w:rsid w:val="00CD5042"/>
    <w:rsid w:val="00CD5243"/>
    <w:rsid w:val="00CD54FB"/>
    <w:rsid w:val="00CD5762"/>
    <w:rsid w:val="00CD5966"/>
    <w:rsid w:val="00CD5A21"/>
    <w:rsid w:val="00CD5D1F"/>
    <w:rsid w:val="00CD5D83"/>
    <w:rsid w:val="00CD644F"/>
    <w:rsid w:val="00CD659F"/>
    <w:rsid w:val="00CD6610"/>
    <w:rsid w:val="00CD66F9"/>
    <w:rsid w:val="00CD6948"/>
    <w:rsid w:val="00CD6968"/>
    <w:rsid w:val="00CD6B3E"/>
    <w:rsid w:val="00CD6D0D"/>
    <w:rsid w:val="00CD6F74"/>
    <w:rsid w:val="00CD714D"/>
    <w:rsid w:val="00CD7371"/>
    <w:rsid w:val="00CD7433"/>
    <w:rsid w:val="00CD76E7"/>
    <w:rsid w:val="00CD76FC"/>
    <w:rsid w:val="00CD770A"/>
    <w:rsid w:val="00CD7A09"/>
    <w:rsid w:val="00CD7B36"/>
    <w:rsid w:val="00CD7F03"/>
    <w:rsid w:val="00CE00C2"/>
    <w:rsid w:val="00CE022B"/>
    <w:rsid w:val="00CE0287"/>
    <w:rsid w:val="00CE0400"/>
    <w:rsid w:val="00CE0519"/>
    <w:rsid w:val="00CE078A"/>
    <w:rsid w:val="00CE0802"/>
    <w:rsid w:val="00CE08BA"/>
    <w:rsid w:val="00CE0B58"/>
    <w:rsid w:val="00CE0E01"/>
    <w:rsid w:val="00CE11A4"/>
    <w:rsid w:val="00CE1201"/>
    <w:rsid w:val="00CE12A3"/>
    <w:rsid w:val="00CE1325"/>
    <w:rsid w:val="00CE13E8"/>
    <w:rsid w:val="00CE1457"/>
    <w:rsid w:val="00CE17B9"/>
    <w:rsid w:val="00CE1A08"/>
    <w:rsid w:val="00CE1CE4"/>
    <w:rsid w:val="00CE1DA8"/>
    <w:rsid w:val="00CE1DD7"/>
    <w:rsid w:val="00CE20FD"/>
    <w:rsid w:val="00CE212F"/>
    <w:rsid w:val="00CE281C"/>
    <w:rsid w:val="00CE2A47"/>
    <w:rsid w:val="00CE2B33"/>
    <w:rsid w:val="00CE2DF6"/>
    <w:rsid w:val="00CE30CA"/>
    <w:rsid w:val="00CE31B3"/>
    <w:rsid w:val="00CE33A1"/>
    <w:rsid w:val="00CE3562"/>
    <w:rsid w:val="00CE3644"/>
    <w:rsid w:val="00CE36AD"/>
    <w:rsid w:val="00CE383A"/>
    <w:rsid w:val="00CE3A1F"/>
    <w:rsid w:val="00CE4929"/>
    <w:rsid w:val="00CE4AEF"/>
    <w:rsid w:val="00CE50F2"/>
    <w:rsid w:val="00CE5304"/>
    <w:rsid w:val="00CE55BA"/>
    <w:rsid w:val="00CE5A39"/>
    <w:rsid w:val="00CE6060"/>
    <w:rsid w:val="00CE6205"/>
    <w:rsid w:val="00CE62BC"/>
    <w:rsid w:val="00CE65BE"/>
    <w:rsid w:val="00CE6814"/>
    <w:rsid w:val="00CE6F03"/>
    <w:rsid w:val="00CE6F12"/>
    <w:rsid w:val="00CE736C"/>
    <w:rsid w:val="00CE7412"/>
    <w:rsid w:val="00CE7524"/>
    <w:rsid w:val="00CE773B"/>
    <w:rsid w:val="00CE7814"/>
    <w:rsid w:val="00CE798C"/>
    <w:rsid w:val="00CE7AD1"/>
    <w:rsid w:val="00CE7FBA"/>
    <w:rsid w:val="00CF0013"/>
    <w:rsid w:val="00CF01CE"/>
    <w:rsid w:val="00CF0516"/>
    <w:rsid w:val="00CF0C0E"/>
    <w:rsid w:val="00CF0E24"/>
    <w:rsid w:val="00CF0F25"/>
    <w:rsid w:val="00CF1046"/>
    <w:rsid w:val="00CF1138"/>
    <w:rsid w:val="00CF171F"/>
    <w:rsid w:val="00CF17CA"/>
    <w:rsid w:val="00CF19E9"/>
    <w:rsid w:val="00CF1A57"/>
    <w:rsid w:val="00CF1C68"/>
    <w:rsid w:val="00CF1FD8"/>
    <w:rsid w:val="00CF20B8"/>
    <w:rsid w:val="00CF2387"/>
    <w:rsid w:val="00CF296C"/>
    <w:rsid w:val="00CF2DC9"/>
    <w:rsid w:val="00CF2FCF"/>
    <w:rsid w:val="00CF3320"/>
    <w:rsid w:val="00CF3B2D"/>
    <w:rsid w:val="00CF3B5B"/>
    <w:rsid w:val="00CF3BF7"/>
    <w:rsid w:val="00CF3DE0"/>
    <w:rsid w:val="00CF3E71"/>
    <w:rsid w:val="00CF3FB0"/>
    <w:rsid w:val="00CF41A2"/>
    <w:rsid w:val="00CF446A"/>
    <w:rsid w:val="00CF476F"/>
    <w:rsid w:val="00CF4883"/>
    <w:rsid w:val="00CF5147"/>
    <w:rsid w:val="00CF5276"/>
    <w:rsid w:val="00CF5660"/>
    <w:rsid w:val="00CF57FC"/>
    <w:rsid w:val="00CF5AF5"/>
    <w:rsid w:val="00CF5B99"/>
    <w:rsid w:val="00CF5EA5"/>
    <w:rsid w:val="00CF5ECD"/>
    <w:rsid w:val="00CF5EF1"/>
    <w:rsid w:val="00CF600F"/>
    <w:rsid w:val="00CF6244"/>
    <w:rsid w:val="00CF63E8"/>
    <w:rsid w:val="00CF6488"/>
    <w:rsid w:val="00CF6597"/>
    <w:rsid w:val="00CF662C"/>
    <w:rsid w:val="00CF6C6F"/>
    <w:rsid w:val="00CF6D46"/>
    <w:rsid w:val="00CF6F3C"/>
    <w:rsid w:val="00CF75A0"/>
    <w:rsid w:val="00CF7622"/>
    <w:rsid w:val="00CF7668"/>
    <w:rsid w:val="00CF76A8"/>
    <w:rsid w:val="00CF76C0"/>
    <w:rsid w:val="00CF7CCB"/>
    <w:rsid w:val="00CF7F0F"/>
    <w:rsid w:val="00D003A8"/>
    <w:rsid w:val="00D00704"/>
    <w:rsid w:val="00D00989"/>
    <w:rsid w:val="00D01013"/>
    <w:rsid w:val="00D0102D"/>
    <w:rsid w:val="00D012DD"/>
    <w:rsid w:val="00D01492"/>
    <w:rsid w:val="00D016C6"/>
    <w:rsid w:val="00D021B3"/>
    <w:rsid w:val="00D02588"/>
    <w:rsid w:val="00D025DD"/>
    <w:rsid w:val="00D02721"/>
    <w:rsid w:val="00D027C3"/>
    <w:rsid w:val="00D027C6"/>
    <w:rsid w:val="00D02DC8"/>
    <w:rsid w:val="00D02DF9"/>
    <w:rsid w:val="00D03120"/>
    <w:rsid w:val="00D03323"/>
    <w:rsid w:val="00D03425"/>
    <w:rsid w:val="00D03437"/>
    <w:rsid w:val="00D036C8"/>
    <w:rsid w:val="00D03B68"/>
    <w:rsid w:val="00D03C29"/>
    <w:rsid w:val="00D041CE"/>
    <w:rsid w:val="00D0462B"/>
    <w:rsid w:val="00D0481B"/>
    <w:rsid w:val="00D049D8"/>
    <w:rsid w:val="00D04EA1"/>
    <w:rsid w:val="00D04ED6"/>
    <w:rsid w:val="00D051D8"/>
    <w:rsid w:val="00D055E4"/>
    <w:rsid w:val="00D0577D"/>
    <w:rsid w:val="00D0585F"/>
    <w:rsid w:val="00D05A2A"/>
    <w:rsid w:val="00D05A91"/>
    <w:rsid w:val="00D05A95"/>
    <w:rsid w:val="00D06057"/>
    <w:rsid w:val="00D060EB"/>
    <w:rsid w:val="00D0629F"/>
    <w:rsid w:val="00D062BA"/>
    <w:rsid w:val="00D0633A"/>
    <w:rsid w:val="00D067FA"/>
    <w:rsid w:val="00D06B80"/>
    <w:rsid w:val="00D07155"/>
    <w:rsid w:val="00D07336"/>
    <w:rsid w:val="00D0751F"/>
    <w:rsid w:val="00D07536"/>
    <w:rsid w:val="00D07551"/>
    <w:rsid w:val="00D078CD"/>
    <w:rsid w:val="00D07D03"/>
    <w:rsid w:val="00D07E60"/>
    <w:rsid w:val="00D07FCA"/>
    <w:rsid w:val="00D07FE9"/>
    <w:rsid w:val="00D101F3"/>
    <w:rsid w:val="00D103E1"/>
    <w:rsid w:val="00D107C9"/>
    <w:rsid w:val="00D108FE"/>
    <w:rsid w:val="00D10B62"/>
    <w:rsid w:val="00D11410"/>
    <w:rsid w:val="00D11574"/>
    <w:rsid w:val="00D1190C"/>
    <w:rsid w:val="00D11971"/>
    <w:rsid w:val="00D11C22"/>
    <w:rsid w:val="00D11C72"/>
    <w:rsid w:val="00D12257"/>
    <w:rsid w:val="00D1253B"/>
    <w:rsid w:val="00D125FB"/>
    <w:rsid w:val="00D12A9A"/>
    <w:rsid w:val="00D12E17"/>
    <w:rsid w:val="00D130D5"/>
    <w:rsid w:val="00D131F4"/>
    <w:rsid w:val="00D13434"/>
    <w:rsid w:val="00D135E9"/>
    <w:rsid w:val="00D13759"/>
    <w:rsid w:val="00D13939"/>
    <w:rsid w:val="00D13A6A"/>
    <w:rsid w:val="00D13EE2"/>
    <w:rsid w:val="00D13F59"/>
    <w:rsid w:val="00D13FBD"/>
    <w:rsid w:val="00D13FBF"/>
    <w:rsid w:val="00D140C4"/>
    <w:rsid w:val="00D140F2"/>
    <w:rsid w:val="00D145E9"/>
    <w:rsid w:val="00D1468B"/>
    <w:rsid w:val="00D146A9"/>
    <w:rsid w:val="00D14B88"/>
    <w:rsid w:val="00D14F8A"/>
    <w:rsid w:val="00D15283"/>
    <w:rsid w:val="00D1531D"/>
    <w:rsid w:val="00D15372"/>
    <w:rsid w:val="00D15463"/>
    <w:rsid w:val="00D15878"/>
    <w:rsid w:val="00D15943"/>
    <w:rsid w:val="00D15C15"/>
    <w:rsid w:val="00D15F11"/>
    <w:rsid w:val="00D15FAE"/>
    <w:rsid w:val="00D161F6"/>
    <w:rsid w:val="00D162A2"/>
    <w:rsid w:val="00D162EB"/>
    <w:rsid w:val="00D167B1"/>
    <w:rsid w:val="00D16985"/>
    <w:rsid w:val="00D16B30"/>
    <w:rsid w:val="00D17320"/>
    <w:rsid w:val="00D17349"/>
    <w:rsid w:val="00D17806"/>
    <w:rsid w:val="00D178A0"/>
    <w:rsid w:val="00D17D66"/>
    <w:rsid w:val="00D17E39"/>
    <w:rsid w:val="00D17E4B"/>
    <w:rsid w:val="00D20388"/>
    <w:rsid w:val="00D20543"/>
    <w:rsid w:val="00D205AE"/>
    <w:rsid w:val="00D20786"/>
    <w:rsid w:val="00D20927"/>
    <w:rsid w:val="00D20AD4"/>
    <w:rsid w:val="00D21011"/>
    <w:rsid w:val="00D2138F"/>
    <w:rsid w:val="00D213C3"/>
    <w:rsid w:val="00D213FE"/>
    <w:rsid w:val="00D2178A"/>
    <w:rsid w:val="00D21824"/>
    <w:rsid w:val="00D21B7A"/>
    <w:rsid w:val="00D21BB5"/>
    <w:rsid w:val="00D21C80"/>
    <w:rsid w:val="00D21FF1"/>
    <w:rsid w:val="00D22206"/>
    <w:rsid w:val="00D2221C"/>
    <w:rsid w:val="00D2222B"/>
    <w:rsid w:val="00D2273C"/>
    <w:rsid w:val="00D227DF"/>
    <w:rsid w:val="00D22A18"/>
    <w:rsid w:val="00D22CF8"/>
    <w:rsid w:val="00D23039"/>
    <w:rsid w:val="00D235DC"/>
    <w:rsid w:val="00D2380F"/>
    <w:rsid w:val="00D238F8"/>
    <w:rsid w:val="00D23C06"/>
    <w:rsid w:val="00D23C66"/>
    <w:rsid w:val="00D23DB0"/>
    <w:rsid w:val="00D23DF1"/>
    <w:rsid w:val="00D23E53"/>
    <w:rsid w:val="00D242E4"/>
    <w:rsid w:val="00D24365"/>
    <w:rsid w:val="00D2458A"/>
    <w:rsid w:val="00D245DD"/>
    <w:rsid w:val="00D24886"/>
    <w:rsid w:val="00D24AB7"/>
    <w:rsid w:val="00D24C63"/>
    <w:rsid w:val="00D24FA6"/>
    <w:rsid w:val="00D25010"/>
    <w:rsid w:val="00D2526C"/>
    <w:rsid w:val="00D2589B"/>
    <w:rsid w:val="00D25BA2"/>
    <w:rsid w:val="00D25C74"/>
    <w:rsid w:val="00D25D52"/>
    <w:rsid w:val="00D25E09"/>
    <w:rsid w:val="00D25F82"/>
    <w:rsid w:val="00D25FC0"/>
    <w:rsid w:val="00D261D2"/>
    <w:rsid w:val="00D26293"/>
    <w:rsid w:val="00D264B2"/>
    <w:rsid w:val="00D26699"/>
    <w:rsid w:val="00D26AE5"/>
    <w:rsid w:val="00D26CDF"/>
    <w:rsid w:val="00D26D71"/>
    <w:rsid w:val="00D27104"/>
    <w:rsid w:val="00D27186"/>
    <w:rsid w:val="00D273DA"/>
    <w:rsid w:val="00D2747A"/>
    <w:rsid w:val="00D27660"/>
    <w:rsid w:val="00D2784D"/>
    <w:rsid w:val="00D2794C"/>
    <w:rsid w:val="00D279BB"/>
    <w:rsid w:val="00D27ABD"/>
    <w:rsid w:val="00D27AE1"/>
    <w:rsid w:val="00D27B02"/>
    <w:rsid w:val="00D27EEF"/>
    <w:rsid w:val="00D3003E"/>
    <w:rsid w:val="00D300B6"/>
    <w:rsid w:val="00D3024C"/>
    <w:rsid w:val="00D3056A"/>
    <w:rsid w:val="00D308B5"/>
    <w:rsid w:val="00D30B08"/>
    <w:rsid w:val="00D30D7F"/>
    <w:rsid w:val="00D30E2B"/>
    <w:rsid w:val="00D30F35"/>
    <w:rsid w:val="00D30FF6"/>
    <w:rsid w:val="00D3122F"/>
    <w:rsid w:val="00D3135F"/>
    <w:rsid w:val="00D31451"/>
    <w:rsid w:val="00D3185D"/>
    <w:rsid w:val="00D31991"/>
    <w:rsid w:val="00D31B05"/>
    <w:rsid w:val="00D31C56"/>
    <w:rsid w:val="00D31DF0"/>
    <w:rsid w:val="00D31E7B"/>
    <w:rsid w:val="00D322FF"/>
    <w:rsid w:val="00D3245F"/>
    <w:rsid w:val="00D3264B"/>
    <w:rsid w:val="00D327E7"/>
    <w:rsid w:val="00D328D8"/>
    <w:rsid w:val="00D32950"/>
    <w:rsid w:val="00D32E60"/>
    <w:rsid w:val="00D32FDC"/>
    <w:rsid w:val="00D3354A"/>
    <w:rsid w:val="00D335B9"/>
    <w:rsid w:val="00D33C23"/>
    <w:rsid w:val="00D33E1A"/>
    <w:rsid w:val="00D340E5"/>
    <w:rsid w:val="00D343E7"/>
    <w:rsid w:val="00D344AE"/>
    <w:rsid w:val="00D345B6"/>
    <w:rsid w:val="00D349CC"/>
    <w:rsid w:val="00D34AC7"/>
    <w:rsid w:val="00D34C08"/>
    <w:rsid w:val="00D34C3D"/>
    <w:rsid w:val="00D34E0E"/>
    <w:rsid w:val="00D34E65"/>
    <w:rsid w:val="00D351E0"/>
    <w:rsid w:val="00D35657"/>
    <w:rsid w:val="00D3599D"/>
    <w:rsid w:val="00D35B30"/>
    <w:rsid w:val="00D35D82"/>
    <w:rsid w:val="00D35FA9"/>
    <w:rsid w:val="00D36146"/>
    <w:rsid w:val="00D36298"/>
    <w:rsid w:val="00D364BB"/>
    <w:rsid w:val="00D364C7"/>
    <w:rsid w:val="00D365DB"/>
    <w:rsid w:val="00D3677B"/>
    <w:rsid w:val="00D36846"/>
    <w:rsid w:val="00D3690B"/>
    <w:rsid w:val="00D369D0"/>
    <w:rsid w:val="00D369E2"/>
    <w:rsid w:val="00D369EF"/>
    <w:rsid w:val="00D36A0F"/>
    <w:rsid w:val="00D36A16"/>
    <w:rsid w:val="00D36ADE"/>
    <w:rsid w:val="00D36B9B"/>
    <w:rsid w:val="00D36C8F"/>
    <w:rsid w:val="00D36E13"/>
    <w:rsid w:val="00D371A3"/>
    <w:rsid w:val="00D371D0"/>
    <w:rsid w:val="00D372A9"/>
    <w:rsid w:val="00D3739B"/>
    <w:rsid w:val="00D3767B"/>
    <w:rsid w:val="00D376EA"/>
    <w:rsid w:val="00D37C22"/>
    <w:rsid w:val="00D37D3F"/>
    <w:rsid w:val="00D37D90"/>
    <w:rsid w:val="00D37DA9"/>
    <w:rsid w:val="00D37DE8"/>
    <w:rsid w:val="00D37E33"/>
    <w:rsid w:val="00D37EAF"/>
    <w:rsid w:val="00D40101"/>
    <w:rsid w:val="00D40130"/>
    <w:rsid w:val="00D403D9"/>
    <w:rsid w:val="00D4043F"/>
    <w:rsid w:val="00D40470"/>
    <w:rsid w:val="00D4047A"/>
    <w:rsid w:val="00D406FE"/>
    <w:rsid w:val="00D40961"/>
    <w:rsid w:val="00D409FF"/>
    <w:rsid w:val="00D40A50"/>
    <w:rsid w:val="00D40CAE"/>
    <w:rsid w:val="00D40FE7"/>
    <w:rsid w:val="00D40FF4"/>
    <w:rsid w:val="00D41050"/>
    <w:rsid w:val="00D4109E"/>
    <w:rsid w:val="00D410F2"/>
    <w:rsid w:val="00D411FF"/>
    <w:rsid w:val="00D41492"/>
    <w:rsid w:val="00D41D8E"/>
    <w:rsid w:val="00D4236E"/>
    <w:rsid w:val="00D425D6"/>
    <w:rsid w:val="00D426C2"/>
    <w:rsid w:val="00D426CD"/>
    <w:rsid w:val="00D426F0"/>
    <w:rsid w:val="00D427F9"/>
    <w:rsid w:val="00D4282D"/>
    <w:rsid w:val="00D428A6"/>
    <w:rsid w:val="00D428B9"/>
    <w:rsid w:val="00D42D0D"/>
    <w:rsid w:val="00D42E3A"/>
    <w:rsid w:val="00D42E3C"/>
    <w:rsid w:val="00D42E78"/>
    <w:rsid w:val="00D43137"/>
    <w:rsid w:val="00D431F5"/>
    <w:rsid w:val="00D43207"/>
    <w:rsid w:val="00D43312"/>
    <w:rsid w:val="00D4378F"/>
    <w:rsid w:val="00D43909"/>
    <w:rsid w:val="00D43945"/>
    <w:rsid w:val="00D439A6"/>
    <w:rsid w:val="00D439FD"/>
    <w:rsid w:val="00D43CC6"/>
    <w:rsid w:val="00D43D75"/>
    <w:rsid w:val="00D43DAA"/>
    <w:rsid w:val="00D43F8B"/>
    <w:rsid w:val="00D44072"/>
    <w:rsid w:val="00D442CF"/>
    <w:rsid w:val="00D44566"/>
    <w:rsid w:val="00D446CE"/>
    <w:rsid w:val="00D448F9"/>
    <w:rsid w:val="00D4492C"/>
    <w:rsid w:val="00D44C2F"/>
    <w:rsid w:val="00D44CF3"/>
    <w:rsid w:val="00D44D6A"/>
    <w:rsid w:val="00D44DA9"/>
    <w:rsid w:val="00D45011"/>
    <w:rsid w:val="00D4516D"/>
    <w:rsid w:val="00D4567A"/>
    <w:rsid w:val="00D45C28"/>
    <w:rsid w:val="00D45C9D"/>
    <w:rsid w:val="00D45CC5"/>
    <w:rsid w:val="00D46087"/>
    <w:rsid w:val="00D46160"/>
    <w:rsid w:val="00D46311"/>
    <w:rsid w:val="00D4653B"/>
    <w:rsid w:val="00D4675E"/>
    <w:rsid w:val="00D46ED6"/>
    <w:rsid w:val="00D46F56"/>
    <w:rsid w:val="00D4700D"/>
    <w:rsid w:val="00D473D5"/>
    <w:rsid w:val="00D47731"/>
    <w:rsid w:val="00D477D1"/>
    <w:rsid w:val="00D479B3"/>
    <w:rsid w:val="00D47E8D"/>
    <w:rsid w:val="00D50285"/>
    <w:rsid w:val="00D502A7"/>
    <w:rsid w:val="00D504C1"/>
    <w:rsid w:val="00D50B2A"/>
    <w:rsid w:val="00D51194"/>
    <w:rsid w:val="00D513A0"/>
    <w:rsid w:val="00D51427"/>
    <w:rsid w:val="00D51534"/>
    <w:rsid w:val="00D51887"/>
    <w:rsid w:val="00D51A85"/>
    <w:rsid w:val="00D51A9A"/>
    <w:rsid w:val="00D51B8E"/>
    <w:rsid w:val="00D51BB7"/>
    <w:rsid w:val="00D51E34"/>
    <w:rsid w:val="00D51EF9"/>
    <w:rsid w:val="00D51EFF"/>
    <w:rsid w:val="00D5210C"/>
    <w:rsid w:val="00D52392"/>
    <w:rsid w:val="00D52680"/>
    <w:rsid w:val="00D526C8"/>
    <w:rsid w:val="00D5271D"/>
    <w:rsid w:val="00D528A7"/>
    <w:rsid w:val="00D52A2A"/>
    <w:rsid w:val="00D52F70"/>
    <w:rsid w:val="00D5327C"/>
    <w:rsid w:val="00D53647"/>
    <w:rsid w:val="00D53783"/>
    <w:rsid w:val="00D537F6"/>
    <w:rsid w:val="00D5399A"/>
    <w:rsid w:val="00D53A71"/>
    <w:rsid w:val="00D53AD0"/>
    <w:rsid w:val="00D53D7A"/>
    <w:rsid w:val="00D53EFD"/>
    <w:rsid w:val="00D54105"/>
    <w:rsid w:val="00D5425B"/>
    <w:rsid w:val="00D54274"/>
    <w:rsid w:val="00D543D1"/>
    <w:rsid w:val="00D5442F"/>
    <w:rsid w:val="00D54506"/>
    <w:rsid w:val="00D547DB"/>
    <w:rsid w:val="00D54813"/>
    <w:rsid w:val="00D54F20"/>
    <w:rsid w:val="00D551DD"/>
    <w:rsid w:val="00D55341"/>
    <w:rsid w:val="00D554D8"/>
    <w:rsid w:val="00D555BD"/>
    <w:rsid w:val="00D555C0"/>
    <w:rsid w:val="00D55631"/>
    <w:rsid w:val="00D559C6"/>
    <w:rsid w:val="00D55C40"/>
    <w:rsid w:val="00D55F37"/>
    <w:rsid w:val="00D55F56"/>
    <w:rsid w:val="00D56058"/>
    <w:rsid w:val="00D56189"/>
    <w:rsid w:val="00D5631F"/>
    <w:rsid w:val="00D56410"/>
    <w:rsid w:val="00D565EB"/>
    <w:rsid w:val="00D567CF"/>
    <w:rsid w:val="00D5695A"/>
    <w:rsid w:val="00D57078"/>
    <w:rsid w:val="00D5708F"/>
    <w:rsid w:val="00D57149"/>
    <w:rsid w:val="00D5727D"/>
    <w:rsid w:val="00D572B8"/>
    <w:rsid w:val="00D573AC"/>
    <w:rsid w:val="00D5750E"/>
    <w:rsid w:val="00D57751"/>
    <w:rsid w:val="00D57803"/>
    <w:rsid w:val="00D579A5"/>
    <w:rsid w:val="00D57A39"/>
    <w:rsid w:val="00D57BA3"/>
    <w:rsid w:val="00D57D64"/>
    <w:rsid w:val="00D57F2D"/>
    <w:rsid w:val="00D60099"/>
    <w:rsid w:val="00D60592"/>
    <w:rsid w:val="00D60A82"/>
    <w:rsid w:val="00D60D16"/>
    <w:rsid w:val="00D61005"/>
    <w:rsid w:val="00D61590"/>
    <w:rsid w:val="00D61600"/>
    <w:rsid w:val="00D61679"/>
    <w:rsid w:val="00D61807"/>
    <w:rsid w:val="00D61DB4"/>
    <w:rsid w:val="00D61DBD"/>
    <w:rsid w:val="00D61EE8"/>
    <w:rsid w:val="00D62669"/>
    <w:rsid w:val="00D62971"/>
    <w:rsid w:val="00D62C0C"/>
    <w:rsid w:val="00D630FF"/>
    <w:rsid w:val="00D6330A"/>
    <w:rsid w:val="00D633FD"/>
    <w:rsid w:val="00D63778"/>
    <w:rsid w:val="00D63982"/>
    <w:rsid w:val="00D639CA"/>
    <w:rsid w:val="00D63B10"/>
    <w:rsid w:val="00D63E51"/>
    <w:rsid w:val="00D640FA"/>
    <w:rsid w:val="00D641E3"/>
    <w:rsid w:val="00D64283"/>
    <w:rsid w:val="00D642F5"/>
    <w:rsid w:val="00D64568"/>
    <w:rsid w:val="00D64765"/>
    <w:rsid w:val="00D64AF8"/>
    <w:rsid w:val="00D64F4F"/>
    <w:rsid w:val="00D65B7B"/>
    <w:rsid w:val="00D65E16"/>
    <w:rsid w:val="00D65E31"/>
    <w:rsid w:val="00D6626C"/>
    <w:rsid w:val="00D66270"/>
    <w:rsid w:val="00D666DD"/>
    <w:rsid w:val="00D6678B"/>
    <w:rsid w:val="00D66801"/>
    <w:rsid w:val="00D669C3"/>
    <w:rsid w:val="00D66BAA"/>
    <w:rsid w:val="00D66CC9"/>
    <w:rsid w:val="00D66DA9"/>
    <w:rsid w:val="00D67543"/>
    <w:rsid w:val="00D6784C"/>
    <w:rsid w:val="00D67A31"/>
    <w:rsid w:val="00D67E2E"/>
    <w:rsid w:val="00D70179"/>
    <w:rsid w:val="00D703F3"/>
    <w:rsid w:val="00D704B6"/>
    <w:rsid w:val="00D70661"/>
    <w:rsid w:val="00D706A7"/>
    <w:rsid w:val="00D706CE"/>
    <w:rsid w:val="00D70862"/>
    <w:rsid w:val="00D708AB"/>
    <w:rsid w:val="00D70EEE"/>
    <w:rsid w:val="00D7122F"/>
    <w:rsid w:val="00D7137F"/>
    <w:rsid w:val="00D7142D"/>
    <w:rsid w:val="00D715B4"/>
    <w:rsid w:val="00D71936"/>
    <w:rsid w:val="00D71AD1"/>
    <w:rsid w:val="00D71B12"/>
    <w:rsid w:val="00D71C29"/>
    <w:rsid w:val="00D71DD3"/>
    <w:rsid w:val="00D7212A"/>
    <w:rsid w:val="00D722E8"/>
    <w:rsid w:val="00D7235F"/>
    <w:rsid w:val="00D72486"/>
    <w:rsid w:val="00D72632"/>
    <w:rsid w:val="00D7314F"/>
    <w:rsid w:val="00D73342"/>
    <w:rsid w:val="00D73375"/>
    <w:rsid w:val="00D734FF"/>
    <w:rsid w:val="00D735DA"/>
    <w:rsid w:val="00D73761"/>
    <w:rsid w:val="00D73ACB"/>
    <w:rsid w:val="00D73C6F"/>
    <w:rsid w:val="00D73C9A"/>
    <w:rsid w:val="00D74043"/>
    <w:rsid w:val="00D74479"/>
    <w:rsid w:val="00D745F5"/>
    <w:rsid w:val="00D747D7"/>
    <w:rsid w:val="00D74965"/>
    <w:rsid w:val="00D74B31"/>
    <w:rsid w:val="00D74C3C"/>
    <w:rsid w:val="00D74E85"/>
    <w:rsid w:val="00D7557C"/>
    <w:rsid w:val="00D755EB"/>
    <w:rsid w:val="00D7594A"/>
    <w:rsid w:val="00D759B4"/>
    <w:rsid w:val="00D75BD0"/>
    <w:rsid w:val="00D75E2F"/>
    <w:rsid w:val="00D75F87"/>
    <w:rsid w:val="00D760C3"/>
    <w:rsid w:val="00D7614D"/>
    <w:rsid w:val="00D7649C"/>
    <w:rsid w:val="00D76755"/>
    <w:rsid w:val="00D76A07"/>
    <w:rsid w:val="00D76B08"/>
    <w:rsid w:val="00D76FE8"/>
    <w:rsid w:val="00D771C6"/>
    <w:rsid w:val="00D77377"/>
    <w:rsid w:val="00D77415"/>
    <w:rsid w:val="00D774AB"/>
    <w:rsid w:val="00D7761A"/>
    <w:rsid w:val="00D77631"/>
    <w:rsid w:val="00D776D7"/>
    <w:rsid w:val="00D778F5"/>
    <w:rsid w:val="00D7794C"/>
    <w:rsid w:val="00D77979"/>
    <w:rsid w:val="00D77AA3"/>
    <w:rsid w:val="00D77D80"/>
    <w:rsid w:val="00D77F08"/>
    <w:rsid w:val="00D77F73"/>
    <w:rsid w:val="00D80031"/>
    <w:rsid w:val="00D80257"/>
    <w:rsid w:val="00D80366"/>
    <w:rsid w:val="00D80987"/>
    <w:rsid w:val="00D80AC2"/>
    <w:rsid w:val="00D80BDD"/>
    <w:rsid w:val="00D80C94"/>
    <w:rsid w:val="00D80C9B"/>
    <w:rsid w:val="00D8145E"/>
    <w:rsid w:val="00D814BE"/>
    <w:rsid w:val="00D814C9"/>
    <w:rsid w:val="00D815AD"/>
    <w:rsid w:val="00D816A3"/>
    <w:rsid w:val="00D81901"/>
    <w:rsid w:val="00D81BFC"/>
    <w:rsid w:val="00D81D88"/>
    <w:rsid w:val="00D81F0A"/>
    <w:rsid w:val="00D81F78"/>
    <w:rsid w:val="00D824BB"/>
    <w:rsid w:val="00D82625"/>
    <w:rsid w:val="00D826A5"/>
    <w:rsid w:val="00D82A4F"/>
    <w:rsid w:val="00D83105"/>
    <w:rsid w:val="00D831A1"/>
    <w:rsid w:val="00D83450"/>
    <w:rsid w:val="00D8362D"/>
    <w:rsid w:val="00D838C2"/>
    <w:rsid w:val="00D839C4"/>
    <w:rsid w:val="00D83C72"/>
    <w:rsid w:val="00D84031"/>
    <w:rsid w:val="00D8411C"/>
    <w:rsid w:val="00D841FB"/>
    <w:rsid w:val="00D84318"/>
    <w:rsid w:val="00D843EC"/>
    <w:rsid w:val="00D84542"/>
    <w:rsid w:val="00D846A2"/>
    <w:rsid w:val="00D84ADB"/>
    <w:rsid w:val="00D84B75"/>
    <w:rsid w:val="00D84B8F"/>
    <w:rsid w:val="00D84BEF"/>
    <w:rsid w:val="00D84C20"/>
    <w:rsid w:val="00D8522A"/>
    <w:rsid w:val="00D852C4"/>
    <w:rsid w:val="00D853C5"/>
    <w:rsid w:val="00D856B2"/>
    <w:rsid w:val="00D85CEF"/>
    <w:rsid w:val="00D85DC4"/>
    <w:rsid w:val="00D85DE7"/>
    <w:rsid w:val="00D85E77"/>
    <w:rsid w:val="00D85FF8"/>
    <w:rsid w:val="00D861F6"/>
    <w:rsid w:val="00D8640C"/>
    <w:rsid w:val="00D865A8"/>
    <w:rsid w:val="00D867A6"/>
    <w:rsid w:val="00D8685D"/>
    <w:rsid w:val="00D86953"/>
    <w:rsid w:val="00D86CB8"/>
    <w:rsid w:val="00D86F97"/>
    <w:rsid w:val="00D87371"/>
    <w:rsid w:val="00D875DD"/>
    <w:rsid w:val="00D87705"/>
    <w:rsid w:val="00D87ED0"/>
    <w:rsid w:val="00D9019A"/>
    <w:rsid w:val="00D902AD"/>
    <w:rsid w:val="00D9085D"/>
    <w:rsid w:val="00D908A7"/>
    <w:rsid w:val="00D908A8"/>
    <w:rsid w:val="00D90913"/>
    <w:rsid w:val="00D90A06"/>
    <w:rsid w:val="00D90F29"/>
    <w:rsid w:val="00D911FB"/>
    <w:rsid w:val="00D91317"/>
    <w:rsid w:val="00D91642"/>
    <w:rsid w:val="00D91677"/>
    <w:rsid w:val="00D917F8"/>
    <w:rsid w:val="00D917FE"/>
    <w:rsid w:val="00D91BC4"/>
    <w:rsid w:val="00D91C04"/>
    <w:rsid w:val="00D91D1B"/>
    <w:rsid w:val="00D91DF8"/>
    <w:rsid w:val="00D92205"/>
    <w:rsid w:val="00D92313"/>
    <w:rsid w:val="00D924E4"/>
    <w:rsid w:val="00D92575"/>
    <w:rsid w:val="00D92E99"/>
    <w:rsid w:val="00D93068"/>
    <w:rsid w:val="00D931A0"/>
    <w:rsid w:val="00D9326C"/>
    <w:rsid w:val="00D9351A"/>
    <w:rsid w:val="00D935F2"/>
    <w:rsid w:val="00D9379D"/>
    <w:rsid w:val="00D93C07"/>
    <w:rsid w:val="00D93CB1"/>
    <w:rsid w:val="00D9431D"/>
    <w:rsid w:val="00D94715"/>
    <w:rsid w:val="00D94781"/>
    <w:rsid w:val="00D94C77"/>
    <w:rsid w:val="00D94D5F"/>
    <w:rsid w:val="00D95118"/>
    <w:rsid w:val="00D951BB"/>
    <w:rsid w:val="00D95278"/>
    <w:rsid w:val="00D95681"/>
    <w:rsid w:val="00D95691"/>
    <w:rsid w:val="00D9590B"/>
    <w:rsid w:val="00D95AFB"/>
    <w:rsid w:val="00D95F4F"/>
    <w:rsid w:val="00D960B3"/>
    <w:rsid w:val="00D9635B"/>
    <w:rsid w:val="00D964EA"/>
    <w:rsid w:val="00D965D3"/>
    <w:rsid w:val="00D966CD"/>
    <w:rsid w:val="00D96853"/>
    <w:rsid w:val="00D969A2"/>
    <w:rsid w:val="00D969CD"/>
    <w:rsid w:val="00D96D19"/>
    <w:rsid w:val="00D96D83"/>
    <w:rsid w:val="00D96EE6"/>
    <w:rsid w:val="00D97260"/>
    <w:rsid w:val="00D972C3"/>
    <w:rsid w:val="00D97789"/>
    <w:rsid w:val="00D97B7C"/>
    <w:rsid w:val="00D97C2D"/>
    <w:rsid w:val="00D97C8D"/>
    <w:rsid w:val="00D97F15"/>
    <w:rsid w:val="00DA03BA"/>
    <w:rsid w:val="00DA044A"/>
    <w:rsid w:val="00DA0540"/>
    <w:rsid w:val="00DA0636"/>
    <w:rsid w:val="00DA0682"/>
    <w:rsid w:val="00DA0747"/>
    <w:rsid w:val="00DA098F"/>
    <w:rsid w:val="00DA1066"/>
    <w:rsid w:val="00DA13F9"/>
    <w:rsid w:val="00DA14F8"/>
    <w:rsid w:val="00DA15F9"/>
    <w:rsid w:val="00DA18C7"/>
    <w:rsid w:val="00DA191E"/>
    <w:rsid w:val="00DA1F8A"/>
    <w:rsid w:val="00DA22E1"/>
    <w:rsid w:val="00DA22F2"/>
    <w:rsid w:val="00DA2471"/>
    <w:rsid w:val="00DA2677"/>
    <w:rsid w:val="00DA2689"/>
    <w:rsid w:val="00DA2FCE"/>
    <w:rsid w:val="00DA32AD"/>
    <w:rsid w:val="00DA3702"/>
    <w:rsid w:val="00DA37CB"/>
    <w:rsid w:val="00DA3836"/>
    <w:rsid w:val="00DA3A61"/>
    <w:rsid w:val="00DA3E0A"/>
    <w:rsid w:val="00DA3FDD"/>
    <w:rsid w:val="00DA4086"/>
    <w:rsid w:val="00DA41C8"/>
    <w:rsid w:val="00DA4289"/>
    <w:rsid w:val="00DA42D2"/>
    <w:rsid w:val="00DA4360"/>
    <w:rsid w:val="00DA4449"/>
    <w:rsid w:val="00DA449E"/>
    <w:rsid w:val="00DA4526"/>
    <w:rsid w:val="00DA466C"/>
    <w:rsid w:val="00DA479D"/>
    <w:rsid w:val="00DA4887"/>
    <w:rsid w:val="00DA4947"/>
    <w:rsid w:val="00DA4BB4"/>
    <w:rsid w:val="00DA523C"/>
    <w:rsid w:val="00DA5752"/>
    <w:rsid w:val="00DA5956"/>
    <w:rsid w:val="00DA5BAB"/>
    <w:rsid w:val="00DA5C93"/>
    <w:rsid w:val="00DA5D52"/>
    <w:rsid w:val="00DA5EFE"/>
    <w:rsid w:val="00DA5F95"/>
    <w:rsid w:val="00DA613C"/>
    <w:rsid w:val="00DA62ED"/>
    <w:rsid w:val="00DA66E4"/>
    <w:rsid w:val="00DA676F"/>
    <w:rsid w:val="00DA6914"/>
    <w:rsid w:val="00DA6A7F"/>
    <w:rsid w:val="00DA6AC5"/>
    <w:rsid w:val="00DA6F56"/>
    <w:rsid w:val="00DA6FC3"/>
    <w:rsid w:val="00DA6FD4"/>
    <w:rsid w:val="00DA70F7"/>
    <w:rsid w:val="00DA7323"/>
    <w:rsid w:val="00DA7414"/>
    <w:rsid w:val="00DA7CDB"/>
    <w:rsid w:val="00DA7F4A"/>
    <w:rsid w:val="00DB0163"/>
    <w:rsid w:val="00DB0182"/>
    <w:rsid w:val="00DB043C"/>
    <w:rsid w:val="00DB048D"/>
    <w:rsid w:val="00DB077F"/>
    <w:rsid w:val="00DB0838"/>
    <w:rsid w:val="00DB0A92"/>
    <w:rsid w:val="00DB0D91"/>
    <w:rsid w:val="00DB0E8C"/>
    <w:rsid w:val="00DB11E8"/>
    <w:rsid w:val="00DB155A"/>
    <w:rsid w:val="00DB1890"/>
    <w:rsid w:val="00DB198E"/>
    <w:rsid w:val="00DB1F62"/>
    <w:rsid w:val="00DB1FDD"/>
    <w:rsid w:val="00DB20DD"/>
    <w:rsid w:val="00DB228F"/>
    <w:rsid w:val="00DB2341"/>
    <w:rsid w:val="00DB253D"/>
    <w:rsid w:val="00DB2829"/>
    <w:rsid w:val="00DB2CB9"/>
    <w:rsid w:val="00DB33BB"/>
    <w:rsid w:val="00DB3D0E"/>
    <w:rsid w:val="00DB3E23"/>
    <w:rsid w:val="00DB40C3"/>
    <w:rsid w:val="00DB43BE"/>
    <w:rsid w:val="00DB4556"/>
    <w:rsid w:val="00DB465A"/>
    <w:rsid w:val="00DB47CF"/>
    <w:rsid w:val="00DB49B7"/>
    <w:rsid w:val="00DB49F2"/>
    <w:rsid w:val="00DB4E23"/>
    <w:rsid w:val="00DB4F74"/>
    <w:rsid w:val="00DB534E"/>
    <w:rsid w:val="00DB5450"/>
    <w:rsid w:val="00DB5551"/>
    <w:rsid w:val="00DB5586"/>
    <w:rsid w:val="00DB56F0"/>
    <w:rsid w:val="00DB5A89"/>
    <w:rsid w:val="00DB5AFB"/>
    <w:rsid w:val="00DB5B4C"/>
    <w:rsid w:val="00DB5C3C"/>
    <w:rsid w:val="00DB5D03"/>
    <w:rsid w:val="00DB603B"/>
    <w:rsid w:val="00DB60F7"/>
    <w:rsid w:val="00DB6267"/>
    <w:rsid w:val="00DB6390"/>
    <w:rsid w:val="00DB63F5"/>
    <w:rsid w:val="00DB64DF"/>
    <w:rsid w:val="00DB656B"/>
    <w:rsid w:val="00DB6966"/>
    <w:rsid w:val="00DB6AAA"/>
    <w:rsid w:val="00DB6AAF"/>
    <w:rsid w:val="00DB6B00"/>
    <w:rsid w:val="00DB6B45"/>
    <w:rsid w:val="00DB6C15"/>
    <w:rsid w:val="00DB6DDD"/>
    <w:rsid w:val="00DB7424"/>
    <w:rsid w:val="00DB770C"/>
    <w:rsid w:val="00DB7737"/>
    <w:rsid w:val="00DB77F0"/>
    <w:rsid w:val="00DB7887"/>
    <w:rsid w:val="00DB7D37"/>
    <w:rsid w:val="00DB7F33"/>
    <w:rsid w:val="00DC02D3"/>
    <w:rsid w:val="00DC048F"/>
    <w:rsid w:val="00DC0529"/>
    <w:rsid w:val="00DC0CE5"/>
    <w:rsid w:val="00DC0D15"/>
    <w:rsid w:val="00DC1135"/>
    <w:rsid w:val="00DC1413"/>
    <w:rsid w:val="00DC15AD"/>
    <w:rsid w:val="00DC1872"/>
    <w:rsid w:val="00DC1A9A"/>
    <w:rsid w:val="00DC1B76"/>
    <w:rsid w:val="00DC1C2A"/>
    <w:rsid w:val="00DC1D46"/>
    <w:rsid w:val="00DC1F6C"/>
    <w:rsid w:val="00DC20C5"/>
    <w:rsid w:val="00DC243D"/>
    <w:rsid w:val="00DC28E6"/>
    <w:rsid w:val="00DC2A0E"/>
    <w:rsid w:val="00DC2F84"/>
    <w:rsid w:val="00DC32B8"/>
    <w:rsid w:val="00DC338D"/>
    <w:rsid w:val="00DC348C"/>
    <w:rsid w:val="00DC4224"/>
    <w:rsid w:val="00DC42CF"/>
    <w:rsid w:val="00DC42DA"/>
    <w:rsid w:val="00DC4336"/>
    <w:rsid w:val="00DC43A2"/>
    <w:rsid w:val="00DC43F5"/>
    <w:rsid w:val="00DC4430"/>
    <w:rsid w:val="00DC46DE"/>
    <w:rsid w:val="00DC498E"/>
    <w:rsid w:val="00DC4A5D"/>
    <w:rsid w:val="00DC4C5C"/>
    <w:rsid w:val="00DC4ED6"/>
    <w:rsid w:val="00DC4F29"/>
    <w:rsid w:val="00DC4FC1"/>
    <w:rsid w:val="00DC4FC5"/>
    <w:rsid w:val="00DC51ED"/>
    <w:rsid w:val="00DC5220"/>
    <w:rsid w:val="00DC532E"/>
    <w:rsid w:val="00DC5548"/>
    <w:rsid w:val="00DC5709"/>
    <w:rsid w:val="00DC58DF"/>
    <w:rsid w:val="00DC5BC8"/>
    <w:rsid w:val="00DC5BCA"/>
    <w:rsid w:val="00DC5D70"/>
    <w:rsid w:val="00DC5EA0"/>
    <w:rsid w:val="00DC624F"/>
    <w:rsid w:val="00DC6664"/>
    <w:rsid w:val="00DC6DE7"/>
    <w:rsid w:val="00DC7D95"/>
    <w:rsid w:val="00DC7ED8"/>
    <w:rsid w:val="00DC7FD7"/>
    <w:rsid w:val="00DD0484"/>
    <w:rsid w:val="00DD05D8"/>
    <w:rsid w:val="00DD084D"/>
    <w:rsid w:val="00DD0896"/>
    <w:rsid w:val="00DD0B8A"/>
    <w:rsid w:val="00DD0E1B"/>
    <w:rsid w:val="00DD0EAF"/>
    <w:rsid w:val="00DD115D"/>
    <w:rsid w:val="00DD13D3"/>
    <w:rsid w:val="00DD1485"/>
    <w:rsid w:val="00DD1595"/>
    <w:rsid w:val="00DD1E17"/>
    <w:rsid w:val="00DD20A5"/>
    <w:rsid w:val="00DD2281"/>
    <w:rsid w:val="00DD2373"/>
    <w:rsid w:val="00DD2643"/>
    <w:rsid w:val="00DD273B"/>
    <w:rsid w:val="00DD2886"/>
    <w:rsid w:val="00DD28C2"/>
    <w:rsid w:val="00DD28E8"/>
    <w:rsid w:val="00DD2BD2"/>
    <w:rsid w:val="00DD2BD9"/>
    <w:rsid w:val="00DD2FC9"/>
    <w:rsid w:val="00DD3242"/>
    <w:rsid w:val="00DD35BE"/>
    <w:rsid w:val="00DD35E4"/>
    <w:rsid w:val="00DD3805"/>
    <w:rsid w:val="00DD3A27"/>
    <w:rsid w:val="00DD3B58"/>
    <w:rsid w:val="00DD3D00"/>
    <w:rsid w:val="00DD3D21"/>
    <w:rsid w:val="00DD3D91"/>
    <w:rsid w:val="00DD3F0F"/>
    <w:rsid w:val="00DD4428"/>
    <w:rsid w:val="00DD4452"/>
    <w:rsid w:val="00DD44C4"/>
    <w:rsid w:val="00DD46FC"/>
    <w:rsid w:val="00DD47F7"/>
    <w:rsid w:val="00DD4BA4"/>
    <w:rsid w:val="00DD4FD7"/>
    <w:rsid w:val="00DD5024"/>
    <w:rsid w:val="00DD53F5"/>
    <w:rsid w:val="00DD563C"/>
    <w:rsid w:val="00DD58DF"/>
    <w:rsid w:val="00DD5CA5"/>
    <w:rsid w:val="00DD61D3"/>
    <w:rsid w:val="00DD662C"/>
    <w:rsid w:val="00DD66B2"/>
    <w:rsid w:val="00DD6757"/>
    <w:rsid w:val="00DD6CCB"/>
    <w:rsid w:val="00DD6F99"/>
    <w:rsid w:val="00DD7124"/>
    <w:rsid w:val="00DD71B6"/>
    <w:rsid w:val="00DD73B8"/>
    <w:rsid w:val="00DD7921"/>
    <w:rsid w:val="00DD799C"/>
    <w:rsid w:val="00DD79A0"/>
    <w:rsid w:val="00DD7D6C"/>
    <w:rsid w:val="00DD7DDA"/>
    <w:rsid w:val="00DD7EEB"/>
    <w:rsid w:val="00DE0354"/>
    <w:rsid w:val="00DE0460"/>
    <w:rsid w:val="00DE04B2"/>
    <w:rsid w:val="00DE0725"/>
    <w:rsid w:val="00DE0B4C"/>
    <w:rsid w:val="00DE0EB9"/>
    <w:rsid w:val="00DE0F35"/>
    <w:rsid w:val="00DE17C0"/>
    <w:rsid w:val="00DE181A"/>
    <w:rsid w:val="00DE1828"/>
    <w:rsid w:val="00DE1A18"/>
    <w:rsid w:val="00DE1EA0"/>
    <w:rsid w:val="00DE20E1"/>
    <w:rsid w:val="00DE22DB"/>
    <w:rsid w:val="00DE2AEB"/>
    <w:rsid w:val="00DE2BC5"/>
    <w:rsid w:val="00DE2CD5"/>
    <w:rsid w:val="00DE2D69"/>
    <w:rsid w:val="00DE2F90"/>
    <w:rsid w:val="00DE3086"/>
    <w:rsid w:val="00DE3171"/>
    <w:rsid w:val="00DE3252"/>
    <w:rsid w:val="00DE32B3"/>
    <w:rsid w:val="00DE3333"/>
    <w:rsid w:val="00DE36DE"/>
    <w:rsid w:val="00DE38B7"/>
    <w:rsid w:val="00DE3A2C"/>
    <w:rsid w:val="00DE3BDE"/>
    <w:rsid w:val="00DE3C51"/>
    <w:rsid w:val="00DE3D24"/>
    <w:rsid w:val="00DE3E9E"/>
    <w:rsid w:val="00DE438C"/>
    <w:rsid w:val="00DE4708"/>
    <w:rsid w:val="00DE4844"/>
    <w:rsid w:val="00DE4C08"/>
    <w:rsid w:val="00DE4C20"/>
    <w:rsid w:val="00DE4CA4"/>
    <w:rsid w:val="00DE537D"/>
    <w:rsid w:val="00DE5769"/>
    <w:rsid w:val="00DE5AED"/>
    <w:rsid w:val="00DE5E75"/>
    <w:rsid w:val="00DE61C8"/>
    <w:rsid w:val="00DE68B5"/>
    <w:rsid w:val="00DE69E0"/>
    <w:rsid w:val="00DE6C0C"/>
    <w:rsid w:val="00DE6D42"/>
    <w:rsid w:val="00DE6E4B"/>
    <w:rsid w:val="00DE6E95"/>
    <w:rsid w:val="00DE6E99"/>
    <w:rsid w:val="00DE6F18"/>
    <w:rsid w:val="00DE7045"/>
    <w:rsid w:val="00DE7060"/>
    <w:rsid w:val="00DE709B"/>
    <w:rsid w:val="00DE72EE"/>
    <w:rsid w:val="00DE73A6"/>
    <w:rsid w:val="00DE7541"/>
    <w:rsid w:val="00DE78DB"/>
    <w:rsid w:val="00DE790D"/>
    <w:rsid w:val="00DE797D"/>
    <w:rsid w:val="00DE7985"/>
    <w:rsid w:val="00DE7C53"/>
    <w:rsid w:val="00DE7EF3"/>
    <w:rsid w:val="00DE7F2C"/>
    <w:rsid w:val="00DF0343"/>
    <w:rsid w:val="00DF0743"/>
    <w:rsid w:val="00DF083D"/>
    <w:rsid w:val="00DF0919"/>
    <w:rsid w:val="00DF0BCB"/>
    <w:rsid w:val="00DF0BDB"/>
    <w:rsid w:val="00DF0ECF"/>
    <w:rsid w:val="00DF1213"/>
    <w:rsid w:val="00DF155B"/>
    <w:rsid w:val="00DF1563"/>
    <w:rsid w:val="00DF1800"/>
    <w:rsid w:val="00DF197B"/>
    <w:rsid w:val="00DF19D8"/>
    <w:rsid w:val="00DF1B63"/>
    <w:rsid w:val="00DF1D15"/>
    <w:rsid w:val="00DF1F84"/>
    <w:rsid w:val="00DF1FEC"/>
    <w:rsid w:val="00DF22C3"/>
    <w:rsid w:val="00DF23D3"/>
    <w:rsid w:val="00DF2840"/>
    <w:rsid w:val="00DF291A"/>
    <w:rsid w:val="00DF2995"/>
    <w:rsid w:val="00DF2A45"/>
    <w:rsid w:val="00DF2B3A"/>
    <w:rsid w:val="00DF2DC6"/>
    <w:rsid w:val="00DF2E32"/>
    <w:rsid w:val="00DF3058"/>
    <w:rsid w:val="00DF36CC"/>
    <w:rsid w:val="00DF3968"/>
    <w:rsid w:val="00DF3AE8"/>
    <w:rsid w:val="00DF3C52"/>
    <w:rsid w:val="00DF3D2F"/>
    <w:rsid w:val="00DF47D2"/>
    <w:rsid w:val="00DF491A"/>
    <w:rsid w:val="00DF49EB"/>
    <w:rsid w:val="00DF4A49"/>
    <w:rsid w:val="00DF4B3E"/>
    <w:rsid w:val="00DF4CC0"/>
    <w:rsid w:val="00DF4E2D"/>
    <w:rsid w:val="00DF532F"/>
    <w:rsid w:val="00DF57DD"/>
    <w:rsid w:val="00DF5B61"/>
    <w:rsid w:val="00DF5CE0"/>
    <w:rsid w:val="00DF5D00"/>
    <w:rsid w:val="00DF6012"/>
    <w:rsid w:val="00DF63AF"/>
    <w:rsid w:val="00DF6564"/>
    <w:rsid w:val="00DF6606"/>
    <w:rsid w:val="00DF6626"/>
    <w:rsid w:val="00DF6662"/>
    <w:rsid w:val="00DF6988"/>
    <w:rsid w:val="00DF6B17"/>
    <w:rsid w:val="00DF71AA"/>
    <w:rsid w:val="00DF71FC"/>
    <w:rsid w:val="00DF75F1"/>
    <w:rsid w:val="00DF767A"/>
    <w:rsid w:val="00DF7ED8"/>
    <w:rsid w:val="00DF7EF4"/>
    <w:rsid w:val="00DF7F7E"/>
    <w:rsid w:val="00E000AB"/>
    <w:rsid w:val="00E0064B"/>
    <w:rsid w:val="00E00815"/>
    <w:rsid w:val="00E00B9D"/>
    <w:rsid w:val="00E00D6F"/>
    <w:rsid w:val="00E00DFD"/>
    <w:rsid w:val="00E00E07"/>
    <w:rsid w:val="00E01122"/>
    <w:rsid w:val="00E01154"/>
    <w:rsid w:val="00E016FE"/>
    <w:rsid w:val="00E0189B"/>
    <w:rsid w:val="00E018DB"/>
    <w:rsid w:val="00E01D7B"/>
    <w:rsid w:val="00E01EFE"/>
    <w:rsid w:val="00E020A6"/>
    <w:rsid w:val="00E022EF"/>
    <w:rsid w:val="00E02325"/>
    <w:rsid w:val="00E028BA"/>
    <w:rsid w:val="00E028D9"/>
    <w:rsid w:val="00E0298B"/>
    <w:rsid w:val="00E02A2F"/>
    <w:rsid w:val="00E02A82"/>
    <w:rsid w:val="00E02ACC"/>
    <w:rsid w:val="00E02B6E"/>
    <w:rsid w:val="00E02BFE"/>
    <w:rsid w:val="00E03282"/>
    <w:rsid w:val="00E0359B"/>
    <w:rsid w:val="00E036CF"/>
    <w:rsid w:val="00E037E6"/>
    <w:rsid w:val="00E03A1C"/>
    <w:rsid w:val="00E03B25"/>
    <w:rsid w:val="00E03B6E"/>
    <w:rsid w:val="00E03D44"/>
    <w:rsid w:val="00E03F2E"/>
    <w:rsid w:val="00E03FEF"/>
    <w:rsid w:val="00E0413D"/>
    <w:rsid w:val="00E0451C"/>
    <w:rsid w:val="00E047CC"/>
    <w:rsid w:val="00E048D9"/>
    <w:rsid w:val="00E04A8E"/>
    <w:rsid w:val="00E04B5A"/>
    <w:rsid w:val="00E04EFD"/>
    <w:rsid w:val="00E050AF"/>
    <w:rsid w:val="00E05989"/>
    <w:rsid w:val="00E05998"/>
    <w:rsid w:val="00E06123"/>
    <w:rsid w:val="00E062A8"/>
    <w:rsid w:val="00E06322"/>
    <w:rsid w:val="00E063D7"/>
    <w:rsid w:val="00E06D2C"/>
    <w:rsid w:val="00E06E33"/>
    <w:rsid w:val="00E06E5C"/>
    <w:rsid w:val="00E06E84"/>
    <w:rsid w:val="00E06FA5"/>
    <w:rsid w:val="00E07B2E"/>
    <w:rsid w:val="00E07C4D"/>
    <w:rsid w:val="00E07CCB"/>
    <w:rsid w:val="00E07CED"/>
    <w:rsid w:val="00E07E96"/>
    <w:rsid w:val="00E07F6A"/>
    <w:rsid w:val="00E10240"/>
    <w:rsid w:val="00E1065E"/>
    <w:rsid w:val="00E10AAD"/>
    <w:rsid w:val="00E10B40"/>
    <w:rsid w:val="00E10C4F"/>
    <w:rsid w:val="00E112BF"/>
    <w:rsid w:val="00E116F5"/>
    <w:rsid w:val="00E11918"/>
    <w:rsid w:val="00E11984"/>
    <w:rsid w:val="00E11C78"/>
    <w:rsid w:val="00E11CA0"/>
    <w:rsid w:val="00E11D29"/>
    <w:rsid w:val="00E11EC2"/>
    <w:rsid w:val="00E11FAA"/>
    <w:rsid w:val="00E12062"/>
    <w:rsid w:val="00E1226A"/>
    <w:rsid w:val="00E122B6"/>
    <w:rsid w:val="00E1251A"/>
    <w:rsid w:val="00E12900"/>
    <w:rsid w:val="00E12BC1"/>
    <w:rsid w:val="00E12E56"/>
    <w:rsid w:val="00E12EAC"/>
    <w:rsid w:val="00E12EDA"/>
    <w:rsid w:val="00E12F76"/>
    <w:rsid w:val="00E133E1"/>
    <w:rsid w:val="00E1342A"/>
    <w:rsid w:val="00E1348A"/>
    <w:rsid w:val="00E134BB"/>
    <w:rsid w:val="00E13594"/>
    <w:rsid w:val="00E13713"/>
    <w:rsid w:val="00E13780"/>
    <w:rsid w:val="00E1389E"/>
    <w:rsid w:val="00E138DD"/>
    <w:rsid w:val="00E13A34"/>
    <w:rsid w:val="00E14044"/>
    <w:rsid w:val="00E140E2"/>
    <w:rsid w:val="00E14174"/>
    <w:rsid w:val="00E14230"/>
    <w:rsid w:val="00E14440"/>
    <w:rsid w:val="00E148AF"/>
    <w:rsid w:val="00E148CE"/>
    <w:rsid w:val="00E14B44"/>
    <w:rsid w:val="00E14B71"/>
    <w:rsid w:val="00E14DC0"/>
    <w:rsid w:val="00E14EF2"/>
    <w:rsid w:val="00E150FF"/>
    <w:rsid w:val="00E153D8"/>
    <w:rsid w:val="00E155CB"/>
    <w:rsid w:val="00E157AA"/>
    <w:rsid w:val="00E157D4"/>
    <w:rsid w:val="00E15979"/>
    <w:rsid w:val="00E16159"/>
    <w:rsid w:val="00E1623B"/>
    <w:rsid w:val="00E1634F"/>
    <w:rsid w:val="00E1655A"/>
    <w:rsid w:val="00E1677B"/>
    <w:rsid w:val="00E1678F"/>
    <w:rsid w:val="00E1688A"/>
    <w:rsid w:val="00E169CE"/>
    <w:rsid w:val="00E16AE0"/>
    <w:rsid w:val="00E16BB8"/>
    <w:rsid w:val="00E16D8B"/>
    <w:rsid w:val="00E17022"/>
    <w:rsid w:val="00E171AC"/>
    <w:rsid w:val="00E17390"/>
    <w:rsid w:val="00E17449"/>
    <w:rsid w:val="00E1745E"/>
    <w:rsid w:val="00E174B7"/>
    <w:rsid w:val="00E1783F"/>
    <w:rsid w:val="00E200C9"/>
    <w:rsid w:val="00E20373"/>
    <w:rsid w:val="00E2053A"/>
    <w:rsid w:val="00E2075E"/>
    <w:rsid w:val="00E207D8"/>
    <w:rsid w:val="00E20C7D"/>
    <w:rsid w:val="00E20CD5"/>
    <w:rsid w:val="00E20D44"/>
    <w:rsid w:val="00E20D47"/>
    <w:rsid w:val="00E216EB"/>
    <w:rsid w:val="00E217CD"/>
    <w:rsid w:val="00E21873"/>
    <w:rsid w:val="00E21B3A"/>
    <w:rsid w:val="00E21C2F"/>
    <w:rsid w:val="00E21DC0"/>
    <w:rsid w:val="00E21FA4"/>
    <w:rsid w:val="00E220FB"/>
    <w:rsid w:val="00E22611"/>
    <w:rsid w:val="00E226A3"/>
    <w:rsid w:val="00E22B71"/>
    <w:rsid w:val="00E22BF4"/>
    <w:rsid w:val="00E22D50"/>
    <w:rsid w:val="00E22E7A"/>
    <w:rsid w:val="00E23083"/>
    <w:rsid w:val="00E23191"/>
    <w:rsid w:val="00E23668"/>
    <w:rsid w:val="00E23771"/>
    <w:rsid w:val="00E23881"/>
    <w:rsid w:val="00E239E7"/>
    <w:rsid w:val="00E23D3B"/>
    <w:rsid w:val="00E24010"/>
    <w:rsid w:val="00E240B5"/>
    <w:rsid w:val="00E242AD"/>
    <w:rsid w:val="00E2446C"/>
    <w:rsid w:val="00E247A0"/>
    <w:rsid w:val="00E2492A"/>
    <w:rsid w:val="00E24B5B"/>
    <w:rsid w:val="00E24C00"/>
    <w:rsid w:val="00E24F1C"/>
    <w:rsid w:val="00E25064"/>
    <w:rsid w:val="00E250FF"/>
    <w:rsid w:val="00E2514B"/>
    <w:rsid w:val="00E254D4"/>
    <w:rsid w:val="00E25512"/>
    <w:rsid w:val="00E2563A"/>
    <w:rsid w:val="00E25788"/>
    <w:rsid w:val="00E25890"/>
    <w:rsid w:val="00E25A18"/>
    <w:rsid w:val="00E25AF3"/>
    <w:rsid w:val="00E25F20"/>
    <w:rsid w:val="00E261C6"/>
    <w:rsid w:val="00E2622B"/>
    <w:rsid w:val="00E26554"/>
    <w:rsid w:val="00E26633"/>
    <w:rsid w:val="00E2664F"/>
    <w:rsid w:val="00E26BF0"/>
    <w:rsid w:val="00E26D8A"/>
    <w:rsid w:val="00E26D8E"/>
    <w:rsid w:val="00E270AA"/>
    <w:rsid w:val="00E2765B"/>
    <w:rsid w:val="00E27A3A"/>
    <w:rsid w:val="00E27AAD"/>
    <w:rsid w:val="00E27B48"/>
    <w:rsid w:val="00E27DC2"/>
    <w:rsid w:val="00E27DEC"/>
    <w:rsid w:val="00E3069F"/>
    <w:rsid w:val="00E306CF"/>
    <w:rsid w:val="00E30920"/>
    <w:rsid w:val="00E30B19"/>
    <w:rsid w:val="00E30BC4"/>
    <w:rsid w:val="00E30C4A"/>
    <w:rsid w:val="00E30D58"/>
    <w:rsid w:val="00E30E53"/>
    <w:rsid w:val="00E30FA3"/>
    <w:rsid w:val="00E310A7"/>
    <w:rsid w:val="00E31590"/>
    <w:rsid w:val="00E315FF"/>
    <w:rsid w:val="00E319C1"/>
    <w:rsid w:val="00E31A20"/>
    <w:rsid w:val="00E31A6A"/>
    <w:rsid w:val="00E31D66"/>
    <w:rsid w:val="00E31E1B"/>
    <w:rsid w:val="00E31E92"/>
    <w:rsid w:val="00E323BD"/>
    <w:rsid w:val="00E32412"/>
    <w:rsid w:val="00E3251E"/>
    <w:rsid w:val="00E32544"/>
    <w:rsid w:val="00E325CC"/>
    <w:rsid w:val="00E32747"/>
    <w:rsid w:val="00E327F1"/>
    <w:rsid w:val="00E32A2E"/>
    <w:rsid w:val="00E32A45"/>
    <w:rsid w:val="00E32A74"/>
    <w:rsid w:val="00E32C45"/>
    <w:rsid w:val="00E32D86"/>
    <w:rsid w:val="00E32EAC"/>
    <w:rsid w:val="00E330D3"/>
    <w:rsid w:val="00E3332E"/>
    <w:rsid w:val="00E334EC"/>
    <w:rsid w:val="00E33588"/>
    <w:rsid w:val="00E33599"/>
    <w:rsid w:val="00E335AA"/>
    <w:rsid w:val="00E33CC9"/>
    <w:rsid w:val="00E33EA3"/>
    <w:rsid w:val="00E34018"/>
    <w:rsid w:val="00E34321"/>
    <w:rsid w:val="00E34530"/>
    <w:rsid w:val="00E34737"/>
    <w:rsid w:val="00E34745"/>
    <w:rsid w:val="00E3476D"/>
    <w:rsid w:val="00E34785"/>
    <w:rsid w:val="00E34823"/>
    <w:rsid w:val="00E34982"/>
    <w:rsid w:val="00E34B53"/>
    <w:rsid w:val="00E34E13"/>
    <w:rsid w:val="00E34FD6"/>
    <w:rsid w:val="00E35091"/>
    <w:rsid w:val="00E35147"/>
    <w:rsid w:val="00E35423"/>
    <w:rsid w:val="00E36050"/>
    <w:rsid w:val="00E360C9"/>
    <w:rsid w:val="00E36140"/>
    <w:rsid w:val="00E36290"/>
    <w:rsid w:val="00E36320"/>
    <w:rsid w:val="00E36443"/>
    <w:rsid w:val="00E36463"/>
    <w:rsid w:val="00E36478"/>
    <w:rsid w:val="00E3720E"/>
    <w:rsid w:val="00E37406"/>
    <w:rsid w:val="00E37433"/>
    <w:rsid w:val="00E374E2"/>
    <w:rsid w:val="00E3789A"/>
    <w:rsid w:val="00E37A60"/>
    <w:rsid w:val="00E37D83"/>
    <w:rsid w:val="00E37F35"/>
    <w:rsid w:val="00E37F48"/>
    <w:rsid w:val="00E40230"/>
    <w:rsid w:val="00E40327"/>
    <w:rsid w:val="00E406BA"/>
    <w:rsid w:val="00E40AF8"/>
    <w:rsid w:val="00E40D91"/>
    <w:rsid w:val="00E40E87"/>
    <w:rsid w:val="00E4126A"/>
    <w:rsid w:val="00E4165F"/>
    <w:rsid w:val="00E416DA"/>
    <w:rsid w:val="00E41A05"/>
    <w:rsid w:val="00E41ABD"/>
    <w:rsid w:val="00E41C38"/>
    <w:rsid w:val="00E41C6E"/>
    <w:rsid w:val="00E41DB6"/>
    <w:rsid w:val="00E41DCD"/>
    <w:rsid w:val="00E41F5E"/>
    <w:rsid w:val="00E42020"/>
    <w:rsid w:val="00E422F6"/>
    <w:rsid w:val="00E426E6"/>
    <w:rsid w:val="00E4276B"/>
    <w:rsid w:val="00E4286E"/>
    <w:rsid w:val="00E42D43"/>
    <w:rsid w:val="00E42D47"/>
    <w:rsid w:val="00E42E5B"/>
    <w:rsid w:val="00E430B4"/>
    <w:rsid w:val="00E43277"/>
    <w:rsid w:val="00E432C1"/>
    <w:rsid w:val="00E43300"/>
    <w:rsid w:val="00E433D0"/>
    <w:rsid w:val="00E43672"/>
    <w:rsid w:val="00E43788"/>
    <w:rsid w:val="00E43851"/>
    <w:rsid w:val="00E4387A"/>
    <w:rsid w:val="00E43C55"/>
    <w:rsid w:val="00E43EF9"/>
    <w:rsid w:val="00E4413B"/>
    <w:rsid w:val="00E44376"/>
    <w:rsid w:val="00E4438B"/>
    <w:rsid w:val="00E444B7"/>
    <w:rsid w:val="00E44535"/>
    <w:rsid w:val="00E44787"/>
    <w:rsid w:val="00E4499B"/>
    <w:rsid w:val="00E44B04"/>
    <w:rsid w:val="00E44BBA"/>
    <w:rsid w:val="00E44BE4"/>
    <w:rsid w:val="00E44C43"/>
    <w:rsid w:val="00E44D91"/>
    <w:rsid w:val="00E450CE"/>
    <w:rsid w:val="00E452FD"/>
    <w:rsid w:val="00E4537B"/>
    <w:rsid w:val="00E4562A"/>
    <w:rsid w:val="00E4587D"/>
    <w:rsid w:val="00E45FE4"/>
    <w:rsid w:val="00E461B9"/>
    <w:rsid w:val="00E466A5"/>
    <w:rsid w:val="00E46B67"/>
    <w:rsid w:val="00E46DB1"/>
    <w:rsid w:val="00E46DBB"/>
    <w:rsid w:val="00E46EBC"/>
    <w:rsid w:val="00E4758F"/>
    <w:rsid w:val="00E47684"/>
    <w:rsid w:val="00E47AD9"/>
    <w:rsid w:val="00E47D69"/>
    <w:rsid w:val="00E47E1E"/>
    <w:rsid w:val="00E47ECC"/>
    <w:rsid w:val="00E507F7"/>
    <w:rsid w:val="00E50879"/>
    <w:rsid w:val="00E508C1"/>
    <w:rsid w:val="00E50A27"/>
    <w:rsid w:val="00E50C35"/>
    <w:rsid w:val="00E50D2F"/>
    <w:rsid w:val="00E50E86"/>
    <w:rsid w:val="00E51224"/>
    <w:rsid w:val="00E51734"/>
    <w:rsid w:val="00E518FB"/>
    <w:rsid w:val="00E51972"/>
    <w:rsid w:val="00E51B92"/>
    <w:rsid w:val="00E51EEE"/>
    <w:rsid w:val="00E51FFF"/>
    <w:rsid w:val="00E523F7"/>
    <w:rsid w:val="00E5279A"/>
    <w:rsid w:val="00E53143"/>
    <w:rsid w:val="00E53316"/>
    <w:rsid w:val="00E5332D"/>
    <w:rsid w:val="00E539D7"/>
    <w:rsid w:val="00E53C82"/>
    <w:rsid w:val="00E53F50"/>
    <w:rsid w:val="00E543BA"/>
    <w:rsid w:val="00E545B9"/>
    <w:rsid w:val="00E54C63"/>
    <w:rsid w:val="00E55127"/>
    <w:rsid w:val="00E55163"/>
    <w:rsid w:val="00E552B0"/>
    <w:rsid w:val="00E5579E"/>
    <w:rsid w:val="00E557F4"/>
    <w:rsid w:val="00E5595C"/>
    <w:rsid w:val="00E55A62"/>
    <w:rsid w:val="00E55C98"/>
    <w:rsid w:val="00E55CCA"/>
    <w:rsid w:val="00E563F9"/>
    <w:rsid w:val="00E56749"/>
    <w:rsid w:val="00E568A2"/>
    <w:rsid w:val="00E56A27"/>
    <w:rsid w:val="00E56A32"/>
    <w:rsid w:val="00E56AD6"/>
    <w:rsid w:val="00E56D47"/>
    <w:rsid w:val="00E56ECB"/>
    <w:rsid w:val="00E56EFA"/>
    <w:rsid w:val="00E5746D"/>
    <w:rsid w:val="00E57707"/>
    <w:rsid w:val="00E57980"/>
    <w:rsid w:val="00E579CF"/>
    <w:rsid w:val="00E579F4"/>
    <w:rsid w:val="00E57EC5"/>
    <w:rsid w:val="00E60182"/>
    <w:rsid w:val="00E60292"/>
    <w:rsid w:val="00E604B7"/>
    <w:rsid w:val="00E6052E"/>
    <w:rsid w:val="00E60561"/>
    <w:rsid w:val="00E60629"/>
    <w:rsid w:val="00E607E8"/>
    <w:rsid w:val="00E60BE2"/>
    <w:rsid w:val="00E60C39"/>
    <w:rsid w:val="00E60CEA"/>
    <w:rsid w:val="00E61094"/>
    <w:rsid w:val="00E610A6"/>
    <w:rsid w:val="00E610F7"/>
    <w:rsid w:val="00E6125A"/>
    <w:rsid w:val="00E612FF"/>
    <w:rsid w:val="00E61361"/>
    <w:rsid w:val="00E6147A"/>
    <w:rsid w:val="00E61594"/>
    <w:rsid w:val="00E615F2"/>
    <w:rsid w:val="00E6160C"/>
    <w:rsid w:val="00E6167E"/>
    <w:rsid w:val="00E6192E"/>
    <w:rsid w:val="00E619C9"/>
    <w:rsid w:val="00E61A08"/>
    <w:rsid w:val="00E62009"/>
    <w:rsid w:val="00E621C3"/>
    <w:rsid w:val="00E621EB"/>
    <w:rsid w:val="00E62258"/>
    <w:rsid w:val="00E622B1"/>
    <w:rsid w:val="00E6240D"/>
    <w:rsid w:val="00E62454"/>
    <w:rsid w:val="00E6252F"/>
    <w:rsid w:val="00E6266B"/>
    <w:rsid w:val="00E6295D"/>
    <w:rsid w:val="00E62E37"/>
    <w:rsid w:val="00E630F2"/>
    <w:rsid w:val="00E6352A"/>
    <w:rsid w:val="00E635E3"/>
    <w:rsid w:val="00E63674"/>
    <w:rsid w:val="00E63917"/>
    <w:rsid w:val="00E63CC6"/>
    <w:rsid w:val="00E63E3D"/>
    <w:rsid w:val="00E64450"/>
    <w:rsid w:val="00E644E3"/>
    <w:rsid w:val="00E644EB"/>
    <w:rsid w:val="00E64566"/>
    <w:rsid w:val="00E647C3"/>
    <w:rsid w:val="00E648A4"/>
    <w:rsid w:val="00E64922"/>
    <w:rsid w:val="00E64A72"/>
    <w:rsid w:val="00E64E29"/>
    <w:rsid w:val="00E64FEE"/>
    <w:rsid w:val="00E65322"/>
    <w:rsid w:val="00E65670"/>
    <w:rsid w:val="00E65847"/>
    <w:rsid w:val="00E6623D"/>
    <w:rsid w:val="00E663EF"/>
    <w:rsid w:val="00E6648B"/>
    <w:rsid w:val="00E664E4"/>
    <w:rsid w:val="00E665F7"/>
    <w:rsid w:val="00E66A3C"/>
    <w:rsid w:val="00E66BD7"/>
    <w:rsid w:val="00E6710B"/>
    <w:rsid w:val="00E6712B"/>
    <w:rsid w:val="00E67273"/>
    <w:rsid w:val="00E6732E"/>
    <w:rsid w:val="00E6748C"/>
    <w:rsid w:val="00E676F8"/>
    <w:rsid w:val="00E6776B"/>
    <w:rsid w:val="00E6797C"/>
    <w:rsid w:val="00E67DBA"/>
    <w:rsid w:val="00E67DEF"/>
    <w:rsid w:val="00E67EB1"/>
    <w:rsid w:val="00E67FF3"/>
    <w:rsid w:val="00E7025B"/>
    <w:rsid w:val="00E705F5"/>
    <w:rsid w:val="00E70A66"/>
    <w:rsid w:val="00E70B17"/>
    <w:rsid w:val="00E70B5D"/>
    <w:rsid w:val="00E70D05"/>
    <w:rsid w:val="00E70EE8"/>
    <w:rsid w:val="00E70F42"/>
    <w:rsid w:val="00E710F4"/>
    <w:rsid w:val="00E711F5"/>
    <w:rsid w:val="00E716B6"/>
    <w:rsid w:val="00E71749"/>
    <w:rsid w:val="00E71911"/>
    <w:rsid w:val="00E719DD"/>
    <w:rsid w:val="00E71AA0"/>
    <w:rsid w:val="00E71FF7"/>
    <w:rsid w:val="00E7240D"/>
    <w:rsid w:val="00E724CD"/>
    <w:rsid w:val="00E726AF"/>
    <w:rsid w:val="00E72866"/>
    <w:rsid w:val="00E728F3"/>
    <w:rsid w:val="00E72D31"/>
    <w:rsid w:val="00E73278"/>
    <w:rsid w:val="00E73331"/>
    <w:rsid w:val="00E733AD"/>
    <w:rsid w:val="00E7346E"/>
    <w:rsid w:val="00E738AE"/>
    <w:rsid w:val="00E7399A"/>
    <w:rsid w:val="00E73DAE"/>
    <w:rsid w:val="00E73F5A"/>
    <w:rsid w:val="00E73FF8"/>
    <w:rsid w:val="00E74074"/>
    <w:rsid w:val="00E74122"/>
    <w:rsid w:val="00E74529"/>
    <w:rsid w:val="00E7471D"/>
    <w:rsid w:val="00E74936"/>
    <w:rsid w:val="00E74B27"/>
    <w:rsid w:val="00E74CFA"/>
    <w:rsid w:val="00E74E8D"/>
    <w:rsid w:val="00E753D5"/>
    <w:rsid w:val="00E757DC"/>
    <w:rsid w:val="00E75C31"/>
    <w:rsid w:val="00E75E1C"/>
    <w:rsid w:val="00E7613B"/>
    <w:rsid w:val="00E7624C"/>
    <w:rsid w:val="00E76353"/>
    <w:rsid w:val="00E766CE"/>
    <w:rsid w:val="00E7682E"/>
    <w:rsid w:val="00E769BD"/>
    <w:rsid w:val="00E77219"/>
    <w:rsid w:val="00E77251"/>
    <w:rsid w:val="00E772CA"/>
    <w:rsid w:val="00E7732C"/>
    <w:rsid w:val="00E7737C"/>
    <w:rsid w:val="00E77AB0"/>
    <w:rsid w:val="00E77B2E"/>
    <w:rsid w:val="00E77C59"/>
    <w:rsid w:val="00E77CD1"/>
    <w:rsid w:val="00E77D37"/>
    <w:rsid w:val="00E77DBD"/>
    <w:rsid w:val="00E80013"/>
    <w:rsid w:val="00E8011E"/>
    <w:rsid w:val="00E80154"/>
    <w:rsid w:val="00E80178"/>
    <w:rsid w:val="00E80A9A"/>
    <w:rsid w:val="00E80AD2"/>
    <w:rsid w:val="00E80C55"/>
    <w:rsid w:val="00E80E74"/>
    <w:rsid w:val="00E80F0E"/>
    <w:rsid w:val="00E812E8"/>
    <w:rsid w:val="00E8130E"/>
    <w:rsid w:val="00E813AD"/>
    <w:rsid w:val="00E8176D"/>
    <w:rsid w:val="00E818CB"/>
    <w:rsid w:val="00E819CF"/>
    <w:rsid w:val="00E81B20"/>
    <w:rsid w:val="00E81B82"/>
    <w:rsid w:val="00E81CA2"/>
    <w:rsid w:val="00E821FE"/>
    <w:rsid w:val="00E82362"/>
    <w:rsid w:val="00E8252B"/>
    <w:rsid w:val="00E8259B"/>
    <w:rsid w:val="00E828EE"/>
    <w:rsid w:val="00E82CFD"/>
    <w:rsid w:val="00E82D69"/>
    <w:rsid w:val="00E83102"/>
    <w:rsid w:val="00E83184"/>
    <w:rsid w:val="00E833A8"/>
    <w:rsid w:val="00E8350F"/>
    <w:rsid w:val="00E83574"/>
    <w:rsid w:val="00E83585"/>
    <w:rsid w:val="00E835B5"/>
    <w:rsid w:val="00E83640"/>
    <w:rsid w:val="00E83B3B"/>
    <w:rsid w:val="00E83E6A"/>
    <w:rsid w:val="00E83FD3"/>
    <w:rsid w:val="00E84183"/>
    <w:rsid w:val="00E84727"/>
    <w:rsid w:val="00E84763"/>
    <w:rsid w:val="00E84ADE"/>
    <w:rsid w:val="00E854C1"/>
    <w:rsid w:val="00E85514"/>
    <w:rsid w:val="00E8554A"/>
    <w:rsid w:val="00E85814"/>
    <w:rsid w:val="00E85966"/>
    <w:rsid w:val="00E85D5A"/>
    <w:rsid w:val="00E85F11"/>
    <w:rsid w:val="00E8620E"/>
    <w:rsid w:val="00E862BB"/>
    <w:rsid w:val="00E86490"/>
    <w:rsid w:val="00E866E1"/>
    <w:rsid w:val="00E8670D"/>
    <w:rsid w:val="00E868A2"/>
    <w:rsid w:val="00E86A12"/>
    <w:rsid w:val="00E86BBC"/>
    <w:rsid w:val="00E86EA1"/>
    <w:rsid w:val="00E8731D"/>
    <w:rsid w:val="00E874D4"/>
    <w:rsid w:val="00E87763"/>
    <w:rsid w:val="00E87954"/>
    <w:rsid w:val="00E87DE5"/>
    <w:rsid w:val="00E8AB5E"/>
    <w:rsid w:val="00E90431"/>
    <w:rsid w:val="00E90549"/>
    <w:rsid w:val="00E90595"/>
    <w:rsid w:val="00E909E2"/>
    <w:rsid w:val="00E90A20"/>
    <w:rsid w:val="00E90A7E"/>
    <w:rsid w:val="00E90BC9"/>
    <w:rsid w:val="00E90C73"/>
    <w:rsid w:val="00E90DA4"/>
    <w:rsid w:val="00E91050"/>
    <w:rsid w:val="00E91223"/>
    <w:rsid w:val="00E91413"/>
    <w:rsid w:val="00E916ED"/>
    <w:rsid w:val="00E91933"/>
    <w:rsid w:val="00E91EC7"/>
    <w:rsid w:val="00E922E4"/>
    <w:rsid w:val="00E92365"/>
    <w:rsid w:val="00E9261D"/>
    <w:rsid w:val="00E92646"/>
    <w:rsid w:val="00E926A1"/>
    <w:rsid w:val="00E92A3B"/>
    <w:rsid w:val="00E932D8"/>
    <w:rsid w:val="00E93961"/>
    <w:rsid w:val="00E93C96"/>
    <w:rsid w:val="00E93CB3"/>
    <w:rsid w:val="00E94047"/>
    <w:rsid w:val="00E9423F"/>
    <w:rsid w:val="00E94641"/>
    <w:rsid w:val="00E94B7D"/>
    <w:rsid w:val="00E9520E"/>
    <w:rsid w:val="00E954EC"/>
    <w:rsid w:val="00E955A5"/>
    <w:rsid w:val="00E9566A"/>
    <w:rsid w:val="00E95703"/>
    <w:rsid w:val="00E95779"/>
    <w:rsid w:val="00E95794"/>
    <w:rsid w:val="00E95916"/>
    <w:rsid w:val="00E95CDC"/>
    <w:rsid w:val="00E95E49"/>
    <w:rsid w:val="00E95F55"/>
    <w:rsid w:val="00E965AB"/>
    <w:rsid w:val="00E965E3"/>
    <w:rsid w:val="00E9682E"/>
    <w:rsid w:val="00E96831"/>
    <w:rsid w:val="00E968A4"/>
    <w:rsid w:val="00E97004"/>
    <w:rsid w:val="00E9735D"/>
    <w:rsid w:val="00E973D0"/>
    <w:rsid w:val="00E976A0"/>
    <w:rsid w:val="00E97A68"/>
    <w:rsid w:val="00E97D70"/>
    <w:rsid w:val="00E97F84"/>
    <w:rsid w:val="00EA07EB"/>
    <w:rsid w:val="00EA0861"/>
    <w:rsid w:val="00EA0B55"/>
    <w:rsid w:val="00EA0B8D"/>
    <w:rsid w:val="00EA0BF0"/>
    <w:rsid w:val="00EA0EFC"/>
    <w:rsid w:val="00EA14E7"/>
    <w:rsid w:val="00EA174D"/>
    <w:rsid w:val="00EA19A7"/>
    <w:rsid w:val="00EA1D71"/>
    <w:rsid w:val="00EA22B5"/>
    <w:rsid w:val="00EA22F1"/>
    <w:rsid w:val="00EA243F"/>
    <w:rsid w:val="00EA26BC"/>
    <w:rsid w:val="00EA27BE"/>
    <w:rsid w:val="00EA2862"/>
    <w:rsid w:val="00EA2E14"/>
    <w:rsid w:val="00EA2F23"/>
    <w:rsid w:val="00EA2FD3"/>
    <w:rsid w:val="00EA3876"/>
    <w:rsid w:val="00EA3A42"/>
    <w:rsid w:val="00EA3CDB"/>
    <w:rsid w:val="00EA436F"/>
    <w:rsid w:val="00EA449D"/>
    <w:rsid w:val="00EA45C9"/>
    <w:rsid w:val="00EA4800"/>
    <w:rsid w:val="00EA488B"/>
    <w:rsid w:val="00EA4BF1"/>
    <w:rsid w:val="00EA5115"/>
    <w:rsid w:val="00EA529C"/>
    <w:rsid w:val="00EA5376"/>
    <w:rsid w:val="00EA53B4"/>
    <w:rsid w:val="00EA56E5"/>
    <w:rsid w:val="00EA573C"/>
    <w:rsid w:val="00EA5749"/>
    <w:rsid w:val="00EA5A8E"/>
    <w:rsid w:val="00EA5AEE"/>
    <w:rsid w:val="00EA5BCD"/>
    <w:rsid w:val="00EA5D0D"/>
    <w:rsid w:val="00EA5D2A"/>
    <w:rsid w:val="00EA5F13"/>
    <w:rsid w:val="00EA68B8"/>
    <w:rsid w:val="00EA6901"/>
    <w:rsid w:val="00EA6A93"/>
    <w:rsid w:val="00EA6BCA"/>
    <w:rsid w:val="00EA6CAB"/>
    <w:rsid w:val="00EA6CAE"/>
    <w:rsid w:val="00EA6EA7"/>
    <w:rsid w:val="00EA71A6"/>
    <w:rsid w:val="00EA795D"/>
    <w:rsid w:val="00EA7970"/>
    <w:rsid w:val="00EA7BA1"/>
    <w:rsid w:val="00EA7D83"/>
    <w:rsid w:val="00EA7D95"/>
    <w:rsid w:val="00EB0225"/>
    <w:rsid w:val="00EB03E6"/>
    <w:rsid w:val="00EB0421"/>
    <w:rsid w:val="00EB06A0"/>
    <w:rsid w:val="00EB0805"/>
    <w:rsid w:val="00EB088E"/>
    <w:rsid w:val="00EB091B"/>
    <w:rsid w:val="00EB0BDC"/>
    <w:rsid w:val="00EB0CA1"/>
    <w:rsid w:val="00EB0D5D"/>
    <w:rsid w:val="00EB11BE"/>
    <w:rsid w:val="00EB1771"/>
    <w:rsid w:val="00EB1834"/>
    <w:rsid w:val="00EB187B"/>
    <w:rsid w:val="00EB1D71"/>
    <w:rsid w:val="00EB2269"/>
    <w:rsid w:val="00EB250A"/>
    <w:rsid w:val="00EB25A6"/>
    <w:rsid w:val="00EB26E6"/>
    <w:rsid w:val="00EB2880"/>
    <w:rsid w:val="00EB2895"/>
    <w:rsid w:val="00EB2B3F"/>
    <w:rsid w:val="00EB2B53"/>
    <w:rsid w:val="00EB2D82"/>
    <w:rsid w:val="00EB2E81"/>
    <w:rsid w:val="00EB2EA9"/>
    <w:rsid w:val="00EB313D"/>
    <w:rsid w:val="00EB319B"/>
    <w:rsid w:val="00EB3229"/>
    <w:rsid w:val="00EB34D3"/>
    <w:rsid w:val="00EB3A9E"/>
    <w:rsid w:val="00EB3C73"/>
    <w:rsid w:val="00EB3CCD"/>
    <w:rsid w:val="00EB40C2"/>
    <w:rsid w:val="00EB420D"/>
    <w:rsid w:val="00EB43BB"/>
    <w:rsid w:val="00EB48E2"/>
    <w:rsid w:val="00EB49BF"/>
    <w:rsid w:val="00EB4A9F"/>
    <w:rsid w:val="00EB5159"/>
    <w:rsid w:val="00EB54BB"/>
    <w:rsid w:val="00EB56E5"/>
    <w:rsid w:val="00EB5DB3"/>
    <w:rsid w:val="00EB5F33"/>
    <w:rsid w:val="00EB5F82"/>
    <w:rsid w:val="00EB60C2"/>
    <w:rsid w:val="00EB6263"/>
    <w:rsid w:val="00EB6390"/>
    <w:rsid w:val="00EB66F9"/>
    <w:rsid w:val="00EB676E"/>
    <w:rsid w:val="00EB68C5"/>
    <w:rsid w:val="00EB6C89"/>
    <w:rsid w:val="00EB6CC8"/>
    <w:rsid w:val="00EB719E"/>
    <w:rsid w:val="00EB74E5"/>
    <w:rsid w:val="00EB7559"/>
    <w:rsid w:val="00EB75A8"/>
    <w:rsid w:val="00EB7A58"/>
    <w:rsid w:val="00EC0044"/>
    <w:rsid w:val="00EC014F"/>
    <w:rsid w:val="00EC01A4"/>
    <w:rsid w:val="00EC020C"/>
    <w:rsid w:val="00EC032D"/>
    <w:rsid w:val="00EC04A4"/>
    <w:rsid w:val="00EC04E0"/>
    <w:rsid w:val="00EC04EB"/>
    <w:rsid w:val="00EC05EF"/>
    <w:rsid w:val="00EC064B"/>
    <w:rsid w:val="00EC0800"/>
    <w:rsid w:val="00EC0912"/>
    <w:rsid w:val="00EC0A26"/>
    <w:rsid w:val="00EC0D17"/>
    <w:rsid w:val="00EC0F54"/>
    <w:rsid w:val="00EC11F9"/>
    <w:rsid w:val="00EC14A1"/>
    <w:rsid w:val="00EC14C7"/>
    <w:rsid w:val="00EC174F"/>
    <w:rsid w:val="00EC21CC"/>
    <w:rsid w:val="00EC2252"/>
    <w:rsid w:val="00EC22ED"/>
    <w:rsid w:val="00EC240A"/>
    <w:rsid w:val="00EC2637"/>
    <w:rsid w:val="00EC2653"/>
    <w:rsid w:val="00EC272C"/>
    <w:rsid w:val="00EC2C23"/>
    <w:rsid w:val="00EC2FAE"/>
    <w:rsid w:val="00EC3391"/>
    <w:rsid w:val="00EC34D8"/>
    <w:rsid w:val="00EC365C"/>
    <w:rsid w:val="00EC3664"/>
    <w:rsid w:val="00EC3699"/>
    <w:rsid w:val="00EC3725"/>
    <w:rsid w:val="00EC3821"/>
    <w:rsid w:val="00EC3AC6"/>
    <w:rsid w:val="00EC3D2A"/>
    <w:rsid w:val="00EC440F"/>
    <w:rsid w:val="00EC46AA"/>
    <w:rsid w:val="00EC4917"/>
    <w:rsid w:val="00EC4CF5"/>
    <w:rsid w:val="00EC4EB9"/>
    <w:rsid w:val="00EC4EF8"/>
    <w:rsid w:val="00EC5191"/>
    <w:rsid w:val="00EC5217"/>
    <w:rsid w:val="00EC5537"/>
    <w:rsid w:val="00EC554E"/>
    <w:rsid w:val="00EC568E"/>
    <w:rsid w:val="00EC5702"/>
    <w:rsid w:val="00EC571E"/>
    <w:rsid w:val="00EC5934"/>
    <w:rsid w:val="00EC5A3A"/>
    <w:rsid w:val="00EC5F3A"/>
    <w:rsid w:val="00EC606F"/>
    <w:rsid w:val="00EC60E4"/>
    <w:rsid w:val="00EC624C"/>
    <w:rsid w:val="00EC686F"/>
    <w:rsid w:val="00EC694F"/>
    <w:rsid w:val="00EC6995"/>
    <w:rsid w:val="00EC6BFD"/>
    <w:rsid w:val="00EC6E9C"/>
    <w:rsid w:val="00EC70BD"/>
    <w:rsid w:val="00EC70F0"/>
    <w:rsid w:val="00EC713E"/>
    <w:rsid w:val="00EC7479"/>
    <w:rsid w:val="00EC75E9"/>
    <w:rsid w:val="00EC7A26"/>
    <w:rsid w:val="00EC7B0E"/>
    <w:rsid w:val="00EC7B56"/>
    <w:rsid w:val="00EC7C7B"/>
    <w:rsid w:val="00EC7DA0"/>
    <w:rsid w:val="00ED0055"/>
    <w:rsid w:val="00ED0795"/>
    <w:rsid w:val="00ED0AD2"/>
    <w:rsid w:val="00ED0CD9"/>
    <w:rsid w:val="00ED0D84"/>
    <w:rsid w:val="00ED0E27"/>
    <w:rsid w:val="00ED0ECA"/>
    <w:rsid w:val="00ED0F34"/>
    <w:rsid w:val="00ED11A3"/>
    <w:rsid w:val="00ED159F"/>
    <w:rsid w:val="00ED15C4"/>
    <w:rsid w:val="00ED1D59"/>
    <w:rsid w:val="00ED1EA9"/>
    <w:rsid w:val="00ED1EFD"/>
    <w:rsid w:val="00ED1F6A"/>
    <w:rsid w:val="00ED2222"/>
    <w:rsid w:val="00ED2412"/>
    <w:rsid w:val="00ED2535"/>
    <w:rsid w:val="00ED25C0"/>
    <w:rsid w:val="00ED2716"/>
    <w:rsid w:val="00ED277F"/>
    <w:rsid w:val="00ED2965"/>
    <w:rsid w:val="00ED29C8"/>
    <w:rsid w:val="00ED2A54"/>
    <w:rsid w:val="00ED2BDD"/>
    <w:rsid w:val="00ED2BF3"/>
    <w:rsid w:val="00ED2D41"/>
    <w:rsid w:val="00ED34A8"/>
    <w:rsid w:val="00ED3530"/>
    <w:rsid w:val="00ED36F7"/>
    <w:rsid w:val="00ED3818"/>
    <w:rsid w:val="00ED386E"/>
    <w:rsid w:val="00ED38FE"/>
    <w:rsid w:val="00ED3C2C"/>
    <w:rsid w:val="00ED40A3"/>
    <w:rsid w:val="00ED442B"/>
    <w:rsid w:val="00ED4941"/>
    <w:rsid w:val="00ED4B42"/>
    <w:rsid w:val="00ED4CBF"/>
    <w:rsid w:val="00ED504E"/>
    <w:rsid w:val="00ED5143"/>
    <w:rsid w:val="00ED51BB"/>
    <w:rsid w:val="00ED58C5"/>
    <w:rsid w:val="00ED599B"/>
    <w:rsid w:val="00ED5BD6"/>
    <w:rsid w:val="00ED5F83"/>
    <w:rsid w:val="00ED606E"/>
    <w:rsid w:val="00ED613E"/>
    <w:rsid w:val="00ED6287"/>
    <w:rsid w:val="00ED6865"/>
    <w:rsid w:val="00ED6872"/>
    <w:rsid w:val="00ED6D25"/>
    <w:rsid w:val="00ED706E"/>
    <w:rsid w:val="00ED712A"/>
    <w:rsid w:val="00ED78EC"/>
    <w:rsid w:val="00ED7A5A"/>
    <w:rsid w:val="00ED7A5F"/>
    <w:rsid w:val="00ED7EB5"/>
    <w:rsid w:val="00EE003B"/>
    <w:rsid w:val="00EE0078"/>
    <w:rsid w:val="00EE00C7"/>
    <w:rsid w:val="00EE025A"/>
    <w:rsid w:val="00EE0295"/>
    <w:rsid w:val="00EE0439"/>
    <w:rsid w:val="00EE0492"/>
    <w:rsid w:val="00EE0742"/>
    <w:rsid w:val="00EE0802"/>
    <w:rsid w:val="00EE08A4"/>
    <w:rsid w:val="00EE0AE2"/>
    <w:rsid w:val="00EE0C52"/>
    <w:rsid w:val="00EE1117"/>
    <w:rsid w:val="00EE186D"/>
    <w:rsid w:val="00EE1982"/>
    <w:rsid w:val="00EE1DB1"/>
    <w:rsid w:val="00EE1DBD"/>
    <w:rsid w:val="00EE1E25"/>
    <w:rsid w:val="00EE1EA7"/>
    <w:rsid w:val="00EE1F3C"/>
    <w:rsid w:val="00EE24C5"/>
    <w:rsid w:val="00EE2519"/>
    <w:rsid w:val="00EE26EF"/>
    <w:rsid w:val="00EE28D3"/>
    <w:rsid w:val="00EE2B3C"/>
    <w:rsid w:val="00EE2BAE"/>
    <w:rsid w:val="00EE345C"/>
    <w:rsid w:val="00EE3C2B"/>
    <w:rsid w:val="00EE4306"/>
    <w:rsid w:val="00EE464C"/>
    <w:rsid w:val="00EE48F5"/>
    <w:rsid w:val="00EE4962"/>
    <w:rsid w:val="00EE4A38"/>
    <w:rsid w:val="00EE4BB1"/>
    <w:rsid w:val="00EE4CB6"/>
    <w:rsid w:val="00EE4D54"/>
    <w:rsid w:val="00EE51C2"/>
    <w:rsid w:val="00EE5332"/>
    <w:rsid w:val="00EE5394"/>
    <w:rsid w:val="00EE5523"/>
    <w:rsid w:val="00EE5A6C"/>
    <w:rsid w:val="00EE5D52"/>
    <w:rsid w:val="00EE5DC5"/>
    <w:rsid w:val="00EE607A"/>
    <w:rsid w:val="00EE6142"/>
    <w:rsid w:val="00EE6290"/>
    <w:rsid w:val="00EE640D"/>
    <w:rsid w:val="00EE645A"/>
    <w:rsid w:val="00EE682C"/>
    <w:rsid w:val="00EE6872"/>
    <w:rsid w:val="00EE6A3B"/>
    <w:rsid w:val="00EE6C72"/>
    <w:rsid w:val="00EE72B2"/>
    <w:rsid w:val="00EE7522"/>
    <w:rsid w:val="00EE7718"/>
    <w:rsid w:val="00EE775C"/>
    <w:rsid w:val="00EE77D7"/>
    <w:rsid w:val="00EE7B13"/>
    <w:rsid w:val="00EE7BD0"/>
    <w:rsid w:val="00EE7E7A"/>
    <w:rsid w:val="00EF040F"/>
    <w:rsid w:val="00EF0427"/>
    <w:rsid w:val="00EF053F"/>
    <w:rsid w:val="00EF067D"/>
    <w:rsid w:val="00EF0925"/>
    <w:rsid w:val="00EF099C"/>
    <w:rsid w:val="00EF0AF8"/>
    <w:rsid w:val="00EF0DC4"/>
    <w:rsid w:val="00EF17AB"/>
    <w:rsid w:val="00EF17E5"/>
    <w:rsid w:val="00EF1852"/>
    <w:rsid w:val="00EF1BD5"/>
    <w:rsid w:val="00EF1E8D"/>
    <w:rsid w:val="00EF21FE"/>
    <w:rsid w:val="00EF22C1"/>
    <w:rsid w:val="00EF23B5"/>
    <w:rsid w:val="00EF24D6"/>
    <w:rsid w:val="00EF24E3"/>
    <w:rsid w:val="00EF26C7"/>
    <w:rsid w:val="00EF26F7"/>
    <w:rsid w:val="00EF2BD3"/>
    <w:rsid w:val="00EF2C21"/>
    <w:rsid w:val="00EF2E59"/>
    <w:rsid w:val="00EF2E77"/>
    <w:rsid w:val="00EF310B"/>
    <w:rsid w:val="00EF315E"/>
    <w:rsid w:val="00EF324F"/>
    <w:rsid w:val="00EF328C"/>
    <w:rsid w:val="00EF35FC"/>
    <w:rsid w:val="00EF3A07"/>
    <w:rsid w:val="00EF3AA2"/>
    <w:rsid w:val="00EF3B87"/>
    <w:rsid w:val="00EF3D24"/>
    <w:rsid w:val="00EF3D30"/>
    <w:rsid w:val="00EF408E"/>
    <w:rsid w:val="00EF42B3"/>
    <w:rsid w:val="00EF444A"/>
    <w:rsid w:val="00EF44A3"/>
    <w:rsid w:val="00EF45EB"/>
    <w:rsid w:val="00EF465B"/>
    <w:rsid w:val="00EF4718"/>
    <w:rsid w:val="00EF49F1"/>
    <w:rsid w:val="00EF4D0F"/>
    <w:rsid w:val="00EF4D92"/>
    <w:rsid w:val="00EF5266"/>
    <w:rsid w:val="00EF5301"/>
    <w:rsid w:val="00EF556A"/>
    <w:rsid w:val="00EF5D00"/>
    <w:rsid w:val="00EF5FB2"/>
    <w:rsid w:val="00EF5FEF"/>
    <w:rsid w:val="00EF65B1"/>
    <w:rsid w:val="00EF678A"/>
    <w:rsid w:val="00EF6BBD"/>
    <w:rsid w:val="00EF7557"/>
    <w:rsid w:val="00EF75DC"/>
    <w:rsid w:val="00EF791E"/>
    <w:rsid w:val="00EF7CC2"/>
    <w:rsid w:val="00F0013A"/>
    <w:rsid w:val="00F00190"/>
    <w:rsid w:val="00F0023A"/>
    <w:rsid w:val="00F00C3A"/>
    <w:rsid w:val="00F00D0C"/>
    <w:rsid w:val="00F00E41"/>
    <w:rsid w:val="00F01105"/>
    <w:rsid w:val="00F01134"/>
    <w:rsid w:val="00F01404"/>
    <w:rsid w:val="00F01632"/>
    <w:rsid w:val="00F0166A"/>
    <w:rsid w:val="00F017D5"/>
    <w:rsid w:val="00F01854"/>
    <w:rsid w:val="00F01A94"/>
    <w:rsid w:val="00F01BE7"/>
    <w:rsid w:val="00F01C85"/>
    <w:rsid w:val="00F01DC5"/>
    <w:rsid w:val="00F0220F"/>
    <w:rsid w:val="00F02457"/>
    <w:rsid w:val="00F024BB"/>
    <w:rsid w:val="00F024F5"/>
    <w:rsid w:val="00F02857"/>
    <w:rsid w:val="00F02E6B"/>
    <w:rsid w:val="00F02FE7"/>
    <w:rsid w:val="00F031AF"/>
    <w:rsid w:val="00F0325A"/>
    <w:rsid w:val="00F0341A"/>
    <w:rsid w:val="00F035DB"/>
    <w:rsid w:val="00F03A8C"/>
    <w:rsid w:val="00F03AEA"/>
    <w:rsid w:val="00F03B03"/>
    <w:rsid w:val="00F03BA5"/>
    <w:rsid w:val="00F03D06"/>
    <w:rsid w:val="00F03DB4"/>
    <w:rsid w:val="00F03E93"/>
    <w:rsid w:val="00F04327"/>
    <w:rsid w:val="00F0444E"/>
    <w:rsid w:val="00F04A84"/>
    <w:rsid w:val="00F04B81"/>
    <w:rsid w:val="00F04EEE"/>
    <w:rsid w:val="00F04FE3"/>
    <w:rsid w:val="00F05753"/>
    <w:rsid w:val="00F059C0"/>
    <w:rsid w:val="00F05D08"/>
    <w:rsid w:val="00F05FF0"/>
    <w:rsid w:val="00F064CD"/>
    <w:rsid w:val="00F06671"/>
    <w:rsid w:val="00F0684D"/>
    <w:rsid w:val="00F06C89"/>
    <w:rsid w:val="00F07004"/>
    <w:rsid w:val="00F0714B"/>
    <w:rsid w:val="00F07297"/>
    <w:rsid w:val="00F072F3"/>
    <w:rsid w:val="00F07388"/>
    <w:rsid w:val="00F074B2"/>
    <w:rsid w:val="00F07553"/>
    <w:rsid w:val="00F0760E"/>
    <w:rsid w:val="00F0763E"/>
    <w:rsid w:val="00F07784"/>
    <w:rsid w:val="00F07918"/>
    <w:rsid w:val="00F07D7A"/>
    <w:rsid w:val="00F07DD0"/>
    <w:rsid w:val="00F07EA3"/>
    <w:rsid w:val="00F07F48"/>
    <w:rsid w:val="00F07FA3"/>
    <w:rsid w:val="00F1014A"/>
    <w:rsid w:val="00F1015D"/>
    <w:rsid w:val="00F10183"/>
    <w:rsid w:val="00F1022A"/>
    <w:rsid w:val="00F10235"/>
    <w:rsid w:val="00F10346"/>
    <w:rsid w:val="00F10361"/>
    <w:rsid w:val="00F103A2"/>
    <w:rsid w:val="00F10659"/>
    <w:rsid w:val="00F10AED"/>
    <w:rsid w:val="00F10C06"/>
    <w:rsid w:val="00F11199"/>
    <w:rsid w:val="00F11440"/>
    <w:rsid w:val="00F1180E"/>
    <w:rsid w:val="00F11B42"/>
    <w:rsid w:val="00F11D47"/>
    <w:rsid w:val="00F11F0F"/>
    <w:rsid w:val="00F11FB9"/>
    <w:rsid w:val="00F123A7"/>
    <w:rsid w:val="00F125E5"/>
    <w:rsid w:val="00F126E3"/>
    <w:rsid w:val="00F126FA"/>
    <w:rsid w:val="00F128AB"/>
    <w:rsid w:val="00F12BBB"/>
    <w:rsid w:val="00F12C78"/>
    <w:rsid w:val="00F12DF3"/>
    <w:rsid w:val="00F12DFF"/>
    <w:rsid w:val="00F12E98"/>
    <w:rsid w:val="00F12FE0"/>
    <w:rsid w:val="00F1304C"/>
    <w:rsid w:val="00F13780"/>
    <w:rsid w:val="00F138D8"/>
    <w:rsid w:val="00F13A63"/>
    <w:rsid w:val="00F13C36"/>
    <w:rsid w:val="00F13C94"/>
    <w:rsid w:val="00F13DB8"/>
    <w:rsid w:val="00F14129"/>
    <w:rsid w:val="00F1434D"/>
    <w:rsid w:val="00F146FE"/>
    <w:rsid w:val="00F14AB7"/>
    <w:rsid w:val="00F14F67"/>
    <w:rsid w:val="00F14F82"/>
    <w:rsid w:val="00F14FD9"/>
    <w:rsid w:val="00F15377"/>
    <w:rsid w:val="00F153B1"/>
    <w:rsid w:val="00F1561A"/>
    <w:rsid w:val="00F156A6"/>
    <w:rsid w:val="00F15766"/>
    <w:rsid w:val="00F161BB"/>
    <w:rsid w:val="00F1628B"/>
    <w:rsid w:val="00F16448"/>
    <w:rsid w:val="00F169C3"/>
    <w:rsid w:val="00F16A4D"/>
    <w:rsid w:val="00F16A73"/>
    <w:rsid w:val="00F16BCB"/>
    <w:rsid w:val="00F16D09"/>
    <w:rsid w:val="00F16F0D"/>
    <w:rsid w:val="00F17070"/>
    <w:rsid w:val="00F1717C"/>
    <w:rsid w:val="00F171AB"/>
    <w:rsid w:val="00F1739A"/>
    <w:rsid w:val="00F173BB"/>
    <w:rsid w:val="00F1757B"/>
    <w:rsid w:val="00F179E5"/>
    <w:rsid w:val="00F17AF4"/>
    <w:rsid w:val="00F17DAE"/>
    <w:rsid w:val="00F20038"/>
    <w:rsid w:val="00F200A1"/>
    <w:rsid w:val="00F200C0"/>
    <w:rsid w:val="00F20270"/>
    <w:rsid w:val="00F20401"/>
    <w:rsid w:val="00F206E5"/>
    <w:rsid w:val="00F207D2"/>
    <w:rsid w:val="00F20AFC"/>
    <w:rsid w:val="00F20B31"/>
    <w:rsid w:val="00F20BEE"/>
    <w:rsid w:val="00F20D01"/>
    <w:rsid w:val="00F21054"/>
    <w:rsid w:val="00F21232"/>
    <w:rsid w:val="00F21888"/>
    <w:rsid w:val="00F21B85"/>
    <w:rsid w:val="00F21C7F"/>
    <w:rsid w:val="00F21D85"/>
    <w:rsid w:val="00F22079"/>
    <w:rsid w:val="00F220DF"/>
    <w:rsid w:val="00F22691"/>
    <w:rsid w:val="00F22AF5"/>
    <w:rsid w:val="00F22C3A"/>
    <w:rsid w:val="00F22C67"/>
    <w:rsid w:val="00F22DA9"/>
    <w:rsid w:val="00F23379"/>
    <w:rsid w:val="00F23430"/>
    <w:rsid w:val="00F23772"/>
    <w:rsid w:val="00F237BC"/>
    <w:rsid w:val="00F23A6B"/>
    <w:rsid w:val="00F23E42"/>
    <w:rsid w:val="00F23E9B"/>
    <w:rsid w:val="00F23FF6"/>
    <w:rsid w:val="00F24220"/>
    <w:rsid w:val="00F24578"/>
    <w:rsid w:val="00F24774"/>
    <w:rsid w:val="00F249CD"/>
    <w:rsid w:val="00F24AD3"/>
    <w:rsid w:val="00F24E33"/>
    <w:rsid w:val="00F25003"/>
    <w:rsid w:val="00F250A7"/>
    <w:rsid w:val="00F2537E"/>
    <w:rsid w:val="00F253C1"/>
    <w:rsid w:val="00F25609"/>
    <w:rsid w:val="00F2568F"/>
    <w:rsid w:val="00F259C5"/>
    <w:rsid w:val="00F25B71"/>
    <w:rsid w:val="00F25D97"/>
    <w:rsid w:val="00F25E70"/>
    <w:rsid w:val="00F260BC"/>
    <w:rsid w:val="00F26228"/>
    <w:rsid w:val="00F26C1B"/>
    <w:rsid w:val="00F26C66"/>
    <w:rsid w:val="00F26DAF"/>
    <w:rsid w:val="00F2707C"/>
    <w:rsid w:val="00F27359"/>
    <w:rsid w:val="00F27582"/>
    <w:rsid w:val="00F278FF"/>
    <w:rsid w:val="00F27A16"/>
    <w:rsid w:val="00F27AA8"/>
    <w:rsid w:val="00F27BE8"/>
    <w:rsid w:val="00F27EC4"/>
    <w:rsid w:val="00F30862"/>
    <w:rsid w:val="00F3090B"/>
    <w:rsid w:val="00F309BB"/>
    <w:rsid w:val="00F30DE2"/>
    <w:rsid w:val="00F30F9F"/>
    <w:rsid w:val="00F3118D"/>
    <w:rsid w:val="00F31231"/>
    <w:rsid w:val="00F31396"/>
    <w:rsid w:val="00F3159B"/>
    <w:rsid w:val="00F315BC"/>
    <w:rsid w:val="00F3165C"/>
    <w:rsid w:val="00F31720"/>
    <w:rsid w:val="00F31A5A"/>
    <w:rsid w:val="00F31C1E"/>
    <w:rsid w:val="00F31DBC"/>
    <w:rsid w:val="00F3224F"/>
    <w:rsid w:val="00F32556"/>
    <w:rsid w:val="00F32848"/>
    <w:rsid w:val="00F32866"/>
    <w:rsid w:val="00F328DE"/>
    <w:rsid w:val="00F32D0E"/>
    <w:rsid w:val="00F32D68"/>
    <w:rsid w:val="00F3311A"/>
    <w:rsid w:val="00F333FF"/>
    <w:rsid w:val="00F335BA"/>
    <w:rsid w:val="00F3372E"/>
    <w:rsid w:val="00F33BE3"/>
    <w:rsid w:val="00F33C3A"/>
    <w:rsid w:val="00F33EBA"/>
    <w:rsid w:val="00F341AC"/>
    <w:rsid w:val="00F3436D"/>
    <w:rsid w:val="00F345DE"/>
    <w:rsid w:val="00F346A7"/>
    <w:rsid w:val="00F34C90"/>
    <w:rsid w:val="00F34DBA"/>
    <w:rsid w:val="00F35079"/>
    <w:rsid w:val="00F35144"/>
    <w:rsid w:val="00F352C9"/>
    <w:rsid w:val="00F355F0"/>
    <w:rsid w:val="00F3586B"/>
    <w:rsid w:val="00F359DB"/>
    <w:rsid w:val="00F35A6F"/>
    <w:rsid w:val="00F35D1E"/>
    <w:rsid w:val="00F360C9"/>
    <w:rsid w:val="00F36DC4"/>
    <w:rsid w:val="00F36F06"/>
    <w:rsid w:val="00F373CF"/>
    <w:rsid w:val="00F3743E"/>
    <w:rsid w:val="00F3767A"/>
    <w:rsid w:val="00F37ACD"/>
    <w:rsid w:val="00F37EA8"/>
    <w:rsid w:val="00F40247"/>
    <w:rsid w:val="00F4027E"/>
    <w:rsid w:val="00F40B12"/>
    <w:rsid w:val="00F40D0F"/>
    <w:rsid w:val="00F41195"/>
    <w:rsid w:val="00F411EE"/>
    <w:rsid w:val="00F415C8"/>
    <w:rsid w:val="00F41739"/>
    <w:rsid w:val="00F41A5F"/>
    <w:rsid w:val="00F41BD1"/>
    <w:rsid w:val="00F41CDA"/>
    <w:rsid w:val="00F422BF"/>
    <w:rsid w:val="00F42605"/>
    <w:rsid w:val="00F4298B"/>
    <w:rsid w:val="00F42A20"/>
    <w:rsid w:val="00F42CE1"/>
    <w:rsid w:val="00F42FAC"/>
    <w:rsid w:val="00F42FDB"/>
    <w:rsid w:val="00F431A6"/>
    <w:rsid w:val="00F43392"/>
    <w:rsid w:val="00F434D6"/>
    <w:rsid w:val="00F435D1"/>
    <w:rsid w:val="00F436F7"/>
    <w:rsid w:val="00F437A6"/>
    <w:rsid w:val="00F43C32"/>
    <w:rsid w:val="00F43C55"/>
    <w:rsid w:val="00F43F5A"/>
    <w:rsid w:val="00F440B2"/>
    <w:rsid w:val="00F444FB"/>
    <w:rsid w:val="00F44533"/>
    <w:rsid w:val="00F447CA"/>
    <w:rsid w:val="00F44818"/>
    <w:rsid w:val="00F449D0"/>
    <w:rsid w:val="00F44CC7"/>
    <w:rsid w:val="00F4535D"/>
    <w:rsid w:val="00F4555F"/>
    <w:rsid w:val="00F45995"/>
    <w:rsid w:val="00F459DF"/>
    <w:rsid w:val="00F45C6E"/>
    <w:rsid w:val="00F462D9"/>
    <w:rsid w:val="00F46549"/>
    <w:rsid w:val="00F4663B"/>
    <w:rsid w:val="00F46853"/>
    <w:rsid w:val="00F46927"/>
    <w:rsid w:val="00F469FD"/>
    <w:rsid w:val="00F46CE8"/>
    <w:rsid w:val="00F46D54"/>
    <w:rsid w:val="00F47155"/>
    <w:rsid w:val="00F47356"/>
    <w:rsid w:val="00F47A18"/>
    <w:rsid w:val="00F47B56"/>
    <w:rsid w:val="00F47B99"/>
    <w:rsid w:val="00F47BCF"/>
    <w:rsid w:val="00F47DC8"/>
    <w:rsid w:val="00F47FC3"/>
    <w:rsid w:val="00F504F4"/>
    <w:rsid w:val="00F50870"/>
    <w:rsid w:val="00F50C31"/>
    <w:rsid w:val="00F516A1"/>
    <w:rsid w:val="00F5180A"/>
    <w:rsid w:val="00F5183D"/>
    <w:rsid w:val="00F51A92"/>
    <w:rsid w:val="00F52840"/>
    <w:rsid w:val="00F529F7"/>
    <w:rsid w:val="00F529F8"/>
    <w:rsid w:val="00F52BDA"/>
    <w:rsid w:val="00F52E72"/>
    <w:rsid w:val="00F52EA8"/>
    <w:rsid w:val="00F52F51"/>
    <w:rsid w:val="00F53316"/>
    <w:rsid w:val="00F533EE"/>
    <w:rsid w:val="00F53852"/>
    <w:rsid w:val="00F539A5"/>
    <w:rsid w:val="00F53DB9"/>
    <w:rsid w:val="00F53E58"/>
    <w:rsid w:val="00F5401A"/>
    <w:rsid w:val="00F54067"/>
    <w:rsid w:val="00F5413B"/>
    <w:rsid w:val="00F542CE"/>
    <w:rsid w:val="00F547EF"/>
    <w:rsid w:val="00F54B34"/>
    <w:rsid w:val="00F54B43"/>
    <w:rsid w:val="00F54E15"/>
    <w:rsid w:val="00F55469"/>
    <w:rsid w:val="00F55612"/>
    <w:rsid w:val="00F5566D"/>
    <w:rsid w:val="00F556B8"/>
    <w:rsid w:val="00F55849"/>
    <w:rsid w:val="00F5592E"/>
    <w:rsid w:val="00F55AF2"/>
    <w:rsid w:val="00F55CC2"/>
    <w:rsid w:val="00F55D7D"/>
    <w:rsid w:val="00F55D96"/>
    <w:rsid w:val="00F56174"/>
    <w:rsid w:val="00F56264"/>
    <w:rsid w:val="00F56581"/>
    <w:rsid w:val="00F566BF"/>
    <w:rsid w:val="00F566FA"/>
    <w:rsid w:val="00F567D6"/>
    <w:rsid w:val="00F56907"/>
    <w:rsid w:val="00F56BB2"/>
    <w:rsid w:val="00F56BB9"/>
    <w:rsid w:val="00F56BC6"/>
    <w:rsid w:val="00F56CC4"/>
    <w:rsid w:val="00F57096"/>
    <w:rsid w:val="00F5723B"/>
    <w:rsid w:val="00F572ED"/>
    <w:rsid w:val="00F572F1"/>
    <w:rsid w:val="00F57AB7"/>
    <w:rsid w:val="00F57DA4"/>
    <w:rsid w:val="00F57DFC"/>
    <w:rsid w:val="00F57F5C"/>
    <w:rsid w:val="00F6010E"/>
    <w:rsid w:val="00F6035D"/>
    <w:rsid w:val="00F6068E"/>
    <w:rsid w:val="00F607DB"/>
    <w:rsid w:val="00F60DA8"/>
    <w:rsid w:val="00F6105D"/>
    <w:rsid w:val="00F610A7"/>
    <w:rsid w:val="00F61251"/>
    <w:rsid w:val="00F61401"/>
    <w:rsid w:val="00F6148D"/>
    <w:rsid w:val="00F6159A"/>
    <w:rsid w:val="00F615D8"/>
    <w:rsid w:val="00F61864"/>
    <w:rsid w:val="00F6195B"/>
    <w:rsid w:val="00F61D3C"/>
    <w:rsid w:val="00F62026"/>
    <w:rsid w:val="00F6210B"/>
    <w:rsid w:val="00F6237D"/>
    <w:rsid w:val="00F62503"/>
    <w:rsid w:val="00F62B99"/>
    <w:rsid w:val="00F6344D"/>
    <w:rsid w:val="00F63582"/>
    <w:rsid w:val="00F635C4"/>
    <w:rsid w:val="00F63789"/>
    <w:rsid w:val="00F637CF"/>
    <w:rsid w:val="00F63932"/>
    <w:rsid w:val="00F63B5E"/>
    <w:rsid w:val="00F63B69"/>
    <w:rsid w:val="00F63B6D"/>
    <w:rsid w:val="00F63E70"/>
    <w:rsid w:val="00F64049"/>
    <w:rsid w:val="00F64594"/>
    <w:rsid w:val="00F64A18"/>
    <w:rsid w:val="00F64D2C"/>
    <w:rsid w:val="00F64E5B"/>
    <w:rsid w:val="00F650E2"/>
    <w:rsid w:val="00F65182"/>
    <w:rsid w:val="00F651B5"/>
    <w:rsid w:val="00F6537E"/>
    <w:rsid w:val="00F655BA"/>
    <w:rsid w:val="00F655BC"/>
    <w:rsid w:val="00F65668"/>
    <w:rsid w:val="00F65B18"/>
    <w:rsid w:val="00F65CD4"/>
    <w:rsid w:val="00F65D81"/>
    <w:rsid w:val="00F65DED"/>
    <w:rsid w:val="00F65E60"/>
    <w:rsid w:val="00F65F8E"/>
    <w:rsid w:val="00F66269"/>
    <w:rsid w:val="00F662A5"/>
    <w:rsid w:val="00F664C8"/>
    <w:rsid w:val="00F66627"/>
    <w:rsid w:val="00F66C39"/>
    <w:rsid w:val="00F66C4A"/>
    <w:rsid w:val="00F66C94"/>
    <w:rsid w:val="00F6700A"/>
    <w:rsid w:val="00F670B5"/>
    <w:rsid w:val="00F67395"/>
    <w:rsid w:val="00F675FD"/>
    <w:rsid w:val="00F67714"/>
    <w:rsid w:val="00F67848"/>
    <w:rsid w:val="00F6787B"/>
    <w:rsid w:val="00F6790D"/>
    <w:rsid w:val="00F67A50"/>
    <w:rsid w:val="00F67EF4"/>
    <w:rsid w:val="00F67FF3"/>
    <w:rsid w:val="00F70075"/>
    <w:rsid w:val="00F703CA"/>
    <w:rsid w:val="00F70502"/>
    <w:rsid w:val="00F70A51"/>
    <w:rsid w:val="00F70A76"/>
    <w:rsid w:val="00F70B3F"/>
    <w:rsid w:val="00F70E0E"/>
    <w:rsid w:val="00F70E70"/>
    <w:rsid w:val="00F70EE0"/>
    <w:rsid w:val="00F70EF6"/>
    <w:rsid w:val="00F71039"/>
    <w:rsid w:val="00F7104F"/>
    <w:rsid w:val="00F714C3"/>
    <w:rsid w:val="00F71B90"/>
    <w:rsid w:val="00F721B3"/>
    <w:rsid w:val="00F723F4"/>
    <w:rsid w:val="00F72492"/>
    <w:rsid w:val="00F72662"/>
    <w:rsid w:val="00F729DF"/>
    <w:rsid w:val="00F72A38"/>
    <w:rsid w:val="00F72F3D"/>
    <w:rsid w:val="00F73014"/>
    <w:rsid w:val="00F7302B"/>
    <w:rsid w:val="00F7338D"/>
    <w:rsid w:val="00F735EE"/>
    <w:rsid w:val="00F737F6"/>
    <w:rsid w:val="00F738E7"/>
    <w:rsid w:val="00F73972"/>
    <w:rsid w:val="00F739FD"/>
    <w:rsid w:val="00F73C0C"/>
    <w:rsid w:val="00F73C90"/>
    <w:rsid w:val="00F7443F"/>
    <w:rsid w:val="00F747E1"/>
    <w:rsid w:val="00F74888"/>
    <w:rsid w:val="00F74A93"/>
    <w:rsid w:val="00F74BC5"/>
    <w:rsid w:val="00F74BFF"/>
    <w:rsid w:val="00F74C09"/>
    <w:rsid w:val="00F74F15"/>
    <w:rsid w:val="00F753F4"/>
    <w:rsid w:val="00F756F3"/>
    <w:rsid w:val="00F75710"/>
    <w:rsid w:val="00F757B1"/>
    <w:rsid w:val="00F75BAE"/>
    <w:rsid w:val="00F75CBD"/>
    <w:rsid w:val="00F75DEB"/>
    <w:rsid w:val="00F75E18"/>
    <w:rsid w:val="00F76039"/>
    <w:rsid w:val="00F7627F"/>
    <w:rsid w:val="00F762D6"/>
    <w:rsid w:val="00F76366"/>
    <w:rsid w:val="00F768A4"/>
    <w:rsid w:val="00F76B12"/>
    <w:rsid w:val="00F76BDF"/>
    <w:rsid w:val="00F76DC2"/>
    <w:rsid w:val="00F76F78"/>
    <w:rsid w:val="00F77038"/>
    <w:rsid w:val="00F77044"/>
    <w:rsid w:val="00F77B9E"/>
    <w:rsid w:val="00F77C31"/>
    <w:rsid w:val="00F77D6B"/>
    <w:rsid w:val="00F77F20"/>
    <w:rsid w:val="00F800D0"/>
    <w:rsid w:val="00F80109"/>
    <w:rsid w:val="00F8062C"/>
    <w:rsid w:val="00F806A4"/>
    <w:rsid w:val="00F80910"/>
    <w:rsid w:val="00F80969"/>
    <w:rsid w:val="00F8097A"/>
    <w:rsid w:val="00F80AAC"/>
    <w:rsid w:val="00F81064"/>
    <w:rsid w:val="00F81075"/>
    <w:rsid w:val="00F810EC"/>
    <w:rsid w:val="00F814EA"/>
    <w:rsid w:val="00F817B3"/>
    <w:rsid w:val="00F81840"/>
    <w:rsid w:val="00F8222D"/>
    <w:rsid w:val="00F824E2"/>
    <w:rsid w:val="00F82C71"/>
    <w:rsid w:val="00F82DD3"/>
    <w:rsid w:val="00F830D6"/>
    <w:rsid w:val="00F83113"/>
    <w:rsid w:val="00F83142"/>
    <w:rsid w:val="00F83161"/>
    <w:rsid w:val="00F83217"/>
    <w:rsid w:val="00F83296"/>
    <w:rsid w:val="00F83598"/>
    <w:rsid w:val="00F836C9"/>
    <w:rsid w:val="00F83801"/>
    <w:rsid w:val="00F838CD"/>
    <w:rsid w:val="00F83A4D"/>
    <w:rsid w:val="00F83B00"/>
    <w:rsid w:val="00F83BD5"/>
    <w:rsid w:val="00F83CAB"/>
    <w:rsid w:val="00F83D4C"/>
    <w:rsid w:val="00F83D5F"/>
    <w:rsid w:val="00F83DE4"/>
    <w:rsid w:val="00F83EC3"/>
    <w:rsid w:val="00F83F3A"/>
    <w:rsid w:val="00F84090"/>
    <w:rsid w:val="00F84271"/>
    <w:rsid w:val="00F8467D"/>
    <w:rsid w:val="00F848F3"/>
    <w:rsid w:val="00F84B03"/>
    <w:rsid w:val="00F84C59"/>
    <w:rsid w:val="00F84D83"/>
    <w:rsid w:val="00F84F52"/>
    <w:rsid w:val="00F852B0"/>
    <w:rsid w:val="00F853A7"/>
    <w:rsid w:val="00F85918"/>
    <w:rsid w:val="00F85A84"/>
    <w:rsid w:val="00F85B5A"/>
    <w:rsid w:val="00F85C19"/>
    <w:rsid w:val="00F85D9D"/>
    <w:rsid w:val="00F86298"/>
    <w:rsid w:val="00F866DE"/>
    <w:rsid w:val="00F868C9"/>
    <w:rsid w:val="00F86A0C"/>
    <w:rsid w:val="00F86D93"/>
    <w:rsid w:val="00F86DF9"/>
    <w:rsid w:val="00F86F9E"/>
    <w:rsid w:val="00F86FE9"/>
    <w:rsid w:val="00F87111"/>
    <w:rsid w:val="00F8729D"/>
    <w:rsid w:val="00F873EF"/>
    <w:rsid w:val="00F875A4"/>
    <w:rsid w:val="00F8760F"/>
    <w:rsid w:val="00F876F4"/>
    <w:rsid w:val="00F87CF9"/>
    <w:rsid w:val="00F90266"/>
    <w:rsid w:val="00F90301"/>
    <w:rsid w:val="00F903CF"/>
    <w:rsid w:val="00F9078F"/>
    <w:rsid w:val="00F90C86"/>
    <w:rsid w:val="00F910C2"/>
    <w:rsid w:val="00F914E3"/>
    <w:rsid w:val="00F918DA"/>
    <w:rsid w:val="00F9194E"/>
    <w:rsid w:val="00F91A9B"/>
    <w:rsid w:val="00F91B5A"/>
    <w:rsid w:val="00F91D8B"/>
    <w:rsid w:val="00F92114"/>
    <w:rsid w:val="00F92335"/>
    <w:rsid w:val="00F9239F"/>
    <w:rsid w:val="00F924DD"/>
    <w:rsid w:val="00F9257E"/>
    <w:rsid w:val="00F92604"/>
    <w:rsid w:val="00F92A04"/>
    <w:rsid w:val="00F92AC6"/>
    <w:rsid w:val="00F92B3B"/>
    <w:rsid w:val="00F92CCA"/>
    <w:rsid w:val="00F92D03"/>
    <w:rsid w:val="00F92D43"/>
    <w:rsid w:val="00F92E01"/>
    <w:rsid w:val="00F92F61"/>
    <w:rsid w:val="00F9321D"/>
    <w:rsid w:val="00F93448"/>
    <w:rsid w:val="00F93490"/>
    <w:rsid w:val="00F936AD"/>
    <w:rsid w:val="00F9383F"/>
    <w:rsid w:val="00F93C72"/>
    <w:rsid w:val="00F941DC"/>
    <w:rsid w:val="00F942A4"/>
    <w:rsid w:val="00F94377"/>
    <w:rsid w:val="00F9467D"/>
    <w:rsid w:val="00F94681"/>
    <w:rsid w:val="00F9468B"/>
    <w:rsid w:val="00F946F2"/>
    <w:rsid w:val="00F948DE"/>
    <w:rsid w:val="00F94A70"/>
    <w:rsid w:val="00F951C8"/>
    <w:rsid w:val="00F95A07"/>
    <w:rsid w:val="00F95A6B"/>
    <w:rsid w:val="00F95B20"/>
    <w:rsid w:val="00F95BE0"/>
    <w:rsid w:val="00F95F97"/>
    <w:rsid w:val="00F9614E"/>
    <w:rsid w:val="00F9684E"/>
    <w:rsid w:val="00F96B14"/>
    <w:rsid w:val="00F96BE1"/>
    <w:rsid w:val="00F9706A"/>
    <w:rsid w:val="00F9714A"/>
    <w:rsid w:val="00F97214"/>
    <w:rsid w:val="00F972CF"/>
    <w:rsid w:val="00F97A67"/>
    <w:rsid w:val="00F97AFD"/>
    <w:rsid w:val="00F97B71"/>
    <w:rsid w:val="00FA016B"/>
    <w:rsid w:val="00FA073A"/>
    <w:rsid w:val="00FA080F"/>
    <w:rsid w:val="00FA0E51"/>
    <w:rsid w:val="00FA16C2"/>
    <w:rsid w:val="00FA1AD1"/>
    <w:rsid w:val="00FA1C7D"/>
    <w:rsid w:val="00FA1FDB"/>
    <w:rsid w:val="00FA238F"/>
    <w:rsid w:val="00FA2659"/>
    <w:rsid w:val="00FA273F"/>
    <w:rsid w:val="00FA28CC"/>
    <w:rsid w:val="00FA2B9C"/>
    <w:rsid w:val="00FA2CCB"/>
    <w:rsid w:val="00FA2CDB"/>
    <w:rsid w:val="00FA2D01"/>
    <w:rsid w:val="00FA2EC8"/>
    <w:rsid w:val="00FA3073"/>
    <w:rsid w:val="00FA31A5"/>
    <w:rsid w:val="00FA3586"/>
    <w:rsid w:val="00FA367B"/>
    <w:rsid w:val="00FA39A2"/>
    <w:rsid w:val="00FA3A94"/>
    <w:rsid w:val="00FA3ED4"/>
    <w:rsid w:val="00FA43C2"/>
    <w:rsid w:val="00FA44F8"/>
    <w:rsid w:val="00FA464B"/>
    <w:rsid w:val="00FA4932"/>
    <w:rsid w:val="00FA49DF"/>
    <w:rsid w:val="00FA4FC2"/>
    <w:rsid w:val="00FA5107"/>
    <w:rsid w:val="00FA520F"/>
    <w:rsid w:val="00FA5377"/>
    <w:rsid w:val="00FA561A"/>
    <w:rsid w:val="00FA5670"/>
    <w:rsid w:val="00FA581E"/>
    <w:rsid w:val="00FA5A58"/>
    <w:rsid w:val="00FA5E0F"/>
    <w:rsid w:val="00FA5F19"/>
    <w:rsid w:val="00FA5F4B"/>
    <w:rsid w:val="00FA617F"/>
    <w:rsid w:val="00FA6422"/>
    <w:rsid w:val="00FA6473"/>
    <w:rsid w:val="00FA651D"/>
    <w:rsid w:val="00FA6596"/>
    <w:rsid w:val="00FA65B2"/>
    <w:rsid w:val="00FA6688"/>
    <w:rsid w:val="00FA67DA"/>
    <w:rsid w:val="00FA69EF"/>
    <w:rsid w:val="00FA6A06"/>
    <w:rsid w:val="00FA6A1E"/>
    <w:rsid w:val="00FA6A3E"/>
    <w:rsid w:val="00FA6AD4"/>
    <w:rsid w:val="00FA6B60"/>
    <w:rsid w:val="00FA6C17"/>
    <w:rsid w:val="00FA6C3F"/>
    <w:rsid w:val="00FA6C5E"/>
    <w:rsid w:val="00FA6C9A"/>
    <w:rsid w:val="00FA6E99"/>
    <w:rsid w:val="00FA71BF"/>
    <w:rsid w:val="00FA71E7"/>
    <w:rsid w:val="00FA75A5"/>
    <w:rsid w:val="00FA7881"/>
    <w:rsid w:val="00FA7895"/>
    <w:rsid w:val="00FA7AE4"/>
    <w:rsid w:val="00FA7CD5"/>
    <w:rsid w:val="00FA7CED"/>
    <w:rsid w:val="00FB0261"/>
    <w:rsid w:val="00FB0387"/>
    <w:rsid w:val="00FB0A7D"/>
    <w:rsid w:val="00FB0B79"/>
    <w:rsid w:val="00FB0EB6"/>
    <w:rsid w:val="00FB1342"/>
    <w:rsid w:val="00FB13CB"/>
    <w:rsid w:val="00FB1C3B"/>
    <w:rsid w:val="00FB1E31"/>
    <w:rsid w:val="00FB1F37"/>
    <w:rsid w:val="00FB1F9B"/>
    <w:rsid w:val="00FB2452"/>
    <w:rsid w:val="00FB2505"/>
    <w:rsid w:val="00FB2941"/>
    <w:rsid w:val="00FB29A6"/>
    <w:rsid w:val="00FB2FCA"/>
    <w:rsid w:val="00FB31CA"/>
    <w:rsid w:val="00FB32FD"/>
    <w:rsid w:val="00FB3381"/>
    <w:rsid w:val="00FB3A60"/>
    <w:rsid w:val="00FB3B70"/>
    <w:rsid w:val="00FB3D5E"/>
    <w:rsid w:val="00FB40C0"/>
    <w:rsid w:val="00FB420E"/>
    <w:rsid w:val="00FB45AD"/>
    <w:rsid w:val="00FB48AA"/>
    <w:rsid w:val="00FB49A6"/>
    <w:rsid w:val="00FB4CD7"/>
    <w:rsid w:val="00FB4D03"/>
    <w:rsid w:val="00FB4FE8"/>
    <w:rsid w:val="00FB5468"/>
    <w:rsid w:val="00FB5552"/>
    <w:rsid w:val="00FB5880"/>
    <w:rsid w:val="00FB5C5F"/>
    <w:rsid w:val="00FB5D42"/>
    <w:rsid w:val="00FB5F9A"/>
    <w:rsid w:val="00FB60B5"/>
    <w:rsid w:val="00FB6326"/>
    <w:rsid w:val="00FB63BD"/>
    <w:rsid w:val="00FB660B"/>
    <w:rsid w:val="00FB697D"/>
    <w:rsid w:val="00FB6A3A"/>
    <w:rsid w:val="00FB6ACF"/>
    <w:rsid w:val="00FB6D52"/>
    <w:rsid w:val="00FB6D71"/>
    <w:rsid w:val="00FB71AA"/>
    <w:rsid w:val="00FB74A2"/>
    <w:rsid w:val="00FB797D"/>
    <w:rsid w:val="00FB7998"/>
    <w:rsid w:val="00FB7A60"/>
    <w:rsid w:val="00FB7D78"/>
    <w:rsid w:val="00FB7F43"/>
    <w:rsid w:val="00FC0157"/>
    <w:rsid w:val="00FC0188"/>
    <w:rsid w:val="00FC036A"/>
    <w:rsid w:val="00FC03C9"/>
    <w:rsid w:val="00FC05CE"/>
    <w:rsid w:val="00FC0650"/>
    <w:rsid w:val="00FC07E2"/>
    <w:rsid w:val="00FC09B4"/>
    <w:rsid w:val="00FC0E43"/>
    <w:rsid w:val="00FC0F20"/>
    <w:rsid w:val="00FC0F27"/>
    <w:rsid w:val="00FC0FEF"/>
    <w:rsid w:val="00FC114D"/>
    <w:rsid w:val="00FC11AF"/>
    <w:rsid w:val="00FC1207"/>
    <w:rsid w:val="00FC1256"/>
    <w:rsid w:val="00FC1288"/>
    <w:rsid w:val="00FC156D"/>
    <w:rsid w:val="00FC18FB"/>
    <w:rsid w:val="00FC1A97"/>
    <w:rsid w:val="00FC1C26"/>
    <w:rsid w:val="00FC1CCB"/>
    <w:rsid w:val="00FC1FCA"/>
    <w:rsid w:val="00FC2196"/>
    <w:rsid w:val="00FC2299"/>
    <w:rsid w:val="00FC2344"/>
    <w:rsid w:val="00FC2638"/>
    <w:rsid w:val="00FC2763"/>
    <w:rsid w:val="00FC2908"/>
    <w:rsid w:val="00FC2C55"/>
    <w:rsid w:val="00FC2F69"/>
    <w:rsid w:val="00FC35EF"/>
    <w:rsid w:val="00FC37AE"/>
    <w:rsid w:val="00FC389A"/>
    <w:rsid w:val="00FC3BB7"/>
    <w:rsid w:val="00FC3CA9"/>
    <w:rsid w:val="00FC3E32"/>
    <w:rsid w:val="00FC3E9E"/>
    <w:rsid w:val="00FC3FF1"/>
    <w:rsid w:val="00FC405C"/>
    <w:rsid w:val="00FC40A8"/>
    <w:rsid w:val="00FC4745"/>
    <w:rsid w:val="00FC4819"/>
    <w:rsid w:val="00FC4E31"/>
    <w:rsid w:val="00FC524B"/>
    <w:rsid w:val="00FC5553"/>
    <w:rsid w:val="00FC565C"/>
    <w:rsid w:val="00FC5878"/>
    <w:rsid w:val="00FC5913"/>
    <w:rsid w:val="00FC5A87"/>
    <w:rsid w:val="00FC62B5"/>
    <w:rsid w:val="00FC660D"/>
    <w:rsid w:val="00FC6940"/>
    <w:rsid w:val="00FC69B1"/>
    <w:rsid w:val="00FC6BBF"/>
    <w:rsid w:val="00FC6C9F"/>
    <w:rsid w:val="00FC6ECA"/>
    <w:rsid w:val="00FC71E2"/>
    <w:rsid w:val="00FC7208"/>
    <w:rsid w:val="00FC7291"/>
    <w:rsid w:val="00FC72B3"/>
    <w:rsid w:val="00FC737A"/>
    <w:rsid w:val="00FC743D"/>
    <w:rsid w:val="00FC7704"/>
    <w:rsid w:val="00FC7A2B"/>
    <w:rsid w:val="00FC7A45"/>
    <w:rsid w:val="00FC7B89"/>
    <w:rsid w:val="00FC7D08"/>
    <w:rsid w:val="00FC7F09"/>
    <w:rsid w:val="00FC7F45"/>
    <w:rsid w:val="00FD0086"/>
    <w:rsid w:val="00FD02C8"/>
    <w:rsid w:val="00FD0A2E"/>
    <w:rsid w:val="00FD0C7E"/>
    <w:rsid w:val="00FD0D13"/>
    <w:rsid w:val="00FD0DC5"/>
    <w:rsid w:val="00FD12D6"/>
    <w:rsid w:val="00FD1444"/>
    <w:rsid w:val="00FD1462"/>
    <w:rsid w:val="00FD1601"/>
    <w:rsid w:val="00FD160D"/>
    <w:rsid w:val="00FD185C"/>
    <w:rsid w:val="00FD1B03"/>
    <w:rsid w:val="00FD1BA0"/>
    <w:rsid w:val="00FD1D71"/>
    <w:rsid w:val="00FD1EF6"/>
    <w:rsid w:val="00FD221B"/>
    <w:rsid w:val="00FD274A"/>
    <w:rsid w:val="00FD2C0B"/>
    <w:rsid w:val="00FD2E04"/>
    <w:rsid w:val="00FD31BC"/>
    <w:rsid w:val="00FD32F5"/>
    <w:rsid w:val="00FD3779"/>
    <w:rsid w:val="00FD3883"/>
    <w:rsid w:val="00FD3932"/>
    <w:rsid w:val="00FD3A07"/>
    <w:rsid w:val="00FD3A55"/>
    <w:rsid w:val="00FD3B88"/>
    <w:rsid w:val="00FD3D42"/>
    <w:rsid w:val="00FD3F2F"/>
    <w:rsid w:val="00FD4047"/>
    <w:rsid w:val="00FD4196"/>
    <w:rsid w:val="00FD4379"/>
    <w:rsid w:val="00FD457F"/>
    <w:rsid w:val="00FD462C"/>
    <w:rsid w:val="00FD4874"/>
    <w:rsid w:val="00FD4D4A"/>
    <w:rsid w:val="00FD4F88"/>
    <w:rsid w:val="00FD50D6"/>
    <w:rsid w:val="00FD5573"/>
    <w:rsid w:val="00FD5596"/>
    <w:rsid w:val="00FD58D7"/>
    <w:rsid w:val="00FD59C6"/>
    <w:rsid w:val="00FD5CE5"/>
    <w:rsid w:val="00FD625A"/>
    <w:rsid w:val="00FD6327"/>
    <w:rsid w:val="00FD6395"/>
    <w:rsid w:val="00FD6747"/>
    <w:rsid w:val="00FD6A91"/>
    <w:rsid w:val="00FD6B4C"/>
    <w:rsid w:val="00FD6E0F"/>
    <w:rsid w:val="00FD723C"/>
    <w:rsid w:val="00FD7687"/>
    <w:rsid w:val="00FD76DA"/>
    <w:rsid w:val="00FD78F4"/>
    <w:rsid w:val="00FD7977"/>
    <w:rsid w:val="00FD7C6C"/>
    <w:rsid w:val="00FD7D12"/>
    <w:rsid w:val="00FE0214"/>
    <w:rsid w:val="00FE02C7"/>
    <w:rsid w:val="00FE02F8"/>
    <w:rsid w:val="00FE045D"/>
    <w:rsid w:val="00FE0743"/>
    <w:rsid w:val="00FE0758"/>
    <w:rsid w:val="00FE091E"/>
    <w:rsid w:val="00FE0FB1"/>
    <w:rsid w:val="00FE10EF"/>
    <w:rsid w:val="00FE1849"/>
    <w:rsid w:val="00FE1A58"/>
    <w:rsid w:val="00FE1AEA"/>
    <w:rsid w:val="00FE1B7B"/>
    <w:rsid w:val="00FE1C3B"/>
    <w:rsid w:val="00FE1D47"/>
    <w:rsid w:val="00FE1D4B"/>
    <w:rsid w:val="00FE2286"/>
    <w:rsid w:val="00FE2701"/>
    <w:rsid w:val="00FE3074"/>
    <w:rsid w:val="00FE318E"/>
    <w:rsid w:val="00FE319D"/>
    <w:rsid w:val="00FE3526"/>
    <w:rsid w:val="00FE36FC"/>
    <w:rsid w:val="00FE3CDE"/>
    <w:rsid w:val="00FE3D92"/>
    <w:rsid w:val="00FE3E9C"/>
    <w:rsid w:val="00FE3EDC"/>
    <w:rsid w:val="00FE3FCA"/>
    <w:rsid w:val="00FE4601"/>
    <w:rsid w:val="00FE466B"/>
    <w:rsid w:val="00FE4767"/>
    <w:rsid w:val="00FE476A"/>
    <w:rsid w:val="00FE47DB"/>
    <w:rsid w:val="00FE483F"/>
    <w:rsid w:val="00FE4DCA"/>
    <w:rsid w:val="00FE4F86"/>
    <w:rsid w:val="00FE51C1"/>
    <w:rsid w:val="00FE52E7"/>
    <w:rsid w:val="00FE5504"/>
    <w:rsid w:val="00FE5526"/>
    <w:rsid w:val="00FE57E1"/>
    <w:rsid w:val="00FE5A49"/>
    <w:rsid w:val="00FE5BBB"/>
    <w:rsid w:val="00FE5CC1"/>
    <w:rsid w:val="00FE602E"/>
    <w:rsid w:val="00FE632F"/>
    <w:rsid w:val="00FE653F"/>
    <w:rsid w:val="00FE65A3"/>
    <w:rsid w:val="00FE6667"/>
    <w:rsid w:val="00FE6AB7"/>
    <w:rsid w:val="00FE6BF3"/>
    <w:rsid w:val="00FE6D6F"/>
    <w:rsid w:val="00FE7254"/>
    <w:rsid w:val="00FE7363"/>
    <w:rsid w:val="00FE777B"/>
    <w:rsid w:val="00FE77EB"/>
    <w:rsid w:val="00FE7A59"/>
    <w:rsid w:val="00FE7B18"/>
    <w:rsid w:val="00FF004D"/>
    <w:rsid w:val="00FF017F"/>
    <w:rsid w:val="00FF018E"/>
    <w:rsid w:val="00FF0424"/>
    <w:rsid w:val="00FF05AA"/>
    <w:rsid w:val="00FF0A9C"/>
    <w:rsid w:val="00FF114C"/>
    <w:rsid w:val="00FF1612"/>
    <w:rsid w:val="00FF1744"/>
    <w:rsid w:val="00FF1822"/>
    <w:rsid w:val="00FF1C51"/>
    <w:rsid w:val="00FF1F02"/>
    <w:rsid w:val="00FF204E"/>
    <w:rsid w:val="00FF209E"/>
    <w:rsid w:val="00FF23E0"/>
    <w:rsid w:val="00FF2588"/>
    <w:rsid w:val="00FF3918"/>
    <w:rsid w:val="00FF395A"/>
    <w:rsid w:val="00FF3966"/>
    <w:rsid w:val="00FF4084"/>
    <w:rsid w:val="00FF412D"/>
    <w:rsid w:val="00FF431C"/>
    <w:rsid w:val="00FF4404"/>
    <w:rsid w:val="00FF44C5"/>
    <w:rsid w:val="00FF45A6"/>
    <w:rsid w:val="00FF45DF"/>
    <w:rsid w:val="00FF46E5"/>
    <w:rsid w:val="00FF4BB4"/>
    <w:rsid w:val="00FF532A"/>
    <w:rsid w:val="00FF5464"/>
    <w:rsid w:val="00FF5565"/>
    <w:rsid w:val="00FF5645"/>
    <w:rsid w:val="00FF5B56"/>
    <w:rsid w:val="00FF5B99"/>
    <w:rsid w:val="00FF5EC0"/>
    <w:rsid w:val="00FF6207"/>
    <w:rsid w:val="00FF6665"/>
    <w:rsid w:val="00FF67CC"/>
    <w:rsid w:val="00FF6C6E"/>
    <w:rsid w:val="00FF6ECA"/>
    <w:rsid w:val="00FF7057"/>
    <w:rsid w:val="00FF720E"/>
    <w:rsid w:val="00FF73EF"/>
    <w:rsid w:val="00FF73FE"/>
    <w:rsid w:val="00FF7A1E"/>
    <w:rsid w:val="00FF7B65"/>
    <w:rsid w:val="00FF7BB7"/>
    <w:rsid w:val="00FF7C50"/>
    <w:rsid w:val="00FF7F12"/>
    <w:rsid w:val="0493ABA1"/>
    <w:rsid w:val="04C94312"/>
    <w:rsid w:val="06670586"/>
    <w:rsid w:val="075C6663"/>
    <w:rsid w:val="07628494"/>
    <w:rsid w:val="07EDAD15"/>
    <w:rsid w:val="08725DB8"/>
    <w:rsid w:val="09C03047"/>
    <w:rsid w:val="0DA12A8A"/>
    <w:rsid w:val="1191C817"/>
    <w:rsid w:val="11F47763"/>
    <w:rsid w:val="138F8C0C"/>
    <w:rsid w:val="13EFA1E6"/>
    <w:rsid w:val="1660B2F9"/>
    <w:rsid w:val="1683AE24"/>
    <w:rsid w:val="173F8ED2"/>
    <w:rsid w:val="189CD644"/>
    <w:rsid w:val="1A058D5C"/>
    <w:rsid w:val="1A611359"/>
    <w:rsid w:val="1B8024A9"/>
    <w:rsid w:val="1DC62192"/>
    <w:rsid w:val="1F80A0B6"/>
    <w:rsid w:val="1FAA1603"/>
    <w:rsid w:val="234E10AD"/>
    <w:rsid w:val="2752187F"/>
    <w:rsid w:val="278868CB"/>
    <w:rsid w:val="28D55E8B"/>
    <w:rsid w:val="2ABA6B67"/>
    <w:rsid w:val="2BE12571"/>
    <w:rsid w:val="2DD7ED29"/>
    <w:rsid w:val="2E1F4999"/>
    <w:rsid w:val="2F13011D"/>
    <w:rsid w:val="2F4245C2"/>
    <w:rsid w:val="32238546"/>
    <w:rsid w:val="33548D37"/>
    <w:rsid w:val="35AFD8B9"/>
    <w:rsid w:val="3C3C8013"/>
    <w:rsid w:val="3D191D92"/>
    <w:rsid w:val="3DD9D409"/>
    <w:rsid w:val="3DE3142F"/>
    <w:rsid w:val="3DE873DA"/>
    <w:rsid w:val="3EA13CE6"/>
    <w:rsid w:val="41FC9B1B"/>
    <w:rsid w:val="42033A79"/>
    <w:rsid w:val="43DB2E69"/>
    <w:rsid w:val="44730C90"/>
    <w:rsid w:val="47BC4E7C"/>
    <w:rsid w:val="480506F4"/>
    <w:rsid w:val="487337BF"/>
    <w:rsid w:val="4A723A26"/>
    <w:rsid w:val="4CCCD031"/>
    <w:rsid w:val="4D7433FE"/>
    <w:rsid w:val="4FA7DAA8"/>
    <w:rsid w:val="5076939D"/>
    <w:rsid w:val="507E34BF"/>
    <w:rsid w:val="512A590B"/>
    <w:rsid w:val="5543F107"/>
    <w:rsid w:val="5722A68F"/>
    <w:rsid w:val="57E83943"/>
    <w:rsid w:val="59464DD1"/>
    <w:rsid w:val="59E5346C"/>
    <w:rsid w:val="5DFA4A47"/>
    <w:rsid w:val="5F02D87A"/>
    <w:rsid w:val="60A223B3"/>
    <w:rsid w:val="6341136A"/>
    <w:rsid w:val="645155F0"/>
    <w:rsid w:val="6481E3BE"/>
    <w:rsid w:val="655989C5"/>
    <w:rsid w:val="67AB556E"/>
    <w:rsid w:val="69BA9737"/>
    <w:rsid w:val="6A896DEE"/>
    <w:rsid w:val="6AFE9093"/>
    <w:rsid w:val="6B7DCA26"/>
    <w:rsid w:val="6B921193"/>
    <w:rsid w:val="6D269549"/>
    <w:rsid w:val="6F8FFA6E"/>
    <w:rsid w:val="7158B088"/>
    <w:rsid w:val="769FFEFA"/>
    <w:rsid w:val="7717C296"/>
    <w:rsid w:val="77697377"/>
    <w:rsid w:val="77D02572"/>
    <w:rsid w:val="78BAE1F4"/>
    <w:rsid w:val="7A0D1074"/>
    <w:rsid w:val="7AA51FCB"/>
    <w:rsid w:val="7AD307BD"/>
    <w:rsid w:val="7E6ABB66"/>
    <w:rsid w:val="7F94908F"/>
    <w:rsid w:val="7FDAC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372D7523"/>
  <w15:chartTrackingRefBased/>
  <w15:docId w15:val="{211E6DB4-4E7F-479C-BE78-41A176BC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A1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A4594B"/>
    <w:pPr>
      <w:keepNext/>
      <w:keepLines/>
      <w:numPr>
        <w:numId w:val="1"/>
      </w:numPr>
      <w:spacing w:before="240" w:after="0"/>
      <w:ind w:left="432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594B"/>
    <w:pPr>
      <w:keepNext/>
      <w:keepLines/>
      <w:numPr>
        <w:ilvl w:val="1"/>
        <w:numId w:val="1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594B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594B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594B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594B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594B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594B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594B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594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4594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594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594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594B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594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594B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594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594B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A4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594B"/>
  </w:style>
  <w:style w:type="paragraph" w:styleId="Footer">
    <w:name w:val="footer"/>
    <w:basedOn w:val="Normal"/>
    <w:link w:val="FooterChar"/>
    <w:uiPriority w:val="99"/>
    <w:unhideWhenUsed/>
    <w:rsid w:val="00A459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594B"/>
  </w:style>
  <w:style w:type="character" w:styleId="CommentReference">
    <w:name w:val="annotation reference"/>
    <w:basedOn w:val="DefaultParagraphFont"/>
    <w:uiPriority w:val="99"/>
    <w:unhideWhenUsed/>
    <w:rsid w:val="00A45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59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594B"/>
    <w:rPr>
      <w:sz w:val="20"/>
      <w:szCs w:val="20"/>
    </w:rPr>
  </w:style>
  <w:style w:type="paragraph" w:styleId="NoSpacing">
    <w:name w:val="No Spacing"/>
    <w:uiPriority w:val="1"/>
    <w:qFormat/>
    <w:rsid w:val="00A4594B"/>
    <w:pPr>
      <w:spacing w:after="0" w:line="240" w:lineRule="auto"/>
    </w:pPr>
  </w:style>
  <w:style w:type="paragraph" w:customStyle="1" w:styleId="Default">
    <w:name w:val="Default"/>
    <w:rsid w:val="00A4594B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59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594B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52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5242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FF23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A7D45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8A7D45"/>
    <w:pPr>
      <w:spacing w:after="0" w:line="240" w:lineRule="auto"/>
      <w:ind w:left="720"/>
      <w:contextualSpacing/>
    </w:pPr>
    <w:rPr>
      <w:rFonts w:ascii="Calibri" w:hAnsi="Calibri" w:cs="Arial"/>
    </w:rPr>
  </w:style>
  <w:style w:type="character" w:styleId="UnresolvedMention">
    <w:name w:val="Unresolved Mention"/>
    <w:basedOn w:val="DefaultParagraphFont"/>
    <w:uiPriority w:val="99"/>
    <w:semiHidden/>
    <w:unhideWhenUsed/>
    <w:rsid w:val="00165D2D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00E4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00E4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300E47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2107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2107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2107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21076"/>
    <w:rPr>
      <w:rFonts w:ascii="Calibri" w:hAnsi="Calibri" w:cs="Calibri"/>
      <w:noProof/>
    </w:rPr>
  </w:style>
  <w:style w:type="table" w:customStyle="1" w:styleId="TableGridLight1">
    <w:name w:val="Table Grid Light1"/>
    <w:basedOn w:val="TableNormal"/>
    <w:next w:val="TableGridLight"/>
    <w:uiPriority w:val="40"/>
    <w:rsid w:val="00287260"/>
    <w:pPr>
      <w:spacing w:after="0" w:line="240" w:lineRule="auto"/>
    </w:p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">
    <w:name w:val="Table Grid"/>
    <w:basedOn w:val="TableNormal"/>
    <w:uiPriority w:val="39"/>
    <w:unhideWhenUsed/>
    <w:rsid w:val="002872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28726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5137E"/>
    <w:pPr>
      <w:spacing w:after="0" w:line="240" w:lineRule="auto"/>
    </w:pPr>
  </w:style>
  <w:style w:type="character" w:styleId="HTMLTypewriter">
    <w:name w:val="HTML Typewriter"/>
    <w:basedOn w:val="DefaultParagraphFont"/>
    <w:uiPriority w:val="99"/>
    <w:semiHidden/>
    <w:unhideWhenUsed/>
    <w:rsid w:val="00186773"/>
    <w:rPr>
      <w:rFonts w:ascii="Courier New" w:eastAsiaTheme="minorHAnsi" w:hAnsi="Courier New" w:cs="Courier New" w:hint="default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587B8A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560D5D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1783F"/>
    <w:rPr>
      <w:rFonts w:ascii="Calibri" w:hAnsi="Calibri" w:cs="Arial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5005D"/>
    <w:pPr>
      <w:spacing w:after="0"/>
    </w:pPr>
  </w:style>
  <w:style w:type="paragraph" w:customStyle="1" w:styleId="pf0">
    <w:name w:val="pf0"/>
    <w:basedOn w:val="Normal"/>
    <w:rsid w:val="0019416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194163"/>
    <w:rPr>
      <w:rFonts w:ascii="Segoe UI" w:hAnsi="Segoe UI" w:cs="Segoe UI" w:hint="default"/>
      <w:sz w:val="18"/>
      <w:szCs w:val="18"/>
    </w:rPr>
  </w:style>
  <w:style w:type="character" w:styleId="Mention">
    <w:name w:val="Mention"/>
    <w:basedOn w:val="DefaultParagraphFont"/>
    <w:uiPriority w:val="99"/>
    <w:unhideWhenUsed/>
    <w:rsid w:val="006F3CE6"/>
    <w:rPr>
      <w:color w:val="2B579A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AC7C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82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3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864744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787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3060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40253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721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04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89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49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89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96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019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92789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78641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67190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889530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782593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955843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379639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82515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79160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535575">
          <w:marLeft w:val="720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115351">
          <w:marLeft w:val="3902"/>
          <w:marRight w:val="72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8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2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8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4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8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1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9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8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1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28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443217">
          <w:marLeft w:val="38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074188">
          <w:marLeft w:val="38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5190">
          <w:marLeft w:val="389"/>
          <w:marRight w:val="0"/>
          <w:marTop w:val="6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2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1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5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8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91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8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055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590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8476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7842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37045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6372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2266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176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9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8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36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9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24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163287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98253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959211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6457">
          <w:marLeft w:val="1152"/>
          <w:marRight w:val="0"/>
          <w:marTop w:val="5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40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0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25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4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94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8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03277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645748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9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07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1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8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0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9/05/relationships/documenttasks" Target="documenttasks/documenttasks1.xml"/></Relationships>
</file>

<file path=word/documenttasks/documenttasks1.xml><?xml version="1.0" encoding="utf-8"?>
<t:Tasks xmlns:t="http://schemas.microsoft.com/office/tasks/2019/documenttasks" xmlns:oel="http://schemas.microsoft.com/office/2019/extlst">
  <t:Task id="{66860424-A569-41B6-AE1F-690923FB9A58}">
    <t:Anchor>
      <t:Comment id="705307854"/>
    </t:Anchor>
    <t:History>
      <t:Event id="{4D4E8B4B-7B39-4EFE-8988-BD0405CEFFF4}" time="2024-06-17T12:10:22.169Z">
        <t:Attribution userId="S::Reema.Goel@fda.gov::58de44db-819c-40ef-bedd-cdd879e96104" userProvider="AD" userName="Goel, Reema"/>
        <t:Anchor>
          <t:Comment id="706375150"/>
        </t:Anchor>
        <t:Create/>
      </t:Event>
      <t:Event id="{846D830F-DC1F-4A9C-B2F4-4CB0B2D52C9B}" time="2024-06-17T12:10:22.169Z">
        <t:Attribution userId="S::Reema.Goel@fda.gov::58de44db-819c-40ef-bedd-cdd879e96104" userProvider="AD" userName="Goel, Reema"/>
        <t:Anchor>
          <t:Comment id="706375150"/>
        </t:Anchor>
        <t:Assign userId="S::Dilip.Venugopal@fda.gov::b9474cf2-8f0a-48f8-bda9-673ab9375596" userProvider="AD" userName="Venugopal, Dilip"/>
      </t:Event>
      <t:Event id="{078CBE6A-5105-4C90-B076-DB7B48A1F336}" time="2024-06-17T12:10:22.169Z">
        <t:Attribution userId="S::Reema.Goel@fda.gov::58de44db-819c-40ef-bedd-cdd879e96104" userProvider="AD" userName="Goel, Reema"/>
        <t:Anchor>
          <t:Comment id="706375150"/>
        </t:Anchor>
        <t:SetTitle title="@Venugopal, Dilip please check"/>
      </t:Event>
      <t:Event id="{0D4C009C-712A-4BFC-8DAE-4EE884398E2A}" time="2024-07-01T13:04:01.198Z">
        <t:Attribution userId="S::Reema.Goel@fda.gov::58de44db-819c-40ef-bedd-cdd879e96104" userProvider="AD" userName="Goel, Reema"/>
        <t:Progress percentComplete="100"/>
      </t:Event>
    </t:History>
  </t:Task>
</t:Task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1D9690677CCC3458160391265C571AC" ma:contentTypeVersion="3" ma:contentTypeDescription="Create a new document." ma:contentTypeScope="" ma:versionID="f7883d070532073e9f0ff7a205886976">
  <xsd:schema xmlns:xsd="http://www.w3.org/2001/XMLSchema" xmlns:xs="http://www.w3.org/2001/XMLSchema" xmlns:p="http://schemas.microsoft.com/office/2006/metadata/properties" xmlns:ns2="5277052f-2f87-41c9-8aa5-8d8a5cd9ade0" targetNamespace="http://schemas.microsoft.com/office/2006/metadata/properties" ma:root="true" ma:fieldsID="8d72524c8b0b383dade878f7e82fa91c" ns2:_="">
    <xsd:import namespace="5277052f-2f87-41c9-8aa5-8d8a5cd9ade0"/>
    <xsd:element name="properties">
      <xsd:complexType>
        <xsd:sequence>
          <xsd:element name="documentManagement">
            <xsd:complexType>
              <xsd:all>
                <xsd:element ref="ns2:Request_x0020_ID" minOccurs="0"/>
                <xsd:element ref="ns2:Send_x0020_to_x0020_OCD" minOccurs="0"/>
                <xsd:element ref="ns2:Sent_x0020_to_x0020_OC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77052f-2f87-41c9-8aa5-8d8a5cd9ade0" elementFormDefault="qualified">
    <xsd:import namespace="http://schemas.microsoft.com/office/2006/documentManagement/types"/>
    <xsd:import namespace="http://schemas.microsoft.com/office/infopath/2007/PartnerControls"/>
    <xsd:element name="Request_x0020_ID" ma:index="8" nillable="true" ma:displayName="Request ID" ma:internalName="Request_x0020_ID">
      <xsd:simpleType>
        <xsd:restriction base="dms:Number"/>
      </xsd:simpleType>
    </xsd:element>
    <xsd:element name="Send_x0020_to_x0020_OCD" ma:index="9" nillable="true" ma:displayName="Send to OCD" ma:default="0" ma:internalName="Send_x0020_to_x0020_OCD">
      <xsd:simpleType>
        <xsd:restriction base="dms:Boolean"/>
      </xsd:simpleType>
    </xsd:element>
    <xsd:element name="Sent_x0020_to_x0020_OCD" ma:index="10" nillable="true" ma:displayName="Sent to OCD" ma:default="0" ma:internalName="Sent_x0020_to_x0020_OCD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quest_x0020_ID xmlns="5277052f-2f87-41c9-8aa5-8d8a5cd9ade0">729</Request_x0020_ID>
    <Send_x0020_to_x0020_OCD xmlns="5277052f-2f87-41c9-8aa5-8d8a5cd9ade0">false</Send_x0020_to_x0020_OCD>
    <Sent_x0020_to_x0020_OCD xmlns="5277052f-2f87-41c9-8aa5-8d8a5cd9ade0">false</Sent_x0020_to_x0020_OCD>
  </documentManagement>
</p:properties>
</file>

<file path=customXml/itemProps1.xml><?xml version="1.0" encoding="utf-8"?>
<ds:datastoreItem xmlns:ds="http://schemas.openxmlformats.org/officeDocument/2006/customXml" ds:itemID="{659ABF43-A874-4002-904A-FED8592B28A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77052f-2f87-41c9-8aa5-8d8a5cd9ad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2776A8-02EE-4231-BA7B-E9E4ECECFAB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9E689DC-6A02-4884-BCBF-DFEDBD889FA6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7770D21-3397-4A71-9BE0-789CF5B303E4}">
  <ds:schemaRefs>
    <ds:schemaRef ds:uri="http://schemas.microsoft.com/office/2006/metadata/properties"/>
    <ds:schemaRef ds:uri="http://schemas.microsoft.com/office/infopath/2007/PartnerControls"/>
    <ds:schemaRef ds:uri="5277052f-2f87-41c9-8aa5-8d8a5cd9ade0"/>
  </ds:schemaRefs>
</ds:datastoreItem>
</file>

<file path=docMetadata/LabelInfo.xml><?xml version="1.0" encoding="utf-8"?>
<clbl:labelList xmlns:clbl="http://schemas.microsoft.com/office/2020/mipLabelMetadata">
  <clbl:label id="{7d2fdb41-339c-4257-87f2-a665730b31fc}" enabled="0" method="" siteId="{7d2fdb41-339c-4257-87f2-a665730b31fc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el, Reema *</dc:creator>
  <cp:keywords/>
  <dc:description/>
  <cp:lastModifiedBy>Goel, Reema</cp:lastModifiedBy>
  <cp:revision>3</cp:revision>
  <dcterms:created xsi:type="dcterms:W3CDTF">2026-03-18T23:08:00Z</dcterms:created>
  <dcterms:modified xsi:type="dcterms:W3CDTF">2026-03-18T2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1D9690677CCC3458160391265C571AC</vt:lpwstr>
  </property>
  <property fmtid="{D5CDD505-2E9C-101B-9397-08002B2CF9AE}" pid="3" name="_dlc_DocIdItemGuid">
    <vt:lpwstr>74af50cc-cca1-4670-9c31-74cf092e7962</vt:lpwstr>
  </property>
  <property fmtid="{D5CDD505-2E9C-101B-9397-08002B2CF9AE}" pid="4" name="Order">
    <vt:r8>359900</vt:r8>
  </property>
  <property fmtid="{D5CDD505-2E9C-101B-9397-08002B2CF9AE}" pid="5" name="WorkflowChangePath">
    <vt:lpwstr>63aa9d33-a2b1-4c9d-b171-299b5cd79eb4,2;b7f13e9b-7033-41ad-b531-252fbd28d49e,2;</vt:lpwstr>
  </property>
</Properties>
</file>